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2A87C" w14:textId="77777777" w:rsidR="000E77D7" w:rsidRPr="009E723E" w:rsidRDefault="000E77D7" w:rsidP="000E77D7">
      <w:pPr>
        <w:pStyle w:val="Titulek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9E723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ble 1. Overview of antioxidant expression COPD studies</w:t>
      </w:r>
    </w:p>
    <w:tbl>
      <w:tblPr>
        <w:tblStyle w:val="Prosttabulka2"/>
        <w:tblpPr w:leftFromText="141" w:rightFromText="141" w:vertAnchor="text" w:horzAnchor="margin" w:tblpX="-864" w:tblpY="244"/>
        <w:tblW w:w="15781" w:type="dxa"/>
        <w:tblLayout w:type="fixed"/>
        <w:tblLook w:val="04A0" w:firstRow="1" w:lastRow="0" w:firstColumn="1" w:lastColumn="0" w:noHBand="0" w:noVBand="1"/>
      </w:tblPr>
      <w:tblGrid>
        <w:gridCol w:w="1260"/>
        <w:gridCol w:w="2390"/>
        <w:gridCol w:w="2157"/>
        <w:gridCol w:w="1423"/>
        <w:gridCol w:w="2312"/>
        <w:gridCol w:w="1021"/>
        <w:gridCol w:w="2997"/>
        <w:gridCol w:w="2221"/>
      </w:tblGrid>
      <w:tr w:rsidR="00B83BE6" w:rsidRPr="009E723E" w14:paraId="70BF82A7" w14:textId="77777777" w:rsidTr="003F5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A259FD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390" w:type="dxa"/>
            <w:vAlign w:val="center"/>
          </w:tcPr>
          <w:p w14:paraId="5071F5B0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2157" w:type="dxa"/>
            <w:vAlign w:val="center"/>
          </w:tcPr>
          <w:p w14:paraId="3EEB4112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 samples</w:t>
            </w:r>
          </w:p>
        </w:tc>
        <w:tc>
          <w:tcPr>
            <w:tcW w:w="1423" w:type="dxa"/>
            <w:vAlign w:val="center"/>
          </w:tcPr>
          <w:p w14:paraId="622C2B1A" w14:textId="77777777" w:rsidR="00B83BE6" w:rsidRPr="009E723E" w:rsidRDefault="00B83BE6" w:rsidP="003F5F6B">
            <w:pPr>
              <w:pStyle w:val="Textbody"/>
              <w:ind w:right="1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2312" w:type="dxa"/>
            <w:vAlign w:val="center"/>
          </w:tcPr>
          <w:p w14:paraId="537E5CEF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ogical material</w:t>
            </w:r>
          </w:p>
        </w:tc>
        <w:tc>
          <w:tcPr>
            <w:tcW w:w="1021" w:type="dxa"/>
            <w:vAlign w:val="center"/>
          </w:tcPr>
          <w:p w14:paraId="31C02A85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2997" w:type="dxa"/>
            <w:vAlign w:val="center"/>
          </w:tcPr>
          <w:p w14:paraId="342C0729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221" w:type="dxa"/>
            <w:vAlign w:val="center"/>
          </w:tcPr>
          <w:p w14:paraId="181B7761" w14:textId="77777777" w:rsidR="00B83BE6" w:rsidRPr="009E723E" w:rsidRDefault="00B83BE6" w:rsidP="003F5F6B">
            <w:pPr>
              <w:pStyle w:val="Text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erences</w:t>
            </w:r>
          </w:p>
        </w:tc>
      </w:tr>
      <w:tr w:rsidR="00B83BE6" w:rsidRPr="009E723E" w14:paraId="022AA5A6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E042644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f2</w:t>
            </w:r>
          </w:p>
        </w:tc>
        <w:tc>
          <w:tcPr>
            <w:tcW w:w="2390" w:type="dxa"/>
            <w:vAlign w:val="center"/>
          </w:tcPr>
          <w:p w14:paraId="003D0A9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), never smokers, ex-smokers, smokers</w:t>
            </w:r>
          </w:p>
        </w:tc>
        <w:tc>
          <w:tcPr>
            <w:tcW w:w="2157" w:type="dxa"/>
            <w:vAlign w:val="center"/>
          </w:tcPr>
          <w:p w14:paraId="40CC47D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ever smokers, ex-smokers, smokers</w:t>
            </w:r>
          </w:p>
        </w:tc>
        <w:tc>
          <w:tcPr>
            <w:tcW w:w="1423" w:type="dxa"/>
            <w:vAlign w:val="center"/>
          </w:tcPr>
          <w:p w14:paraId="77ED5FD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…..↓</w:t>
            </w:r>
          </w:p>
        </w:tc>
        <w:tc>
          <w:tcPr>
            <w:tcW w:w="2312" w:type="dxa"/>
            <w:vAlign w:val="center"/>
          </w:tcPr>
          <w:p w14:paraId="6882CE0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MCs</w:t>
            </w:r>
          </w:p>
        </w:tc>
        <w:tc>
          <w:tcPr>
            <w:tcW w:w="1021" w:type="dxa"/>
            <w:vAlign w:val="center"/>
          </w:tcPr>
          <w:p w14:paraId="7D27371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…..33</w:t>
            </w:r>
          </w:p>
        </w:tc>
        <w:tc>
          <w:tcPr>
            <w:tcW w:w="2997" w:type="dxa"/>
            <w:vAlign w:val="center"/>
          </w:tcPr>
          <w:p w14:paraId="647A397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3FFA58B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1A655B9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9218F1F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577C6C7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5B5AA1D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3EFEC7C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4F43435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 tissue (whole lung homogenates), AM</w:t>
            </w:r>
          </w:p>
        </w:tc>
        <w:tc>
          <w:tcPr>
            <w:tcW w:w="1021" w:type="dxa"/>
            <w:vAlign w:val="center"/>
          </w:tcPr>
          <w:p w14:paraId="627B017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23F55B6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, immunohistochemical and laser scanning confocal analysis</w:t>
            </w:r>
          </w:p>
        </w:tc>
        <w:tc>
          <w:tcPr>
            <w:tcW w:w="2221" w:type="dxa"/>
            <w:vAlign w:val="center"/>
          </w:tcPr>
          <w:p w14:paraId="16BF3D7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383FEBA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533835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444227A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), ex-smokers</w:t>
            </w:r>
          </w:p>
        </w:tc>
        <w:tc>
          <w:tcPr>
            <w:tcW w:w="2157" w:type="dxa"/>
            <w:vAlign w:val="center"/>
          </w:tcPr>
          <w:p w14:paraId="38F7E7F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ex-smokers</w:t>
            </w:r>
          </w:p>
        </w:tc>
        <w:tc>
          <w:tcPr>
            <w:tcW w:w="1423" w:type="dxa"/>
            <w:vAlign w:val="center"/>
          </w:tcPr>
          <w:p w14:paraId="198BC93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22B27FC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MCs</w:t>
            </w:r>
          </w:p>
        </w:tc>
        <w:tc>
          <w:tcPr>
            <w:tcW w:w="1021" w:type="dxa"/>
            <w:vAlign w:val="center"/>
          </w:tcPr>
          <w:p w14:paraId="34DC850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0AE83CE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 /Western blotting</w:t>
            </w:r>
          </w:p>
        </w:tc>
        <w:tc>
          <w:tcPr>
            <w:tcW w:w="2221" w:type="dxa"/>
            <w:vAlign w:val="center"/>
          </w:tcPr>
          <w:p w14:paraId="0A7632B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xNjwv
WWVhcj48SURUZXh0Pk5yZjIgZXhwcmVzc2lvbiBpcyBpbmNyZWFzZWQgaW4gcGVyaXBoZXJhbCBi
bG9vZCBtb25vbnVjbGVhciBjZWxscyBkZXJpdmVkIGZyb20gbWlsZC1tb2RlcmF0ZSBleC1zbW9r
ZXIgQ09QRCBwYXRpZW50cyB3aXRoIHBlcnNpc3RlbnQgb3hpZGF0aXZlIHN0cmVzczwvSURUZXh0
PjxEaXNwbGF5VGV4dD4oNjYpPC9EaXNwbGF5VGV4dD48cmVjb3JkPjxrZXl3b3Jkcz48a2V5d29y
ZD5BZ2VkPC9rZXl3b3JkPjxrZXl3b3JkPkJpb21hcmtlcnM8L2tleXdvcmQ+PGtleXdvcmQ+Q2Fz
ZS1Db250cm9sIFN0dWRpZXM8L2tleXdvcmQ+PGtleXdvcmQ+RmVtYWxlPC9rZXl3b3JkPjxrZXl3
b3JkPkZvcmNlZCBFeHBpcmF0b3J5IFZvbHVtZTwva2V5d29yZD48a2V5d29yZD5IZW1lIE94eWdl
bmFzZS0xPC9rZXl3b3JkPjxrZXl3b3JkPkh1bWFuczwva2V5d29yZD48a2V5d29yZD5MZXVrb2N5
dGVzLCBNb25vbnVjbGVhcjwva2V5d29yZD48a2V5d29yZD5MdW5nPC9rZXl3b3JkPjxrZXl3b3Jk
Pk1hbGU8L2tleXdvcmQ+PGtleXdvcmQ+TWFsb25kaWFsZGVoeWRlPC9rZXl3b3JkPjxrZXl3b3Jk
Pk1pZGRsZSBBZ2VkPC9rZXl3b3JkPjxrZXl3b3JkPk5BRFBIIE94aWRhc2VzPC9rZXl3b3JkPjxr
ZXl3b3JkPk5GLUUyLVJlbGF0ZWQgRmFjdG9yIDI8L2tleXdvcmQ+PGtleXdvcmQ+T3hpZGF0aXZl
IFN0cmVzczwva2V5d29yZD48a2V5d29yZD5QdWxtb25hcnkgRGlzZWFzZSwgQ2hyb25pYyBPYnN0
cnVjdGl2ZTwva2V5d29yZD48a2V5d29yZD5TZXZlcml0eSBvZiBJbGxuZXNzIEluZGV4PC9rZXl3
b3JkPjxrZXl3b3JkPlNtb2tpbmc8L2tleXdvcmQ+PGtleXdvcmQ+U21va2luZyBDZXNzYXRpb248
L2tleXdvcmQ+PGtleXdvcmQ+U21va2luZyBQcmV2ZW50aW9uPC9rZXl3b3JkPjxrZXl3b3JkPlNw
aXJvbWV0cnk8L2tleXdvcmQ+PGtleXdvcmQ+VXAtUmVndWxhdGlvbjwva2V5d29yZD48a2V5d29y
ZD5WaXRhbCBDYXBhY2l0eTwva2V5d29yZD48a2V5d29yZD5OcmYyL0FSRTwva2V5d29yZD48a2V5
d29yZD5VUFI8L2tleXdvcmQ+PGtleXdvcmQ+Y2lnYXJldHRlIHNtb2tpbmc8L2tleXdvcmQ+PGtl
eXdvcmQ+bWlsZC1tb2RlcmF0ZSBDT1BEPC9rZXl3b3JkPjxrZXl3b3JkPm94aWRhdGl2ZSBzdHJl
c3M8L2tleXdvcmQ+PGtleXdvcmQ+cGVyaXBoZXJhbCBibG9vZCBtb25vbnVjbGVhciBjZWxsczwv
a2V5d29yZD48L2tleXdvcmRzPjx1cmxzPjxyZWxhdGVkLXVybHM+PHVybD5odHRwczovL3d3dy5u
Y2JpLm5sbS5uaWguZ292L3B1Ym1lZC8yNzU1NTc2MzwvdXJsPjwvcmVsYXRlZC11cmxzPjwvdXJs
cz48aXNibj4xMTc4LTIwMDU8L2lzYm4+PGN1c3RvbTI+UE1DNDk2ODY3MDwvY3VzdG9tMj48dGl0
bGVzPjx0aXRsZT5OcmYyIGV4cHJlc3Npb24gaXMgaW5jcmVhc2VkIGluIHBlcmlwaGVyYWwgYmxv
b2QgbW9ub251Y2xlYXIgY2VsbHMgZGVyaXZlZCBmcm9tIG1pbGQtbW9kZXJhdGUgZXgtc21va2Vy
IENPUEQgcGF0aWVudHMgd2l0aCBwZXJzaXN0ZW50IG94aWRhdGl2ZSBzdHJlc3M8L3RpdGxlPjxz
ZWNvbmRhcnktdGl0bGU+SW50IEogQ2hyb24gT2JzdHJ1Y3QgUHVsbW9uIERpczwvc2Vjb25kYXJ5
LXRpdGxlPjwvdGl0bGVzPjxwYWdlcz4xNzMzLTQzPC9wYWdlcz48Y29udHJpYnV0b3JzPjxhdXRo
b3JzPjxhdXRob3I+RnJhdHRhIFBhc2luaSwgQS4gTS48L2F1dGhvcj48YXV0aG9yPkZlcnJhcmks
IE0uPC9hdXRob3I+PGF1dGhvcj5TdHJhbmllcmksIEMuPC9hdXRob3I+PGF1dGhvcj5WYWxsZXJp
bywgUC48L2F1dGhvcj48YXV0aG9yPk1venppbmksIEMuPC9hdXRob3I+PGF1dGhvcj5HYXJiaW4s
IFUuPC9hdXRob3I+PGF1dGhvcj5aYW1ib24sIEcuPC9hdXRob3I+PGF1dGhvcj5Db21pbmFjaW5p
LCBMLjwvYXV0aG9yPjwvYXV0aG9ycz48L2NvbnRyaWJ1dG9ycz48ZWRpdGlvbj4yMDE2MDcyODwv
ZWRpdGlvbj48bGFuZ3VhZ2U+ZW5nPC9sYW5ndWFnZT48YWRkZWQtZGF0ZSBmb3JtYXQ9InV0YyI+
MTY4NDc0Mzk3NzwvYWRkZWQtZGF0ZT48cmVmLXR5cGUgbmFtZT0iSm91cm5hbCBBcnRpY2xlIj4x
NzwvcmVmLXR5cGU+PGF1dGgtYWRkcmVzcz5EZXBhcnRtZW50IG9mIE1lZGljaW5lLCBTZWN0aW9u
IG9mIEludGVybmFsIE1lZGljaW5lLiBEZXBhcnRtZW50IG9mIE1lZGljaW5lLCBVbml0IG9mIFJl
c3BpcmF0b3J5IERpc2Vhc2VzLCBVbml2ZXJzaXR5IG9mIFZlcm9uYSwgVmVyb25hLCBJdGFseS48
L2F1dGgtYWRkcmVzcz48ZGF0ZXM+PHllYXI+MjAxNjwveWVhcj48L2RhdGVzPjxyZWMtbnVtYmVy
PjY5PC9yZWMtbnVtYmVyPjxsYXN0LXVwZGF0ZWQtZGF0ZSBmb3JtYXQ9InV0YyI+MTY5ODMyMTgz
MDwvbGFzdC11cGRhdGVkLWRhdGU+PGFjY2Vzc2lvbi1udW0+Mjc1NTU3NjM8L2FjY2Vzc2lvbi1u
dW0+PGVsZWN0cm9uaWMtcmVzb3VyY2UtbnVtPjEwLjIxNDcvQ09QRC5TMTAyMjE4PC9lbGVjdHJv
bmljLXJlc291cmNlLW51bT48dm9sdW1lPjExPC92b2x1bWU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xNjwv
WWVhcj48SURUZXh0Pk5yZjIgZXhwcmVzc2lvbiBpcyBpbmNyZWFzZWQgaW4gcGVyaXBoZXJhbCBi
bG9vZCBtb25vbnVjbGVhciBjZWxscyBkZXJpdmVkIGZyb20gbWlsZC1tb2RlcmF0ZSBleC1zbW9r
ZXIgQ09QRCBwYXRpZW50cyB3aXRoIHBlcnNpc3RlbnQgb3hpZGF0aXZlIHN0cmVzczwvSURUZXh0
PjxEaXNwbGF5VGV4dD4oNjYpPC9EaXNwbGF5VGV4dD48cmVjb3JkPjxrZXl3b3Jkcz48a2V5d29y
ZD5BZ2VkPC9rZXl3b3JkPjxrZXl3b3JkPkJpb21hcmtlcnM8L2tleXdvcmQ+PGtleXdvcmQ+Q2Fz
ZS1Db250cm9sIFN0dWRpZXM8L2tleXdvcmQ+PGtleXdvcmQ+RmVtYWxlPC9rZXl3b3JkPjxrZXl3
b3JkPkZvcmNlZCBFeHBpcmF0b3J5IFZvbHVtZTwva2V5d29yZD48a2V5d29yZD5IZW1lIE94eWdl
bmFzZS0xPC9rZXl3b3JkPjxrZXl3b3JkPkh1bWFuczwva2V5d29yZD48a2V5d29yZD5MZXVrb2N5
dGVzLCBNb25vbnVjbGVhcjwva2V5d29yZD48a2V5d29yZD5MdW5nPC9rZXl3b3JkPjxrZXl3b3Jk
Pk1hbGU8L2tleXdvcmQ+PGtleXdvcmQ+TWFsb25kaWFsZGVoeWRlPC9rZXl3b3JkPjxrZXl3b3Jk
Pk1pZGRsZSBBZ2VkPC9rZXl3b3JkPjxrZXl3b3JkPk5BRFBIIE94aWRhc2VzPC9rZXl3b3JkPjxr
ZXl3b3JkPk5GLUUyLVJlbGF0ZWQgRmFjdG9yIDI8L2tleXdvcmQ+PGtleXdvcmQ+T3hpZGF0aXZl
IFN0cmVzczwva2V5d29yZD48a2V5d29yZD5QdWxtb25hcnkgRGlzZWFzZSwgQ2hyb25pYyBPYnN0
cnVjdGl2ZTwva2V5d29yZD48a2V5d29yZD5TZXZlcml0eSBvZiBJbGxuZXNzIEluZGV4PC9rZXl3
b3JkPjxrZXl3b3JkPlNtb2tpbmc8L2tleXdvcmQ+PGtleXdvcmQ+U21va2luZyBDZXNzYXRpb248
L2tleXdvcmQ+PGtleXdvcmQ+U21va2luZyBQcmV2ZW50aW9uPC9rZXl3b3JkPjxrZXl3b3JkPlNw
aXJvbWV0cnk8L2tleXdvcmQ+PGtleXdvcmQ+VXAtUmVndWxhdGlvbjwva2V5d29yZD48a2V5d29y
ZD5WaXRhbCBDYXBhY2l0eTwva2V5d29yZD48a2V5d29yZD5OcmYyL0FSRTwva2V5d29yZD48a2V5
d29yZD5VUFI8L2tleXdvcmQ+PGtleXdvcmQ+Y2lnYXJldHRlIHNtb2tpbmc8L2tleXdvcmQ+PGtl
eXdvcmQ+bWlsZC1tb2RlcmF0ZSBDT1BEPC9rZXl3b3JkPjxrZXl3b3JkPm94aWRhdGl2ZSBzdHJl
c3M8L2tleXdvcmQ+PGtleXdvcmQ+cGVyaXBoZXJhbCBibG9vZCBtb25vbnVjbGVhciBjZWxsczwv
a2V5d29yZD48L2tleXdvcmRzPjx1cmxzPjxyZWxhdGVkLXVybHM+PHVybD5odHRwczovL3d3dy5u
Y2JpLm5sbS5uaWguZ292L3B1Ym1lZC8yNzU1NTc2MzwvdXJsPjwvcmVsYXRlZC11cmxzPjwvdXJs
cz48aXNibj4xMTc4LTIwMDU8L2lzYm4+PGN1c3RvbTI+UE1DNDk2ODY3MDwvY3VzdG9tMj48dGl0
bGVzPjx0aXRsZT5OcmYyIGV4cHJlc3Npb24gaXMgaW5jcmVhc2VkIGluIHBlcmlwaGVyYWwgYmxv
b2QgbW9ub251Y2xlYXIgY2VsbHMgZGVyaXZlZCBmcm9tIG1pbGQtbW9kZXJhdGUgZXgtc21va2Vy
IENPUEQgcGF0aWVudHMgd2l0aCBwZXJzaXN0ZW50IG94aWRhdGl2ZSBzdHJlc3M8L3RpdGxlPjxz
ZWNvbmRhcnktdGl0bGU+SW50IEogQ2hyb24gT2JzdHJ1Y3QgUHVsbW9uIERpczwvc2Vjb25kYXJ5
LXRpdGxlPjwvdGl0bGVzPjxwYWdlcz4xNzMzLTQzPC9wYWdlcz48Y29udHJpYnV0b3JzPjxhdXRo
b3JzPjxhdXRob3I+RnJhdHRhIFBhc2luaSwgQS4gTS48L2F1dGhvcj48YXV0aG9yPkZlcnJhcmks
IE0uPC9hdXRob3I+PGF1dGhvcj5TdHJhbmllcmksIEMuPC9hdXRob3I+PGF1dGhvcj5WYWxsZXJp
bywgUC48L2F1dGhvcj48YXV0aG9yPk1venppbmksIEMuPC9hdXRob3I+PGF1dGhvcj5HYXJiaW4s
IFUuPC9hdXRob3I+PGF1dGhvcj5aYW1ib24sIEcuPC9hdXRob3I+PGF1dGhvcj5Db21pbmFjaW5p
LCBMLjwvYXV0aG9yPjwvYXV0aG9ycz48L2NvbnRyaWJ1dG9ycz48ZWRpdGlvbj4yMDE2MDcyODwv
ZWRpdGlvbj48bGFuZ3VhZ2U+ZW5nPC9sYW5ndWFnZT48YWRkZWQtZGF0ZSBmb3JtYXQ9InV0YyI+
MTY4NDc0Mzk3NzwvYWRkZWQtZGF0ZT48cmVmLXR5cGUgbmFtZT0iSm91cm5hbCBBcnRpY2xlIj4x
NzwvcmVmLXR5cGU+PGF1dGgtYWRkcmVzcz5EZXBhcnRtZW50IG9mIE1lZGljaW5lLCBTZWN0aW9u
IG9mIEludGVybmFsIE1lZGljaW5lLiBEZXBhcnRtZW50IG9mIE1lZGljaW5lLCBVbml0IG9mIFJl
c3BpcmF0b3J5IERpc2Vhc2VzLCBVbml2ZXJzaXR5IG9mIFZlcm9uYSwgVmVyb25hLCBJdGFseS48
L2F1dGgtYWRkcmVzcz48ZGF0ZXM+PHllYXI+MjAxNjwveWVhcj48L2RhdGVzPjxyZWMtbnVtYmVy
PjY5PC9yZWMtbnVtYmVyPjxsYXN0LXVwZGF0ZWQtZGF0ZSBmb3JtYXQ9InV0YyI+MTY5ODMyMTgz
MDwvbGFzdC11cGRhdGVkLWRhdGU+PGFjY2Vzc2lvbi1udW0+Mjc1NTU3NjM8L2FjY2Vzc2lvbi1u
dW0+PGVsZWN0cm9uaWMtcmVzb3VyY2UtbnVtPjEwLjIxNDcvQ09QRC5TMTAyMjE4PC9lbGVjdHJv
bmljLXJlc291cmNlLW51bT48dm9sdW1lPjExPC92b2x1bWU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3881D35D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9D00F8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DF0350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mainly GOLD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 4), ex-smokers</w:t>
            </w:r>
          </w:p>
        </w:tc>
        <w:tc>
          <w:tcPr>
            <w:tcW w:w="2157" w:type="dxa"/>
            <w:vAlign w:val="center"/>
          </w:tcPr>
          <w:p w14:paraId="732E89C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</w:t>
            </w:r>
          </w:p>
        </w:tc>
        <w:tc>
          <w:tcPr>
            <w:tcW w:w="1423" w:type="dxa"/>
            <w:vAlign w:val="center"/>
          </w:tcPr>
          <w:p w14:paraId="5B699C3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7D9BF2D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, pulmonary macrophages</w:t>
            </w:r>
          </w:p>
        </w:tc>
        <w:tc>
          <w:tcPr>
            <w:tcW w:w="1021" w:type="dxa"/>
            <w:vAlign w:val="center"/>
          </w:tcPr>
          <w:p w14:paraId="62BF95F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6AE9149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AC812B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dXp1a2k8L0F1dGhvcj48WWVhcj4yMDA4PC9ZZWFyPjxJ
RFRleHQ+RG93bi1yZWd1bGF0ZWQgTkYtRTItcmVsYXRlZCBmYWN0b3IgMiBpbiBwdWxtb25hcnkg
bWFjcm9waGFnZXMgb2YgYWdlZCBzbW9rZXJzIGFuZCBwYXRpZW50cyB3aXRoIGNocm9uaWMgb2Jz
dHJ1Y3RpdmUgcHVsbW9uYXJ5IGRpc2Vhc2U8L0lEVGV4dD48RGlzcGxheVRleHQ+KDUzKTwvRGlz
cGxheVRleHQ+PHJlY29yZD48ZGF0ZXM+PHB1Yi1kYXRlcz48ZGF0ZT5EZWM8L2RhdGU+PC9wdWIt
ZGF0ZXM+PHllYXI+MjAwODwveWVhcj48L2RhdGVzPjxrZXl3b3Jkcz48a2V5d29yZD5BZHVsdDwv
a2V5d29yZD48a2V5d29yZD5BZ2VkPC9rZXl3b3JkPjxrZXl3b3JkPkFnaW5nPC9rZXl3b3JkPjxr
ZXl3b3JkPkFuaW1hbHM8L2tleXdvcmQ+PGtleXdvcmQ+QmlvbWFya2Vyczwva2V5d29yZD48a2V5
d29yZD5Ccm9uY2hvYWx2ZW9sYXIgTGF2YWdlIEZsdWlkPC9rZXl3b3JkPjxrZXl3b3JkPkRvd24t
UmVndWxhdGlvbjwva2V5d29yZD48a2V5d29yZD5GZW1hbGU8L2tleXdvcmQ+PGtleXdvcmQ+SHVt
YW5zPC9rZXl3b3JkPjxrZXl3b3JkPkltbXVub2hpc3RvY2hlbWlzdHJ5PC9rZXl3b3JkPjxrZXl3
b3JkPkx1bmc8L2tleXdvcmQ+PGtleXdvcmQ+TWFjcm9waGFnZXMsIEFsdmVvbGFyPC9rZXl3b3Jk
PjxrZXl3b3JkPk1hbGU8L2tleXdvcmQ+PGtleXdvcmQ+TWljZTwva2V5d29yZD48a2V5d29yZD5N
aWNlLCBJbmJyZWQgQzU3Qkw8L2tleXdvcmQ+PGtleXdvcmQ+TWljZSwgSW5icmVkIElDUjwva2V5
d29yZD48a2V5d29yZD5NaWRkbGUgQWdlZDwva2V5d29yZD48a2V5d29yZD5ORi1FMi1SZWxhdGVk
IEZhY3RvciAyPC9rZXl3b3JkPjxrZXl3b3JkPk94aWRhdGl2ZSBTdHJlc3M8L2tleXdvcmQ+PGtl
eXdvcmQ+UHVsbW9uYXJ5IERpc2Vhc2UsIENocm9uaWMgT2JzdHJ1Y3RpdmU8L2tleXdvcmQ+PGtl
eXdvcmQ+Uk5BLCBNZXNzZW5nZXI8L2tleXdvcmQ+PGtleXdvcmQ+U21va2luZzwva2V5d29yZD48
L2tleXdvcmRzPjx1cmxzPjxyZWxhdGVkLXVybHM+PHVybD5odHRwczovL3d3dy5uY2JpLm5sbS5u
aWguZ292L3B1Ym1lZC8xODU2NjMzNjwvdXJsPjwvcmVsYXRlZC11cmxzPjwvdXJscz48aXNibj4x
NTM1LTQ5ODk8L2lzYm4+PHRpdGxlcz48dGl0bGU+RG93bi1yZWd1bGF0ZWQgTkYtRTItcmVsYXRl
ZCBmYWN0b3IgMiBpbiBwdWxtb25hcnkgbWFjcm9waGFnZXMgb2YgYWdlZCBzbW9rZXJzIGFuZCBw
YXRpZW50cyB3aXRoIGNocm9uaWMgb2JzdHJ1Y3RpdmUgcHVsbW9uYXJ5IGRpc2Vhc2U8L3RpdGxl
PjxzZWNvbmRhcnktdGl0bGU+QW0gSiBSZXNwaXIgQ2VsbCBNb2wgQmlvbDwvc2Vjb25kYXJ5LXRp
dGxlPjwvdGl0bGVzPjxwYWdlcz42NzMtODI8L3BhZ2VzPjxudW1iZXI+NjwvbnVtYmVyPjxjb250
cmlidXRvcnM+PGF1dGhvcnM+PGF1dGhvcj5TdXp1a2ksIE0uPC9hdXRob3I+PGF1dGhvcj5CZXRz
dXlha3UsIFQuPC9hdXRob3I+PGF1dGhvcj5JdG8sIFkuPC9hdXRob3I+PGF1dGhvcj5OYWdhaSwg
Sy48L2F1dGhvcj48YXV0aG9yPk5hc3VoYXJhLCBZLjwvYXV0aG9yPjxhdXRob3I+S2FnYSwgSy48
L2F1dGhvcj48YXV0aG9yPktvbmRvLCBTLjwvYXV0aG9yPjxhdXRob3I+TmlzaGltdXJhLCBNLjwv
YXV0aG9yPjwvYXV0aG9ycz48L2NvbnRyaWJ1dG9ycz48ZWRpdGlvbj4yMDA4MDYxOTwvZWRpdGlv
bj48bGFuZ3VhZ2U+ZW5nPC9sYW5ndWFnZT48YWRkZWQtZGF0ZSBmb3JtYXQ9InV0YyI+MTY4NDc0
NDAzODwvYWRkZWQtZGF0ZT48cmVmLXR5cGUgbmFtZT0iSm91cm5hbCBBcnRpY2xlIj4xNzwvcmVm
LXR5cGU+PGF1dGgtYWRkcmVzcz5GaXJzdCBEZXBhcnRtZW50IG9mIE1lZGljaW5lLCBIb2trYWlk
byBVbml2ZXJzaXR5IFNjaG9vbCBvZiBNZWRpY2luZSwgU2FwcG9ybywgSmFwYW4uPC9hdXRoLWFk
ZHJlc3M+PHJlYy1udW1iZXI+NzA8L3JlYy1udW1iZXI+PGxhc3QtdXBkYXRlZC1kYXRlIGZvcm1h
dD0idXRjIj4xNjg0NzQ0MDM4PC9sYXN0LXVwZGF0ZWQtZGF0ZT48YWNjZXNzaW9uLW51bT4xODU2
NjMzNjwvYWNjZXNzaW9uLW51bT48ZWxlY3Ryb25pYy1yZXNvdXJjZS1udW0+MTAuMTE2NS9yY21i
LjIwMDctMDQyNE9DPC9lbGVjdHJvbmljLXJlc291cmNlLW51bT48dm9sdW1lPjM5PC92b2x1bW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dXp1a2k8L0F1dGhvcj48WWVhcj4yMDA4PC9ZZWFyPjxJ
RFRleHQ+RG93bi1yZWd1bGF0ZWQgTkYtRTItcmVsYXRlZCBmYWN0b3IgMiBpbiBwdWxtb25hcnkg
bWFjcm9waGFnZXMgb2YgYWdlZCBzbW9rZXJzIGFuZCBwYXRpZW50cyB3aXRoIGNocm9uaWMgb2Jz
dHJ1Y3RpdmUgcHVsbW9uYXJ5IGRpc2Vhc2U8L0lEVGV4dD48RGlzcGxheVRleHQ+KDUzKTwvRGlz
cGxheVRleHQ+PHJlY29yZD48ZGF0ZXM+PHB1Yi1kYXRlcz48ZGF0ZT5EZWM8L2RhdGU+PC9wdWIt
ZGF0ZXM+PHllYXI+MjAwODwveWVhcj48L2RhdGVzPjxrZXl3b3Jkcz48a2V5d29yZD5BZHVsdDwv
a2V5d29yZD48a2V5d29yZD5BZ2VkPC9rZXl3b3JkPjxrZXl3b3JkPkFnaW5nPC9rZXl3b3JkPjxr
ZXl3b3JkPkFuaW1hbHM8L2tleXdvcmQ+PGtleXdvcmQ+QmlvbWFya2Vyczwva2V5d29yZD48a2V5
d29yZD5Ccm9uY2hvYWx2ZW9sYXIgTGF2YWdlIEZsdWlkPC9rZXl3b3JkPjxrZXl3b3JkPkRvd24t
UmVndWxhdGlvbjwva2V5d29yZD48a2V5d29yZD5GZW1hbGU8L2tleXdvcmQ+PGtleXdvcmQ+SHVt
YW5zPC9rZXl3b3JkPjxrZXl3b3JkPkltbXVub2hpc3RvY2hlbWlzdHJ5PC9rZXl3b3JkPjxrZXl3
b3JkPkx1bmc8L2tleXdvcmQ+PGtleXdvcmQ+TWFjcm9waGFnZXMsIEFsdmVvbGFyPC9rZXl3b3Jk
PjxrZXl3b3JkPk1hbGU8L2tleXdvcmQ+PGtleXdvcmQ+TWljZTwva2V5d29yZD48a2V5d29yZD5N
aWNlLCBJbmJyZWQgQzU3Qkw8L2tleXdvcmQ+PGtleXdvcmQ+TWljZSwgSW5icmVkIElDUjwva2V5
d29yZD48a2V5d29yZD5NaWRkbGUgQWdlZDwva2V5d29yZD48a2V5d29yZD5ORi1FMi1SZWxhdGVk
IEZhY3RvciAyPC9rZXl3b3JkPjxrZXl3b3JkPk94aWRhdGl2ZSBTdHJlc3M8L2tleXdvcmQ+PGtl
eXdvcmQ+UHVsbW9uYXJ5IERpc2Vhc2UsIENocm9uaWMgT2JzdHJ1Y3RpdmU8L2tleXdvcmQ+PGtl
eXdvcmQ+Uk5BLCBNZXNzZW5nZXI8L2tleXdvcmQ+PGtleXdvcmQ+U21va2luZzwva2V5d29yZD48
L2tleXdvcmRzPjx1cmxzPjxyZWxhdGVkLXVybHM+PHVybD5odHRwczovL3d3dy5uY2JpLm5sbS5u
aWguZ292L3B1Ym1lZC8xODU2NjMzNjwvdXJsPjwvcmVsYXRlZC11cmxzPjwvdXJscz48aXNibj4x
NTM1LTQ5ODk8L2lzYm4+PHRpdGxlcz48dGl0bGU+RG93bi1yZWd1bGF0ZWQgTkYtRTItcmVsYXRl
ZCBmYWN0b3IgMiBpbiBwdWxtb25hcnkgbWFjcm9waGFnZXMgb2YgYWdlZCBzbW9rZXJzIGFuZCBw
YXRpZW50cyB3aXRoIGNocm9uaWMgb2JzdHJ1Y3RpdmUgcHVsbW9uYXJ5IGRpc2Vhc2U8L3RpdGxl
PjxzZWNvbmRhcnktdGl0bGU+QW0gSiBSZXNwaXIgQ2VsbCBNb2wgQmlvbDwvc2Vjb25kYXJ5LXRp
dGxlPjwvdGl0bGVzPjxwYWdlcz42NzMtODI8L3BhZ2VzPjxudW1iZXI+NjwvbnVtYmVyPjxjb250
cmlidXRvcnM+PGF1dGhvcnM+PGF1dGhvcj5TdXp1a2ksIE0uPC9hdXRob3I+PGF1dGhvcj5CZXRz
dXlha3UsIFQuPC9hdXRob3I+PGF1dGhvcj5JdG8sIFkuPC9hdXRob3I+PGF1dGhvcj5OYWdhaSwg
Sy48L2F1dGhvcj48YXV0aG9yPk5hc3VoYXJhLCBZLjwvYXV0aG9yPjxhdXRob3I+S2FnYSwgSy48
L2F1dGhvcj48YXV0aG9yPktvbmRvLCBTLjwvYXV0aG9yPjxhdXRob3I+TmlzaGltdXJhLCBNLjwv
YXV0aG9yPjwvYXV0aG9ycz48L2NvbnRyaWJ1dG9ycz48ZWRpdGlvbj4yMDA4MDYxOTwvZWRpdGlv
bj48bGFuZ3VhZ2U+ZW5nPC9sYW5ndWFnZT48YWRkZWQtZGF0ZSBmb3JtYXQ9InV0YyI+MTY4NDc0
NDAzODwvYWRkZWQtZGF0ZT48cmVmLXR5cGUgbmFtZT0iSm91cm5hbCBBcnRpY2xlIj4xNzwvcmVm
LXR5cGU+PGF1dGgtYWRkcmVzcz5GaXJzdCBEZXBhcnRtZW50IG9mIE1lZGljaW5lLCBIb2trYWlk
byBVbml2ZXJzaXR5IFNjaG9vbCBvZiBNZWRpY2luZSwgU2FwcG9ybywgSmFwYW4uPC9hdXRoLWFk
ZHJlc3M+PHJlYy1udW1iZXI+NzA8L3JlYy1udW1iZXI+PGxhc3QtdXBkYXRlZC1kYXRlIGZvcm1h
dD0idXRjIj4xNjg0NzQ0MDM4PC9sYXN0LXVwZGF0ZWQtZGF0ZT48YWNjZXNzaW9uLW51bT4xODU2
NjMzNjwvYWNjZXNzaW9uLW51bT48ZWxlY3Ryb25pYy1yZXNvdXJjZS1udW0+MTAuMTE2NS9yY21i
LjIwMDctMDQyNE9DPC9lbGVjdHJvbmljLXJlc291cmNlLW51bT48dm9sdW1lPjM5PC92b2x1bW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3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21C37BC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7966010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0EF0386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30AFB0A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1423" w:type="dxa"/>
            <w:vAlign w:val="center"/>
          </w:tcPr>
          <w:p w14:paraId="5F1931E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49CB4C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6ACFF6C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473C25B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6980828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3D8137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F92CDB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0DEB861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, 3, 4)</w:t>
            </w:r>
          </w:p>
        </w:tc>
        <w:tc>
          <w:tcPr>
            <w:tcW w:w="2157" w:type="dxa"/>
            <w:vAlign w:val="center"/>
          </w:tcPr>
          <w:p w14:paraId="1F849E5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</w:t>
            </w:r>
          </w:p>
        </w:tc>
        <w:tc>
          <w:tcPr>
            <w:tcW w:w="1423" w:type="dxa"/>
            <w:vAlign w:val="center"/>
          </w:tcPr>
          <w:p w14:paraId="3DBC267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761D2E9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58909AD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2997" w:type="dxa"/>
            <w:vAlign w:val="center"/>
          </w:tcPr>
          <w:p w14:paraId="3E90F11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</w:t>
            </w:r>
          </w:p>
        </w:tc>
        <w:tc>
          <w:tcPr>
            <w:tcW w:w="2221" w:type="dxa"/>
            <w:vAlign w:val="center"/>
          </w:tcPr>
          <w:p w14:paraId="597CCD2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DA52F5F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36E6C3B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E3AE44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2454779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smokers</w:t>
            </w:r>
          </w:p>
        </w:tc>
        <w:tc>
          <w:tcPr>
            <w:tcW w:w="1423" w:type="dxa"/>
            <w:vAlign w:val="center"/>
          </w:tcPr>
          <w:p w14:paraId="577DE3F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139EF5A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resected tissue (bronchial epithelium, AM)</w:t>
            </w:r>
          </w:p>
        </w:tc>
        <w:tc>
          <w:tcPr>
            <w:tcW w:w="1021" w:type="dxa"/>
            <w:vAlign w:val="center"/>
          </w:tcPr>
          <w:p w14:paraId="54423A9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997" w:type="dxa"/>
            <w:vAlign w:val="center"/>
          </w:tcPr>
          <w:p w14:paraId="0BCDAA0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/Immunohistochemistry</w:t>
            </w:r>
          </w:p>
        </w:tc>
        <w:tc>
          <w:tcPr>
            <w:tcW w:w="2221" w:type="dxa"/>
            <w:vAlign w:val="center"/>
          </w:tcPr>
          <w:p w14:paraId="6C01018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2F33528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51755B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B3FE6E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smokers</w:t>
            </w:r>
          </w:p>
        </w:tc>
        <w:tc>
          <w:tcPr>
            <w:tcW w:w="2157" w:type="dxa"/>
            <w:vAlign w:val="center"/>
          </w:tcPr>
          <w:p w14:paraId="4D8935A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ex-smokers</w:t>
            </w:r>
          </w:p>
        </w:tc>
        <w:tc>
          <w:tcPr>
            <w:tcW w:w="1423" w:type="dxa"/>
            <w:vAlign w:val="center"/>
          </w:tcPr>
          <w:p w14:paraId="23DD3C4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795EA1D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nchial epithelium, nasal epithelium, alveolar macrophages, PBMCs </w:t>
            </w:r>
          </w:p>
        </w:tc>
        <w:tc>
          <w:tcPr>
            <w:tcW w:w="1021" w:type="dxa"/>
            <w:vAlign w:val="center"/>
          </w:tcPr>
          <w:p w14:paraId="3E72E54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2997" w:type="dxa"/>
            <w:vAlign w:val="center"/>
          </w:tcPr>
          <w:p w14:paraId="58D3D07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50F0DA4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A5D9E08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74B051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-1</w:t>
            </w:r>
          </w:p>
        </w:tc>
        <w:tc>
          <w:tcPr>
            <w:tcW w:w="2390" w:type="dxa"/>
            <w:vAlign w:val="center"/>
          </w:tcPr>
          <w:p w14:paraId="640E263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), never smokers, ex-smokers, smokers</w:t>
            </w:r>
          </w:p>
        </w:tc>
        <w:tc>
          <w:tcPr>
            <w:tcW w:w="2157" w:type="dxa"/>
            <w:vAlign w:val="center"/>
          </w:tcPr>
          <w:p w14:paraId="0DDD831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ever smokers, ex-smokers, smokers</w:t>
            </w:r>
          </w:p>
        </w:tc>
        <w:tc>
          <w:tcPr>
            <w:tcW w:w="1423" w:type="dxa"/>
            <w:vAlign w:val="center"/>
          </w:tcPr>
          <w:p w14:paraId="05FB0B8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…..↓</w:t>
            </w:r>
          </w:p>
        </w:tc>
        <w:tc>
          <w:tcPr>
            <w:tcW w:w="2312" w:type="dxa"/>
            <w:vAlign w:val="center"/>
          </w:tcPr>
          <w:p w14:paraId="0AF5414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MCs</w:t>
            </w:r>
          </w:p>
        </w:tc>
        <w:tc>
          <w:tcPr>
            <w:tcW w:w="1021" w:type="dxa"/>
            <w:vAlign w:val="center"/>
          </w:tcPr>
          <w:p w14:paraId="7DD5624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…..33</w:t>
            </w:r>
          </w:p>
        </w:tc>
        <w:tc>
          <w:tcPr>
            <w:tcW w:w="2997" w:type="dxa"/>
            <w:vAlign w:val="center"/>
          </w:tcPr>
          <w:p w14:paraId="7E2948A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10D5850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pacing w:val="-8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97ED2EB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4848B1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0BD9110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216F164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3DB7833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/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4432408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g tissue (whole lung homogenates), AM</w:t>
            </w:r>
          </w:p>
        </w:tc>
        <w:tc>
          <w:tcPr>
            <w:tcW w:w="1021" w:type="dxa"/>
            <w:vAlign w:val="center"/>
          </w:tcPr>
          <w:p w14:paraId="56E3646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6C905F1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 /Western blot, immunohistochemical and laser scanning confocal analysis</w:t>
            </w:r>
          </w:p>
        </w:tc>
        <w:tc>
          <w:tcPr>
            <w:tcW w:w="2221" w:type="dxa"/>
            <w:vAlign w:val="center"/>
          </w:tcPr>
          <w:p w14:paraId="799D101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AA2C8D7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16E3A6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6CC2F0E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2-3), smokers, ex-smokers</w:t>
            </w:r>
          </w:p>
        </w:tc>
        <w:tc>
          <w:tcPr>
            <w:tcW w:w="2157" w:type="dxa"/>
            <w:vAlign w:val="center"/>
          </w:tcPr>
          <w:p w14:paraId="0DA1DC2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1 ex-smoker</w:t>
            </w:r>
          </w:p>
        </w:tc>
        <w:tc>
          <w:tcPr>
            <w:tcW w:w="1423" w:type="dxa"/>
            <w:vAlign w:val="center"/>
          </w:tcPr>
          <w:p w14:paraId="1587FAE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1CB1E40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, AM</w:t>
            </w:r>
          </w:p>
        </w:tc>
        <w:tc>
          <w:tcPr>
            <w:tcW w:w="1021" w:type="dxa"/>
            <w:vAlign w:val="center"/>
          </w:tcPr>
          <w:p w14:paraId="6F85FED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997" w:type="dxa"/>
            <w:vAlign w:val="center"/>
          </w:tcPr>
          <w:p w14:paraId="028F5D1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2221" w:type="dxa"/>
            <w:vAlign w:val="center"/>
          </w:tcPr>
          <w:p w14:paraId="50F24DE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WVzdHJlbGxpPC9BdXRob3I+PFllYXI+MjAwMzwvWWVh
cj48SURUZXh0PkRlY3JlYXNlZCBoYWVtIG94eWdlbmFzZS0xIGFuZCBpbmNyZWFzZWQgaW5kdWNp
YmxlIG5pdHJpYyBveGlkZSBzeW50aGFzZSBpbiB0aGUgbHVuZyBvZiBzZXZlcmUgQ09QRCBwYXRp
ZW50czwvSURUZXh0PjxEaXNwbGF5VGV4dD4oNjApPC9EaXNwbGF5VGV4dD48cmVjb3JkPjxkYXRl
cz48cHViLWRhdGVzPjxkYXRlPkp1bjwvZGF0ZT48L3B1Yi1kYXRlcz48eWVhcj4yMDAzPC95ZWFy
PjwvZGF0ZXM+PGtleXdvcmRzPjxrZXl3b3JkPkFnZWQ8L2tleXdvcmQ+PGtleXdvcmQ+RmVtYWxl
PC9rZXl3b3JkPjxrZXl3b3JkPkhlbWUgT3h5Z2VuYXNlIChEZWN5Y2xpemluZyk8L2tleXdvcmQ+
PGtleXdvcmQ+SGVtZSBPeHlnZW5hc2UtMTwva2V5d29yZD48a2V5d29yZD5IdW1hbnM8L2tleXdv
cmQ+PGtleXdvcmQ+THVuZzwva2V5d29yZD48a2V5d29yZD5NYWNyb3BoYWdlcywgQWx2ZW9sYXI8
L2tleXdvcmQ+PGtleXdvcmQ+TWFsZTwva2V5d29yZD48a2V5d29yZD5NZW1icmFuZSBQcm90ZWlu
czwva2V5d29yZD48a2V5d29yZD5NaWRkbGUgQWdlZDwva2V5d29yZD48a2V5d29yZD5OaXRyaWMg
T3hpZGUgU3ludGhhc2U8L2tleXdvcmQ+PGtleXdvcmQ+Tml0cmljIE94aWRlIFN5bnRoYXNlIFR5
cGUgSUk8L2tleXdvcmQ+PGtleXdvcmQ+T3hpZGF0aXZlIFN0cmVzczwva2V5d29yZD48a2V5d29y
ZD5QdWxtb25hcnkgRGlzZWFzZSwgQ2hyb25pYyBPYnN0cnVjdGl2ZTwva2V5d29yZD48a2V5d29y
ZD5SZXNwaXJhdG9yeSBGdW5jdGlvbiBUZXN0czwva2V5d29yZD48a2V5d29yZD5TZXZlcml0eSBv
ZiBJbGxuZXNzIEluZGV4PC9rZXl3b3JkPjxrZXl3b3JkPlR5cm9zaW5lPC9rZXl3b3JkPjwva2V5
d29yZHM+PHVybHM+PHJlbGF0ZWQtdXJscz48dXJsPmh0dHBzOi8vd3d3Lm5jYmkubmxtLm5paC5n
b3YvcHVibWVkLzEyNzk3NDkwPC91cmw+PC9yZWxhdGVkLXVybHM+PC91cmxzPjxpc2JuPjA5MDMt
MTkzNjwvaXNibj48dGl0bGVzPjx0aXRsZT5EZWNyZWFzZWQgaGFlbSBveHlnZW5hc2UtMSBhbmQg
aW5jcmVhc2VkIGluZHVjaWJsZSBuaXRyaWMgb3hpZGUgc3ludGhhc2UgaW4gdGhlIGx1bmcgb2Yg
c2V2ZXJlIENPUEQgcGF0aWVudHM8L3RpdGxlPjxzZWNvbmRhcnktdGl0bGU+RXVyIFJlc3BpciBK
PC9zZWNvbmRhcnktdGl0bGU+PC90aXRsZXM+PHBhZ2VzPjk3MS02PC9wYWdlcz48bnVtYmVyPjY8
L251bWJlcj48Y29udHJpYnV0b3JzPjxhdXRob3JzPjxhdXRob3I+TWFlc3RyZWxsaSwgUC48L2F1
dGhvcj48YXV0aG9yPlDDoXNrYSwgQy48L2F1dGhvcj48YXV0aG9yPlNhZXR0YSwgTS48L2F1dGhv
cj48YXV0aG9yPlR1cmF0bywgRy48L2F1dGhvcj48YXV0aG9yPk5vd2lja2ksIFkuPC9hdXRob3I+
PGF1dGhvcj5Nb250aSwgUy48L2F1dGhvcj48YXV0aG9yPkZvcm1pY2hpLCBCLjwvYXV0aG9yPjxh
dXRob3I+TWluaWF0aSwgTS48L2F1dGhvcj48YXV0aG9yPkZhYmJyaSwgTC4gTS48L2F1dGhvcj48
L2F1dGhvcnM+PC9jb250cmlidXRvcnM+PGxhbmd1YWdlPmVuZzwvbGFuZ3VhZ2U+PGFkZGVkLWRh
dGUgZm9ybWF0PSJ1dGMiPjE2ODQ3NDM4OTk8L2FkZGVkLWRhdGU+PHJlZi10eXBlIG5hbWU9Ikpv
dXJuYWwgQXJ0aWNsZSI+MTc8L3JlZi10eXBlPjxhdXRoLWFkZHJlc3M+RGVwdCBvZiBFbnZpcm9u
bWVudGFsIE1lZGljaW5lIGFuZCBQdWJsaWMgSGVhbHRoLCBTZWN0aW9uIG9mIFJlc3BpcmF0b3J5
IERpc2Vhc2VzLCBVbml2ZXJzaXR5IG9mIFBhZG92YSwgUGFkdWEsIEl0YWx5LiBwaWVyby5tYWVz
dHJlbGxpQHVuaXBkLml0PC9hdXRoLWFkZHJlc3M+PHJlYy1udW1iZXI+Njg8L3JlYy1udW1iZXI+
PGxhc3QtdXBkYXRlZC1kYXRlIGZvcm1hdD0idXRjIj4xNjk4MzIxNjkxPC9sYXN0LXVwZGF0ZWQt
ZGF0ZT48YWNjZXNzaW9uLW51bT4xMjc5NzQ5MDwvYWNjZXNzaW9uLW51bT48ZWxlY3Ryb25pYy1y
ZXNvdXJjZS1udW0+MTAuMTE4My8wOTAzMTkzNi4wMy4wMDA5ODIwMzwvZWxlY3Ryb25pYy1yZXNv
dXJjZS1udW0+PHZvbHVtZT4yMT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WVzdHJlbGxpPC9BdXRob3I+PFllYXI+MjAwMzwvWWVh
cj48SURUZXh0PkRlY3JlYXNlZCBoYWVtIG94eWdlbmFzZS0xIGFuZCBpbmNyZWFzZWQgaW5kdWNp
YmxlIG5pdHJpYyBveGlkZSBzeW50aGFzZSBpbiB0aGUgbHVuZyBvZiBzZXZlcmUgQ09QRCBwYXRp
ZW50czwvSURUZXh0PjxEaXNwbGF5VGV4dD4oNjApPC9EaXNwbGF5VGV4dD48cmVjb3JkPjxkYXRl
cz48cHViLWRhdGVzPjxkYXRlPkp1bjwvZGF0ZT48L3B1Yi1kYXRlcz48eWVhcj4yMDAzPC95ZWFy
PjwvZGF0ZXM+PGtleXdvcmRzPjxrZXl3b3JkPkFnZWQ8L2tleXdvcmQ+PGtleXdvcmQ+RmVtYWxl
PC9rZXl3b3JkPjxrZXl3b3JkPkhlbWUgT3h5Z2VuYXNlIChEZWN5Y2xpemluZyk8L2tleXdvcmQ+
PGtleXdvcmQ+SGVtZSBPeHlnZW5hc2UtMTwva2V5d29yZD48a2V5d29yZD5IdW1hbnM8L2tleXdv
cmQ+PGtleXdvcmQ+THVuZzwva2V5d29yZD48a2V5d29yZD5NYWNyb3BoYWdlcywgQWx2ZW9sYXI8
L2tleXdvcmQ+PGtleXdvcmQ+TWFsZTwva2V5d29yZD48a2V5d29yZD5NZW1icmFuZSBQcm90ZWlu
czwva2V5d29yZD48a2V5d29yZD5NaWRkbGUgQWdlZDwva2V5d29yZD48a2V5d29yZD5OaXRyaWMg
T3hpZGUgU3ludGhhc2U8L2tleXdvcmQ+PGtleXdvcmQ+Tml0cmljIE94aWRlIFN5bnRoYXNlIFR5
cGUgSUk8L2tleXdvcmQ+PGtleXdvcmQ+T3hpZGF0aXZlIFN0cmVzczwva2V5d29yZD48a2V5d29y
ZD5QdWxtb25hcnkgRGlzZWFzZSwgQ2hyb25pYyBPYnN0cnVjdGl2ZTwva2V5d29yZD48a2V5d29y
ZD5SZXNwaXJhdG9yeSBGdW5jdGlvbiBUZXN0czwva2V5d29yZD48a2V5d29yZD5TZXZlcml0eSBv
ZiBJbGxuZXNzIEluZGV4PC9rZXl3b3JkPjxrZXl3b3JkPlR5cm9zaW5lPC9rZXl3b3JkPjwva2V5
d29yZHM+PHVybHM+PHJlbGF0ZWQtdXJscz48dXJsPmh0dHBzOi8vd3d3Lm5jYmkubmxtLm5paC5n
b3YvcHVibWVkLzEyNzk3NDkwPC91cmw+PC9yZWxhdGVkLXVybHM+PC91cmxzPjxpc2JuPjA5MDMt
MTkzNjwvaXNibj48dGl0bGVzPjx0aXRsZT5EZWNyZWFzZWQgaGFlbSBveHlnZW5hc2UtMSBhbmQg
aW5jcmVhc2VkIGluZHVjaWJsZSBuaXRyaWMgb3hpZGUgc3ludGhhc2UgaW4gdGhlIGx1bmcgb2Yg
c2V2ZXJlIENPUEQgcGF0aWVudHM8L3RpdGxlPjxzZWNvbmRhcnktdGl0bGU+RXVyIFJlc3BpciBK
PC9zZWNvbmRhcnktdGl0bGU+PC90aXRsZXM+PHBhZ2VzPjk3MS02PC9wYWdlcz48bnVtYmVyPjY8
L251bWJlcj48Y29udHJpYnV0b3JzPjxhdXRob3JzPjxhdXRob3I+TWFlc3RyZWxsaSwgUC48L2F1
dGhvcj48YXV0aG9yPlDDoXNrYSwgQy48L2F1dGhvcj48YXV0aG9yPlNhZXR0YSwgTS48L2F1dGhv
cj48YXV0aG9yPlR1cmF0bywgRy48L2F1dGhvcj48YXV0aG9yPk5vd2lja2ksIFkuPC9hdXRob3I+
PGF1dGhvcj5Nb250aSwgUy48L2F1dGhvcj48YXV0aG9yPkZvcm1pY2hpLCBCLjwvYXV0aG9yPjxh
dXRob3I+TWluaWF0aSwgTS48L2F1dGhvcj48YXV0aG9yPkZhYmJyaSwgTC4gTS48L2F1dGhvcj48
L2F1dGhvcnM+PC9jb250cmlidXRvcnM+PGxhbmd1YWdlPmVuZzwvbGFuZ3VhZ2U+PGFkZGVkLWRh
dGUgZm9ybWF0PSJ1dGMiPjE2ODQ3NDM4OTk8L2FkZGVkLWRhdGU+PHJlZi10eXBlIG5hbWU9Ikpv
dXJuYWwgQXJ0aWNsZSI+MTc8L3JlZi10eXBlPjxhdXRoLWFkZHJlc3M+RGVwdCBvZiBFbnZpcm9u
bWVudGFsIE1lZGljaW5lIGFuZCBQdWJsaWMgSGVhbHRoLCBTZWN0aW9uIG9mIFJlc3BpcmF0b3J5
IERpc2Vhc2VzLCBVbml2ZXJzaXR5IG9mIFBhZG92YSwgUGFkdWEsIEl0YWx5LiBwaWVyby5tYWVz
dHJlbGxpQHVuaXBkLml0PC9hdXRoLWFkZHJlc3M+PHJlYy1udW1iZXI+Njg8L3JlYy1udW1iZXI+
PGxhc3QtdXBkYXRlZC1kYXRlIGZvcm1hdD0idXRjIj4xNjk4MzIxNjkxPC9sYXN0LXVwZGF0ZWQt
ZGF0ZT48YWNjZXNzaW9uLW51bT4xMjc5NzQ5MDwvYWNjZXNzaW9uLW51bT48ZWxlY3Ryb25pYy1y
ZXNvdXJjZS1udW0+MTAuMTE4My8wOTAzMTkzNi4wMy4wMDA5ODIwMzwvZWxlY3Ryb25pYy1yZXNv
dXJjZS1udW0+PHZvbHVtZT4yMT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0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54AAA37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1FFECF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6232D28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), ex-smokers</w:t>
            </w:r>
          </w:p>
        </w:tc>
        <w:tc>
          <w:tcPr>
            <w:tcW w:w="2157" w:type="dxa"/>
            <w:vAlign w:val="center"/>
          </w:tcPr>
          <w:p w14:paraId="52C2E56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ex-smokers</w:t>
            </w:r>
          </w:p>
        </w:tc>
        <w:tc>
          <w:tcPr>
            <w:tcW w:w="1423" w:type="dxa"/>
            <w:vAlign w:val="center"/>
          </w:tcPr>
          <w:p w14:paraId="19E8476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7F08658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MCs</w:t>
            </w:r>
          </w:p>
        </w:tc>
        <w:tc>
          <w:tcPr>
            <w:tcW w:w="1021" w:type="dxa"/>
            <w:vAlign w:val="center"/>
          </w:tcPr>
          <w:p w14:paraId="002CCD5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51CDFA2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 /Western blotting</w:t>
            </w:r>
          </w:p>
        </w:tc>
        <w:tc>
          <w:tcPr>
            <w:tcW w:w="2221" w:type="dxa"/>
            <w:vAlign w:val="center"/>
          </w:tcPr>
          <w:p w14:paraId="6601FCC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xNjwv
WWVhcj48SURUZXh0Pk5yZjIgZXhwcmVzc2lvbiBpcyBpbmNyZWFzZWQgaW4gcGVyaXBoZXJhbCBi
bG9vZCBtb25vbnVjbGVhciBjZWxscyBkZXJpdmVkIGZyb20gbWlsZC1tb2RlcmF0ZSBleC1zbW9r
ZXIgQ09QRCBwYXRpZW50cyB3aXRoIHBlcnNpc3RlbnQgb3hpZGF0aXZlIHN0cmVzczwvSURUZXh0
PjxEaXNwbGF5VGV4dD4oNjYpPC9EaXNwbGF5VGV4dD48cmVjb3JkPjxrZXl3b3Jkcz48a2V5d29y
ZD5BZ2VkPC9rZXl3b3JkPjxrZXl3b3JkPkJpb21hcmtlcnM8L2tleXdvcmQ+PGtleXdvcmQ+Q2Fz
ZS1Db250cm9sIFN0dWRpZXM8L2tleXdvcmQ+PGtleXdvcmQ+RmVtYWxlPC9rZXl3b3JkPjxrZXl3
b3JkPkZvcmNlZCBFeHBpcmF0b3J5IFZvbHVtZTwva2V5d29yZD48a2V5d29yZD5IZW1lIE94eWdl
bmFzZS0xPC9rZXl3b3JkPjxrZXl3b3JkPkh1bWFuczwva2V5d29yZD48a2V5d29yZD5MZXVrb2N5
dGVzLCBNb25vbnVjbGVhcjwva2V5d29yZD48a2V5d29yZD5MdW5nPC9rZXl3b3JkPjxrZXl3b3Jk
Pk1hbGU8L2tleXdvcmQ+PGtleXdvcmQ+TWFsb25kaWFsZGVoeWRlPC9rZXl3b3JkPjxrZXl3b3Jk
Pk1pZGRsZSBBZ2VkPC9rZXl3b3JkPjxrZXl3b3JkPk5BRFBIIE94aWRhc2VzPC9rZXl3b3JkPjxr
ZXl3b3JkPk5GLUUyLVJlbGF0ZWQgRmFjdG9yIDI8L2tleXdvcmQ+PGtleXdvcmQ+T3hpZGF0aXZl
IFN0cmVzczwva2V5d29yZD48a2V5d29yZD5QdWxtb25hcnkgRGlzZWFzZSwgQ2hyb25pYyBPYnN0
cnVjdGl2ZTwva2V5d29yZD48a2V5d29yZD5TZXZlcml0eSBvZiBJbGxuZXNzIEluZGV4PC9rZXl3
b3JkPjxrZXl3b3JkPlNtb2tpbmc8L2tleXdvcmQ+PGtleXdvcmQ+U21va2luZyBDZXNzYXRpb248
L2tleXdvcmQ+PGtleXdvcmQ+U21va2luZyBQcmV2ZW50aW9uPC9rZXl3b3JkPjxrZXl3b3JkPlNw
aXJvbWV0cnk8L2tleXdvcmQ+PGtleXdvcmQ+VXAtUmVndWxhdGlvbjwva2V5d29yZD48a2V5d29y
ZD5WaXRhbCBDYXBhY2l0eTwva2V5d29yZD48a2V5d29yZD5OcmYyL0FSRTwva2V5d29yZD48a2V5
d29yZD5VUFI8L2tleXdvcmQ+PGtleXdvcmQ+Y2lnYXJldHRlIHNtb2tpbmc8L2tleXdvcmQ+PGtl
eXdvcmQ+bWlsZC1tb2RlcmF0ZSBDT1BEPC9rZXl3b3JkPjxrZXl3b3JkPm94aWRhdGl2ZSBzdHJl
c3M8L2tleXdvcmQ+PGtleXdvcmQ+cGVyaXBoZXJhbCBibG9vZCBtb25vbnVjbGVhciBjZWxsczwv
a2V5d29yZD48L2tleXdvcmRzPjx1cmxzPjxyZWxhdGVkLXVybHM+PHVybD5odHRwczovL3d3dy5u
Y2JpLm5sbS5uaWguZ292L3B1Ym1lZC8yNzU1NTc2MzwvdXJsPjwvcmVsYXRlZC11cmxzPjwvdXJs
cz48aXNibj4xMTc4LTIwMDU8L2lzYm4+PGN1c3RvbTI+UE1DNDk2ODY3MDwvY3VzdG9tMj48dGl0
bGVzPjx0aXRsZT5OcmYyIGV4cHJlc3Npb24gaXMgaW5jcmVhc2VkIGluIHBlcmlwaGVyYWwgYmxv
b2QgbW9ub251Y2xlYXIgY2VsbHMgZGVyaXZlZCBmcm9tIG1pbGQtbW9kZXJhdGUgZXgtc21va2Vy
IENPUEQgcGF0aWVudHMgd2l0aCBwZXJzaXN0ZW50IG94aWRhdGl2ZSBzdHJlc3M8L3RpdGxlPjxz
ZWNvbmRhcnktdGl0bGU+SW50IEogQ2hyb24gT2JzdHJ1Y3QgUHVsbW9uIERpczwvc2Vjb25kYXJ5
LXRpdGxlPjwvdGl0bGVzPjxwYWdlcz4xNzMzLTQzPC9wYWdlcz48Y29udHJpYnV0b3JzPjxhdXRo
b3JzPjxhdXRob3I+RnJhdHRhIFBhc2luaSwgQS4gTS48L2F1dGhvcj48YXV0aG9yPkZlcnJhcmks
IE0uPC9hdXRob3I+PGF1dGhvcj5TdHJhbmllcmksIEMuPC9hdXRob3I+PGF1dGhvcj5WYWxsZXJp
bywgUC48L2F1dGhvcj48YXV0aG9yPk1venppbmksIEMuPC9hdXRob3I+PGF1dGhvcj5HYXJiaW4s
IFUuPC9hdXRob3I+PGF1dGhvcj5aYW1ib24sIEcuPC9hdXRob3I+PGF1dGhvcj5Db21pbmFjaW5p
LCBMLjwvYXV0aG9yPjwvYXV0aG9ycz48L2NvbnRyaWJ1dG9ycz48ZWRpdGlvbj4yMDE2MDcyODwv
ZWRpdGlvbj48bGFuZ3VhZ2U+ZW5nPC9sYW5ndWFnZT48YWRkZWQtZGF0ZSBmb3JtYXQ9InV0YyI+
MTY4NDc0Mzk3NzwvYWRkZWQtZGF0ZT48cmVmLXR5cGUgbmFtZT0iSm91cm5hbCBBcnRpY2xlIj4x
NzwvcmVmLXR5cGU+PGF1dGgtYWRkcmVzcz5EZXBhcnRtZW50IG9mIE1lZGljaW5lLCBTZWN0aW9u
IG9mIEludGVybmFsIE1lZGljaW5lLiBEZXBhcnRtZW50IG9mIE1lZGljaW5lLCBVbml0IG9mIFJl
c3BpcmF0b3J5IERpc2Vhc2VzLCBVbml2ZXJzaXR5IG9mIFZlcm9uYSwgVmVyb25hLCBJdGFseS48
L2F1dGgtYWRkcmVzcz48ZGF0ZXM+PHllYXI+MjAxNjwveWVhcj48L2RhdGVzPjxyZWMtbnVtYmVy
PjY5PC9yZWMtbnVtYmVyPjxsYXN0LXVwZGF0ZWQtZGF0ZSBmb3JtYXQ9InV0YyI+MTY5ODMyMTgz
MDwvbGFzdC11cGRhdGVkLWRhdGU+PGFjY2Vzc2lvbi1udW0+Mjc1NTU3NjM8L2FjY2Vzc2lvbi1u
dW0+PGVsZWN0cm9uaWMtcmVzb3VyY2UtbnVtPjEwLjIxNDcvQ09QRC5TMTAyMjE4PC9lbGVjdHJv
bmljLXJlc291cmNlLW51bT48dm9sdW1lPjExPC92b2x1bWU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xNjwv
WWVhcj48SURUZXh0Pk5yZjIgZXhwcmVzc2lvbiBpcyBpbmNyZWFzZWQgaW4gcGVyaXBoZXJhbCBi
bG9vZCBtb25vbnVjbGVhciBjZWxscyBkZXJpdmVkIGZyb20gbWlsZC1tb2RlcmF0ZSBleC1zbW9r
ZXIgQ09QRCBwYXRpZW50cyB3aXRoIHBlcnNpc3RlbnQgb3hpZGF0aXZlIHN0cmVzczwvSURUZXh0
PjxEaXNwbGF5VGV4dD4oNjYpPC9EaXNwbGF5VGV4dD48cmVjb3JkPjxrZXl3b3Jkcz48a2V5d29y
ZD5BZ2VkPC9rZXl3b3JkPjxrZXl3b3JkPkJpb21hcmtlcnM8L2tleXdvcmQ+PGtleXdvcmQ+Q2Fz
ZS1Db250cm9sIFN0dWRpZXM8L2tleXdvcmQ+PGtleXdvcmQ+RmVtYWxlPC9rZXl3b3JkPjxrZXl3
b3JkPkZvcmNlZCBFeHBpcmF0b3J5IFZvbHVtZTwva2V5d29yZD48a2V5d29yZD5IZW1lIE94eWdl
bmFzZS0xPC9rZXl3b3JkPjxrZXl3b3JkPkh1bWFuczwva2V5d29yZD48a2V5d29yZD5MZXVrb2N5
dGVzLCBNb25vbnVjbGVhcjwva2V5d29yZD48a2V5d29yZD5MdW5nPC9rZXl3b3JkPjxrZXl3b3Jk
Pk1hbGU8L2tleXdvcmQ+PGtleXdvcmQ+TWFsb25kaWFsZGVoeWRlPC9rZXl3b3JkPjxrZXl3b3Jk
Pk1pZGRsZSBBZ2VkPC9rZXl3b3JkPjxrZXl3b3JkPk5BRFBIIE94aWRhc2VzPC9rZXl3b3JkPjxr
ZXl3b3JkPk5GLUUyLVJlbGF0ZWQgRmFjdG9yIDI8L2tleXdvcmQ+PGtleXdvcmQ+T3hpZGF0aXZl
IFN0cmVzczwva2V5d29yZD48a2V5d29yZD5QdWxtb25hcnkgRGlzZWFzZSwgQ2hyb25pYyBPYnN0
cnVjdGl2ZTwva2V5d29yZD48a2V5d29yZD5TZXZlcml0eSBvZiBJbGxuZXNzIEluZGV4PC9rZXl3
b3JkPjxrZXl3b3JkPlNtb2tpbmc8L2tleXdvcmQ+PGtleXdvcmQ+U21va2luZyBDZXNzYXRpb248
L2tleXdvcmQ+PGtleXdvcmQ+U21va2luZyBQcmV2ZW50aW9uPC9rZXl3b3JkPjxrZXl3b3JkPlNw
aXJvbWV0cnk8L2tleXdvcmQ+PGtleXdvcmQ+VXAtUmVndWxhdGlvbjwva2V5d29yZD48a2V5d29y
ZD5WaXRhbCBDYXBhY2l0eTwva2V5d29yZD48a2V5d29yZD5OcmYyL0FSRTwva2V5d29yZD48a2V5
d29yZD5VUFI8L2tleXdvcmQ+PGtleXdvcmQ+Y2lnYXJldHRlIHNtb2tpbmc8L2tleXdvcmQ+PGtl
eXdvcmQ+bWlsZC1tb2RlcmF0ZSBDT1BEPC9rZXl3b3JkPjxrZXl3b3JkPm94aWRhdGl2ZSBzdHJl
c3M8L2tleXdvcmQ+PGtleXdvcmQ+cGVyaXBoZXJhbCBibG9vZCBtb25vbnVjbGVhciBjZWxsczwv
a2V5d29yZD48L2tleXdvcmRzPjx1cmxzPjxyZWxhdGVkLXVybHM+PHVybD5odHRwczovL3d3dy5u
Y2JpLm5sbS5uaWguZ292L3B1Ym1lZC8yNzU1NTc2MzwvdXJsPjwvcmVsYXRlZC11cmxzPjwvdXJs
cz48aXNibj4xMTc4LTIwMDU8L2lzYm4+PGN1c3RvbTI+UE1DNDk2ODY3MDwvY3VzdG9tMj48dGl0
bGVzPjx0aXRsZT5OcmYyIGV4cHJlc3Npb24gaXMgaW5jcmVhc2VkIGluIHBlcmlwaGVyYWwgYmxv
b2QgbW9ub251Y2xlYXIgY2VsbHMgZGVyaXZlZCBmcm9tIG1pbGQtbW9kZXJhdGUgZXgtc21va2Vy
IENPUEQgcGF0aWVudHMgd2l0aCBwZXJzaXN0ZW50IG94aWRhdGl2ZSBzdHJlc3M8L3RpdGxlPjxz
ZWNvbmRhcnktdGl0bGU+SW50IEogQ2hyb24gT2JzdHJ1Y3QgUHVsbW9uIERpczwvc2Vjb25kYXJ5
LXRpdGxlPjwvdGl0bGVzPjxwYWdlcz4xNzMzLTQzPC9wYWdlcz48Y29udHJpYnV0b3JzPjxhdXRo
b3JzPjxhdXRob3I+RnJhdHRhIFBhc2luaSwgQS4gTS48L2F1dGhvcj48YXV0aG9yPkZlcnJhcmks
IE0uPC9hdXRob3I+PGF1dGhvcj5TdHJhbmllcmksIEMuPC9hdXRob3I+PGF1dGhvcj5WYWxsZXJp
bywgUC48L2F1dGhvcj48YXV0aG9yPk1venppbmksIEMuPC9hdXRob3I+PGF1dGhvcj5HYXJiaW4s
IFUuPC9hdXRob3I+PGF1dGhvcj5aYW1ib24sIEcuPC9hdXRob3I+PGF1dGhvcj5Db21pbmFjaW5p
LCBMLjwvYXV0aG9yPjwvYXV0aG9ycz48L2NvbnRyaWJ1dG9ycz48ZWRpdGlvbj4yMDE2MDcyODwv
ZWRpdGlvbj48bGFuZ3VhZ2U+ZW5nPC9sYW5ndWFnZT48YWRkZWQtZGF0ZSBmb3JtYXQ9InV0YyI+
MTY4NDc0Mzk3NzwvYWRkZWQtZGF0ZT48cmVmLXR5cGUgbmFtZT0iSm91cm5hbCBBcnRpY2xlIj4x
NzwvcmVmLXR5cGU+PGF1dGgtYWRkcmVzcz5EZXBhcnRtZW50IG9mIE1lZGljaW5lLCBTZWN0aW9u
IG9mIEludGVybmFsIE1lZGljaW5lLiBEZXBhcnRtZW50IG9mIE1lZGljaW5lLCBVbml0IG9mIFJl
c3BpcmF0b3J5IERpc2Vhc2VzLCBVbml2ZXJzaXR5IG9mIFZlcm9uYSwgVmVyb25hLCBJdGFseS48
L2F1dGgtYWRkcmVzcz48ZGF0ZXM+PHllYXI+MjAxNjwveWVhcj48L2RhdGVzPjxyZWMtbnVtYmVy
PjY5PC9yZWMtbnVtYmVyPjxsYXN0LXVwZGF0ZWQtZGF0ZSBmb3JtYXQ9InV0YyI+MTY5ODMyMTgz
MDwvbGFzdC11cGRhdGVkLWRhdGU+PGFjY2Vzc2lvbi1udW0+Mjc1NTU3NjM8L2FjY2Vzc2lvbi1u
dW0+PGVsZWN0cm9uaWMtcmVzb3VyY2UtbnVtPjEwLjIxNDcvQ09QRC5TMTAyMjE4PC9lbGVjdHJv
bmljLXJlc291cmNlLW51bT48dm9sdW1lPjExPC92b2x1bWU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5F820D9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C70F6F7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4BF4CA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2-3), ex-smokers</w:t>
            </w:r>
          </w:p>
        </w:tc>
        <w:tc>
          <w:tcPr>
            <w:tcW w:w="2157" w:type="dxa"/>
            <w:vAlign w:val="center"/>
          </w:tcPr>
          <w:p w14:paraId="59EC843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ex-smokers</w:t>
            </w:r>
          </w:p>
        </w:tc>
        <w:tc>
          <w:tcPr>
            <w:tcW w:w="1423" w:type="dxa"/>
            <w:vAlign w:val="center"/>
          </w:tcPr>
          <w:p w14:paraId="61996B9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55C0E3A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021" w:type="dxa"/>
            <w:vAlign w:val="center"/>
          </w:tcPr>
          <w:p w14:paraId="63EB7F0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997" w:type="dxa"/>
            <w:vAlign w:val="center"/>
          </w:tcPr>
          <w:p w14:paraId="5C74E9D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staining</w:t>
            </w:r>
          </w:p>
        </w:tc>
        <w:tc>
          <w:tcPr>
            <w:tcW w:w="2221" w:type="dxa"/>
            <w:vAlign w:val="center"/>
          </w:tcPr>
          <w:p w14:paraId="0C3B9CB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lebos&lt;/Author&gt;&lt;Year&gt;2004&lt;/Year&gt;&lt;IDText&gt;Haem oxygenase-1 expression is diminished in alveolar macrophages of patients with COPD&lt;/IDText&gt;&lt;DisplayText&gt;(81)&lt;/DisplayText&gt;&lt;record&gt;&lt;dates&gt;&lt;pub-dates&gt;&lt;date&gt;Apr&lt;/date&gt;&lt;/pub-dates&gt;&lt;year&gt;2004&lt;/year&gt;&lt;/dates&gt;&lt;keywords&gt;&lt;keyword&gt;Bronchoalveolar Lavage Fluid&lt;/keyword&gt;&lt;keyword&gt;Case-Control Studies&lt;/keyword&gt;&lt;keyword&gt;Cell Count&lt;/keyword&gt;&lt;keyword&gt;Heme Oxygenase (Decyclizing)&lt;/keyword&gt;&lt;keyword&gt;Heme Oxygenase-1&lt;/keyword&gt;&lt;keyword&gt;Humans&lt;/keyword&gt;&lt;keyword&gt;Lung&lt;/keyword&gt;&lt;keyword&gt;Macrophages, Alveolar&lt;/keyword&gt;&lt;keyword&gt;Membrane Proteins&lt;/keyword&gt;&lt;keyword&gt;Middle Aged&lt;/keyword&gt;&lt;keyword&gt;Pulmonary Disease, Chronic Obstructive&lt;/keyword&gt;&lt;keyword&gt;Smoking&lt;/keyword&gt;&lt;/keywords&gt;&lt;urls&gt;&lt;related-urls&gt;&lt;url&gt;https://www.ncbi.nlm.nih.gov/pubmed/15083770&lt;/url&gt;&lt;/related-urls&gt;&lt;/urls&gt;&lt;isbn&gt;0903-1936&lt;/isbn&gt;&lt;titles&gt;&lt;title&gt;Haem oxygenase-1 expression is diminished in alveolar macrophages of patients with COPD&lt;/title&gt;&lt;secondary-title&gt;Eur Respir J&lt;/secondary-title&gt;&lt;/titles&gt;&lt;pages&gt;652-3; author reply 653&lt;/pages&gt;&lt;number&gt;4&lt;/number&gt;&lt;contributors&gt;&lt;authors&gt;&lt;author&gt;Slebos, D. J.&lt;/author&gt;&lt;author&gt;Kerstjens, H. A.&lt;/author&gt;&lt;author&gt;Rutgers, S. R.&lt;/author&gt;&lt;author&gt;Kauffman, H. F.&lt;/author&gt;&lt;author&gt;Choi, A. M.&lt;/author&gt;&lt;author&gt;Postma, D. S.&lt;/author&gt;&lt;/authors&gt;&lt;/contributors&gt;&lt;language&gt;eng&lt;/language&gt;&lt;added-date format="utc"&gt;1684744090&lt;/added-date&gt;&lt;ref-type name="Journal Article"&gt;17&lt;/ref-type&gt;&lt;rec-number&gt;71&lt;/rec-number&gt;&lt;last-updated-date format="utc"&gt;1684744090&lt;/last-updated-date&gt;&lt;accession-num&gt;15083770&lt;/accession-num&gt;&lt;electronic-resource-num&gt;10.1183/09031936.04.00127904&lt;/electronic-resource-num&gt;&lt;volume&gt;23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81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54559F3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B11152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5965375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1B09951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1423" w:type="dxa"/>
            <w:vAlign w:val="center"/>
          </w:tcPr>
          <w:p w14:paraId="59AA91C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7FA7CFD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63DC722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1B14D56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094ACA7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6FA17EE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0986D4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12A5513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, 3, 4)</w:t>
            </w:r>
          </w:p>
        </w:tc>
        <w:tc>
          <w:tcPr>
            <w:tcW w:w="2157" w:type="dxa"/>
            <w:vAlign w:val="center"/>
          </w:tcPr>
          <w:p w14:paraId="6B29F16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</w:t>
            </w:r>
          </w:p>
        </w:tc>
        <w:tc>
          <w:tcPr>
            <w:tcW w:w="1423" w:type="dxa"/>
            <w:vAlign w:val="center"/>
          </w:tcPr>
          <w:p w14:paraId="431E629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7FB83B6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59CBB96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2997" w:type="dxa"/>
            <w:vAlign w:val="center"/>
          </w:tcPr>
          <w:p w14:paraId="7793ABB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</w:t>
            </w:r>
          </w:p>
        </w:tc>
        <w:tc>
          <w:tcPr>
            <w:tcW w:w="2221" w:type="dxa"/>
            <w:vAlign w:val="center"/>
          </w:tcPr>
          <w:p w14:paraId="772F270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B9FA929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374E931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5722CD9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6D3552E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</w:t>
            </w:r>
          </w:p>
        </w:tc>
        <w:tc>
          <w:tcPr>
            <w:tcW w:w="1423" w:type="dxa"/>
            <w:vAlign w:val="center"/>
          </w:tcPr>
          <w:p w14:paraId="31BA1AD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4BA5A44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021" w:type="dxa"/>
            <w:vAlign w:val="center"/>
          </w:tcPr>
          <w:p w14:paraId="2C9BBAF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997" w:type="dxa"/>
            <w:vAlign w:val="center"/>
          </w:tcPr>
          <w:p w14:paraId="6D5F7B2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3046B9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714B01E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729840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EBAF43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553866A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, smokers</w:t>
            </w:r>
          </w:p>
        </w:tc>
        <w:tc>
          <w:tcPr>
            <w:tcW w:w="1423" w:type="dxa"/>
            <w:vAlign w:val="center"/>
          </w:tcPr>
          <w:p w14:paraId="6FC7121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430E257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10C0451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7" w:type="dxa"/>
            <w:vAlign w:val="center"/>
          </w:tcPr>
          <w:p w14:paraId="3B27245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67A95AF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5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61D09C5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FB553AE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0A57F97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vanced COPD, Emphysema, ex-smokers</w:t>
            </w:r>
          </w:p>
        </w:tc>
        <w:tc>
          <w:tcPr>
            <w:tcW w:w="2157" w:type="dxa"/>
            <w:vAlign w:val="center"/>
          </w:tcPr>
          <w:p w14:paraId="6C09964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</w:t>
            </w:r>
          </w:p>
        </w:tc>
        <w:tc>
          <w:tcPr>
            <w:tcW w:w="1423" w:type="dxa"/>
            <w:vAlign w:val="center"/>
          </w:tcPr>
          <w:p w14:paraId="46D80CE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9738FD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: AM</w:t>
            </w:r>
          </w:p>
        </w:tc>
        <w:tc>
          <w:tcPr>
            <w:tcW w:w="1021" w:type="dxa"/>
            <w:vAlign w:val="center"/>
          </w:tcPr>
          <w:p w14:paraId="1163405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997" w:type="dxa"/>
            <w:vAlign w:val="center"/>
          </w:tcPr>
          <w:p w14:paraId="27A7494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RNAseq</w:t>
            </w:r>
            <w:proofErr w:type="spellEnd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clustering, differential analysis of cells</w:t>
            </w:r>
          </w:p>
        </w:tc>
        <w:tc>
          <w:tcPr>
            <w:tcW w:w="2221" w:type="dxa"/>
            <w:vAlign w:val="center"/>
          </w:tcPr>
          <w:p w14:paraId="57B216A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XVsZXI8L0F1dGhvcj48WWVhcj4yMDIyPC9ZZWFyPjxJ
RFRleHQ+Q2hhcmFjdGVyaXphdGlvbiBvZiB0aGUgQ09QRCBhbHZlb2xhciBuaWNoZSB1c2luZyBz
aW5nbGUtY2VsbCBSTkEgc2VxdWVuY2luZzwvSURUZXh0PjxEaXNwbGF5VGV4dD4oNzMpPC9EaXNw
bGF5VGV4dD48cmVjb3JkPjxkYXRlcz48cHViLWRhdGVzPjxkYXRlPkphbiAyNTwvZGF0ZT48L3B1
Yi1kYXRlcz48eWVhcj4yMDIyPC95ZWFyPjwvZGF0ZXM+PGtleXdvcmRzPjxrZXl3b3JkPkE1NDkg
Q2VsbHM8L2tleXdvcmQ+PGtleXdvcmQ+QWx2ZW9sYXIgRXBpdGhlbGlhbCBDZWxsczwva2V5d29y
ZD48a2V5d29yZD5BbmltYWxzPC9rZXl3b3JkPjxrZXl3b3JkPkNlbGxzLCBDdWx0dXJlZDwva2V5
d29yZD48a2V5d29yZD5DbHVzdGVyIEFuYWx5c2lzPC9rZXl3b3JkPjxrZXl3b3JkPkVwaXRoZWxp
YWwgQ2VsbHM8L2tleXdvcmQ+PGtleXdvcmQ+RmVtYWxlPC9rZXl3b3JkPjxrZXl3b3JkPkdlbmUg
RXhwcmVzc2lvbiBQcm9maWxpbmc8L2tleXdvcmQ+PGtleXdvcmQ+R2VuZSBSZWd1bGF0b3J5IE5l
dHdvcmtzPC9rZXl3b3JkPjxrZXl3b3JkPkh1bWFuczwva2V5d29yZD48a2V5d29yZD5MdW5nPC9r
ZXl3b3JkPjxrZXl3b3JkPk1hbGU8L2tleXdvcmQ+PGtleXdvcmQ+TWljZSwgSW5icmVkIEM1N0JM
PC9rZXl3b3JkPjxrZXl3b3JkPk1pY2UsIFRyYW5zZ2VuaWM8L2tleXdvcmQ+PGtleXdvcmQ+UHVs
bW9uYXJ5IERpc2Vhc2UsIENocm9uaWMgT2JzdHJ1Y3RpdmU8L2tleXdvcmQ+PGtleXdvcmQ+Uk5B
LVNlcTwva2V5d29yZD48a2V5d29yZD5TaWduYWwgVHJhbnNkdWN0aW9uPC9rZXl3b3JkPjxrZXl3
b3JkPlNpbmdsZS1DZWxsIEFuYWx5c2lzPC9rZXl3b3JkPjwva2V5d29yZHM+PHVybHM+PHJlbGF0
ZWQtdXJscz48dXJsPmh0dHBzOi8vd3d3Lm5jYmkubmxtLm5paC5nb3YvcHVibWVkLzM1MDc4OTc3
PC91cmw+PC9yZWxhdGVkLXVybHM+PC91cmxzPjxpc2JuPjIwNDEtMTcyMzwvaXNibj48Y3VzdG9t
Mj5QTUM4Nzg5ODcxPC9jdXN0b20yPjxjdXN0b20xPk4uSy4gcmVwb3J0cyBwZXJzb25hbCBmZWVz
IGZyb20gQmlvZ2VuIElkZWMsIEJvZWhyaW5nZXIgSW5nZWxoZWltLCBUaGlyZCBSb2NrLCBTYW11
bWVkLCBOdW1lZGlpLCBBc3RyYSBaZW5lY2EsIExpZmUgTWF4LCBUZXJ2bmNlLCBSb2hCYXIsIGFu
ZCBQbGlhbnQuIEVxdWl0eSBpbiBQbGlhbnQuIENvbGxhYm9yYXRpb24gd2l0aCBNaXJhZ2VuLCBB
c3RyYSBaZW5lY2EuIEdyYW50IGZyb20gVmVyYWN5dGUsIGFsbCBvdXRzaWRlIHRoZSBzdWJtaXR0
ZWQgd29yazsgSW4gYWRkaXRpb24sIE4uSy4gaGFzIGEgcGF0ZW50IE5ldyBUaGVyYXBpZXMgaW4g
UHVsbW9uYXJ5IEZpYnJvc2lzLCBhbmQgYSBwYXRlbnQgZm9yIFBlcmlwaGVyYWwgQmxvb2QgR2Vu
ZSBFeHByZXNzaW9uIGxpY2Vuc2VkIHRvIEJpb3RlY2guIEwuRS5OLiByZXBvcnRzIGdyYW50cyBm
cm9tIEh1bWFjeXRlIEluYy4sIG91dHNpZGUgdGhlIHN1Ym1pdHRlZCB3b3JrLiBFLkEuQS4gYW5k
IFMuRy5DLiByZXBvcnQgcGVyc29uYWwgZmVlcyBmcm9tIE5vdmFydGlzIEluc3RpdHV0ZXMgb2Yg
QmlvTWVkaWNhbCBSZXNlYXJjaCwgb3V0c2lkZSB0aGUgc3VibWl0dGVkIHdvcmsuIEsuSC5KLiBh
bmQgUC5OLlQuIGFyZSBlbXBsb3llZCBieSBJbnRvbWljcy4gVGhlIHJlbWFpbmluZyBhdXRob3Jz
IGRlY2xhcmUgbm8gY29tcGV0aW5nIGludGVyZXN0cy48L2N1c3RvbTE+PHRpdGxlcz48dGl0bGU+
Q2hhcmFjdGVyaXphdGlvbiBvZiB0aGUgQ09QRCBhbHZlb2xhciBuaWNoZSB1c2luZyBzaW5nbGUt
Y2VsbCBSTkEgc2VxdWVuY2luZzwvdGl0bGU+PHNlY29uZGFyeS10aXRsZT5OYXQgQ29tbXVuPC9z
ZWNvbmRhcnktdGl0bGU+PC90aXRsZXM+PHBhZ2VzPjQ5NDwvcGFnZXM+PG51bWJlcj4xPC9udW1i
ZXI+PGNvbnRyaWJ1dG9ycz48YXV0aG9ycz48YXV0aG9yPlNhdWxlciwgTS48L2F1dGhvcj48YXV0
aG9yPk1jRG9ub3VnaCwgSi4gRS48L2F1dGhvcj48YXV0aG9yPkFkYW1zLCBULiBTLjwvYXV0aG9y
PjxhdXRob3I+S290aGFwYWxsaSwgTi48L2F1dGhvcj48YXV0aG9yPkJhcm50aGFsZXIsIFQuPC9h
dXRob3I+PGF1dGhvcj5XZXJkZXIsIFIuIEIuPC9hdXRob3I+PGF1dGhvcj5TY2h1cHAsIEouIEMu
PC9hdXRob3I+PGF1dGhvcj5Ob3V3cywgSi48L2F1dGhvcj48YXV0aG9yPlJvYmVydHNvbiwgTS4g
Si48L2F1dGhvcj48YXV0aG9yPkNvYXJmYSwgQy48L2F1dGhvcj48YXV0aG9yPllhbmcsIFQuPC9h
dXRob3I+PGF1dGhvcj5DaGlvY2Npb2xpLCBNLjwvYXV0aG9yPjxhdXRob3I+T21vdGUsIE4uPC9h
dXRob3I+PGF1dGhvcj5Db3NtZSwgQy48L2F1dGhvcj48YXV0aG9yPlBvbGksIFMuPC9hdXRob3I+
PGF1dGhvcj5BeWF1YiwgRS4gQS48L2F1dGhvcj48YXV0aG9yPkNodSwgUy4gRy48L2F1dGhvcj48
YXV0aG9yPkplbnNlbiwgSy4gSC48L2F1dGhvcj48YXV0aG9yPkdvbWV6LCBKLiBMLjwvYXV0aG9y
PjxhdXRob3I+QnJpdHRvLCBDLiBKLjwvYXV0aG9yPjxhdXRob3I+UmFyZWRvbiwgTS4gUy4gQi48
L2F1dGhvcj48YXV0aG9yPk5pa2xhc29uLCBMLiBFLjwvYXV0aG9yPjxhdXRob3I+V2lsc29uLCBB
LiBBLjwvYXV0aG9yPjxhdXRob3I+VGltc2hlbCwgUC4gTi48L2F1dGhvcj48YXV0aG9yPkthbWlu
c2tpLCBOLjwvYXV0aG9yPjxhdXRob3I+Um9zYXMsIEkuIE8uPC9hdXRob3I+PC9hdXRob3JzPjwv
Y29udHJpYnV0b3JzPjxlZGl0aW9uPjIwMjIwMTI1PC9lZGl0aW9uPjxsYW5ndWFnZT5lbmc8L2xh
bmd1YWdlPjxhZGRlZC1kYXRlIGZvcm1hdD0idXRjIj4xNjg0NzQ0OTgyPC9hZGRlZC1kYXRlPjxy
ZWYtdHlwZSBuYW1lPSJKb3VybmFsIEFydGljbGUiPjE3PC9yZWYtdHlwZT48YXV0aC1hZGRyZXNz
PlB1bG1vbmFyeSwgQ3JpdGljYWwgQ2FyZSBhbmQgU2xlZXAgTWVkaWNpbmUsIFlhbGUgU2Nob29s
IG9mIE1lZGljaW5lLCBOZXcgSGF2ZW4sIENULCBVU0EuIG1hb3Iuc2F1bGVyQHlhbGUuZWR1LiBQ
dWxtb25hcnksIENyaXRpY2FsIENhcmUgYW5kIFNsZWVwIE1lZGljaW5lLCBZYWxlIFNjaG9vbCBv
ZiBNZWRpY2luZSwgTmV3IEhhdmVuLCBDVCwgVVNBLiBqb2huLmUubWNkb25vdWdoQHlhbGUuZWR1
LiBQdWxtb25hcnksIENyaXRpY2FsIENhcmUgYW5kIFNsZWVwIE1lZGljaW5lLCBZYWxlIFNjaG9v
bCBvZiBNZWRpY2luZSwgTmV3IEhhdmVuLCBDVCwgVVNBLiBEaXZpc2lvbiBvZiBQaGFybWFjb2xv
Z3ksIE90dG8gTG9ld2kgUmVzZWFyY2ggQ2VudGVyLCBNZWRpY2FsIFVuaXZlcnNpdHkgb2YgR3Jh
eiwgR3JheiwgQXVzdHJpYS4gQ2VudGVyIGZvciBSZWdlbmVyYXRpdmUgTWVkaWNpbmUgb2YgQm9z
dG9uIFVuaXZlcnNpdHkgYW5kIEJvc3RvbiBNZWRpY2FsIENlbnRlciwgQm9zdG9uLCBNQSwgMDIx
MTgsIFVTQS4gVGhlIFB1bG1vbmFyeSBDZW50ZXIgYW5kIERlcGFydG1lbnQgb2YgTWVkaWNpbmUs
IEJvc3RvbiBVbml2ZXJzaXR5IFNjaG9vbCBvZiBNZWRpY2luZSwgQm9zdG9uLCBNQSwgMDIxMTgs
IFVTQS4gUUlNUiBCZXJnaG9mZXIgTWVkaWNhbCBSZXNlYXJjaCBJbnN0aXR1dGUsIEhlcnN0b24s
IFFMRCwgNDAwNiwgQXVzdHJhbGlhLiBEZXBhcnRtZW50IG9mIFJlc3BpcmF0b3J5IE1lZGljaW5l
LCBIYW5ub3ZlciBNZWRpY2FsIFNjaG9vbCBhbmQgQmlvbWVkaWNhbCBSZXNlYXJjaCBpbiBFbmQt
c3RhZ2UgYW5kIE9ic3RydWN0aXZlIEx1bmcgRGlzZWFzZSBIYW5ub3ZlciwgR2VybWFuIEx1bmcg
UmVzZWFyY2ggQ2VudGVyIChEWkwpLCBIYW5ub3ZlciwgR2VybWFueS4gUHVsbW9uYXJ5LCBDcml0
aWNhbCBDYXJlIGFuZCBTbGVlcCBNZWRpY2luZSwgQmF5bG9yIENvbGxlZ2Ugb2YgTWVkaWNpbmUs
IEhvdXN0b24sIFRYLCBVU0EuIERlcGFydG1lbnQgb2YgVGhvcmFjaWMgYW5kIENhcmRpb3Zhc2N1
bGFyIFN1cmdlcnksIFRoZSBGaXJzdCBBZmZpbGlhdGVkIEhvc3BpdGFsIG9mIENob25ncWluZyBN
ZWRpY2FsIFVuaXZlcnNpdHksIENob25ncWluZywgQ2hpbmEuIERlcGFydG1lbnQgb2YgSW50ZXJu
YWwgTWVkaWNpbmUsIE1vdW50IFNpbmFpIE1lZGljYWwgQ2VudGVyLCBNaWFtaSwgRkwsIFVTQS4g
RGl2aXNpb24gb2YgUHVsbW9uYXJ5IGFuZCBDcml0aWNhbCBDYXJlIE1lZGljaW5lLCBCcmlnaGFt
IGFuZCBXb21lbiZhcG9zO3MgSG9zcGl0YWwsIEhhcnZhcmQgTWVkaWNhbCBTY2hvb2wsIEJvc3Rv
biwgTUEsIFVTQS4gSW50b21pY3MgQS9TLCBMeW5nYnksIERlbm1hcmsuIERlcGFydG1lbnQgb2Yg
QmlvbWVkaWNhbCBFbmdpbmVlcmluZywgWWFsZSBVbml2ZXJzaXR5LCBOZXcgSGF2ZW4sIENULCBV
U0EuIE1lZGljYWwgU2NpZW50aXN0IFRyYWluaW5nIFByb2dyYW0sIFlhbGUgU2Nob29sIG9mIE1l
ZGljaW5lLCBOZXcgSGF2ZW4sIENULCBVU0EuPC9hdXRoLWFkZHJlc3M+PHJlYy1udW1iZXI+ODY8
L3JlYy1udW1iZXI+PGxhc3QtdXBkYXRlZC1kYXRlIGZvcm1hdD0idXRjIj4xNjk4MzIyMjkwPC9s
YXN0LXVwZGF0ZWQtZGF0ZT48YWNjZXNzaW9uLW51bT4zNTA3ODk3NzwvYWNjZXNzaW9uLW51bT48
ZWxlY3Ryb25pYy1yZXNvdXJjZS1udW0+MTAuMTAzOC9zNDE0NjctMDIyLTI4MDYyLTk8L2VsZWN0
cm9uaWMtcmVzb3VyY2UtbnVtPjx2b2x1bWU+MTM8L3ZvbHVt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XVsZXI8L0F1dGhvcj48WWVhcj4yMDIyPC9ZZWFyPjxJ
RFRleHQ+Q2hhcmFjdGVyaXphdGlvbiBvZiB0aGUgQ09QRCBhbHZlb2xhciBuaWNoZSB1c2luZyBz
aW5nbGUtY2VsbCBSTkEgc2VxdWVuY2luZzwvSURUZXh0PjxEaXNwbGF5VGV4dD4oNzMpPC9EaXNw
bGF5VGV4dD48cmVjb3JkPjxkYXRlcz48cHViLWRhdGVzPjxkYXRlPkphbiAyNTwvZGF0ZT48L3B1
Yi1kYXRlcz48eWVhcj4yMDIyPC95ZWFyPjwvZGF0ZXM+PGtleXdvcmRzPjxrZXl3b3JkPkE1NDkg
Q2VsbHM8L2tleXdvcmQ+PGtleXdvcmQ+QWx2ZW9sYXIgRXBpdGhlbGlhbCBDZWxsczwva2V5d29y
ZD48a2V5d29yZD5BbmltYWxzPC9rZXl3b3JkPjxrZXl3b3JkPkNlbGxzLCBDdWx0dXJlZDwva2V5
d29yZD48a2V5d29yZD5DbHVzdGVyIEFuYWx5c2lzPC9rZXl3b3JkPjxrZXl3b3JkPkVwaXRoZWxp
YWwgQ2VsbHM8L2tleXdvcmQ+PGtleXdvcmQ+RmVtYWxlPC9rZXl3b3JkPjxrZXl3b3JkPkdlbmUg
RXhwcmVzc2lvbiBQcm9maWxpbmc8L2tleXdvcmQ+PGtleXdvcmQ+R2VuZSBSZWd1bGF0b3J5IE5l
dHdvcmtzPC9rZXl3b3JkPjxrZXl3b3JkPkh1bWFuczwva2V5d29yZD48a2V5d29yZD5MdW5nPC9r
ZXl3b3JkPjxrZXl3b3JkPk1hbGU8L2tleXdvcmQ+PGtleXdvcmQ+TWljZSwgSW5icmVkIEM1N0JM
PC9rZXl3b3JkPjxrZXl3b3JkPk1pY2UsIFRyYW5zZ2VuaWM8L2tleXdvcmQ+PGtleXdvcmQ+UHVs
bW9uYXJ5IERpc2Vhc2UsIENocm9uaWMgT2JzdHJ1Y3RpdmU8L2tleXdvcmQ+PGtleXdvcmQ+Uk5B
LVNlcTwva2V5d29yZD48a2V5d29yZD5TaWduYWwgVHJhbnNkdWN0aW9uPC9rZXl3b3JkPjxrZXl3
b3JkPlNpbmdsZS1DZWxsIEFuYWx5c2lzPC9rZXl3b3JkPjwva2V5d29yZHM+PHVybHM+PHJlbGF0
ZWQtdXJscz48dXJsPmh0dHBzOi8vd3d3Lm5jYmkubmxtLm5paC5nb3YvcHVibWVkLzM1MDc4OTc3
PC91cmw+PC9yZWxhdGVkLXVybHM+PC91cmxzPjxpc2JuPjIwNDEtMTcyMzwvaXNibj48Y3VzdG9t
Mj5QTUM4Nzg5ODcxPC9jdXN0b20yPjxjdXN0b20xPk4uSy4gcmVwb3J0cyBwZXJzb25hbCBmZWVz
IGZyb20gQmlvZ2VuIElkZWMsIEJvZWhyaW5nZXIgSW5nZWxoZWltLCBUaGlyZCBSb2NrLCBTYW11
bWVkLCBOdW1lZGlpLCBBc3RyYSBaZW5lY2EsIExpZmUgTWF4LCBUZXJ2bmNlLCBSb2hCYXIsIGFu
ZCBQbGlhbnQuIEVxdWl0eSBpbiBQbGlhbnQuIENvbGxhYm9yYXRpb24gd2l0aCBNaXJhZ2VuLCBB
c3RyYSBaZW5lY2EuIEdyYW50IGZyb20gVmVyYWN5dGUsIGFsbCBvdXRzaWRlIHRoZSBzdWJtaXR0
ZWQgd29yazsgSW4gYWRkaXRpb24sIE4uSy4gaGFzIGEgcGF0ZW50IE5ldyBUaGVyYXBpZXMgaW4g
UHVsbW9uYXJ5IEZpYnJvc2lzLCBhbmQgYSBwYXRlbnQgZm9yIFBlcmlwaGVyYWwgQmxvb2QgR2Vu
ZSBFeHByZXNzaW9uIGxpY2Vuc2VkIHRvIEJpb3RlY2guIEwuRS5OLiByZXBvcnRzIGdyYW50cyBm
cm9tIEh1bWFjeXRlIEluYy4sIG91dHNpZGUgdGhlIHN1Ym1pdHRlZCB3b3JrLiBFLkEuQS4gYW5k
IFMuRy5DLiByZXBvcnQgcGVyc29uYWwgZmVlcyBmcm9tIE5vdmFydGlzIEluc3RpdHV0ZXMgb2Yg
QmlvTWVkaWNhbCBSZXNlYXJjaCwgb3V0c2lkZSB0aGUgc3VibWl0dGVkIHdvcmsuIEsuSC5KLiBh
bmQgUC5OLlQuIGFyZSBlbXBsb3llZCBieSBJbnRvbWljcy4gVGhlIHJlbWFpbmluZyBhdXRob3Jz
IGRlY2xhcmUgbm8gY29tcGV0aW5nIGludGVyZXN0cy48L2N1c3RvbTE+PHRpdGxlcz48dGl0bGU+
Q2hhcmFjdGVyaXphdGlvbiBvZiB0aGUgQ09QRCBhbHZlb2xhciBuaWNoZSB1c2luZyBzaW5nbGUt
Y2VsbCBSTkEgc2VxdWVuY2luZzwvdGl0bGU+PHNlY29uZGFyeS10aXRsZT5OYXQgQ29tbXVuPC9z
ZWNvbmRhcnktdGl0bGU+PC90aXRsZXM+PHBhZ2VzPjQ5NDwvcGFnZXM+PG51bWJlcj4xPC9udW1i
ZXI+PGNvbnRyaWJ1dG9ycz48YXV0aG9ycz48YXV0aG9yPlNhdWxlciwgTS48L2F1dGhvcj48YXV0
aG9yPk1jRG9ub3VnaCwgSi4gRS48L2F1dGhvcj48YXV0aG9yPkFkYW1zLCBULiBTLjwvYXV0aG9y
PjxhdXRob3I+S290aGFwYWxsaSwgTi48L2F1dGhvcj48YXV0aG9yPkJhcm50aGFsZXIsIFQuPC9h
dXRob3I+PGF1dGhvcj5XZXJkZXIsIFIuIEIuPC9hdXRob3I+PGF1dGhvcj5TY2h1cHAsIEouIEMu
PC9hdXRob3I+PGF1dGhvcj5Ob3V3cywgSi48L2F1dGhvcj48YXV0aG9yPlJvYmVydHNvbiwgTS4g
Si48L2F1dGhvcj48YXV0aG9yPkNvYXJmYSwgQy48L2F1dGhvcj48YXV0aG9yPllhbmcsIFQuPC9h
dXRob3I+PGF1dGhvcj5DaGlvY2Npb2xpLCBNLjwvYXV0aG9yPjxhdXRob3I+T21vdGUsIE4uPC9h
dXRob3I+PGF1dGhvcj5Db3NtZSwgQy48L2F1dGhvcj48YXV0aG9yPlBvbGksIFMuPC9hdXRob3I+
PGF1dGhvcj5BeWF1YiwgRS4gQS48L2F1dGhvcj48YXV0aG9yPkNodSwgUy4gRy48L2F1dGhvcj48
YXV0aG9yPkplbnNlbiwgSy4gSC48L2F1dGhvcj48YXV0aG9yPkdvbWV6LCBKLiBMLjwvYXV0aG9y
PjxhdXRob3I+QnJpdHRvLCBDLiBKLjwvYXV0aG9yPjxhdXRob3I+UmFyZWRvbiwgTS4gUy4gQi48
L2F1dGhvcj48YXV0aG9yPk5pa2xhc29uLCBMLiBFLjwvYXV0aG9yPjxhdXRob3I+V2lsc29uLCBB
LiBBLjwvYXV0aG9yPjxhdXRob3I+VGltc2hlbCwgUC4gTi48L2F1dGhvcj48YXV0aG9yPkthbWlu
c2tpLCBOLjwvYXV0aG9yPjxhdXRob3I+Um9zYXMsIEkuIE8uPC9hdXRob3I+PC9hdXRob3JzPjwv
Y29udHJpYnV0b3JzPjxlZGl0aW9uPjIwMjIwMTI1PC9lZGl0aW9uPjxsYW5ndWFnZT5lbmc8L2xh
bmd1YWdlPjxhZGRlZC1kYXRlIGZvcm1hdD0idXRjIj4xNjg0NzQ0OTgyPC9hZGRlZC1kYXRlPjxy
ZWYtdHlwZSBuYW1lPSJKb3VybmFsIEFydGljbGUiPjE3PC9yZWYtdHlwZT48YXV0aC1hZGRyZXNz
PlB1bG1vbmFyeSwgQ3JpdGljYWwgQ2FyZSBhbmQgU2xlZXAgTWVkaWNpbmUsIFlhbGUgU2Nob29s
IG9mIE1lZGljaW5lLCBOZXcgSGF2ZW4sIENULCBVU0EuIG1hb3Iuc2F1bGVyQHlhbGUuZWR1LiBQ
dWxtb25hcnksIENyaXRpY2FsIENhcmUgYW5kIFNsZWVwIE1lZGljaW5lLCBZYWxlIFNjaG9vbCBv
ZiBNZWRpY2luZSwgTmV3IEhhdmVuLCBDVCwgVVNBLiBqb2huLmUubWNkb25vdWdoQHlhbGUuZWR1
LiBQdWxtb25hcnksIENyaXRpY2FsIENhcmUgYW5kIFNsZWVwIE1lZGljaW5lLCBZYWxlIFNjaG9v
bCBvZiBNZWRpY2luZSwgTmV3IEhhdmVuLCBDVCwgVVNBLiBEaXZpc2lvbiBvZiBQaGFybWFjb2xv
Z3ksIE90dG8gTG9ld2kgUmVzZWFyY2ggQ2VudGVyLCBNZWRpY2FsIFVuaXZlcnNpdHkgb2YgR3Jh
eiwgR3JheiwgQXVzdHJpYS4gQ2VudGVyIGZvciBSZWdlbmVyYXRpdmUgTWVkaWNpbmUgb2YgQm9z
dG9uIFVuaXZlcnNpdHkgYW5kIEJvc3RvbiBNZWRpY2FsIENlbnRlciwgQm9zdG9uLCBNQSwgMDIx
MTgsIFVTQS4gVGhlIFB1bG1vbmFyeSBDZW50ZXIgYW5kIERlcGFydG1lbnQgb2YgTWVkaWNpbmUs
IEJvc3RvbiBVbml2ZXJzaXR5IFNjaG9vbCBvZiBNZWRpY2luZSwgQm9zdG9uLCBNQSwgMDIxMTgs
IFVTQS4gUUlNUiBCZXJnaG9mZXIgTWVkaWNhbCBSZXNlYXJjaCBJbnN0aXR1dGUsIEhlcnN0b24s
IFFMRCwgNDAwNiwgQXVzdHJhbGlhLiBEZXBhcnRtZW50IG9mIFJlc3BpcmF0b3J5IE1lZGljaW5l
LCBIYW5ub3ZlciBNZWRpY2FsIFNjaG9vbCBhbmQgQmlvbWVkaWNhbCBSZXNlYXJjaCBpbiBFbmQt
c3RhZ2UgYW5kIE9ic3RydWN0aXZlIEx1bmcgRGlzZWFzZSBIYW5ub3ZlciwgR2VybWFuIEx1bmcg
UmVzZWFyY2ggQ2VudGVyIChEWkwpLCBIYW5ub3ZlciwgR2VybWFueS4gUHVsbW9uYXJ5LCBDcml0
aWNhbCBDYXJlIGFuZCBTbGVlcCBNZWRpY2luZSwgQmF5bG9yIENvbGxlZ2Ugb2YgTWVkaWNpbmUs
IEhvdXN0b24sIFRYLCBVU0EuIERlcGFydG1lbnQgb2YgVGhvcmFjaWMgYW5kIENhcmRpb3Zhc2N1
bGFyIFN1cmdlcnksIFRoZSBGaXJzdCBBZmZpbGlhdGVkIEhvc3BpdGFsIG9mIENob25ncWluZyBN
ZWRpY2FsIFVuaXZlcnNpdHksIENob25ncWluZywgQ2hpbmEuIERlcGFydG1lbnQgb2YgSW50ZXJu
YWwgTWVkaWNpbmUsIE1vdW50IFNpbmFpIE1lZGljYWwgQ2VudGVyLCBNaWFtaSwgRkwsIFVTQS4g
RGl2aXNpb24gb2YgUHVsbW9uYXJ5IGFuZCBDcml0aWNhbCBDYXJlIE1lZGljaW5lLCBCcmlnaGFt
IGFuZCBXb21lbiZhcG9zO3MgSG9zcGl0YWwsIEhhcnZhcmQgTWVkaWNhbCBTY2hvb2wsIEJvc3Rv
biwgTUEsIFVTQS4gSW50b21pY3MgQS9TLCBMeW5nYnksIERlbm1hcmsuIERlcGFydG1lbnQgb2Yg
QmlvbWVkaWNhbCBFbmdpbmVlcmluZywgWWFsZSBVbml2ZXJzaXR5LCBOZXcgSGF2ZW4sIENULCBV
U0EuIE1lZGljYWwgU2NpZW50aXN0IFRyYWluaW5nIFByb2dyYW0sIFlhbGUgU2Nob29sIG9mIE1l
ZGljaW5lLCBOZXcgSGF2ZW4sIENULCBVU0EuPC9hdXRoLWFkZHJlc3M+PHJlYy1udW1iZXI+ODY8
L3JlYy1udW1iZXI+PGxhc3QtdXBkYXRlZC1kYXRlIGZvcm1hdD0idXRjIj4xNjk4MzIyMjkwPC9s
YXN0LXVwZGF0ZWQtZGF0ZT48YWNjZXNzaW9uLW51bT4zNTA3ODk3NzwvYWNjZXNzaW9uLW51bT48
ZWxlY3Ryb25pYy1yZXNvdXJjZS1udW0+MTAuMTAzOC9zNDE0NjctMDIyLTI4MDYyLTk8L2VsZWN0
cm9uaWMtcmVzb3VyY2UtbnVtPjx2b2x1bWU+MTM8L3ZvbHVt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73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3EC6692A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30CAE60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188A4A4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57" w:type="dxa"/>
            <w:vAlign w:val="center"/>
          </w:tcPr>
          <w:p w14:paraId="0C4F6DF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</w:t>
            </w:r>
          </w:p>
        </w:tc>
        <w:tc>
          <w:tcPr>
            <w:tcW w:w="1423" w:type="dxa"/>
            <w:vAlign w:val="center"/>
          </w:tcPr>
          <w:p w14:paraId="5E3B739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29CEBBF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7B0E484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2997" w:type="dxa"/>
            <w:vAlign w:val="center"/>
          </w:tcPr>
          <w:p w14:paraId="6DF7993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</w:t>
            </w:r>
          </w:p>
        </w:tc>
        <w:tc>
          <w:tcPr>
            <w:tcW w:w="2221" w:type="dxa"/>
            <w:vAlign w:val="center"/>
          </w:tcPr>
          <w:p w14:paraId="4EBCDF1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jM8L1llYXI+PElEVGV4
dD5Mb3cgMTVkLVBHSjIgc3RhdHVzIGlzIGFzc29jaWF0ZWQgd2l0aCBveGlkYXRpdmUgc3RyZXNz
IGluIGNocm9uaWMgb2JzdHJ1Y3RpdmUgcHVsbW9uYXJ5IGRpc2Vhc2UgcGF0aWVudHM8L0lEVGV4
dD48RGlzcGxheVRleHQ+KDUxKTwvRGlzcGxheVRleHQ+PHJlY29yZD48ZGF0ZXM+PHB1Yi1kYXRl
cz48ZGF0ZT5GZWI8L2RhdGU+PC9wdWItZGF0ZXM+PHllYXI+MjAyMzwveWVhcj48L2RhdGVzPjxr
ZXl3b3Jkcz48a2V5d29yZD5IdW1hbnM8L2tleXdvcmQ+PGtleXdvcmQ+UFBBUiBnYW1tYTwva2V5
d29yZD48a2V5d29yZD5MaWdhbmRzPC9rZXl3b3JkPjxrZXl3b3JkPlByb3N0YWdsYW5kaW4gRDI8
L2tleXdvcmQ+PGtleXdvcmQ+T3hpZGF0aXZlIFN0cmVzczwva2V5d29yZD48a2V5d29yZD5QdWxt
b25hcnkgRGlzZWFzZSwgQ2hyb25pYyBPYnN0cnVjdGl2ZTwva2V5d29yZD48a2V5d29yZD4xNWQt
UEdKMjwva2V5d29yZD48a2V5d29yZD5DT1BEPC9rZXl3b3JkPjxrZXl3b3JkPk94aWRhdGl2ZSBz
dHJlc3M8L2tleXdvcmQ+PGtleXdvcmQ+UFBBUs6zPC9rZXl3b3JkPjxrZXl3b3JkPlB1bG1vbmFy
eSBmdW5jdGlvbjwva2V5d29yZD48L2tleXdvcmRzPjx1cmxzPjxyZWxhdGVkLXVybHM+PHVybD5o
dHRwczovL3d3dy5uY2JpLm5sbS5uaWguZ292L3B1Ym1lZC8zNjM3MTQ5MDwvdXJsPjwvcmVsYXRl
ZC11cmxzPjwvdXJscz48aXNibj4xNDIwLTkwOFg8L2lzYm4+PHRpdGxlcz48dGl0bGU+TG93IDE1
ZC1QR0oyIHN0YXR1cyBpcyBhc3NvY2lhdGVkIHdpdGggb3hpZGF0aXZlIHN0cmVzcyBpbiBjaHJv
bmljIG9ic3RydWN0aXZlIHB1bG1vbmFyeSBkaXNlYXNlIHBhdGllbnRzPC90aXRsZT48c2Vjb25k
YXJ5LXRpdGxlPkluZmxhbW0gUmVzPC9zZWNvbmRhcnktdGl0bGU+PC90aXRsZXM+PHBhZ2VzPjE3
MS0xODA8L3BhZ2VzPjxudW1iZXI+MjwvbnVtYmVyPjxjb250cmlidXRvcnM+PGF1dGhvcnM+PGF1
dGhvcj5NYSwgUy4gWC48L2F1dGhvcj48YXV0aG9yPlhpZSwgRy4gRi48L2F1dGhvcj48YXV0aG9y
PkZhbmcsIFAuPC9hdXRob3I+PGF1dGhvcj5UYW5nLCBNLiBNLjwvYXV0aG9yPjxhdXRob3I+RGVu
ZywgWS4gUC48L2F1dGhvcj48YXV0aG9yPkx1LCBZLiBKLjwvYXV0aG9yPjxhdXRob3I+Q2FvLCBX
LjwvYXV0aG9yPjxhdXRob3I+RnUsIEwuPC9hdXRob3I+PC9hdXRob3JzPjwvY29udHJpYnV0b3Jz
PjxlZGl0aW9uPjIwMjIxMTEyPC9lZGl0aW9uPjxsYW5ndWFnZT5lbmc8L2xhbmd1YWdlPjxhZGRl
ZC1kYXRlIGZvcm1hdD0idXRjIj4xNjk5OTY5NzE2PC9hZGRlZC1kYXRlPjxyZWYtdHlwZSBuYW1l
PSJKb3VybmFsIEFydGljbGUiPjE3PC9yZWYtdHlwZT48YXV0aC1hZGRyZXNzPlRob3JhY2ljIFN1
cmdlcnkgRGVwYXJ0bWVudCwgU2Vjb25kIEFmZmlsaWF0ZWQgSG9zcGl0YWwgb2YgQW5odWkgTWVk
aWNhbCBVbml2ZXJzaXR5LCBIZWZlaSwgMjMwNjAxLCBBbmh1aSwgQ2hpbmEuIERlcGFydG1lbnQg
b2YgUmVzcGlyYXRvcnkgYW5kIENyaXRpY2FsIENhcmUgTWVkaWNpbmUsIFNlY29uZCBBZmZpbGlh
dGVkIEhvc3BpdGFsIG9mIEFuaHVpIE1lZGljYWwgVW5pdmVyc2l0eSwgSGVmZWksIDIzMDYwMSwg
QW5odWksIENoaW5hLiBJbnN0aXR1dGUgb2YgUmVzcGlyYXRvcnkgRGlzZWFzZXMsIFNlY29uZCBB
ZmZpbGlhdGVkIEhvc3BpdGFsIG9mIEFuaHVpIE1lZGljYWwgVW5pdmVyc2l0eSwgSGVmZWksIDIz
MDYwMSwgQW5odWksIENoaW5hLiBEZXBhcnRtZW50IG9mIFJlc3BpcmF0b3J5IGFuZCBDcml0aWNh
bCBDYXJlIE1lZGljaW5lLCBTZWNvbmQgQWZmaWxpYXRlZCBIb3NwaXRhbCBvZiBBbmh1aSBNZWRp
Y2FsIFVuaXZlcnNpdHksIEhlZmVpLCAyMzA2MDEsIEFuaHVpLCBDaGluYS4gbHV5b3Vnb2xkZW5A
aG90bWFpbC5jb20uIEluc3RpdHV0ZSBvZiBSZXNwaXJhdG9yeSBEaXNlYXNlcywgU2Vjb25kIEFm
ZmlsaWF0ZWQgSG9zcGl0YWwgb2YgQW5odWkgTWVkaWNhbCBVbml2ZXJzaXR5LCBIZWZlaSwgMjMw
NjAxLCBBbmh1aSwgQ2hpbmEuIGx1eW91Z29sZGVuQGhvdG1haWwuY29tLiBUaG9yYWNpYyBTdXJn
ZXJ5IERlcGFydG1lbnQsIFNlY29uZCBBZmZpbGlhdGVkIEhvc3BpdGFsIG9mIEFuaHVpIE1lZGlj
YWwgVW5pdmVyc2l0eSwgSGVmZWksIDIzMDYwMSwgQW5odWksIENoaW5hLiAxMzUxNDk2NDg1OEBx
cS5jb20uIERlcGFydG1lbnQgb2YgUmVzcGlyYXRvcnkgYW5kIENyaXRpY2FsIENhcmUgTWVkaWNp
bmUsIFNlY29uZCBBZmZpbGlhdGVkIEhvc3BpdGFsIG9mIEFuaHVpIE1lZGljYWwgVW5pdmVyc2l0
eSwgSGVmZWksIDIzMDYwMSwgQW5odWksIENoaW5hLiBmdWxpbmRldkAxMjYuY29tLiBJbnN0aXR1
dGUgb2YgUmVzcGlyYXRvcnkgRGlzZWFzZXMsIFNlY29uZCBBZmZpbGlhdGVkIEhvc3BpdGFsIG9m
IEFuaHVpIE1lZGljYWwgVW5pdmVyc2l0eSwgSGVmZWksIDIzMDYwMSwgQW5odWksIENoaW5hLiBm
dWxpbmRldkAxMjYuY29tLjwvYXV0aC1hZGRyZXNzPjxyZWMtbnVtYmVyPjMyMDwvcmVjLW51bWJl
cj48bGFzdC11cGRhdGVkLWRhdGUgZm9ybWF0PSJ1dGMiPjE2OTk5Njk3MTY8L2xhc3QtdXBkYXRl
ZC1kYXRlPjxhY2Nlc3Npb24tbnVtPjM2MzcxNDkwPC9hY2Nlc3Npb24tbnVtPjxlbGVjdHJvbmlj
LXJlc291cmNlLW51bT4xMC4xMDA3L3MwMDAxMS0wMjItMDE2MzctNDwvZWxlY3Ryb25pYy1yZXNv
dXJjZS1udW0+PHZvbHVtZT43Mj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jM8L1llYXI+PElEVGV4
dD5Mb3cgMTVkLVBHSjIgc3RhdHVzIGlzIGFzc29jaWF0ZWQgd2l0aCBveGlkYXRpdmUgc3RyZXNz
IGluIGNocm9uaWMgb2JzdHJ1Y3RpdmUgcHVsbW9uYXJ5IGRpc2Vhc2UgcGF0aWVudHM8L0lEVGV4
dD48RGlzcGxheVRleHQ+KDUxKTwvRGlzcGxheVRleHQ+PHJlY29yZD48ZGF0ZXM+PHB1Yi1kYXRl
cz48ZGF0ZT5GZWI8L2RhdGU+PC9wdWItZGF0ZXM+PHllYXI+MjAyMzwveWVhcj48L2RhdGVzPjxr
ZXl3b3Jkcz48a2V5d29yZD5IdW1hbnM8L2tleXdvcmQ+PGtleXdvcmQ+UFBBUiBnYW1tYTwva2V5
d29yZD48a2V5d29yZD5MaWdhbmRzPC9rZXl3b3JkPjxrZXl3b3JkPlByb3N0YWdsYW5kaW4gRDI8
L2tleXdvcmQ+PGtleXdvcmQ+T3hpZGF0aXZlIFN0cmVzczwva2V5d29yZD48a2V5d29yZD5QdWxt
b25hcnkgRGlzZWFzZSwgQ2hyb25pYyBPYnN0cnVjdGl2ZTwva2V5d29yZD48a2V5d29yZD4xNWQt
UEdKMjwva2V5d29yZD48a2V5d29yZD5DT1BEPC9rZXl3b3JkPjxrZXl3b3JkPk94aWRhdGl2ZSBz
dHJlc3M8L2tleXdvcmQ+PGtleXdvcmQ+UFBBUs6zPC9rZXl3b3JkPjxrZXl3b3JkPlB1bG1vbmFy
eSBmdW5jdGlvbjwva2V5d29yZD48L2tleXdvcmRzPjx1cmxzPjxyZWxhdGVkLXVybHM+PHVybD5o
dHRwczovL3d3dy5uY2JpLm5sbS5uaWguZ292L3B1Ym1lZC8zNjM3MTQ5MDwvdXJsPjwvcmVsYXRl
ZC11cmxzPjwvdXJscz48aXNibj4xNDIwLTkwOFg8L2lzYm4+PHRpdGxlcz48dGl0bGU+TG93IDE1
ZC1QR0oyIHN0YXR1cyBpcyBhc3NvY2lhdGVkIHdpdGggb3hpZGF0aXZlIHN0cmVzcyBpbiBjaHJv
bmljIG9ic3RydWN0aXZlIHB1bG1vbmFyeSBkaXNlYXNlIHBhdGllbnRzPC90aXRsZT48c2Vjb25k
YXJ5LXRpdGxlPkluZmxhbW0gUmVzPC9zZWNvbmRhcnktdGl0bGU+PC90aXRsZXM+PHBhZ2VzPjE3
MS0xODA8L3BhZ2VzPjxudW1iZXI+MjwvbnVtYmVyPjxjb250cmlidXRvcnM+PGF1dGhvcnM+PGF1
dGhvcj5NYSwgUy4gWC48L2F1dGhvcj48YXV0aG9yPlhpZSwgRy4gRi48L2F1dGhvcj48YXV0aG9y
PkZhbmcsIFAuPC9hdXRob3I+PGF1dGhvcj5UYW5nLCBNLiBNLjwvYXV0aG9yPjxhdXRob3I+RGVu
ZywgWS4gUC48L2F1dGhvcj48YXV0aG9yPkx1LCBZLiBKLjwvYXV0aG9yPjxhdXRob3I+Q2FvLCBX
LjwvYXV0aG9yPjxhdXRob3I+RnUsIEwuPC9hdXRob3I+PC9hdXRob3JzPjwvY29udHJpYnV0b3Jz
PjxlZGl0aW9uPjIwMjIxMTEyPC9lZGl0aW9uPjxsYW5ndWFnZT5lbmc8L2xhbmd1YWdlPjxhZGRl
ZC1kYXRlIGZvcm1hdD0idXRjIj4xNjk5OTY5NzE2PC9hZGRlZC1kYXRlPjxyZWYtdHlwZSBuYW1l
PSJKb3VybmFsIEFydGljbGUiPjE3PC9yZWYtdHlwZT48YXV0aC1hZGRyZXNzPlRob3JhY2ljIFN1
cmdlcnkgRGVwYXJ0bWVudCwgU2Vjb25kIEFmZmlsaWF0ZWQgSG9zcGl0YWwgb2YgQW5odWkgTWVk
aWNhbCBVbml2ZXJzaXR5LCBIZWZlaSwgMjMwNjAxLCBBbmh1aSwgQ2hpbmEuIERlcGFydG1lbnQg
b2YgUmVzcGlyYXRvcnkgYW5kIENyaXRpY2FsIENhcmUgTWVkaWNpbmUsIFNlY29uZCBBZmZpbGlh
dGVkIEhvc3BpdGFsIG9mIEFuaHVpIE1lZGljYWwgVW5pdmVyc2l0eSwgSGVmZWksIDIzMDYwMSwg
QW5odWksIENoaW5hLiBJbnN0aXR1dGUgb2YgUmVzcGlyYXRvcnkgRGlzZWFzZXMsIFNlY29uZCBB
ZmZpbGlhdGVkIEhvc3BpdGFsIG9mIEFuaHVpIE1lZGljYWwgVW5pdmVyc2l0eSwgSGVmZWksIDIz
MDYwMSwgQW5odWksIENoaW5hLiBEZXBhcnRtZW50IG9mIFJlc3BpcmF0b3J5IGFuZCBDcml0aWNh
bCBDYXJlIE1lZGljaW5lLCBTZWNvbmQgQWZmaWxpYXRlZCBIb3NwaXRhbCBvZiBBbmh1aSBNZWRp
Y2FsIFVuaXZlcnNpdHksIEhlZmVpLCAyMzA2MDEsIEFuaHVpLCBDaGluYS4gbHV5b3Vnb2xkZW5A
aG90bWFpbC5jb20uIEluc3RpdHV0ZSBvZiBSZXNwaXJhdG9yeSBEaXNlYXNlcywgU2Vjb25kIEFm
ZmlsaWF0ZWQgSG9zcGl0YWwgb2YgQW5odWkgTWVkaWNhbCBVbml2ZXJzaXR5LCBIZWZlaSwgMjMw
NjAxLCBBbmh1aSwgQ2hpbmEuIGx1eW91Z29sZGVuQGhvdG1haWwuY29tLiBUaG9yYWNpYyBTdXJn
ZXJ5IERlcGFydG1lbnQsIFNlY29uZCBBZmZpbGlhdGVkIEhvc3BpdGFsIG9mIEFuaHVpIE1lZGlj
YWwgVW5pdmVyc2l0eSwgSGVmZWksIDIzMDYwMSwgQW5odWksIENoaW5hLiAxMzUxNDk2NDg1OEBx
cS5jb20uIERlcGFydG1lbnQgb2YgUmVzcGlyYXRvcnkgYW5kIENyaXRpY2FsIENhcmUgTWVkaWNp
bmUsIFNlY29uZCBBZmZpbGlhdGVkIEhvc3BpdGFsIG9mIEFuaHVpIE1lZGljYWwgVW5pdmVyc2l0
eSwgSGVmZWksIDIzMDYwMSwgQW5odWksIENoaW5hLiBmdWxpbmRldkAxMjYuY29tLiBJbnN0aXR1
dGUgb2YgUmVzcGlyYXRvcnkgRGlzZWFzZXMsIFNlY29uZCBBZmZpbGlhdGVkIEhvc3BpdGFsIG9m
IEFuaHVpIE1lZGljYWwgVW5pdmVyc2l0eSwgSGVmZWksIDIzMDYwMSwgQW5odWksIENoaW5hLiBm
dWxpbmRldkAxMjYuY29tLjwvYXV0aC1hZGRyZXNzPjxyZWMtbnVtYmVyPjMyMDwvcmVjLW51bWJl
cj48bGFzdC11cGRhdGVkLWRhdGUgZm9ybWF0PSJ1dGMiPjE2OTk5Njk3MTY8L2xhc3QtdXBkYXRl
ZC1kYXRlPjxhY2Nlc3Npb24tbnVtPjM2MzcxNDkwPC9hY2Nlc3Npb24tbnVtPjxlbGVjdHJvbmlj
LXJlc291cmNlLW51bT4xMC4xMDA3L3MwMDAxMS0wMjItMDE2MzctNDwvZWxlY3Ryb25pYy1yZXNv
dXJjZS1udW0+PHZvbHVtZT43Mjwv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1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53D94A8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CBD4FD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65ADC8C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smokers</w:t>
            </w:r>
          </w:p>
        </w:tc>
        <w:tc>
          <w:tcPr>
            <w:tcW w:w="2157" w:type="dxa"/>
            <w:vAlign w:val="center"/>
          </w:tcPr>
          <w:p w14:paraId="56FD091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ex-smokers</w:t>
            </w:r>
          </w:p>
        </w:tc>
        <w:tc>
          <w:tcPr>
            <w:tcW w:w="1423" w:type="dxa"/>
            <w:vAlign w:val="center"/>
          </w:tcPr>
          <w:p w14:paraId="445255B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25AEA38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nchial epithelium/nasal epithelium, AM, PBMCs </w:t>
            </w:r>
          </w:p>
        </w:tc>
        <w:tc>
          <w:tcPr>
            <w:tcW w:w="1021" w:type="dxa"/>
            <w:vAlign w:val="center"/>
          </w:tcPr>
          <w:p w14:paraId="37C409F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2997" w:type="dxa"/>
            <w:vAlign w:val="center"/>
          </w:tcPr>
          <w:p w14:paraId="76BE609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08BFB8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7778224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67CBB5C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GCLC</w:t>
            </w:r>
          </w:p>
        </w:tc>
        <w:tc>
          <w:tcPr>
            <w:tcW w:w="2390" w:type="dxa"/>
            <w:vAlign w:val="center"/>
          </w:tcPr>
          <w:p w14:paraId="2A2CA4F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), never smokers, ex-smokers, smokers</w:t>
            </w:r>
          </w:p>
        </w:tc>
        <w:tc>
          <w:tcPr>
            <w:tcW w:w="2157" w:type="dxa"/>
            <w:vAlign w:val="center"/>
          </w:tcPr>
          <w:p w14:paraId="0DC115B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ever smokers, ex-smokers, smokers</w:t>
            </w:r>
          </w:p>
        </w:tc>
        <w:tc>
          <w:tcPr>
            <w:tcW w:w="1423" w:type="dxa"/>
            <w:vAlign w:val="center"/>
          </w:tcPr>
          <w:p w14:paraId="436A9E4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…..↓</w:t>
            </w:r>
          </w:p>
        </w:tc>
        <w:tc>
          <w:tcPr>
            <w:tcW w:w="2312" w:type="dxa"/>
            <w:vAlign w:val="center"/>
          </w:tcPr>
          <w:p w14:paraId="6C46648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MCs</w:t>
            </w:r>
          </w:p>
        </w:tc>
        <w:tc>
          <w:tcPr>
            <w:tcW w:w="1021" w:type="dxa"/>
            <w:vAlign w:val="center"/>
          </w:tcPr>
          <w:p w14:paraId="638C6AD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…..33</w:t>
            </w:r>
          </w:p>
        </w:tc>
        <w:tc>
          <w:tcPr>
            <w:tcW w:w="2997" w:type="dxa"/>
            <w:vAlign w:val="center"/>
          </w:tcPr>
          <w:p w14:paraId="1CEC5A8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3258E5E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pacing w:val="-8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cmF0dGEgUGFzaW5pPC9BdXRob3I+PFllYXI+MjAyMDwv
WWVhcj48SURUZXh0Pk94aWRhdGl2ZSBzdHJlc3MgYW5kIE5yZjIgZXhwcmVzc2lvbiBpbiBwZXJp
cGhlcmFsIGJsb29kIG1vbm9udWNsZWFyIGNlbGxzIGRlcml2ZWQgZnJvbSBDT1BEIHBhdGllbnRz
OiBhbiBvYnNlcnZhdGlvbmFsIGxvbmdpdHVkaW5hbCBzdHVkeTwvSURUZXh0PjxEaXNwbGF5VGV4
dD4oNjQpPC9EaXNwbGF5VGV4dD48cmVjb3JkPjxkYXRlcz48cHViLWRhdGVzPjxkYXRlPkphbiAz
MDwvZGF0ZT48L3B1Yi1kYXRlcz48eWVhcj4yMDIwPC95ZWFyPjwvZGF0ZXM+PGtleXdvcmRzPjxr
ZXl3b3JkPkFnZWQ8L2tleXdvcmQ+PGtleXdvcmQ+RmVtYWxlPC9rZXl3b3JkPjxrZXl3b3JkPkZv
bGxvdy1VcCBTdHVkaWVzPC9rZXl3b3JkPjxrZXl3b3JkPkdlbmUgRXhwcmVzc2lvbjwva2V5d29y
ZD48a2V5d29yZD5IdW1hbnM8L2tleXdvcmQ+PGtleXdvcmQ+TGV1a29jeXRlcywgTW9ub251Y2xl
YXI8L2tleXdvcmQ+PGtleXdvcmQ+TG9uZ2l0dWRpbmFsIFN0dWRpZXM8L2tleXdvcmQ+PGtleXdv
cmQ+TWFsZTwva2V5d29yZD48a2V5d29yZD5NaWRkbGUgQWdlZDwva2V5d29yZD48a2V5d29yZD5O
Ri1FMi1SZWxhdGVkIEZhY3RvciAyPC9rZXl3b3JkPjxrZXl3b3JkPk94aWRhdGl2ZSBTdHJlc3M8
L2tleXdvcmQ+PGtleXdvcmQ+UHVsbW9uYXJ5IERpc2Vhc2UsIENocm9uaWMgT2JzdHJ1Y3RpdmU8
L2tleXdvcmQ+PGtleXdvcmQ+U3Bpcm9tZXRyeTwva2V5d29yZD48a2V5d29yZD5DT1BEIHByb2dy
ZXNzaW9uPC9rZXl3b3JkPjxrZXl3b3JkPk5yZjIvQVJFIGdlbmUgZXhwcmVzc2lvbjwva2V5d29y
ZD48a2V5d29yZD5PeGlkYXRpdmUgc3RyZXNzPC9rZXl3b3JkPjxrZXl3b3JkPlBCTUNzPC9rZXl3
b3JkPjwva2V5d29yZHM+PHVybHM+PHJlbGF0ZWQtdXJscz48dXJsPmh0dHBzOi8vd3d3Lm5jYmku
bmxtLm5paC5nb3YvcHVibWVkLzMyMDAwNzY2PC91cmw+PC9yZWxhdGVkLXVybHM+PC91cmxzPjxp
c2JuPjE0NjUtOTkzWDwvaXNibj48Y3VzdG9tMj5QTUM2OTkzNDUzPC9jdXN0b20yPjxjdXN0b20x
PlRoZSBhdXRob3JzIGRlY2xhcmUgdGhhdCB0aGV5IGhhdmUgbm8gY29tcGV0aW5nIGludGVyZXN0
cy48L2N1c3RvbTE+PHRpdGxlcz48dGl0bGU+T3hpZGF0aXZlIHN0cmVzcyBhbmQgTnJmMiBleHBy
ZXNzaW9uIGluIHBlcmlwaGVyYWwgYmxvb2QgbW9ub251Y2xlYXIgY2VsbHMgZGVyaXZlZCBmcm9t
IENPUEQgcGF0aWVudHM6IGFuIG9ic2VydmF0aW9uYWwgbG9uZ2l0dWRpbmFsIHN0dWR5PC90aXRs
ZT48c2Vjb25kYXJ5LXRpdGxlPlJlc3BpciBSZXM8L3NlY29uZGFyeS10aXRsZT48L3RpdGxlcz48
cGFnZXM+Mzc8L3BhZ2VzPjxudW1iZXI+MTwvbnVtYmVyPjxjb250cmlidXRvcnM+PGF1dGhvcnM+
PGF1dGhvcj5GcmF0dGEgUGFzaW5pLCBBLiBNLjwvYXV0aG9yPjxhdXRob3I+U3RyYW5pZXJpLCBD
LjwvYXV0aG9yPjxhdXRob3I+RmVycmFyaSwgTS48L2F1dGhvcj48YXV0aG9yPkdhcmJpbiwgVS48
L2F1dGhvcj48YXV0aG9yPkNhenpvbGV0dGksIEwuPC9hdXRob3I+PGF1dGhvcj5Nb3p6aW5pLCBD
LjwvYXV0aG9yPjxhdXRob3I+U3BlbHRhLCBGLjwvYXV0aG9yPjxhdXRob3I+UGVzZXJpY28sIEQu
PC9hdXRob3I+PGF1dGhvcj5Db21pbmFjaW5pLCBMLjwvYXV0aG9yPjwvYXV0aG9ycz48L2NvbnRy
aWJ1dG9ycz48ZWRpdGlvbj4yMDIwMDEzMDwvZWRpdGlvbj48bGFuZ3VhZ2U+ZW5nPC9sYW5ndWFn
ZT48YWRkZWQtZGF0ZSBmb3JtYXQ9InV0YyI+MTY4NDc0MzcxOTwvYWRkZWQtZGF0ZT48cmVmLXR5
cGUgbmFtZT0iSm91cm5hbCBBcnRpY2xlIj4xNzwvcmVmLXR5cGU+PGF1dGgtYWRkcmVzcz5EZXBh
cnRtZW50IG9mIE1lZGljaW5lLCBTZWN0aW9uIG9mIEdlbmVyYWwgTWVkaWNpbmUgYW5kIEF0aGVy
b3Rocm9tYm90aWMgYW5kIERlZ2VuZXJhdGl2ZSBEaXNlYXNlcywgVW5pdmVyc2l0eSBvZiBWZXJv
bmEsIFZlcm9uYSwgSXRhbHkuIGFubmFtYXJpYS5mcmF0dGFwYXNpbmlAdW5pdnIuaXQuIERlcGFy
dG1lbnQgb2YgTWVkaWNpbmUsIFNlY3Rpb24gb2YgR2VuZXJhbCBNZWRpY2luZSBhbmQgQXRoZXJv
dGhyb21ib3RpYyBhbmQgRGVnZW5lcmF0aXZlIERpc2Vhc2VzLCBVbml2ZXJzaXR5IG9mIFZlcm9u
YSwgVmVyb25hLCBJdGFseS4gRGVwYXJ0bWVudCBvZiBNZWRpY2luZSwgVW5pdCBvZiBSZXNwaXJh
dG9yeSBEaXNlYXNlcywgVmVyb25hLCBJdGFseS4gRGVwYXJ0bWVudCBvZiBEaWFnbm9zdGljcyBh
bmQgUHVibGljIEhlYWx0aCwgVW5pdCBvZiBFcGlkZW1pb2xvZ3kgJmFtcDsgTWVkaWNhbCBTdGF0
aXN0aWNzLCBVbml2ZXJzaXR5IG9mIFZlcm9uYSwgVmVyb25hLCBJdGFseS48L2F1dGgtYWRkcmVz
cz48cmVjLW51bWJlcj42NjwvcmVjLW51bWJlcj48bGFzdC11cGRhdGVkLWRhdGUgZm9ybWF0PSJ1
dGMiPjE2OTgzMjE4MzA8L2xhc3QtdXBkYXRlZC1kYXRlPjxhY2Nlc3Npb24tbnVtPjMyMDAwNzY2
PC9hY2Nlc3Npb24tbnVtPjxlbGVjdHJvbmljLXJlc291cmNlLW51bT4xMC4xMTg2L3MxMjkzMS0w
MjAtMTI5Mi03PC9lbGVjdHJvbmljLXJlc291cmNlLW51bT48dm9sdW1lPjIxPC92b2x1bW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8194E18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EC868A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4963DD1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17263A1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3090343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272F047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51CBC3D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1125E5A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75E9095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022FF79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DD5944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15A581E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</w:t>
            </w:r>
          </w:p>
        </w:tc>
        <w:tc>
          <w:tcPr>
            <w:tcW w:w="2157" w:type="dxa"/>
            <w:vAlign w:val="center"/>
          </w:tcPr>
          <w:p w14:paraId="0974E07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</w:t>
            </w:r>
          </w:p>
        </w:tc>
        <w:tc>
          <w:tcPr>
            <w:tcW w:w="1423" w:type="dxa"/>
            <w:vAlign w:val="center"/>
          </w:tcPr>
          <w:p w14:paraId="63D430D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5E635CE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, central bronchial epithelium, AM/Peripheral lung tissue</w:t>
            </w:r>
          </w:p>
        </w:tc>
        <w:tc>
          <w:tcPr>
            <w:tcW w:w="1021" w:type="dxa"/>
            <w:vAlign w:val="center"/>
          </w:tcPr>
          <w:p w14:paraId="24EF38B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7" w:type="dxa"/>
            <w:vAlign w:val="center"/>
          </w:tcPr>
          <w:p w14:paraId="085EE26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unohistochemistry</w:t>
            </w:r>
          </w:p>
        </w:tc>
        <w:tc>
          <w:tcPr>
            <w:tcW w:w="2221" w:type="dxa"/>
            <w:vAlign w:val="center"/>
          </w:tcPr>
          <w:p w14:paraId="3B2045D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rju&lt;/Author&gt;&lt;Year&gt;2002&lt;/Year&gt;&lt;IDText&gt;Diminished immunoreactivity of gamma-glutamylcysteine synthetase in the airways of smokers&amp;apos; lung&lt;/IDText&gt;&lt;DisplayText&gt;(56)&lt;/DisplayText&gt;&lt;record&gt;&lt;dates&gt;&lt;pub-dates&gt;&lt;date&gt;Sep 01&lt;/date&gt;&lt;/pub-dates&gt;&lt;year&gt;2002&lt;/year&gt;&lt;/dates&gt;&lt;keywords&gt;&lt;keyword&gt;Aged&lt;/keyword&gt;&lt;keyword&gt;Analysis of Variance&lt;/keyword&gt;&lt;keyword&gt;Biopsy, Needle&lt;/keyword&gt;&lt;keyword&gt;Case-Control Studies&lt;/keyword&gt;&lt;keyword&gt;Culture Techniques&lt;/keyword&gt;&lt;keyword&gt;Female&lt;/keyword&gt;&lt;keyword&gt;Glutamate-Cysteine Ligase&lt;/keyword&gt;&lt;keyword&gt;Humans&lt;/keyword&gt;&lt;keyword&gt;Immunohistochemistry&lt;/keyword&gt;&lt;keyword&gt;Male&lt;/keyword&gt;&lt;keyword&gt;Middle Aged&lt;/keyword&gt;&lt;keyword&gt;Probability&lt;/keyword&gt;&lt;keyword&gt;Pulmonary Disease, Chronic Obstructive&lt;/keyword&gt;&lt;keyword&gt;Reference Values&lt;/keyword&gt;&lt;keyword&gt;Sensitivity and Specificity&lt;/keyword&gt;&lt;keyword&gt;Smoking&lt;/keyword&gt;&lt;/keywords&gt;&lt;urls&gt;&lt;related-urls&gt;&lt;url&gt;https://www.ncbi.nlm.nih.gov/pubmed/12204877&lt;/url&gt;&lt;/related-urls&gt;&lt;/urls&gt;&lt;isbn&gt;1073-449X&lt;/isbn&gt;&lt;titles&gt;&lt;title&gt;Diminished immunoreactivity of gamma-glutamylcysteine synthetase in the airways of smokers&amp;apos; lung&lt;/title&gt;&lt;secondary-title&gt;Am J Respir Crit Care Med&lt;/secondary-title&gt;&lt;/titles&gt;&lt;pages&gt;754-9&lt;/pages&gt;&lt;number&gt;5&lt;/number&gt;&lt;contributors&gt;&lt;authors&gt;&lt;author&gt;Harju, T.&lt;/author&gt;&lt;author&gt;Kaarteenaho-Wiik, R.&lt;/author&gt;&lt;author&gt;Soini, Y.&lt;/author&gt;&lt;author&gt;Sormunen, R.&lt;/author&gt;&lt;author&gt;Kinnula, V. L.&lt;/author&gt;&lt;/authors&gt;&lt;/contributors&gt;&lt;language&gt;eng&lt;/language&gt;&lt;added-date format="utc"&gt;1684744547&lt;/added-date&gt;&lt;ref-type name="Journal Article"&gt;17&lt;/ref-type&gt;&lt;auth-address&gt;Department of Internal Medicine, University of Oulu, Oulu University Hospital, Finland.&lt;/auth-address&gt;&lt;rec-number&gt;77&lt;/rec-number&gt;&lt;last-updated-date format="utc"&gt;1698321704&lt;/last-updated-date&gt;&lt;accession-num&gt;12204877&lt;/accession-num&gt;&lt;electronic-resource-num&gt;10.1164/rccm.2112014&lt;/electronic-resource-num&gt;&lt;volume&gt;166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2B394F5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9AFA6AA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2999C3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7A0A459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</w:t>
            </w:r>
          </w:p>
        </w:tc>
        <w:tc>
          <w:tcPr>
            <w:tcW w:w="1423" w:type="dxa"/>
            <w:vAlign w:val="center"/>
          </w:tcPr>
          <w:p w14:paraId="771B9AD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79115D1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- alveolar epithelial cells</w:t>
            </w:r>
          </w:p>
        </w:tc>
        <w:tc>
          <w:tcPr>
            <w:tcW w:w="1021" w:type="dxa"/>
            <w:vAlign w:val="center"/>
          </w:tcPr>
          <w:p w14:paraId="2A2C18F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997" w:type="dxa"/>
            <w:vAlign w:val="center"/>
          </w:tcPr>
          <w:p w14:paraId="78C7643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NA in situ hybridization</w:t>
            </w:r>
          </w:p>
        </w:tc>
        <w:tc>
          <w:tcPr>
            <w:tcW w:w="2221" w:type="dxa"/>
            <w:vAlign w:val="center"/>
          </w:tcPr>
          <w:p w14:paraId="145CAF0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YWhtYW48L0F1dGhvcj48WWVhcj4yMDAwPC9ZZWFyPjxJ
RFRleHQ+TG9jYWxpemF0aW9uIG9mIGdhbW1hLWdsdXRhbXlsY3lzdGVpbmUgc3ludGhldGFzZSBt
ZXNzZW5nZXIgcm5hIGV4cHJlc3Npb24gaW4gbHVuZ3Mgb2Ygc21va2VycyBhbmQgcGF0aWVudHMg
d2l0aCBjaHJvbmljIG9ic3RydWN0aXZlIHB1bG1vbmFyeSBkaXNlYXNlPC9JRFRleHQ+PERpc3Bs
YXlUZXh0Pig1Nyk8L0Rpc3BsYXlUZXh0PjxyZWNvcmQ+PGRhdGVzPjxwdWItZGF0ZXM+PGRhdGU+
TWFyIDE1PC9kYXRlPjwvcHViLWRhdGVzPjx5ZWFyPjIwMDA8L3llYXI+PC9kYXRlcz48a2V5d29y
ZHM+PGtleXdvcmQ+QWdlZDwva2V5d29yZD48a2V5d29yZD5BbnRpb3hpZGFudHM8L2tleXdvcmQ+
PGtleXdvcmQ+QnJvbmNoaTwva2V5d29yZD48a2V5d29yZD5GZW1hbGU8L2tleXdvcmQ+PGtleXdv
cmQ+R2VuZSBFeHByZXNzaW9uIFJlZ3VsYXRpb24sIEVuenltb2xvZ2ljPC9rZXl3b3JkPjxrZXl3
b3JkPkdsdXRhbWF0ZS1DeXN0ZWluZSBMaWdhc2U8L2tleXdvcmQ+PGtleXdvcmQ+R2x1dGF0aGlv
bmU8L2tleXdvcmQ+PGtleXdvcmQ+SHVtYW5zPC9rZXl3b3JkPjxrZXl3b3JkPkluIFNpdHUgSHli
cmlkaXphdGlvbjwva2V5d29yZD48a2V5d29yZD5MdW5nPC9rZXl3b3JkPjxrZXl3b3JkPkx1bmcg
RGlzZWFzZXMsIE9ic3RydWN0aXZlPC9rZXl3b3JkPjxrZXl3b3JkPk1hbGU8L2tleXdvcmQ+PGtl
eXdvcmQ+TWlkZGxlIEFnZWQ8L2tleXdvcmQ+PGtleXdvcmQ+UHVsbW9uYXJ5IEFsdmVvbGk8L2tl
eXdvcmQ+PGtleXdvcmQ+Uk5BLCBNZXNzZW5nZXI8L2tleXdvcmQ+PGtleXdvcmQ+U21va2luZzwv
a2V5d29yZD48L2tleXdvcmRzPjx1cmxzPjxyZWxhdGVkLXVybHM+PHVybD5odHRwczovL3d3dy5u
Y2JpLm5sbS5uaWguZ292L3B1Ym1lZC8xMDgwMjIyMzwvdXJsPjwvcmVsYXRlZC11cmxzPjwvdXJs
cz48aXNibj4wODkxLTU4NDk8L2lzYm4+PHRpdGxlcz48dGl0bGU+TG9jYWxpemF0aW9uIG9mIGdh
bW1hLWdsdXRhbXlsY3lzdGVpbmUgc3ludGhldGFzZSBtZXNzZW5nZXIgcm5hIGV4cHJlc3Npb24g
aW4gbHVuZ3Mgb2Ygc21va2VycyBhbmQgcGF0aWVudHMgd2l0aCBjaHJvbmljIG9ic3RydWN0aXZl
IHB1bG1vbmFyeSBkaXNlYXNlPC90aXRsZT48c2Vjb25kYXJ5LXRpdGxlPkZyZWUgUmFkaWMgQmlv
bCBNZWQ8L3NlY29uZGFyeS10aXRsZT48L3RpdGxlcz48cGFnZXM+OTIwLTU8L3BhZ2VzPjxudW1i
ZXI+NjwvbnVtYmVyPjxjb250cmlidXRvcnM+PGF1dGhvcnM+PGF1dGhvcj5SYWhtYW4sIEkuPC9h
dXRob3I+PGF1dGhvcj52YW4gU2NoYWRld2lqaywgQS4gQS48L2F1dGhvcj48YXV0aG9yPkhpZW1z
dHJhLCBQLiBTLjwvYXV0aG9yPjxhdXRob3I+U3RvbGssIEouPC9hdXRob3I+PGF1dGhvcj52YW4g
S3JpZWtlbiwgSi4gSC48L2F1dGhvcj48YXV0aG9yPk1hY05lZSwgVy48L2F1dGhvcj48YXV0aG9y
PmRlIEJvZXIsIFcuIEkuPC9hdXRob3I+PC9hdXRob3JzPjwvY29udHJpYnV0b3JzPjxsYW5ndWFn
ZT5lbmc8L2xhbmd1YWdlPjxhZGRlZC1kYXRlIGZvcm1hdD0idXRjIj4xNjg0NzQ0Njk3PC9hZGRl
ZC1kYXRlPjxyZWYtdHlwZSBuYW1lPSJKb3VybmFsIEFydGljbGUiPjE3PC9yZWYtdHlwZT48YXV0
aC1hZGRyZXNzPlJlc3BpcmF0b3J5IE1lZGljaW5lIFVuaXQsIEVMRUdJIExhYm9yYXRvcmllcywg
VW5pdmVyc2l0eSBvZiBFZGluYnVyZ2gsIE1lZGljYWwgU2Nob29sLCBFZGluYnVyZ2gsIFNjb3Rs
YW5kLCBVSy4gaXJAc3J2MS5tZWQuZWQuYWMudWs8L2F1dGgtYWRkcmVzcz48cmVjLW51bWJlcj44
MTwvcmVjLW51bWJlcj48bGFzdC11cGRhdGVkLWRhdGUgZm9ybWF0PSJ1dGMiPjE2OTk5NzI5NDc8
L2xhc3QtdXBkYXRlZC1kYXRlPjxhY2Nlc3Npb24tbnVtPjEwODAyMjIzPC9hY2Nlc3Npb24tbnVt
PjxlbGVjdHJvbmljLXJlc291cmNlLW51bT4xMC4xMDE2L3MwODkxLTU4NDkoMDApMDAxNzktOTwv
ZWxlY3Ryb25pYy1yZXNvdXJjZS1udW0+PHZvbHVtZT4yOD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YWhtYW48L0F1dGhvcj48WWVhcj4yMDAwPC9ZZWFyPjxJ
RFRleHQ+TG9jYWxpemF0aW9uIG9mIGdhbW1hLWdsdXRhbXlsY3lzdGVpbmUgc3ludGhldGFzZSBt
ZXNzZW5nZXIgcm5hIGV4cHJlc3Npb24gaW4gbHVuZ3Mgb2Ygc21va2VycyBhbmQgcGF0aWVudHMg
d2l0aCBjaHJvbmljIG9ic3RydWN0aXZlIHB1bG1vbmFyeSBkaXNlYXNlPC9JRFRleHQ+PERpc3Bs
YXlUZXh0Pig1Nyk8L0Rpc3BsYXlUZXh0PjxyZWNvcmQ+PGRhdGVzPjxwdWItZGF0ZXM+PGRhdGU+
TWFyIDE1PC9kYXRlPjwvcHViLWRhdGVzPjx5ZWFyPjIwMDA8L3llYXI+PC9kYXRlcz48a2V5d29y
ZHM+PGtleXdvcmQ+QWdlZDwva2V5d29yZD48a2V5d29yZD5BbnRpb3hpZGFudHM8L2tleXdvcmQ+
PGtleXdvcmQ+QnJvbmNoaTwva2V5d29yZD48a2V5d29yZD5GZW1hbGU8L2tleXdvcmQ+PGtleXdv
cmQ+R2VuZSBFeHByZXNzaW9uIFJlZ3VsYXRpb24sIEVuenltb2xvZ2ljPC9rZXl3b3JkPjxrZXl3
b3JkPkdsdXRhbWF0ZS1DeXN0ZWluZSBMaWdhc2U8L2tleXdvcmQ+PGtleXdvcmQ+R2x1dGF0aGlv
bmU8L2tleXdvcmQ+PGtleXdvcmQ+SHVtYW5zPC9rZXl3b3JkPjxrZXl3b3JkPkluIFNpdHUgSHli
cmlkaXphdGlvbjwva2V5d29yZD48a2V5d29yZD5MdW5nPC9rZXl3b3JkPjxrZXl3b3JkPkx1bmcg
RGlzZWFzZXMsIE9ic3RydWN0aXZlPC9rZXl3b3JkPjxrZXl3b3JkPk1hbGU8L2tleXdvcmQ+PGtl
eXdvcmQ+TWlkZGxlIEFnZWQ8L2tleXdvcmQ+PGtleXdvcmQ+UHVsbW9uYXJ5IEFsdmVvbGk8L2tl
eXdvcmQ+PGtleXdvcmQ+Uk5BLCBNZXNzZW5nZXI8L2tleXdvcmQ+PGtleXdvcmQ+U21va2luZzwv
a2V5d29yZD48L2tleXdvcmRzPjx1cmxzPjxyZWxhdGVkLXVybHM+PHVybD5odHRwczovL3d3dy5u
Y2JpLm5sbS5uaWguZ292L3B1Ym1lZC8xMDgwMjIyMzwvdXJsPjwvcmVsYXRlZC11cmxzPjwvdXJs
cz48aXNibj4wODkxLTU4NDk8L2lzYm4+PHRpdGxlcz48dGl0bGU+TG9jYWxpemF0aW9uIG9mIGdh
bW1hLWdsdXRhbXlsY3lzdGVpbmUgc3ludGhldGFzZSBtZXNzZW5nZXIgcm5hIGV4cHJlc3Npb24g
aW4gbHVuZ3Mgb2Ygc21va2VycyBhbmQgcGF0aWVudHMgd2l0aCBjaHJvbmljIG9ic3RydWN0aXZl
IHB1bG1vbmFyeSBkaXNlYXNlPC90aXRsZT48c2Vjb25kYXJ5LXRpdGxlPkZyZWUgUmFkaWMgQmlv
bCBNZWQ8L3NlY29uZGFyeS10aXRsZT48L3RpdGxlcz48cGFnZXM+OTIwLTU8L3BhZ2VzPjxudW1i
ZXI+NjwvbnVtYmVyPjxjb250cmlidXRvcnM+PGF1dGhvcnM+PGF1dGhvcj5SYWhtYW4sIEkuPC9h
dXRob3I+PGF1dGhvcj52YW4gU2NoYWRld2lqaywgQS4gQS48L2F1dGhvcj48YXV0aG9yPkhpZW1z
dHJhLCBQLiBTLjwvYXV0aG9yPjxhdXRob3I+U3RvbGssIEouPC9hdXRob3I+PGF1dGhvcj52YW4g
S3JpZWtlbiwgSi4gSC48L2F1dGhvcj48YXV0aG9yPk1hY05lZSwgVy48L2F1dGhvcj48YXV0aG9y
PmRlIEJvZXIsIFcuIEkuPC9hdXRob3I+PC9hdXRob3JzPjwvY29udHJpYnV0b3JzPjxsYW5ndWFn
ZT5lbmc8L2xhbmd1YWdlPjxhZGRlZC1kYXRlIGZvcm1hdD0idXRjIj4xNjg0NzQ0Njk3PC9hZGRl
ZC1kYXRlPjxyZWYtdHlwZSBuYW1lPSJKb3VybmFsIEFydGljbGUiPjE3PC9yZWYtdHlwZT48YXV0
aC1hZGRyZXNzPlJlc3BpcmF0b3J5IE1lZGljaW5lIFVuaXQsIEVMRUdJIExhYm9yYXRvcmllcywg
VW5pdmVyc2l0eSBvZiBFZGluYnVyZ2gsIE1lZGljYWwgU2Nob29sLCBFZGluYnVyZ2gsIFNjb3Rs
YW5kLCBVSy4gaXJAc3J2MS5tZWQuZWQuYWMudWs8L2F1dGgtYWRkcmVzcz48cmVjLW51bWJlcj44
MTwvcmVjLW51bWJlcj48bGFzdC11cGRhdGVkLWRhdGUgZm9ybWF0PSJ1dGMiPjE2OTk5NzI5NDc8
L2xhc3QtdXBkYXRlZC1kYXRlPjxhY2Nlc3Npb24tbnVtPjEwODAyMjIzPC9hY2Nlc3Npb24tbnVt
PjxlbGVjdHJvbmljLXJlc291cmNlLW51bT4xMC4xMDE2L3MwODkxLTU4NDkoMDApMDAxNzktOTwv
ZWxlY3Ryb25pYy1yZXNvdXJjZS1udW0+PHZvbHVtZT4yOD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7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99378A1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E6646AE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34B26C9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3BFC753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5F294D5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↑</w:t>
            </w:r>
          </w:p>
        </w:tc>
        <w:tc>
          <w:tcPr>
            <w:tcW w:w="2312" w:type="dxa"/>
            <w:vAlign w:val="center"/>
          </w:tcPr>
          <w:p w14:paraId="4E89E43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/AM</w:t>
            </w:r>
          </w:p>
        </w:tc>
        <w:tc>
          <w:tcPr>
            <w:tcW w:w="1021" w:type="dxa"/>
            <w:vAlign w:val="center"/>
          </w:tcPr>
          <w:p w14:paraId="1B040BD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0547CB8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roarray analysis, with RT-qPCR confirmation</w:t>
            </w:r>
          </w:p>
        </w:tc>
        <w:tc>
          <w:tcPr>
            <w:tcW w:w="2221" w:type="dxa"/>
            <w:vAlign w:val="center"/>
          </w:tcPr>
          <w:p w14:paraId="2E57639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F4E8C54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987B937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46D94F1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19BB221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3B17507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087731C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</w:t>
            </w:r>
          </w:p>
        </w:tc>
        <w:tc>
          <w:tcPr>
            <w:tcW w:w="1021" w:type="dxa"/>
            <w:vAlign w:val="center"/>
          </w:tcPr>
          <w:p w14:paraId="5FBDC13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997" w:type="dxa"/>
            <w:vAlign w:val="center"/>
          </w:tcPr>
          <w:p w14:paraId="0DAA229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croarray analysis, with RT-qPCR confirmation </w:t>
            </w:r>
          </w:p>
        </w:tc>
        <w:tc>
          <w:tcPr>
            <w:tcW w:w="2221" w:type="dxa"/>
            <w:vAlign w:val="center"/>
          </w:tcPr>
          <w:p w14:paraId="52FEAD6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BEA29DB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36A326E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C1D7D7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0263912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, never smokers</w:t>
            </w:r>
          </w:p>
        </w:tc>
        <w:tc>
          <w:tcPr>
            <w:tcW w:w="1423" w:type="dxa"/>
            <w:vAlign w:val="center"/>
          </w:tcPr>
          <w:p w14:paraId="40C46B3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4A522C5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4D7B22A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2997" w:type="dxa"/>
            <w:vAlign w:val="center"/>
          </w:tcPr>
          <w:p w14:paraId="07EC2FF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AF9CAE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VuZzwvQXV0aG9yPjxZZWFyPjIwMTY8L1llYXI+PElE
VGV4dD5DaWdhcmV0dGUgU21va2UtSW5kdWNlZCBIeXBlcm1ldGh5bGF0aW9uIG9mIHRoZSBHQ0xD
IEdlbmUgSXMgQXNzb2NpYXRlZCBXaXRoIENPUEQ8L0lEVGV4dD48RGlzcGxheVRleHQ+KDk3KTwv
RGlzcGxheVRleHQ+PHJlY29yZD48ZGF0ZXM+PHB1Yi1kYXRlcz48ZGF0ZT5GZWI8L2RhdGU+PC9w
dWItZGF0ZXM+PHllYXI+MjAxNjwveWVhcj48L2RhdGVzPjxrZXl3b3Jkcz48a2V5d29yZD5CaW9w
c3k8L2tleXdvcmQ+PGtleXdvcmQ+QmxvdHRpbmcsIFdlc3Rlcm48L2tleXdvcmQ+PGtleXdvcmQ+
Q2VsbCBMaW5lPC9rZXl3b3JkPjxrZXl3b3JkPkROQSBNZXRoeWxhdGlvbjwva2V5d29yZD48a2V5
d29yZD5GZW1hbGU8L2tleXdvcmQ+PGtleXdvcmQ+R2VuZSBFeHByZXNzaW9uIFJlZ3VsYXRpb248
L2tleXdvcmQ+PGtleXdvcmQ+R2x1dGFtYXRlLUN5c3RlaW5lIExpZ2FzZTwva2V5d29yZD48a2V5
d29yZD5IdW1hbnM8L2tleXdvcmQ+PGtleXdvcmQ+THVuZzwva2V5d29yZD48a2V5d29yZD5NYWxl
PC9rZXl3b3JkPjxrZXl3b3JkPk1pZGRsZSBBZ2VkPC9rZXl3b3JkPjxrZXl3b3JkPk94aWRhdGl2
ZSBTdHJlc3M8L2tleXdvcmQ+PGtleXdvcmQ+UHVsbW9uYXJ5IERpc2Vhc2UsIENocm9uaWMgT2Jz
dHJ1Y3RpdmU8L2tleXdvcmQ+PGtleXdvcmQ+Uk5BPC9rZXl3b3JkPjxrZXl3b3JkPlJlYWwtVGlt
ZSBQb2x5bWVyYXNlIENoYWluIFJlYWN0aW9uPC9rZXl3b3JkPjxrZXl3b3JkPlJldmVyc2UgVHJh
bnNjcmlwdGFzZSBQb2x5bWVyYXNlIENoYWluIFJlYWN0aW9uPC9rZXl3b3JkPjxrZXl3b3JkPlNt
b2tpbmc8L2tleXdvcmQ+PGtleXdvcmQ+VG9iYWNjbyBTbW9rZSBQb2xsdXRpb248L2tleXdvcmQ+
PGtleXdvcmQ+Q09QRDwva2V5d29yZD48a2V5d29yZD5hbnRpb3hpZGFudHM8L2tleXdvcmQ+PGtl
eXdvcmQ+c21va2luZzwva2V5d29yZD48L2tleXdvcmRzPjx1cmxzPjxyZWxhdGVkLXVybHM+PHVy
bD5odHRwczovL3d3dy5uY2JpLm5sbS5uaWguZ292L3B1Ym1lZC8yNjA4NzQxMTwvdXJsPjwvcmVs
YXRlZC11cmxzPjwvdXJscz48aXNibj4xOTMxLTM1NDM8L2lzYm4+PHRpdGxlcz48dGl0bGU+Q2ln
YXJldHRlIFNtb2tlLUluZHVjZWQgSHlwZXJtZXRoeWxhdGlvbiBvZiB0aGUgR0NMQyBHZW5lIElz
IEFzc29jaWF0ZWQgV2l0aCBDT1BEPC90aXRsZT48c2Vjb25kYXJ5LXRpdGxlPkNoZXN0PC9zZWNv
bmRhcnktdGl0bGU+PC90aXRsZXM+PHBhZ2VzPjQ3NC00ODI8L3BhZ2VzPjxudW1iZXI+MjwvbnVt
YmVyPjxjb250cmlidXRvcnM+PGF1dGhvcnM+PGF1dGhvcj5DaGVuZywgTC48L2F1dGhvcj48YXV0
aG9yPkxpdSwgSi48L2F1dGhvcj48YXV0aG9yPkxpLCBCLjwvYXV0aG9yPjxhdXRob3I+TGl1LCBT
LjwvYXV0aG9yPjxhdXRob3I+TGksIFguPC9hdXRob3I+PGF1dGhvcj5UdSwgSC48L2F1dGhvcj48
L2F1dGhvcnM+PC9jb250cmlidXRvcnM+PGVkaXRpb24+MjAxNjAxMTI8L2VkaXRpb24+PGxhbmd1
YWdlPmVuZzwvbGFuZ3VhZ2U+PGFkZGVkLWRhdGUgZm9ybWF0PSJ1dGMiPjE3MjE4MzA4MzI8L2Fk
ZGVkLWRhdGU+PHJlZi10eXBlIG5hbWU9IkpvdXJuYWwgQXJ0aWNsZSI+MTc8L3JlZi10eXBlPjxh
dXRoLWFkZHJlc3M+VGhlIFN0YXRlIEtleSBMYWJvcmF0b3J5IG9mIFJlc3BpcmF0b3J5IERpc2Vh
c2UsIE5hdGlvbmFsIENsaW5pY2FsIENlbnRlciBmb3IgUmVzcGlyYXRvcnkgRGlzZWFzZXMsIEd1
YW5nemhvdSBJbnN0aXR1dGUgb2YgUmVzcGlyYXRvcnkgRGlzZWFzZSwgVGhlIEZpcnN0IEFmZmls
aWF0ZWQgSG9zcGl0YWwsIEd1YW5nemhvdSBNZWRpY2FsIFVuaXZlcnNpdHksIEd1YW5nemhvdSwg
R3Vhbmdkb25nLCBDaGluYS4gUmVzZWFyY2ggQ2VudGVyIGZvciBFeHBlcmltZW50YWwgTWVkaWNp
bmUsIEd1YW5nemhvdSBNZWRpY2FsIFVuaXZlcnNpdHksIEd1YW5nemhvdSwgR3Vhbmdkb25nLCBD
aGluYS4gRGVwYXJ0bWVudCBvZiBSZXNwaXJhdG9yeSBNZWRpY2luZSwgRmlyc3QgQWZmaWxpYXRl
ZCBIb3NwaXRhbCBvZiBKaW5hbiBVbml2ZXJzaXR5LCBHdWFuZ3pob3UsIEd1YW5nZG9uZywgQ2hp
bmEuIFRoZSBTdGF0ZSBLZXkgTGFib3JhdG9yeSBvZiBSZXNwaXJhdG9yeSBEaXNlYXNlLCBOYXRp
b25hbCBDbGluaWNhbCBDZW50ZXIgZm9yIFJlc3BpcmF0b3J5IERpc2Vhc2VzLCBHdWFuZ3pob3Ug
SW5zdGl0dXRlIG9mIFJlc3BpcmF0b3J5IERpc2Vhc2UsIFRoZSBGaXJzdCBBZmZpbGlhdGVkIEhv
c3BpdGFsLCBHdWFuZ3pob3UgTWVkaWNhbCBVbml2ZXJzaXR5LCBHdWFuZ3pob3UsIEd1YW5nZG9u
ZywgQ2hpbmEmI3hEO1Jlc2VhcmNoIENlbnRlciBmb3IgRXhwZXJpbWVudGFsIE1lZGljaW5lLCBH
dWFuZ3pob3UgTWVkaWNhbCBVbml2ZXJzaXR5LCBHdWFuZ3pob3UsIEd1YW5nZG9uZywgQ2hpbmEu
IEVsZWN0cm9uaWMgYWRkcmVzczogdHVob25nYmluQG1haWwubmloLmdvdi48L2F1dGgtYWRkcmVz
cz48cmVjLW51bWJlcj40MjA8L3JlYy1udW1iZXI+PGxhc3QtdXBkYXRlZC1kYXRlIGZvcm1hdD0i
dXRjIj4xNzIxODMwODMyPC9sYXN0LXVwZGF0ZWQtZGF0ZT48YWNjZXNzaW9uLW51bT4yNjA4NzQx
MTwvYWNjZXNzaW9uLW51bT48ZWxlY3Ryb25pYy1yZXNvdXJjZS1udW0+MTAuMTM3OC9jaGVzdC4x
NC0yMzA5PC9lbGVjdHJvbmljLXJlc291cmNlLW51bT48dm9sdW1lPjE0OTwvdm9sdW1l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aGVuZzwvQXV0aG9yPjxZZWFyPjIwMTY8L1llYXI+PElE
VGV4dD5DaWdhcmV0dGUgU21va2UtSW5kdWNlZCBIeXBlcm1ldGh5bGF0aW9uIG9mIHRoZSBHQ0xD
IEdlbmUgSXMgQXNzb2NpYXRlZCBXaXRoIENPUEQ8L0lEVGV4dD48RGlzcGxheVRleHQ+KDk3KTwv
RGlzcGxheVRleHQ+PHJlY29yZD48ZGF0ZXM+PHB1Yi1kYXRlcz48ZGF0ZT5GZWI8L2RhdGU+PC9w
dWItZGF0ZXM+PHllYXI+MjAxNjwveWVhcj48L2RhdGVzPjxrZXl3b3Jkcz48a2V5d29yZD5CaW9w
c3k8L2tleXdvcmQ+PGtleXdvcmQ+QmxvdHRpbmcsIFdlc3Rlcm48L2tleXdvcmQ+PGtleXdvcmQ+
Q2VsbCBMaW5lPC9rZXl3b3JkPjxrZXl3b3JkPkROQSBNZXRoeWxhdGlvbjwva2V5d29yZD48a2V5
d29yZD5GZW1hbGU8L2tleXdvcmQ+PGtleXdvcmQ+R2VuZSBFeHByZXNzaW9uIFJlZ3VsYXRpb248
L2tleXdvcmQ+PGtleXdvcmQ+R2x1dGFtYXRlLUN5c3RlaW5lIExpZ2FzZTwva2V5d29yZD48a2V5
d29yZD5IdW1hbnM8L2tleXdvcmQ+PGtleXdvcmQ+THVuZzwva2V5d29yZD48a2V5d29yZD5NYWxl
PC9rZXl3b3JkPjxrZXl3b3JkPk1pZGRsZSBBZ2VkPC9rZXl3b3JkPjxrZXl3b3JkPk94aWRhdGl2
ZSBTdHJlc3M8L2tleXdvcmQ+PGtleXdvcmQ+UHVsbW9uYXJ5IERpc2Vhc2UsIENocm9uaWMgT2Jz
dHJ1Y3RpdmU8L2tleXdvcmQ+PGtleXdvcmQ+Uk5BPC9rZXl3b3JkPjxrZXl3b3JkPlJlYWwtVGlt
ZSBQb2x5bWVyYXNlIENoYWluIFJlYWN0aW9uPC9rZXl3b3JkPjxrZXl3b3JkPlJldmVyc2UgVHJh
bnNjcmlwdGFzZSBQb2x5bWVyYXNlIENoYWluIFJlYWN0aW9uPC9rZXl3b3JkPjxrZXl3b3JkPlNt
b2tpbmc8L2tleXdvcmQ+PGtleXdvcmQ+VG9iYWNjbyBTbW9rZSBQb2xsdXRpb248L2tleXdvcmQ+
PGtleXdvcmQ+Q09QRDwva2V5d29yZD48a2V5d29yZD5hbnRpb3hpZGFudHM8L2tleXdvcmQ+PGtl
eXdvcmQ+c21va2luZzwva2V5d29yZD48L2tleXdvcmRzPjx1cmxzPjxyZWxhdGVkLXVybHM+PHVy
bD5odHRwczovL3d3dy5uY2JpLm5sbS5uaWguZ292L3B1Ym1lZC8yNjA4NzQxMTwvdXJsPjwvcmVs
YXRlZC11cmxzPjwvdXJscz48aXNibj4xOTMxLTM1NDM8L2lzYm4+PHRpdGxlcz48dGl0bGU+Q2ln
YXJldHRlIFNtb2tlLUluZHVjZWQgSHlwZXJtZXRoeWxhdGlvbiBvZiB0aGUgR0NMQyBHZW5lIElz
IEFzc29jaWF0ZWQgV2l0aCBDT1BEPC90aXRsZT48c2Vjb25kYXJ5LXRpdGxlPkNoZXN0PC9zZWNv
bmRhcnktdGl0bGU+PC90aXRsZXM+PHBhZ2VzPjQ3NC00ODI8L3BhZ2VzPjxudW1iZXI+MjwvbnVt
YmVyPjxjb250cmlidXRvcnM+PGF1dGhvcnM+PGF1dGhvcj5DaGVuZywgTC48L2F1dGhvcj48YXV0
aG9yPkxpdSwgSi48L2F1dGhvcj48YXV0aG9yPkxpLCBCLjwvYXV0aG9yPjxhdXRob3I+TGl1LCBT
LjwvYXV0aG9yPjxhdXRob3I+TGksIFguPC9hdXRob3I+PGF1dGhvcj5UdSwgSC48L2F1dGhvcj48
L2F1dGhvcnM+PC9jb250cmlidXRvcnM+PGVkaXRpb24+MjAxNjAxMTI8L2VkaXRpb24+PGxhbmd1
YWdlPmVuZzwvbGFuZ3VhZ2U+PGFkZGVkLWRhdGUgZm9ybWF0PSJ1dGMiPjE3MjE4MzA4MzI8L2Fk
ZGVkLWRhdGU+PHJlZi10eXBlIG5hbWU9IkpvdXJuYWwgQXJ0aWNsZSI+MTc8L3JlZi10eXBlPjxh
dXRoLWFkZHJlc3M+VGhlIFN0YXRlIEtleSBMYWJvcmF0b3J5IG9mIFJlc3BpcmF0b3J5IERpc2Vh
c2UsIE5hdGlvbmFsIENsaW5pY2FsIENlbnRlciBmb3IgUmVzcGlyYXRvcnkgRGlzZWFzZXMsIEd1
YW5nemhvdSBJbnN0aXR1dGUgb2YgUmVzcGlyYXRvcnkgRGlzZWFzZSwgVGhlIEZpcnN0IEFmZmls
aWF0ZWQgSG9zcGl0YWwsIEd1YW5nemhvdSBNZWRpY2FsIFVuaXZlcnNpdHksIEd1YW5nemhvdSwg
R3Vhbmdkb25nLCBDaGluYS4gUmVzZWFyY2ggQ2VudGVyIGZvciBFeHBlcmltZW50YWwgTWVkaWNp
bmUsIEd1YW5nemhvdSBNZWRpY2FsIFVuaXZlcnNpdHksIEd1YW5nemhvdSwgR3Vhbmdkb25nLCBD
aGluYS4gRGVwYXJ0bWVudCBvZiBSZXNwaXJhdG9yeSBNZWRpY2luZSwgRmlyc3QgQWZmaWxpYXRl
ZCBIb3NwaXRhbCBvZiBKaW5hbiBVbml2ZXJzaXR5LCBHdWFuZ3pob3UsIEd1YW5nZG9uZywgQ2hp
bmEuIFRoZSBTdGF0ZSBLZXkgTGFib3JhdG9yeSBvZiBSZXNwaXJhdG9yeSBEaXNlYXNlLCBOYXRp
b25hbCBDbGluaWNhbCBDZW50ZXIgZm9yIFJlc3BpcmF0b3J5IERpc2Vhc2VzLCBHdWFuZ3pob3Ug
SW5zdGl0dXRlIG9mIFJlc3BpcmF0b3J5IERpc2Vhc2UsIFRoZSBGaXJzdCBBZmZpbGlhdGVkIEhv
c3BpdGFsLCBHdWFuZ3pob3UgTWVkaWNhbCBVbml2ZXJzaXR5LCBHdWFuZ3pob3UsIEd1YW5nZG9u
ZywgQ2hpbmEmI3hEO1Jlc2VhcmNoIENlbnRlciBmb3IgRXhwZXJpbWVudGFsIE1lZGljaW5lLCBH
dWFuZ3pob3UgTWVkaWNhbCBVbml2ZXJzaXR5LCBHdWFuZ3pob3UsIEd1YW5nZG9uZywgQ2hpbmEu
IEVsZWN0cm9uaWMgYWRkcmVzczogdHVob25nYmluQG1haWwubmloLmdvdi48L2F1dGgtYWRkcmVz
cz48cmVjLW51bWJlcj40MjA8L3JlYy1udW1iZXI+PGxhc3QtdXBkYXRlZC1kYXRlIGZvcm1hdD0i
dXRjIj4xNzIxODMwODMyPC9sYXN0LXVwZGF0ZWQtZGF0ZT48YWNjZXNzaW9uLW51bT4yNjA4NzQx
MTwvYWNjZXNzaW9uLW51bT48ZWxlY3Ryb25pYy1yZXNvdXJjZS1udW0+MTAuMTM3OC9jaGVzdC4x
NC0yMzA5PC9lbGVjdHJvbmljLXJlc291cmNlLW51bT48dm9sdW1lPjE0OTwvdm9sdW1l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97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443B09F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1548EE6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LM</w:t>
            </w:r>
          </w:p>
        </w:tc>
        <w:tc>
          <w:tcPr>
            <w:tcW w:w="2390" w:type="dxa"/>
            <w:vAlign w:val="center"/>
          </w:tcPr>
          <w:p w14:paraId="33FAED5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3C6EF52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07BF798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57A6689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2607514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01C6FF1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4A35FD5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C91D36C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3DB83FB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1762DAD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</w:t>
            </w:r>
          </w:p>
        </w:tc>
        <w:tc>
          <w:tcPr>
            <w:tcW w:w="2157" w:type="dxa"/>
            <w:vAlign w:val="center"/>
          </w:tcPr>
          <w:p w14:paraId="4672862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</w:t>
            </w:r>
          </w:p>
        </w:tc>
        <w:tc>
          <w:tcPr>
            <w:tcW w:w="1423" w:type="dxa"/>
            <w:vAlign w:val="center"/>
          </w:tcPr>
          <w:p w14:paraId="32927A4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3869373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, central bronchial epithelium, AM/Peripheral lung tissue</w:t>
            </w:r>
          </w:p>
        </w:tc>
        <w:tc>
          <w:tcPr>
            <w:tcW w:w="1021" w:type="dxa"/>
            <w:vAlign w:val="center"/>
          </w:tcPr>
          <w:p w14:paraId="3778929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7" w:type="dxa"/>
            <w:vAlign w:val="center"/>
          </w:tcPr>
          <w:p w14:paraId="279BD77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nohistochemistry</w:t>
            </w:r>
          </w:p>
        </w:tc>
        <w:tc>
          <w:tcPr>
            <w:tcW w:w="2221" w:type="dxa"/>
            <w:vAlign w:val="center"/>
          </w:tcPr>
          <w:p w14:paraId="20A59D5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rju&lt;/Author&gt;&lt;Year&gt;2002&lt;/Year&gt;&lt;IDText&gt;Diminished immunoreactivity of gamma-glutamylcysteine synthetase in the airways of smokers&amp;apos; lung&lt;/IDText&gt;&lt;DisplayText&gt;(56)&lt;/DisplayText&gt;&lt;record&gt;&lt;dates&gt;&lt;pub-dates&gt;&lt;date&gt;Sep 01&lt;/date&gt;&lt;/pub-dates&gt;&lt;year&gt;2002&lt;/year&gt;&lt;/dates&gt;&lt;keywords&gt;&lt;keyword&gt;Aged&lt;/keyword&gt;&lt;keyword&gt;Analysis of Variance&lt;/keyword&gt;&lt;keyword&gt;Biopsy, Needle&lt;/keyword&gt;&lt;keyword&gt;Case-Control Studies&lt;/keyword&gt;&lt;keyword&gt;Culture Techniques&lt;/keyword&gt;&lt;keyword&gt;Female&lt;/keyword&gt;&lt;keyword&gt;Glutamate-Cysteine Ligase&lt;/keyword&gt;&lt;keyword&gt;Humans&lt;/keyword&gt;&lt;keyword&gt;Immunohistochemistry&lt;/keyword&gt;&lt;keyword&gt;Male&lt;/keyword&gt;&lt;keyword&gt;Middle Aged&lt;/keyword&gt;&lt;keyword&gt;Probability&lt;/keyword&gt;&lt;keyword&gt;Pulmonary Disease, Chronic Obstructive&lt;/keyword&gt;&lt;keyword&gt;Reference Values&lt;/keyword&gt;&lt;keyword&gt;Sensitivity and Specificity&lt;/keyword&gt;&lt;keyword&gt;Smoking&lt;/keyword&gt;&lt;/keywords&gt;&lt;urls&gt;&lt;related-urls&gt;&lt;url&gt;https://www.ncbi.nlm.nih.gov/pubmed/12204877&lt;/url&gt;&lt;/related-urls&gt;&lt;/urls&gt;&lt;isbn&gt;1073-449X&lt;/isbn&gt;&lt;titles&gt;&lt;title&gt;Diminished immunoreactivity of gamma-glutamylcysteine synthetase in the airways of smokers&amp;apos; lung&lt;/title&gt;&lt;secondary-title&gt;Am J Respir Crit Care Med&lt;/secondary-title&gt;&lt;/titles&gt;&lt;pages&gt;754-9&lt;/pages&gt;&lt;number&gt;5&lt;/number&gt;&lt;contributors&gt;&lt;authors&gt;&lt;author&gt;Harju, T.&lt;/author&gt;&lt;author&gt;Kaarteenaho-Wiik, R.&lt;/author&gt;&lt;author&gt;Soini, Y.&lt;/author&gt;&lt;author&gt;Sormunen, R.&lt;/author&gt;&lt;author&gt;Kinnula, V. L.&lt;/author&gt;&lt;/authors&gt;&lt;/contributors&gt;&lt;language&gt;eng&lt;/language&gt;&lt;added-date format="utc"&gt;1684744547&lt;/added-date&gt;&lt;ref-type name="Journal Article"&gt;17&lt;/ref-type&gt;&lt;auth-address&gt;Department of Internal Medicine, University of Oulu, Oulu University Hospital, Finland.&lt;/auth-address&gt;&lt;rec-number&gt;77&lt;/rec-number&gt;&lt;last-updated-date format="utc"&gt;1698321704&lt;/last-updated-date&gt;&lt;accession-num&gt;12204877&lt;/accession-num&gt;&lt;electronic-resource-num&gt;10.1164/rccm.2112014&lt;/electronic-resource-num&gt;&lt;volume&gt;166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E9B8FAC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1688E4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QO1</w:t>
            </w:r>
          </w:p>
        </w:tc>
        <w:tc>
          <w:tcPr>
            <w:tcW w:w="2390" w:type="dxa"/>
            <w:vAlign w:val="center"/>
          </w:tcPr>
          <w:p w14:paraId="332734E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0225461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6AFF388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5C2847C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g tissue (whole lung homogenates)</w:t>
            </w:r>
          </w:p>
        </w:tc>
        <w:tc>
          <w:tcPr>
            <w:tcW w:w="1021" w:type="dxa"/>
            <w:vAlign w:val="center"/>
          </w:tcPr>
          <w:p w14:paraId="105722B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79DBBCD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7DE96A2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7C871A6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0E3AA67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90D011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72EEC63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1423" w:type="dxa"/>
            <w:vAlign w:val="center"/>
          </w:tcPr>
          <w:p w14:paraId="4D37DC9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7315686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1752834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5382B7B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58CEFCE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C77E3B6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FBCB75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05D2236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57" w:type="dxa"/>
            <w:vAlign w:val="center"/>
          </w:tcPr>
          <w:p w14:paraId="69A4F31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nonsmokers</w:t>
            </w:r>
          </w:p>
        </w:tc>
        <w:tc>
          <w:tcPr>
            <w:tcW w:w="1423" w:type="dxa"/>
            <w:vAlign w:val="center"/>
          </w:tcPr>
          <w:p w14:paraId="780DCC6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4467ADF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rway epithelial cells</w:t>
            </w:r>
          </w:p>
        </w:tc>
        <w:tc>
          <w:tcPr>
            <w:tcW w:w="1021" w:type="dxa"/>
            <w:vAlign w:val="center"/>
          </w:tcPr>
          <w:p w14:paraId="5888A94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2997" w:type="dxa"/>
            <w:vAlign w:val="center"/>
          </w:tcPr>
          <w:p w14:paraId="0DD2E18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NA expression profile datasets screening</w:t>
            </w:r>
          </w:p>
        </w:tc>
        <w:tc>
          <w:tcPr>
            <w:tcW w:w="2221" w:type="dxa"/>
            <w:vAlign w:val="center"/>
          </w:tcPr>
          <w:p w14:paraId="6E22147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8D8B11A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E6785BA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3481E46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7624D16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</w:t>
            </w:r>
          </w:p>
        </w:tc>
        <w:tc>
          <w:tcPr>
            <w:tcW w:w="1423" w:type="dxa"/>
            <w:vAlign w:val="center"/>
          </w:tcPr>
          <w:p w14:paraId="7D8187B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D41A0D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021" w:type="dxa"/>
            <w:vAlign w:val="center"/>
          </w:tcPr>
          <w:p w14:paraId="09C4856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997" w:type="dxa"/>
            <w:vAlign w:val="center"/>
          </w:tcPr>
          <w:p w14:paraId="533F129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35B917F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737887F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C0EF48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74C7E72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smokers</w:t>
            </w:r>
          </w:p>
        </w:tc>
        <w:tc>
          <w:tcPr>
            <w:tcW w:w="2157" w:type="dxa"/>
            <w:vAlign w:val="center"/>
          </w:tcPr>
          <w:p w14:paraId="33FCF7D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ex-smokers</w:t>
            </w:r>
          </w:p>
        </w:tc>
        <w:tc>
          <w:tcPr>
            <w:tcW w:w="1423" w:type="dxa"/>
            <w:vAlign w:val="center"/>
          </w:tcPr>
          <w:p w14:paraId="0ABD30C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1704055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nchial epithelium/nasal epithelium, AM, PBMCs </w:t>
            </w:r>
          </w:p>
        </w:tc>
        <w:tc>
          <w:tcPr>
            <w:tcW w:w="1021" w:type="dxa"/>
            <w:vAlign w:val="center"/>
          </w:tcPr>
          <w:p w14:paraId="104D174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2997" w:type="dxa"/>
            <w:vAlign w:val="center"/>
          </w:tcPr>
          <w:p w14:paraId="78819A6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1F0D95C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3A80AE1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87C597C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3581D2B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507DD38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0628D77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7DE6F2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</w:t>
            </w:r>
          </w:p>
        </w:tc>
        <w:tc>
          <w:tcPr>
            <w:tcW w:w="1021" w:type="dxa"/>
            <w:vAlign w:val="center"/>
          </w:tcPr>
          <w:p w14:paraId="5B5C231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997" w:type="dxa"/>
            <w:vAlign w:val="center"/>
          </w:tcPr>
          <w:p w14:paraId="78BAC1A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roarray analysis, with RT-qPCR confirmation </w:t>
            </w:r>
          </w:p>
        </w:tc>
        <w:tc>
          <w:tcPr>
            <w:tcW w:w="2221" w:type="dxa"/>
            <w:vAlign w:val="center"/>
          </w:tcPr>
          <w:p w14:paraId="2FA337F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7FCD80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0B61A0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PX3</w:t>
            </w:r>
          </w:p>
        </w:tc>
        <w:tc>
          <w:tcPr>
            <w:tcW w:w="2390" w:type="dxa"/>
            <w:vAlign w:val="center"/>
          </w:tcPr>
          <w:p w14:paraId="6511528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6498435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405D13D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4DCDE1E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6E608F3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09624C0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1B0C754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993F8F1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9F7475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2E7908E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7456A0F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, smokers</w:t>
            </w:r>
          </w:p>
        </w:tc>
        <w:tc>
          <w:tcPr>
            <w:tcW w:w="1423" w:type="dxa"/>
            <w:vAlign w:val="center"/>
          </w:tcPr>
          <w:p w14:paraId="3A6AF06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3395D89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16A2062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7" w:type="dxa"/>
            <w:vAlign w:val="center"/>
          </w:tcPr>
          <w:p w14:paraId="60D2A09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B68ABD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5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FC2FF3C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CC2201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4E56442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emphysema, AAT-deficient, smokers, 1 nonsmoker</w:t>
            </w:r>
          </w:p>
        </w:tc>
        <w:tc>
          <w:tcPr>
            <w:tcW w:w="2157" w:type="dxa"/>
            <w:vAlign w:val="center"/>
          </w:tcPr>
          <w:p w14:paraId="5E81B40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30E385C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238FB6A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5B5DECB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997" w:type="dxa"/>
            <w:vAlign w:val="center"/>
          </w:tcPr>
          <w:p w14:paraId="3D4F2B7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croarray analysis</w:t>
            </w:r>
          </w:p>
        </w:tc>
        <w:tc>
          <w:tcPr>
            <w:tcW w:w="2221" w:type="dxa"/>
            <w:vAlign w:val="center"/>
          </w:tcPr>
          <w:p w14:paraId="2142EE7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olpon&lt;/Author&gt;&lt;Year&gt;2004&lt;/Year&gt;&lt;IDText&gt;Emphysema lung tissue gene expression profiling&lt;/IDText&gt;&lt;DisplayText&gt;(80)&lt;/DisplayText&gt;&lt;record&gt;&lt;dates&gt;&lt;pub-dates&gt;&lt;date&gt;Dec&lt;/date&gt;&lt;/pub-dates&gt;&lt;year&gt;2004&lt;/year&gt;&lt;/dates&gt;&lt;keywords&gt;&lt;keyword&gt;Adolescent&lt;/keyword&gt;&lt;keyword&gt;Adult&lt;/keyword&gt;&lt;keyword&gt;Aged&lt;/keyword&gt;&lt;keyword&gt;Female&lt;/keyword&gt;&lt;keyword&gt;Gene Expression Profiling&lt;/keyword&gt;&lt;keyword&gt;Humans&lt;/keyword&gt;&lt;keyword&gt;Lung&lt;/keyword&gt;&lt;keyword&gt;Male&lt;/keyword&gt;&lt;keyword&gt;Middle Aged&lt;/keyword&gt;&lt;keyword&gt;Pulmonary Emphysema&lt;/keyword&gt;&lt;keyword&gt;RNA, Messenger&lt;/keyword&gt;&lt;keyword&gt;Transcription, Genetic&lt;/keyword&gt;&lt;keyword&gt;alpha 1-Antitrypsin Deficiency&lt;/keyword&gt;&lt;/keywords&gt;&lt;urls&gt;&lt;related-urls&gt;&lt;url&gt;https://www.ncbi.nlm.nih.gov/pubmed/15284076&lt;/url&gt;&lt;/related-urls&gt;&lt;/urls&gt;&lt;isbn&gt;1044-1549&lt;/isbn&gt;&lt;titles&gt;&lt;title&gt;Emphysema lung tissue gene expression profiling&lt;/title&gt;&lt;secondary-title&gt;Am J Respir Cell Mol Biol&lt;/secondary-title&gt;&lt;/titles&gt;&lt;pages&gt;595-600&lt;/pages&gt;&lt;number&gt;6&lt;/number&gt;&lt;contributors&gt;&lt;authors&gt;&lt;author&gt;Golpon, H. A.&lt;/author&gt;&lt;author&gt;Coldren, C. D.&lt;/author&gt;&lt;author&gt;Zamora, M. R.&lt;/author&gt;&lt;author&gt;Cosgrove, G. P.&lt;/author&gt;&lt;author&gt;Moore, M. D.&lt;/author&gt;&lt;author&gt;Tuder, R. M.&lt;/author&gt;&lt;author&gt;Geraci, M. W.&lt;/author&gt;&lt;author&gt;Voelkel, N. F.&lt;/author&gt;&lt;/authors&gt;&lt;/contributors&gt;&lt;edition&gt;20040729&lt;/edition&gt;&lt;language&gt;eng&lt;/language&gt;&lt;added-date format="utc"&gt;1649403666&lt;/added-date&gt;&lt;ref-type name="Journal Article"&gt;17&lt;/ref-type&gt;&lt;auth-address&gt;Division of Pulmonary Sciences and Critical Care Medicine, 4200 East Ninth Avenue, C272, Denver, CO 80262, USA.&lt;/auth-address&gt;&lt;rec-number&gt;39&lt;/rec-number&gt;&lt;last-updated-date format="utc"&gt;1649403666&lt;/last-updated-date&gt;&lt;accession-num&gt;15284076&lt;/accession-num&gt;&lt;electronic-resource-num&gt;10.1165/rcmb.2004-0008OC&lt;/electronic-resource-num&gt;&lt;volume&gt;31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80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3919C262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6C65686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X2</w:t>
            </w:r>
          </w:p>
        </w:tc>
        <w:tc>
          <w:tcPr>
            <w:tcW w:w="2390" w:type="dxa"/>
            <w:vAlign w:val="center"/>
          </w:tcPr>
          <w:p w14:paraId="51F20F3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4E3ECE8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5A86F70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06C082E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g tissue (whole lung homogenates)</w:t>
            </w:r>
          </w:p>
        </w:tc>
        <w:tc>
          <w:tcPr>
            <w:tcW w:w="1021" w:type="dxa"/>
            <w:vAlign w:val="center"/>
          </w:tcPr>
          <w:p w14:paraId="226B390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0676A7B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110CF4D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3C14A21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C43011F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218EBBB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57" w:type="dxa"/>
            <w:vAlign w:val="center"/>
          </w:tcPr>
          <w:p w14:paraId="7BC4DAF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nonsmokers</w:t>
            </w:r>
          </w:p>
        </w:tc>
        <w:tc>
          <w:tcPr>
            <w:tcW w:w="1423" w:type="dxa"/>
            <w:vAlign w:val="center"/>
          </w:tcPr>
          <w:p w14:paraId="4A11DE8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2A92809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rway epithelial cells</w:t>
            </w:r>
          </w:p>
        </w:tc>
        <w:tc>
          <w:tcPr>
            <w:tcW w:w="1021" w:type="dxa"/>
            <w:vAlign w:val="center"/>
          </w:tcPr>
          <w:p w14:paraId="515BE66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2997" w:type="dxa"/>
            <w:vAlign w:val="center"/>
          </w:tcPr>
          <w:p w14:paraId="4DA2536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NA expression profile datasets screening</w:t>
            </w:r>
          </w:p>
        </w:tc>
        <w:tc>
          <w:tcPr>
            <w:tcW w:w="2221" w:type="dxa"/>
            <w:vAlign w:val="center"/>
          </w:tcPr>
          <w:p w14:paraId="6765B44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526A780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9459B0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2E58F02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2501B9C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4E409DD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1FF45B2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7C59F8C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22A8DB2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42ED501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5B1F2A2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6F499D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00BF8E4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4FC0F45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386B2F5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0304BBB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/AM</w:t>
            </w:r>
          </w:p>
        </w:tc>
        <w:tc>
          <w:tcPr>
            <w:tcW w:w="1021" w:type="dxa"/>
            <w:vAlign w:val="center"/>
          </w:tcPr>
          <w:p w14:paraId="67A2D09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6C28507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roarray analysis, with RT-qPCR confirmation</w:t>
            </w:r>
          </w:p>
        </w:tc>
        <w:tc>
          <w:tcPr>
            <w:tcW w:w="2221" w:type="dxa"/>
            <w:vAlign w:val="center"/>
          </w:tcPr>
          <w:p w14:paraId="61A518B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81D988E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6B5F5A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6D9D3E5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446C639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0D34B01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3953D98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</w:t>
            </w:r>
          </w:p>
        </w:tc>
        <w:tc>
          <w:tcPr>
            <w:tcW w:w="1021" w:type="dxa"/>
            <w:vAlign w:val="center"/>
          </w:tcPr>
          <w:p w14:paraId="60CC662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997" w:type="dxa"/>
            <w:vAlign w:val="center"/>
          </w:tcPr>
          <w:p w14:paraId="1C77F82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roarray analysis, with RT-qPCR confirmation </w:t>
            </w:r>
          </w:p>
        </w:tc>
        <w:tc>
          <w:tcPr>
            <w:tcW w:w="2221" w:type="dxa"/>
            <w:vAlign w:val="center"/>
          </w:tcPr>
          <w:p w14:paraId="4176DD8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5AFC447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272338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ap1</w:t>
            </w:r>
          </w:p>
        </w:tc>
        <w:tc>
          <w:tcPr>
            <w:tcW w:w="2390" w:type="dxa"/>
            <w:vAlign w:val="center"/>
          </w:tcPr>
          <w:p w14:paraId="222EFDB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7FC7EFC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34469C2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13E07AF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 tissue (whole lung homogenates), AM</w:t>
            </w:r>
          </w:p>
        </w:tc>
        <w:tc>
          <w:tcPr>
            <w:tcW w:w="1021" w:type="dxa"/>
            <w:vAlign w:val="center"/>
          </w:tcPr>
          <w:p w14:paraId="25DA8C4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4C4385B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, immunohistochemical and laser scanning confocal analysis</w:t>
            </w:r>
          </w:p>
        </w:tc>
        <w:tc>
          <w:tcPr>
            <w:tcW w:w="2221" w:type="dxa"/>
            <w:vAlign w:val="center"/>
          </w:tcPr>
          <w:p w14:paraId="556E5B4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80C37E6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3098E57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60A6826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6EE6CC9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smokers</w:t>
            </w:r>
          </w:p>
        </w:tc>
        <w:tc>
          <w:tcPr>
            <w:tcW w:w="1423" w:type="dxa"/>
            <w:vAlign w:val="center"/>
          </w:tcPr>
          <w:p w14:paraId="2742B44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450A433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resected tissue (bronchial epithelium, AM)</w:t>
            </w:r>
          </w:p>
        </w:tc>
        <w:tc>
          <w:tcPr>
            <w:tcW w:w="1021" w:type="dxa"/>
            <w:vAlign w:val="center"/>
          </w:tcPr>
          <w:p w14:paraId="35C226E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997" w:type="dxa"/>
            <w:vAlign w:val="center"/>
          </w:tcPr>
          <w:p w14:paraId="745BE23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/Immunohistochemistry</w:t>
            </w:r>
          </w:p>
        </w:tc>
        <w:tc>
          <w:tcPr>
            <w:tcW w:w="2221" w:type="dxa"/>
            <w:vAlign w:val="center"/>
          </w:tcPr>
          <w:p w14:paraId="0401E71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E8A6CD9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7C94FC3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3105EA8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smokers</w:t>
            </w:r>
          </w:p>
        </w:tc>
        <w:tc>
          <w:tcPr>
            <w:tcW w:w="2157" w:type="dxa"/>
            <w:vAlign w:val="center"/>
          </w:tcPr>
          <w:p w14:paraId="4B03B64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ex-smokers</w:t>
            </w:r>
          </w:p>
        </w:tc>
        <w:tc>
          <w:tcPr>
            <w:tcW w:w="1423" w:type="dxa"/>
            <w:vAlign w:val="center"/>
          </w:tcPr>
          <w:p w14:paraId="6873BAB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3ACE2BC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nchial epithelium, nasal epithelium, AM, PBMCs </w:t>
            </w:r>
          </w:p>
        </w:tc>
        <w:tc>
          <w:tcPr>
            <w:tcW w:w="1021" w:type="dxa"/>
            <w:vAlign w:val="center"/>
          </w:tcPr>
          <w:p w14:paraId="12719D4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2997" w:type="dxa"/>
            <w:vAlign w:val="center"/>
          </w:tcPr>
          <w:p w14:paraId="2BAC551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0D48023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aWRoYXllPC9BdXRob3I+PFllYXI+MjAxOTwvWWVhcj48
SURUZXh0PkNvbXBhcnRtZW50YWxpemF0aW9uIG9mIGFudGktb3hpZGFudCBhbmQgYW50aS1pbmZs
YW1tYXRvcnkgZ2VuZSBleHByZXNzaW9uIGluIGN1cnJlbnQgYW5kIGZvcm1lciBzbW9rZXJzIHdp
dGggQ09QRDwvSURUZXh0PjxEaXNwbGF5VGV4dD4oMzIpPC9EaXNwbGF5VGV4dD48cmVjb3JkPjxk
YXRlcz48cHViLWRhdGVzPjxkYXRlPkF1ZyAyMDwvZGF0ZT48L3B1Yi1kYXRlcz48eWVhcj4yMDE5
PC95ZWFyPjwvZGF0ZXM+PGtleXdvcmRzPjxrZXl3b3JkPkFnZWQ8L2tleXdvcmQ+PGtleXdvcmQ+
QW50aW94aWRhbnRzPC9rZXl3b3JkPjxrZXl3b3JkPkJyb25jaGk8L2tleXdvcmQ+PGtleXdvcmQ+
RG91YmxlLUJsaW5kIE1ldGhvZDwva2V5d29yZD48a2V5d29yZD5FcGl0aGVsaXVtPC9rZXl3b3Jk
PjxrZXl3b3JkPkZlbWFsZTwva2V5d29yZD48a2V5d29yZD5HZW5lIEV4cHJlc3Npb248L2tleXdv
cmQ+PGtleXdvcmQ+SHVtYW5zPC9rZXl3b3JkPjxrZXl3b3JkPkluZmxhbW1hdGlvbjwva2V5d29y
ZD48a2V5d29yZD5Jc290aGlvY3lhbmF0ZXM8L2tleXdvcmQ+PGtleXdvcmQ+TWFjcm9waGFnZXM8
L2tleXdvcmQ+PGtleXdvcmQ+TWFsZTwva2V5d29yZD48a2V5d29yZD5NaWRkbGUgQWdlZDwva2V5
d29yZD48a2V5d29yZD5Nb25vY3l0ZXM8L2tleXdvcmQ+PGtleXdvcmQ+TkYtRTItUmVsYXRlZCBG
YWN0b3IgMjwva2V5d29yZD48a2V5d29yZD5PeGlkYXRpdmUgU3RyZXNzPC9rZXl3b3JkPjxrZXl3
b3JkPlB1bG1vbmFyeSBEaXNlYXNlLCBDaHJvbmljIE9ic3RydWN0aXZlPC9rZXl3b3JkPjxrZXl3
b3JkPlNtb2tpbmc8L2tleXdvcmQ+PGtleXdvcmQ+U21va2luZyBDZXNzYXRpb248L2tleXdvcmQ+
PGtleXdvcmQ+U3VsZm94aWRlczwva2V5d29yZD48a2V5d29yZD5UcmFuc2NyaXB0aW9uYWwgQWN0
aXZhdGlvbjwva2V5d29yZD48a2V5d29yZD5DT1BEPC9rZXl3b3JkPjxrZXl3b3JkPkVwaXRoZWxp
YWwgY2VsbHM8L2tleXdvcmQ+PGtleXdvcmQ+TWFjcm9waGFnZXM8L2tleXdvcmQ+PGtleXdvcmQ+
TnJmMjwva2V5d29yZD48a2V5d29yZD5PeGlkYXRpdmUgc3RyZXNzPC9rZXl3b3JkPjxrZXl3b3Jk
PlNtb2tlcnM8L2tleXdvcmQ+PC9rZXl3b3Jkcz48dXJscz48cmVsYXRlZC11cmxzPjx1cmw+aHR0
cHM6Ly93d3cubmNiaS5ubG0ubmloLmdvdi9wdWJtZWQvMzE0Mjk3NTc8L3VybD48L3JlbGF0ZWQt
dXJscz48L3VybHM+PGlzYm4+MTQ2NS05OTNYPC9pc2JuPjxjdXN0b20yPlBNQzY3MDA4MTg8L2N1
c3RvbTI+PGN1c3RvbTE+VGhlIGF1dGhvcnMgZGVjbGFyZSB0aGF0IHRoZXkgaGF2ZSBubyBjb21w
ZXRpbmcgaW50ZXJlc3RzLjwvY3VzdG9tMT48dGl0bGVzPjx0aXRsZT5Db21wYXJ0bWVudGFsaXph
dGlvbiBvZiBhbnRpLW94aWRhbnQgYW5kIGFudGktaW5mbGFtbWF0b3J5IGdlbmUgZXhwcmVzc2lv
biBpbiBjdXJyZW50IGFuZCBmb3JtZXIgc21va2VycyB3aXRoIENPUEQ8L3RpdGxlPjxzZWNvbmRh
cnktdGl0bGU+UmVzcGlyIFJlczwvc2Vjb25kYXJ5LXRpdGxlPjwvdGl0bGVzPjxwYWdlcz4xOTA8
L3BhZ2VzPjxudW1iZXI+MTwvbnVtYmVyPjxjb250cmlidXRvcnM+PGF1dGhvcnM+PGF1dGhvcj5T
aWRoYXllLCBWLiBLLjwvYXV0aG9yPjxhdXRob3I+SG9sYnJvb2ssIEouIFQuPC9hdXRob3I+PGF1
dGhvcj5CdXJrZSwgQS48L2F1dGhvcj48YXV0aG9yPlN1ZGluaSwgSy4gUi48L2F1dGhvcj48YXV0
aG9yPlNldGhpLCBTLjwvYXV0aG9yPjxhdXRob3I+Q3JpbmVyLCBHLiBKLjwvYXV0aG9yPjxhdXRo
b3I+RmFoZXksIEouIFcuPC9hdXRob3I+PGF1dGhvcj5CZXJlbnNvbiwgQy4gUy48L2F1dGhvcj48
YXV0aG9yPkphY29icywgTS4gUi48L2F1dGhvcj48YXV0aG9yPlRoaW1tdWxhcHBhLCBSLjwvYXV0
aG9yPjxhdXRob3I+V2lzZSwgUi4gQS48L2F1dGhvcj48YXV0aG9yPkJpc3dhbCwgUy48L2F1dGhv
cj48L2F1dGhvcnM+PC9jb250cmlidXRvcnM+PGVkaXRpb24+MjAxOTA4MjA8L2VkaXRpb24+PGxh
bmd1YWdlPmVuZzwvbGFuZ3VhZ2U+PGFkZGVkLWRhdGUgZm9ybWF0PSJ1dGMiPjE2ODQ4MzEyMDg8
L2FkZGVkLWRhdGU+PHJlZi10eXBlIG5hbWU9IkpvdXJuYWwgQXJ0aWNsZSI+MTc8L3JlZi10eXBl
PjxhdXRoLWFkZHJlc3M+U2Nob29sIG9mIE1lZGljaW5lLCBKb2hucyBIb3BraW5zIFVuaXZlcnNp
dHksIDYxNSBOLiBXb2xmZSBTdC4sIEU3NjIyLCBCYWx0aW1vcmUsIE1ELCAyMTIwNSwgVVNBLiB2
c2lkaGF5MUBqaG1pLmVkdS4gSm9obnMgSG9wa2lucyBCbG9vbWJlcmcgU2Nob29sIG9mIFB1Ymxp
YyBIZWFsdGgsIDYxNSBOLiBXb2xmZSBTdC4sIEU3NjIyLCBCYWx0aW1vcmUsIE1ELCAyMTIwNSwg
VVNBLiB2c2lkaGF5MUBqaG1pLmVkdS4gSm9obnMgSG9wa2lucyBCbG9vbWJlcmcgU2Nob29sIG9m
IFB1YmxpYyBIZWFsdGgsIDYxNSBOLiBXb2xmZSBTdC4sIEU3NjIyLCBCYWx0aW1vcmUsIE1ELCAy
MTIwNSwgVVNBLiBVbml2ZXJzaXR5IGF0IEJ1ZmZhbG8sIFNVTlksIGFuZCBWQSBXTlkgSGVhbHRo
Y2FyZSBTeXN0ZW0sIEJ1ZmZhbG8sIE5ZLCBVU0EuIExld2lzIEthdHogU2Nob29sIG9mIE1lZGlj
aW5lIGF0IFRlbXBsZSBVbml2ZXJzaXR5LCBQaGlsYWRlbHBoaWEsIFBBLCBVU0EuIFNjaG9vbCBv
ZiBNZWRpY2luZSwgSm9obnMgSG9wa2lucyBVbml2ZXJzaXR5LCA2MTUgTi4gV29sZmUgU3QuLCBF
NzYyMiwgQmFsdGltb3JlLCBNRCwgMjEyMDUsIFVTQS4gSlNTIE1lZGljYWwgQ29sbGVnZSwgSlNT
IEFjYWRlbXkgb2YgSGlnaGVyIEVkdWNhdGlvbiAmYW1wOyBSZXNlYXJjaCwgTXlzdXJ1LCBJbmRp
YS4gSm9obnMgSG9wa2lucyBCbG9vbWJlcmcgU2Nob29sIG9mIFB1YmxpYyBIZWFsdGgsIDYxNSBO
LiBXb2xmZSBTdC4sIEU3NjIyLCBCYWx0aW1vcmUsIE1ELCAyMTIwNSwgVVNBLiBzYmlzd2FsQGpo
c3BoLmVkdS48L2F1dGgtYWRkcmVzcz48cmVjLW51bWJlcj45MzwvcmVjLW51bWJlcj48bGFzdC11
cGRhdGVkLWRhdGUgZm9ybWF0PSJ1dGMiPjE2OTgzMjIwNjg8L2xhc3QtdXBkYXRlZC1kYXRlPjxh
Y2Nlc3Npb24tbnVtPjMxNDI5NzU3PC9hY2Nlc3Npb24tbnVtPjxlbGVjdHJvbmljLXJlc291cmNl
LW51bT4xMC4xMTg2L3MxMjkzMS0wMTktMTE2NC0xPC9lbGVjdHJvbmljLXJlc291cmNlLW51bT48
dm9sdW1lPjIwPC92b2x1bW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7564EBF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F7E8B63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J-1</w:t>
            </w:r>
          </w:p>
        </w:tc>
        <w:tc>
          <w:tcPr>
            <w:tcW w:w="2390" w:type="dxa"/>
            <w:vAlign w:val="center"/>
          </w:tcPr>
          <w:p w14:paraId="74B6248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, 3, 4)</w:t>
            </w:r>
          </w:p>
        </w:tc>
        <w:tc>
          <w:tcPr>
            <w:tcW w:w="2157" w:type="dxa"/>
            <w:vAlign w:val="center"/>
          </w:tcPr>
          <w:p w14:paraId="0AA4983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</w:t>
            </w:r>
          </w:p>
        </w:tc>
        <w:tc>
          <w:tcPr>
            <w:tcW w:w="1423" w:type="dxa"/>
            <w:vAlign w:val="center"/>
          </w:tcPr>
          <w:p w14:paraId="6770B7A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/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6A4309B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/serum</w:t>
            </w:r>
          </w:p>
        </w:tc>
        <w:tc>
          <w:tcPr>
            <w:tcW w:w="1021" w:type="dxa"/>
            <w:vAlign w:val="center"/>
          </w:tcPr>
          <w:p w14:paraId="28D88F3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2997" w:type="dxa"/>
            <w:vAlign w:val="center"/>
          </w:tcPr>
          <w:p w14:paraId="16FB13B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/ELISA</w:t>
            </w:r>
          </w:p>
        </w:tc>
        <w:tc>
          <w:tcPr>
            <w:tcW w:w="2221" w:type="dxa"/>
            <w:vAlign w:val="center"/>
          </w:tcPr>
          <w:p w14:paraId="3930FC9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84CA97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517C9D5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6CA6BF0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</w:t>
            </w:r>
          </w:p>
        </w:tc>
        <w:tc>
          <w:tcPr>
            <w:tcW w:w="2157" w:type="dxa"/>
            <w:vAlign w:val="center"/>
          </w:tcPr>
          <w:p w14:paraId="53FC4B4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smokers</w:t>
            </w:r>
          </w:p>
        </w:tc>
        <w:tc>
          <w:tcPr>
            <w:tcW w:w="1423" w:type="dxa"/>
            <w:vAlign w:val="center"/>
          </w:tcPr>
          <w:p w14:paraId="10E1093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242B205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2B cells</w:t>
            </w:r>
          </w:p>
        </w:tc>
        <w:tc>
          <w:tcPr>
            <w:tcW w:w="1021" w:type="dxa"/>
            <w:vAlign w:val="center"/>
          </w:tcPr>
          <w:p w14:paraId="2584FE5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997" w:type="dxa"/>
            <w:vAlign w:val="center"/>
          </w:tcPr>
          <w:p w14:paraId="7A1DA9F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/Western blotting, densitometric analysis</w:t>
            </w:r>
          </w:p>
        </w:tc>
        <w:tc>
          <w:tcPr>
            <w:tcW w:w="2221" w:type="dxa"/>
            <w:vAlign w:val="center"/>
          </w:tcPr>
          <w:p w14:paraId="5F0F481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b3NtaWRlcjwvQXV0aG9yPjxZZWFyPjIwMTk8L1llYXI+
PElEVGV4dD5JbXBhaXJlZCBub24taG9tb2xvZ291cyBlbmQgam9pbmluZyBpbiBodW1hbiBwcmlt
YXJ5IGFsdmVvbGFyIHR5cGUgSUkgY2VsbHMgaW4gZW1waHlzZW1hPC9JRFRleHQ+PERpc3BsYXlU
ZXh0Pig5OCk8L0Rpc3BsYXlUZXh0PjxyZWNvcmQ+PGRhdGVzPjxwdWItZGF0ZXM+PGRhdGU+SmFu
IDI5PC9kYXRlPjwvcHViLWRhdGVzPjx5ZWFyPjIwMTk8L3llYXI+PC9kYXRlcz48a2V5d29yZHM+
PGtleXdvcmQ+QWx2ZW9sYXIgRXBpdGhlbGlhbCBDZWxsczwva2V5d29yZD48a2V5d29yZD5Bbmlt
YWxzPC9rZXl3b3JkPjxrZXl3b3JkPkJpb21hcmtlcnM8L2tleXdvcmQ+PGtleXdvcmQ+RE5BIERh
bWFnZTwva2V5d29yZD48a2V5d29yZD5ETkEgRW5kLUpvaW5pbmcgUmVwYWlyPC9rZXl3b3JkPjxr
ZXl3b3JkPkRpc2Vhc2UgTW9kZWxzLCBBbmltYWw8L2tleXdvcmQ+PGtleXdvcmQ+RGlzZWFzZSBT
dXNjZXB0aWJpbGl0eTwva2V5d29yZD48a2V5d29yZD5GbHVvcmVzY2VudCBBbnRpYm9keSBUZWNo
bmlxdWU8L2tleXdvcmQ+PGtleXdvcmQ+R2VuZSBFeHByZXNzaW9uPC9rZXl3b3JkPjxrZXl3b3Jk
Pkh1bWFuczwva2V5d29yZD48a2V5d29yZD5NaWNlPC9rZXl3b3JkPjxrZXl3b3JkPk94aWRhdGl2
ZSBTdHJlc3M8L2tleXdvcmQ+PGtleXdvcmQ+UHJvdGVpbiBCaW5kaW5nPC9rZXl3b3JkPjxrZXl3
b3JkPlB1bG1vbmFyeSBFbXBoeXNlbWE8L2tleXdvcmQ+PGtleXdvcmQ+UmVhY3RpdmUgT3h5Z2Vu
IFNwZWNpZXM8L2tleXdvcmQ+PGtleXdvcmQ+U21va2luZzwva2V5d29yZD48L2tleXdvcmRzPjx1
cmxzPjxyZWxhdGVkLXVybHM+PHVybD5odHRwczovL3d3dy5uY2JpLm5sbS5uaWguZ292L3B1Ym1l
ZC8zMDY5NjkzODwvdXJsPjwvcmVsYXRlZC11cmxzPjwvdXJscz48aXNibj4yMDQ1LTIzMjI8L2lz
Ym4+PGN1c3RvbTI+UE1DNjM1MTYzNTwvY3VzdG9tMj48Y3VzdG9tMT5UaGUgYXV0aG9ycyBkZWNs
YXJlIG5vIGNvbXBldGluZyBpbnRlcmVzdHMuPC9jdXN0b20xPjx0aXRsZXM+PHRpdGxlPkltcGFp
cmVkIG5vbi1ob21vbG9nb3VzIGVuZCBqb2luaW5nIGluIGh1bWFuIHByaW1hcnkgYWx2ZW9sYXIg
dHlwZSBJSSBjZWxscyBpbiBlbXBoeXNlbWE8L3RpdGxlPjxzZWNvbmRhcnktdGl0bGU+U2NpIFJl
cDwvc2Vjb25kYXJ5LXRpdGxlPjwvdGl0bGVzPjxwYWdlcz45MjA8L3BhZ2VzPjxudW1iZXI+MTwv
bnVtYmVyPjxjb250cmlidXRvcnM+PGF1dGhvcnM+PGF1dGhvcj5Lb3NtaWRlciwgQi48L2F1dGhv
cj48YXV0aG9yPkxpbiwgQy4gUi48L2F1dGhvcj48YXV0aG9yPlZsYXNlbmtvLCBMLjwvYXV0aG9y
PjxhdXRob3I+TWFyY2hldHRpLCBOLjwvYXV0aG9yPjxhdXRob3I+Qm9sbGEsIFMuPC9hdXRob3I+
PGF1dGhvcj5DcmluZXIsIEcuIEouPC9hdXRob3I+PGF1dGhvcj5NZXNzaWVyLCBFLjwvYXV0aG9y
PjxhdXRob3I+UmVpc2RvcnBoLCBOLjwvYXV0aG9yPjxhdXRob3I+UG93ZWxsLCBSLiBMLjwvYXV0
aG9yPjxhdXRob3I+TWFkZXNoLCBNLjwvYXV0aG9yPjxhdXRob3I+S2Vsc2VuLCBTLjwvYXV0aG9y
PjxhdXRob3I+WGFuZGVyLCBOLjwvYXV0aG9yPjxhdXRob3I+Q29ycmVsbCwgSy4gQS48L2F1dGhv
cj48YXV0aG9yPk1hc29uLCBSLiBKLjwvYXV0aG9yPjxhdXRob3I+QmFobWVkLCBLLjwvYXV0aG9y
PjwvYXV0aG9ycz48L2NvbnRyaWJ1dG9ycz48ZWRpdGlvbj4yMDE5MDEyOTwvZWRpdGlvbj48bGFu
Z3VhZ2U+ZW5nPC9sYW5ndWFnZT48YWRkZWQtZGF0ZSBmb3JtYXQ9InV0YyI+MTcyMTgzMjQ0NDwv
YWRkZWQtZGF0ZT48cmVmLXR5cGUgbmFtZT0iSm91cm5hbCBBcnRpY2xlIj4xNzwvcmVmLXR5cGU+
PGF1dGgtYWRkcmVzcz5EZXBhcnRtZW50IG9mIFRob3JhY2ljIE1lZGljaW5lIGFuZCBTdXJnZXJ5
LCBUZW1wbGUgVW5pdmVyc2l0eSwgUGhpbGFkZWxwaGlhLCBQQSwgMTkxNDAsIFVTQS4gYmVhdGEu
a29zbWlkZXJAdGVtcGxlLmVkdS4gQ2VudGVyIGZvciBJbmZsYW1tYXRpb24sIFRyYW5zbGF0aW9u
YWwgYW5kIENsaW5pY2FsIEx1bmcgUmVzZWFyY2gsIFRlbXBsZSBVbml2ZXJzaXR5LCBQaGlsYWRl
bHBoaWEsIFBBLCAxOTE0MCwgVVNBLiBiZWF0YS5rb3NtaWRlckB0ZW1wbGUuZWR1LiBEZXBhcnRt
ZW50IG9mIFBoeXNpb2xvZ3ksIFRlbXBsZSBVbml2ZXJzaXR5LCBQaGlsYWRlbHBoaWEsIFBBLCAx
OTE0MCwgVVNBLiBiZWF0YS5rb3NtaWRlckB0ZW1wbGUuZWR1LiBEZXBhcnRtZW50IG9mIFRob3Jh
Y2ljIE1lZGljaW5lIGFuZCBTdXJnZXJ5LCBUZW1wbGUgVW5pdmVyc2l0eSwgUGhpbGFkZWxwaGlh
LCBQQSwgMTkxNDAsIFVTQS4gQ2VudGVyIGZvciBJbmZsYW1tYXRpb24sIFRyYW5zbGF0aW9uYWwg
YW5kIENsaW5pY2FsIEx1bmcgUmVzZWFyY2gsIFRlbXBsZSBVbml2ZXJzaXR5LCBQaGlsYWRlbHBo
aWEsIFBBLCAxOTE0MCwgVVNBLiBOYXRpb25hbCBKZXdpc2ggSGVhbHRoLCBEZW52ZXIsIENPLCA4
MDIwNiwgVVNBLiBNZWRpY2FsIEdlbmV0aWNzIGFuZCBNb2xlY3VsYXIgQmlvY2hlbWlzdHJ5LCBU
ZW1wbGUgVW5pdmVyc2l0eSwgUGhpbGFkZWxwaGlhLCBQQSwgMTkxNDAsIFVTQS4gRGVwYXJ0bWVu
dCBvZiBUaG9yYWNpYyBNZWRpY2luZSBhbmQgU3VyZ2VyeSwgVGVtcGxlIFVuaXZlcnNpdHksIFBo
aWxhZGVscGhpYSwgUEEsIDE5MTQwLCBVU0EuIGthcmltLmJhaG1lZEB0ZW1wbGUuZWR1LiBDZW50
ZXIgZm9yIEluZmxhbW1hdGlvbiwgVHJhbnNsYXRpb25hbCBhbmQgQ2xpbmljYWwgTHVuZyBSZXNl
YXJjaCwgVGVtcGxlIFVuaXZlcnNpdHksIFBoaWxhZGVscGhpYSwgUEEsIDE5MTQwLCBVU0EuIGth
cmltLmJhaG1lZEB0ZW1wbGUuZWR1LjwvYXV0aC1hZGRyZXNzPjxyZWMtbnVtYmVyPjQyMTwvcmVj
LW51bWJlcj48bGFzdC11cGRhdGVkLWRhdGUgZm9ybWF0PSJ1dGMiPjE3MjE4MzI0NDQ8L2xhc3Qt
dXBkYXRlZC1kYXRlPjxhY2Nlc3Npb24tbnVtPjMwNjk2OTM4PC9hY2Nlc3Npb24tbnVtPjxlbGVj
dHJvbmljLXJlc291cmNlLW51bT4xMC4xMDM4L3M0MTU5OC0wMTgtMzcwMDAtejwvZWxlY3Ryb25p
Yy1yZXNvdXJjZS1udW0+PHZvbHVtZT45PC92b2x1bW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b3NtaWRlcjwvQXV0aG9yPjxZZWFyPjIwMTk8L1llYXI+
PElEVGV4dD5JbXBhaXJlZCBub24taG9tb2xvZ291cyBlbmQgam9pbmluZyBpbiBodW1hbiBwcmlt
YXJ5IGFsdmVvbGFyIHR5cGUgSUkgY2VsbHMgaW4gZW1waHlzZW1hPC9JRFRleHQ+PERpc3BsYXlU
ZXh0Pig5OCk8L0Rpc3BsYXlUZXh0PjxyZWNvcmQ+PGRhdGVzPjxwdWItZGF0ZXM+PGRhdGU+SmFu
IDI5PC9kYXRlPjwvcHViLWRhdGVzPjx5ZWFyPjIwMTk8L3llYXI+PC9kYXRlcz48a2V5d29yZHM+
PGtleXdvcmQ+QWx2ZW9sYXIgRXBpdGhlbGlhbCBDZWxsczwva2V5d29yZD48a2V5d29yZD5Bbmlt
YWxzPC9rZXl3b3JkPjxrZXl3b3JkPkJpb21hcmtlcnM8L2tleXdvcmQ+PGtleXdvcmQ+RE5BIERh
bWFnZTwva2V5d29yZD48a2V5d29yZD5ETkEgRW5kLUpvaW5pbmcgUmVwYWlyPC9rZXl3b3JkPjxr
ZXl3b3JkPkRpc2Vhc2UgTW9kZWxzLCBBbmltYWw8L2tleXdvcmQ+PGtleXdvcmQ+RGlzZWFzZSBT
dXNjZXB0aWJpbGl0eTwva2V5d29yZD48a2V5d29yZD5GbHVvcmVzY2VudCBBbnRpYm9keSBUZWNo
bmlxdWU8L2tleXdvcmQ+PGtleXdvcmQ+R2VuZSBFeHByZXNzaW9uPC9rZXl3b3JkPjxrZXl3b3Jk
Pkh1bWFuczwva2V5d29yZD48a2V5d29yZD5NaWNlPC9rZXl3b3JkPjxrZXl3b3JkPk94aWRhdGl2
ZSBTdHJlc3M8L2tleXdvcmQ+PGtleXdvcmQ+UHJvdGVpbiBCaW5kaW5nPC9rZXl3b3JkPjxrZXl3
b3JkPlB1bG1vbmFyeSBFbXBoeXNlbWE8L2tleXdvcmQ+PGtleXdvcmQ+UmVhY3RpdmUgT3h5Z2Vu
IFNwZWNpZXM8L2tleXdvcmQ+PGtleXdvcmQ+U21va2luZzwva2V5d29yZD48L2tleXdvcmRzPjx1
cmxzPjxyZWxhdGVkLXVybHM+PHVybD5odHRwczovL3d3dy5uY2JpLm5sbS5uaWguZ292L3B1Ym1l
ZC8zMDY5NjkzODwvdXJsPjwvcmVsYXRlZC11cmxzPjwvdXJscz48aXNibj4yMDQ1LTIzMjI8L2lz
Ym4+PGN1c3RvbTI+UE1DNjM1MTYzNTwvY3VzdG9tMj48Y3VzdG9tMT5UaGUgYXV0aG9ycyBkZWNs
YXJlIG5vIGNvbXBldGluZyBpbnRlcmVzdHMuPC9jdXN0b20xPjx0aXRsZXM+PHRpdGxlPkltcGFp
cmVkIG5vbi1ob21vbG9nb3VzIGVuZCBqb2luaW5nIGluIGh1bWFuIHByaW1hcnkgYWx2ZW9sYXIg
dHlwZSBJSSBjZWxscyBpbiBlbXBoeXNlbWE8L3RpdGxlPjxzZWNvbmRhcnktdGl0bGU+U2NpIFJl
cDwvc2Vjb25kYXJ5LXRpdGxlPjwvdGl0bGVzPjxwYWdlcz45MjA8L3BhZ2VzPjxudW1iZXI+MTwv
bnVtYmVyPjxjb250cmlidXRvcnM+PGF1dGhvcnM+PGF1dGhvcj5Lb3NtaWRlciwgQi48L2F1dGhv
cj48YXV0aG9yPkxpbiwgQy4gUi48L2F1dGhvcj48YXV0aG9yPlZsYXNlbmtvLCBMLjwvYXV0aG9y
PjxhdXRob3I+TWFyY2hldHRpLCBOLjwvYXV0aG9yPjxhdXRob3I+Qm9sbGEsIFMuPC9hdXRob3I+
PGF1dGhvcj5DcmluZXIsIEcuIEouPC9hdXRob3I+PGF1dGhvcj5NZXNzaWVyLCBFLjwvYXV0aG9y
PjxhdXRob3I+UmVpc2RvcnBoLCBOLjwvYXV0aG9yPjxhdXRob3I+UG93ZWxsLCBSLiBMLjwvYXV0
aG9yPjxhdXRob3I+TWFkZXNoLCBNLjwvYXV0aG9yPjxhdXRob3I+S2Vsc2VuLCBTLjwvYXV0aG9y
PjxhdXRob3I+WGFuZGVyLCBOLjwvYXV0aG9yPjxhdXRob3I+Q29ycmVsbCwgSy4gQS48L2F1dGhv
cj48YXV0aG9yPk1hc29uLCBSLiBKLjwvYXV0aG9yPjxhdXRob3I+QmFobWVkLCBLLjwvYXV0aG9y
PjwvYXV0aG9ycz48L2NvbnRyaWJ1dG9ycz48ZWRpdGlvbj4yMDE5MDEyOTwvZWRpdGlvbj48bGFu
Z3VhZ2U+ZW5nPC9sYW5ndWFnZT48YWRkZWQtZGF0ZSBmb3JtYXQ9InV0YyI+MTcyMTgzMjQ0NDwv
YWRkZWQtZGF0ZT48cmVmLXR5cGUgbmFtZT0iSm91cm5hbCBBcnRpY2xlIj4xNzwvcmVmLXR5cGU+
PGF1dGgtYWRkcmVzcz5EZXBhcnRtZW50IG9mIFRob3JhY2ljIE1lZGljaW5lIGFuZCBTdXJnZXJ5
LCBUZW1wbGUgVW5pdmVyc2l0eSwgUGhpbGFkZWxwaGlhLCBQQSwgMTkxNDAsIFVTQS4gYmVhdGEu
a29zbWlkZXJAdGVtcGxlLmVkdS4gQ2VudGVyIGZvciBJbmZsYW1tYXRpb24sIFRyYW5zbGF0aW9u
YWwgYW5kIENsaW5pY2FsIEx1bmcgUmVzZWFyY2gsIFRlbXBsZSBVbml2ZXJzaXR5LCBQaGlsYWRl
bHBoaWEsIFBBLCAxOTE0MCwgVVNBLiBiZWF0YS5rb3NtaWRlckB0ZW1wbGUuZWR1LiBEZXBhcnRt
ZW50IG9mIFBoeXNpb2xvZ3ksIFRlbXBsZSBVbml2ZXJzaXR5LCBQaGlsYWRlbHBoaWEsIFBBLCAx
OTE0MCwgVVNBLiBiZWF0YS5rb3NtaWRlckB0ZW1wbGUuZWR1LiBEZXBhcnRtZW50IG9mIFRob3Jh
Y2ljIE1lZGljaW5lIGFuZCBTdXJnZXJ5LCBUZW1wbGUgVW5pdmVyc2l0eSwgUGhpbGFkZWxwaGlh
LCBQQSwgMTkxNDAsIFVTQS4gQ2VudGVyIGZvciBJbmZsYW1tYXRpb24sIFRyYW5zbGF0aW9uYWwg
YW5kIENsaW5pY2FsIEx1bmcgUmVzZWFyY2gsIFRlbXBsZSBVbml2ZXJzaXR5LCBQaGlsYWRlbHBo
aWEsIFBBLCAxOTE0MCwgVVNBLiBOYXRpb25hbCBKZXdpc2ggSGVhbHRoLCBEZW52ZXIsIENPLCA4
MDIwNiwgVVNBLiBNZWRpY2FsIEdlbmV0aWNzIGFuZCBNb2xlY3VsYXIgQmlvY2hlbWlzdHJ5LCBU
ZW1wbGUgVW5pdmVyc2l0eSwgUGhpbGFkZWxwaGlhLCBQQSwgMTkxNDAsIFVTQS4gRGVwYXJ0bWVu
dCBvZiBUaG9yYWNpYyBNZWRpY2luZSBhbmQgU3VyZ2VyeSwgVGVtcGxlIFVuaXZlcnNpdHksIFBo
aWxhZGVscGhpYSwgUEEsIDE5MTQwLCBVU0EuIGthcmltLmJhaG1lZEB0ZW1wbGUuZWR1LiBDZW50
ZXIgZm9yIEluZmxhbW1hdGlvbiwgVHJhbnNsYXRpb25hbCBhbmQgQ2xpbmljYWwgTHVuZyBSZXNl
YXJjaCwgVGVtcGxlIFVuaXZlcnNpdHksIFBoaWxhZGVscGhpYSwgUEEsIDE5MTQwLCBVU0EuIGth
cmltLmJhaG1lZEB0ZW1wbGUuZWR1LjwvYXV0aC1hZGRyZXNzPjxyZWMtbnVtYmVyPjQyMTwvcmVj
LW51bWJlcj48bGFzdC11cGRhdGVkLWRhdGUgZm9ybWF0PSJ1dGMiPjE3MjE4MzI0NDQ8L2xhc3Qt
dXBkYXRlZC1kYXRlPjxhY2Nlc3Npb24tbnVtPjMwNjk2OTM4PC9hY2Nlc3Npb24tbnVtPjxlbGVj
dHJvbmljLXJlc291cmNlLW51bT4xMC4xMDM4L3M0MTU5OC0wMTgtMzcwMDAtejwvZWxlY3Ryb25p
Yy1yZXNvdXJjZS1udW0+PHZvbHVtZT45PC92b2x1bW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9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53C62B4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00D11CA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h1</w:t>
            </w:r>
          </w:p>
        </w:tc>
        <w:tc>
          <w:tcPr>
            <w:tcW w:w="2390" w:type="dxa"/>
            <w:vAlign w:val="center"/>
          </w:tcPr>
          <w:p w14:paraId="707065F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physema (GOLD 3-4), smokers, ex-smokers</w:t>
            </w:r>
          </w:p>
        </w:tc>
        <w:tc>
          <w:tcPr>
            <w:tcW w:w="2157" w:type="dxa"/>
            <w:vAlign w:val="center"/>
          </w:tcPr>
          <w:p w14:paraId="2305CBE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emphysema, lung cancer patients, never smokers, smokers</w:t>
            </w:r>
          </w:p>
        </w:tc>
        <w:tc>
          <w:tcPr>
            <w:tcW w:w="1423" w:type="dxa"/>
            <w:vAlign w:val="center"/>
          </w:tcPr>
          <w:p w14:paraId="306BC50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3172067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g tissue (whole lung homogenates), AM</w:t>
            </w:r>
          </w:p>
        </w:tc>
        <w:tc>
          <w:tcPr>
            <w:tcW w:w="1021" w:type="dxa"/>
            <w:vAlign w:val="center"/>
          </w:tcPr>
          <w:p w14:paraId="7E6EDF2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7E74499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, immunohistochemical and laser scanning confocal analysis</w:t>
            </w:r>
          </w:p>
        </w:tc>
        <w:tc>
          <w:tcPr>
            <w:tcW w:w="2221" w:type="dxa"/>
            <w:vAlign w:val="center"/>
          </w:tcPr>
          <w:p w14:paraId="4E37FEF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b3ZlbjwvQXV0aG9yPjxZZWFyPjIwMDg8L1llYXI+PElE
VGV4dD5BbHRlcmVkIE5yZjIvS2VhcDEtQmFjaDEgZXF1aWxpYnJpdW0gaW4gcHVsbW9uYXJ5IGVt
cGh5c2VtYTwvSURUZXh0PjxEaXNwbGF5VGV4dD4oMzYpPC9EaXNwbGF5VGV4dD48cmVjb3JkPjxk
YXRlcz48cHViLWRhdGVzPjxkYXRlPk9jdDwvZGF0ZT48L3B1Yi1kYXRlcz48eWVhcj4yMDA4PC95
ZWFyPjwvZGF0ZXM+PGtleXdvcmRzPjxrZXl3b3JkPkFkdWx0PC9rZXl3b3JkPjxrZXl3b3JkPkFn
ZWQ8L2tleXdvcmQ+PGtleXdvcmQ+QWxkZWh5ZGVzPC9rZXl3b3JkPjxrZXl3b3JkPkJhc2ljLUxl
dWNpbmUgWmlwcGVyIFRyYW5zY3JpcHRpb24gRmFjdG9yczwva2V5d29yZD48a2V5d29yZD5GYW5j
b25pIEFuZW1pYSBDb21wbGVtZW50YXRpb24gR3JvdXAgUHJvdGVpbnM8L2tleXdvcmQ+PGtleXdv
cmQ+RmVtYWxlPC9rZXl3b3JkPjxrZXl3b3JkPkdsdXRhdGhpb25lIFBlcm94aWRhc2U8L2tleXdv
cmQ+PGtleXdvcmQ+SGVtZSBPeHlnZW5hc2UgKERlY3ljbGl6aW5nKTwva2V5d29yZD48a2V5d29y
ZD5IdW1hbnM8L2tleXdvcmQ+PGtleXdvcmQ+SW1tdW5vaGlzdG9jaGVtaXN0cnk8L2tleXdvcmQ+
PGtleXdvcmQ+THVuZzwva2V5d29yZD48a2V5d29yZD5NYWNyb3BoYWdlcywgQWx2ZW9sYXI8L2tl
eXdvcmQ+PGtleXdvcmQ+TWFsZTwva2V5d29yZD48a2V5d29yZD5NaWRkbGUgQWdlZDwva2V5d29y
ZD48a2V5d29yZD5OQUQoUClIIERlaHlkcm9nZW5hc2UgKFF1aW5vbmUpPC9rZXl3b3JkPjxrZXl3
b3JkPk5GLUUyLVJlbGF0ZWQgRmFjdG9yIDI8L2tleXdvcmQ+PGtleXdvcmQ+T3hpZGF0aXZlIFN0
cmVzczwva2V5d29yZD48a2V5d29yZD5QdWxtb25hcnkgRGlzZWFzZSwgQ2hyb25pYyBPYnN0cnVj
dGl2ZTwva2V5d29yZD48a2V5d29yZD5QdWxtb25hcnkgRW1waHlzZW1hPC9rZXl3b3JkPjxrZXl3
b3JkPlJldmVyc2UgVHJhbnNjcmlwdGFzZSBQb2x5bWVyYXNlIENoYWluIFJlYWN0aW9uPC9rZXl3
b3JkPjxrZXl3b3JkPlNtb2tpbmc8L2tleXdvcmQ+PC9rZXl3b3Jkcz48dXJscz48cmVsYXRlZC11
cmxzPjx1cmw+aHR0cHM6Ly93d3cubmNiaS5ubG0ubmloLmdvdi9wdWJtZWQvMTg1NTkzNjY8L3Vy
bD48L3JlbGF0ZWQtdXJscz48L3VybHM+PGlzYm4+MTQ2OC0zMjk2PC9pc2JuPjx0aXRsZXM+PHRp
dGxlPkFsdGVyZWQgTnJmMi9LZWFwMS1CYWNoMSBlcXVpbGlicml1bSBpbiBwdWxtb25hcnkgZW1w
aHlzZW1hPC90aXRsZT48c2Vjb25kYXJ5LXRpdGxlPlRob3JheDwvc2Vjb25kYXJ5LXRpdGxlPjwv
dGl0bGVzPjxwYWdlcz45MTYtMjQ8L3BhZ2VzPjxudW1iZXI+MTA8L251bWJlcj48Y29udHJpYnV0
b3JzPjxhdXRob3JzPjxhdXRob3I+R292ZW4sIEQuPC9hdXRob3I+PGF1dGhvcj5Cb3V0dGVuLCBB
LjwvYXV0aG9yPjxhdXRob3I+TGXDp29uLU1hbGFzLCBWLjwvYXV0aG9yPjxhdXRob3I+TWFyY2hh
bC1Tb21tw6ksIEouPC9hdXRob3I+PGF1dGhvcj5BbWFyYSwgTi48L2F1dGhvcj48YXV0aG9yPkNy
ZXN0YW5pLCBCLjwvYXV0aG9yPjxhdXRob3I+Rm91cm5pZXIsIE0uPC9hdXRob3I+PGF1dGhvcj5M
ZXPDqGNoZSwgRy48L2F1dGhvcj48YXV0aG9yPlNvbGVyLCBQLjwvYXV0aG9yPjxhdXRob3I+Qm9j
emtvd3NraSwgSi48L2F1dGhvcj48YXV0aG9yPkJvbmF5LCBNLjwvYXV0aG9yPjwvYXV0aG9ycz48
L2NvbnRyaWJ1dG9ycz48ZWRpdGlvbj4yMDA4MDYxNzwvZWRpdGlvbj48bGFuZ3VhZ2U+ZW5nPC9s
YW5ndWFnZT48YWRkZWQtZGF0ZSBmb3JtYXQ9InV0YyI+MTY4NDc0Mzc5NjwvYWRkZWQtZGF0ZT48
cmVmLXR5cGUgbmFtZT0iSm91cm5hbCBBcnRpY2xlIj4xNzwvcmVmLXR5cGU+PGF1dGgtYWRkcmVz
cz5JbnNlcm0gVTcwMCwgRmFjdWx0w6kgZGUgTcOpZGVjaW5lIFBhcmlzIDcsIFNpdGUgWCBCaWNo
YXQsIEJQNDE2LCA3NTg3MCBQYXJpcyBDZWRleCAxOCwgRnJhbmNlLjwvYXV0aC1hZGRyZXNzPjxy
ZWMtbnVtYmVyPjY3PC9yZWMtbnVtYmVyPjxsYXN0LXVwZGF0ZWQtZGF0ZSBmb3JtYXQ9InV0YyI+
MTY5ODMyMjA3NzwvbGFzdC11cGRhdGVkLWRhdGU+PGFjY2Vzc2lvbi1udW0+MTg1NTkzNjY8L2Fj
Y2Vzc2lvbi1udW0+PGVsZWN0cm9uaWMtcmVzb3VyY2UtbnVtPjEwLjExMzYvdGh4LjIwMDcuMDkx
MTgxPC9lbGVjdHJvbmljLXJlc291cmNlLW51bT48dm9sdW1lPjYzPC92b2x1bW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36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37C09969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8A3769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020991F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 2, 3, 4), smokers, ex-smokers</w:t>
            </w:r>
          </w:p>
        </w:tc>
        <w:tc>
          <w:tcPr>
            <w:tcW w:w="2157" w:type="dxa"/>
            <w:vAlign w:val="center"/>
          </w:tcPr>
          <w:p w14:paraId="4430938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</w:t>
            </w:r>
          </w:p>
        </w:tc>
        <w:tc>
          <w:tcPr>
            <w:tcW w:w="1423" w:type="dxa"/>
            <w:vAlign w:val="center"/>
          </w:tcPr>
          <w:p w14:paraId="16989F1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781C78F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BLs </w:t>
            </w:r>
          </w:p>
        </w:tc>
        <w:tc>
          <w:tcPr>
            <w:tcW w:w="1021" w:type="dxa"/>
            <w:vAlign w:val="center"/>
          </w:tcPr>
          <w:p w14:paraId="775A8C3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2997" w:type="dxa"/>
            <w:vAlign w:val="center"/>
          </w:tcPr>
          <w:p w14:paraId="67C272B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NA gene expression microarray analysis</w:t>
            </w:r>
          </w:p>
        </w:tc>
        <w:tc>
          <w:tcPr>
            <w:tcW w:w="2221" w:type="dxa"/>
            <w:vAlign w:val="center"/>
          </w:tcPr>
          <w:p w14:paraId="29B8F5F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dmiston&lt;/Author&gt;&lt;Year&gt;2010&lt;/Year&gt;&lt;IDText&gt;Gene expression profiling of peripheral blood leukocytes identifies potential novel biomarkers of chronic obstructive pulmonary disease in current and former smokers&lt;/IDText&gt;&lt;DisplayText&gt;(84)&lt;/DisplayText&gt;&lt;record&gt;&lt;dates&gt;&lt;pub-dates&gt;&lt;date&gt;Dec&lt;/date&gt;&lt;/pub-dates&gt;&lt;year&gt;2010&lt;/year&gt;&lt;/dates&gt;&lt;keywords&gt;&lt;keyword&gt;Biomarkers&lt;/keyword&gt;&lt;keyword&gt;Case-Control Studies&lt;/keyword&gt;&lt;keyword&gt;Gene Expression Profiling&lt;/keyword&gt;&lt;keyword&gt;Humans&lt;/keyword&gt;&lt;keyword&gt;Leukocytes&lt;/keyword&gt;&lt;keyword&gt;Oligonucleotide Array Sequence Analysis&lt;/keyword&gt;&lt;keyword&gt;Pulmonary Disease, Chronic Obstructive&lt;/keyword&gt;&lt;keyword&gt;Respiratory Function Tests&lt;/keyword&gt;&lt;keyword&gt;Smoking&lt;/keyword&gt;&lt;/keywords&gt;&lt;urls&gt;&lt;related-urls&gt;&lt;url&gt;https://www.ncbi.nlm.nih.gov/pubmed/20887155&lt;/url&gt;&lt;/related-urls&gt;&lt;/urls&gt;&lt;isbn&gt;1366-5804&lt;/isbn&gt;&lt;titles&gt;&lt;title&gt;Gene expression profiling of peripheral blood leukocytes identifies potential novel biomarkers of chronic obstructive pulmonary disease in current and former smokers&lt;/title&gt;&lt;secondary-title&gt;Biomarkers&lt;/secondary-title&gt;&lt;/titles&gt;&lt;pages&gt;715-30&lt;/pages&gt;&lt;number&gt;8&lt;/number&gt;&lt;contributors&gt;&lt;authors&gt;&lt;author&gt;Edmiston, J. S.&lt;/author&gt;&lt;author&gt;Archer, K. J.&lt;/author&gt;&lt;author&gt;Scian, M. J.&lt;/author&gt;&lt;author&gt;Joyce, A. R.&lt;/author&gt;&lt;author&gt;Zedler, B. K.&lt;/author&gt;&lt;author&gt;Murrelle, E. L.&lt;/author&gt;&lt;/authors&gt;&lt;/contributors&gt;&lt;edition&gt;20101001&lt;/edition&gt;&lt;language&gt;eng&lt;/language&gt;&lt;added-date format="utc"&gt;1684831341&lt;/added-date&gt;&lt;ref-type name="Journal Article"&gt;17&lt;/ref-type&gt;&lt;auth-address&gt;Research, Development &amp;amp; Engineering, Altria Client Services, Richmond, VA 23219, USA. Jeffery.S.Edmiston@altria.com&lt;/auth-address&gt;&lt;rec-number&gt;96&lt;/rec-number&gt;&lt;last-updated-date format="utc"&gt;1704447710&lt;/last-updated-date&gt;&lt;accession-num&gt;20887155&lt;/accession-num&gt;&lt;electronic-resource-num&gt;10.3109/1354750X.2010.512091&lt;/electronic-resource-num&gt;&lt;volume&gt;15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8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322C33C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2CA3013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XNRD1</w:t>
            </w:r>
          </w:p>
        </w:tc>
        <w:tc>
          <w:tcPr>
            <w:tcW w:w="2390" w:type="dxa"/>
            <w:vAlign w:val="center"/>
          </w:tcPr>
          <w:p w14:paraId="51A34E6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0104794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23AE405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EE5FF8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0888A17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7CA6418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112D550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CA9B85D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7A88D4B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58414E6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5C6AF08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</w:t>
            </w:r>
          </w:p>
        </w:tc>
        <w:tc>
          <w:tcPr>
            <w:tcW w:w="1423" w:type="dxa"/>
            <w:vAlign w:val="center"/>
          </w:tcPr>
          <w:p w14:paraId="0D99928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5798179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021" w:type="dxa"/>
            <w:vAlign w:val="center"/>
          </w:tcPr>
          <w:p w14:paraId="00CD088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997" w:type="dxa"/>
            <w:vAlign w:val="center"/>
          </w:tcPr>
          <w:p w14:paraId="54CD816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6AEB36F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A4D9B00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612BEFE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4836161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57" w:type="dxa"/>
            <w:vAlign w:val="center"/>
          </w:tcPr>
          <w:p w14:paraId="5DFAB8A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nonsmokers</w:t>
            </w:r>
          </w:p>
        </w:tc>
        <w:tc>
          <w:tcPr>
            <w:tcW w:w="1423" w:type="dxa"/>
            <w:vAlign w:val="center"/>
          </w:tcPr>
          <w:p w14:paraId="768A333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2EDB6AF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rway epithelial cells</w:t>
            </w:r>
          </w:p>
        </w:tc>
        <w:tc>
          <w:tcPr>
            <w:tcW w:w="1021" w:type="dxa"/>
            <w:vAlign w:val="center"/>
          </w:tcPr>
          <w:p w14:paraId="32A3898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2997" w:type="dxa"/>
            <w:vAlign w:val="center"/>
          </w:tcPr>
          <w:p w14:paraId="46DFED4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NA expression profile datasets screening</w:t>
            </w:r>
          </w:p>
        </w:tc>
        <w:tc>
          <w:tcPr>
            <w:tcW w:w="2221" w:type="dxa"/>
            <w:vAlign w:val="center"/>
          </w:tcPr>
          <w:p w14:paraId="179F034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yPC9ZZWFyPjxJRFRl
eHQ+U2V2ZW4gZmVycm9wdG9zaXMtc3BlY2lmaWMgZXhwcmVzc2VkIGdlbmVzIGFyZSBjb25zaWRl
cmVkIGFzIHBvdGVudGlhbCBiaW9tYXJrZXJzIGZvciB0aGUgZGlhZ25vc2lzIGFuZCB0cmVhdG1l
bnQgb2YgY2lnYXJldHRlIHNtb2tlLWluZHVjZWQgY2hyb25pYyBvYnN0cnVjdGl2ZSBwdWxtb25h
cnkgZGlzZWFzZTwvSURUZXh0PjxEaXNwbGF5VGV4dD4oNTgpPC9EaXNwbGF5VGV4dD48cmVjb3Jk
PjxkYXRlcz48cHViLWRhdGVzPjxkYXRlPk1hcjwvZGF0ZT48L3B1Yi1kYXRlcz48eWVhcj4yMDIy
PC95ZWFyPjwvZGF0ZXM+PGtleXdvcmRzPjxrZXl3b3JkPkNocm9uaWMgb2JzdHJ1Y3RpdmUgcHVs
bW9uYXJ5IGRpc2Vhc2UgKENPUEQpPC9rZXl3b3JkPjxrZXl3b3JkPmJpb2luZm9ybWF0aWNzIGFu
YWx5c2lzPC9rZXl3b3JkPjxrZXl3b3JkPmNpZ2FyZXR0ZTwva2V5d29yZD48a2V5d29yZD5mZXJy
b3B0b3Npczwva2V5d29yZD48L2tleXdvcmRzPjx1cmxzPjxyZWxhdGVkLXVybHM+PHVybD5odHRw
czovL3d3dy5uY2JpLm5sbS5uaWguZ292L3B1Ym1lZC8zNTQzMzk3ODwvdXJsPjwvcmVsYXRlZC11
cmxzPjwvdXJscz48aXNibj4yMzA1LTU4Mzk8L2lzYm4+PGN1c3RvbTI+UE1DOTAxMTI2NDwvY3Vz
dG9tMj48Y3VzdG9tMT5Db25mbGljdHMgb2YgSW50ZXJlc3Q6IEFsbCBhdXRob3JzIGhhdmUgY29t
cGxldGVkIHRoZSBJQ01KRSB1bmlmb3JtIGRpc2Nsb3N1cmUgZm9ybSAoYXZhaWxhYmxlIGF0IGh0
dHBzOi8vYXRtLmFtZWdyb3Vwcy5jb20vYXJ0aWNsZS92aWV3LzEwLjIxMDM3L2F0bS0yMi0xMDA5
L2NvaWYpLiBUaGUgYXV0aG9ycyBoYXZlIG5vIGNvbmZsaWN0cyBvZiBpbnRlcmVzdCB0byBkZWNs
YXJlLjwvY3VzdG9tMT48dGl0bGVzPjx0aXRsZT5TZXZlbiBmZXJyb3B0b3Npcy1zcGVjaWZpYyBl
eHByZXNzZWQgZ2VuZXMgYXJlIGNvbnNpZGVyZWQgYXMgcG90ZW50aWFsIGJpb21hcmtlcnMgZm9y
IHRoZSBkaWFnbm9zaXMgYW5kIHRyZWF0bWVudCBvZiBjaWdhcmV0dGUgc21va2UtaW5kdWNlZCBj
aHJvbmljIG9ic3RydWN0aXZlIHB1bG1vbmFyeSBkaXNlYXNlPC90aXRsZT48c2Vjb25kYXJ5LXRp
dGxlPkFubiBUcmFuc2wgTWVkPC9zZWNvbmRhcnktdGl0bGU+PC90aXRsZXM+PHBhZ2VzPjMzMTwv
cGFnZXM+PG51bWJlcj42PC9udW1iZXI+PGNvbnRyaWJ1dG9ycz48YXV0aG9ycz48YXV0aG9yPkxp
biwgWi48L2F1dGhvcj48YXV0aG9yPlh1LCBZLjwvYXV0aG9yPjxhdXRob3I+R3VhbiwgTC48L2F1
dGhvcj48YXV0aG9yPlFpbiwgTC48L2F1dGhvcj48YXV0aG9yPkRpbmcsIEouPC9hdXRob3I+PGF1
dGhvcj5aaGFuZywgUS48L2F1dGhvcj48YXV0aG9yPlpob3UsIEwuPC9hdXRob3I+PC9hdXRob3Jz
PjwvY29udHJpYnV0b3JzPjxsYW5ndWFnZT5lbmc8L2xhbmd1YWdlPjxhZGRlZC1kYXRlIGZvcm1h
dD0idXRjIj4xNjg0NzQ0MzMyPC9hZGRlZC1kYXRlPjxyZWYtdHlwZSBuYW1lPSJKb3VybmFsIEFy
dGljbGUiPjE3PC9yZWYtdHlwZT48YXV0aC1hZGRyZXNzPlN0YXRlIEtleSBMYWJvcmF0b3J5IG9m
IFJlc3BpcmF0b3J5IERpc2Vhc2UsIE5hdGlvbmFsIENsaW5pY2FsIFJlc2VhcmNoIENlbnRlciBm
b3IgUmVzcGlyYXRvcnkgRGlzZWFzZSwgR3Vhbmd6aG91IEluc3RpdHV0ZSBvZiBSZXNwaXJhdG9y
eSBIZWFsdGgsIEZpcnN0IEFmZmlsaWF0ZWQgSG9zcGl0YWwgb2YgR3Vhbmd6aG91IE1lZGljYWwg
VW5pdmVyc2l0eSwgR3Vhbmd6aG91LCBDaGluYS48L2F1dGgtYWRkcmVzcz48cmVjLW51bWJlcj43
NDwvcmVjLW51bWJlcj48bGFzdC11cGRhdGVkLWRhdGUgZm9ybWF0PSJ1dGMiPjE2OTgzMjIxODY8
L2xhc3QtdXBkYXRlZC1kYXRlPjxhY2Nlc3Npb24tbnVtPjM1NDMzOTc4PC9hY2Nlc3Npb24tbnVt
PjxlbGVjdHJvbmljLXJlc291cmNlLW51bT4xMC4yMTAzNy9hdG0tMjItMTAwOTwvZWxlY3Ryb25p
Yy1yZXNvdXJjZS1udW0+PHZvbHVtZT4xMDwvdm9sdW1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CB0FC3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E403188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FB902C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17AC540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491F575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5265BE0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/AM</w:t>
            </w:r>
          </w:p>
        </w:tc>
        <w:tc>
          <w:tcPr>
            <w:tcW w:w="1021" w:type="dxa"/>
            <w:vAlign w:val="center"/>
          </w:tcPr>
          <w:p w14:paraId="2437F93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125FC72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roarray analysis, with RT-qPCR confirmation</w:t>
            </w:r>
          </w:p>
        </w:tc>
        <w:tc>
          <w:tcPr>
            <w:tcW w:w="2221" w:type="dxa"/>
            <w:vAlign w:val="center"/>
          </w:tcPr>
          <w:p w14:paraId="7F683B1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0447168D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CC794E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5FA7549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3165821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1E3DA18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3D6974D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</w:t>
            </w:r>
          </w:p>
        </w:tc>
        <w:tc>
          <w:tcPr>
            <w:tcW w:w="1021" w:type="dxa"/>
            <w:vAlign w:val="center"/>
          </w:tcPr>
          <w:p w14:paraId="11B4C8B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997" w:type="dxa"/>
            <w:vAlign w:val="center"/>
          </w:tcPr>
          <w:p w14:paraId="5F85793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croarray analysis, with RT-qPCR confirmation </w:t>
            </w:r>
          </w:p>
        </w:tc>
        <w:tc>
          <w:tcPr>
            <w:tcW w:w="2221" w:type="dxa"/>
            <w:vAlign w:val="center"/>
          </w:tcPr>
          <w:p w14:paraId="1E88E1B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w7xibmVyPC9BdXRob3I+PFllYXI+MjAwOTwvWWVhcj48
SURUZXh0PkNvb3JkaW5hdGUgY29udHJvbCBvZiBleHByZXNzaW9uIG9mIE5yZjItbW9kdWxhdGVk
IGdlbmVzIGluIHRoZSBodW1hbiBzbWFsbCBhaXJ3YXkgZXBpdGhlbGl1bSBpcyBoaWdobHkgcmVz
cG9uc2l2ZSB0byBjaWdhcmV0dGUgc21va2luZzwvSURUZXh0PjxEaXNwbGF5VGV4dD4oNjkpPC9E
aXNwbGF5VGV4dD48cmVjb3JkPjxrZXl3b3Jkcz48a2V5d29yZD5BVFAtQmluZGluZyBDYXNzZXR0
ZSBUcmFuc3BvcnRlcnM8L2tleXdvcmQ+PGtleXdvcmQ+QWR1bHQ8L2tleXdvcmQ+PGtleXdvcmQ+
QW5hbHlzaXMgb2YgVmFyaWFuY2U8L2tleXdvcmQ+PGtleXdvcmQ+QnJvbmNoaTwva2V5d29yZD48
a2V5d29yZD5Ccm9uY2hvc2NvcHk8L2tleXdvcmQ+PGtleXdvcmQ+Q2FycmllciBQcm90ZWluczwv
a2V5d29yZD48a2V5d29yZD5EaW94eWdlbmFzZXM8L2tleXdvcmQ+PGtleXdvcmQ+RXBpdGhlbGl1
bTwva2V5d29yZD48a2V5d29yZD5GZW1hbGU8L2tleXdvcmQ+PGtleXdvcmQ+R2VuZSBFeHByZXNz
aW9uIFJlZ3VsYXRpb248L2tleXdvcmQ+PGtleXdvcmQ+R2x1Y3Vyb25vc3lsdHJhbnNmZXJhc2U8
L2tleXdvcmQ+PGtleXdvcmQ+SHVtYW5zPC9rZXl3b3JkPjxrZXl3b3JkPk1hbGU8L2tleXdvcmQ+
PGtleXdvcmQ+TWlkZGxlIEFnZWQ8L2tleXdvcmQ+PGtleXdvcmQ+TkYtRTItUmVsYXRlZCBGYWN0
b3IgMjwva2V5d29yZD48a2V5d29yZD5OdWNsZWFyIFByb3RlaW5zPC9rZXl3b3JkPjxrZXl3b3Jk
Pk9saWdvbnVjbGVvdGlkZSBBcnJheSBTZXF1ZW5jZSBBbmFseXNpczwva2V5d29yZD48a2V5d29y
ZD5PeGlkYW50czwva2V5d29yZD48a2V5d29yZD5SZXByb2R1Y2liaWxpdHkgb2YgUmVzdWx0czwv
a2V5d29yZD48a2V5d29yZD5SZXZlcnNlIFRyYW5zY3JpcHRhc2UgUG9seW1lcmFzZSBDaGFpbiBS
ZWFjdGlvbjwva2V5d29yZD48a2V5d29yZD5TbW9raW5nPC9rZXl3b3JkPjwva2V5d29yZHM+PHVy
bHM+PHJlbGF0ZWQtdXJscz48dXJsPmh0dHBzOi8vd3d3Lm5jYmkubmxtLm5paC5nb3YvcHVibWVk
LzE5NTkzNDA0PC91cmw+PC9yZWxhdGVkLXVybHM+PC91cmxzPjxpc2JuPjE1MjgtMzY1ODwvaXNi
bj48Y3VzdG9tMj5QTUMyNzA3NTIwPC9jdXN0b20yPjx0aXRsZXM+PHRpdGxlPkNvb3JkaW5hdGUg
Y29udHJvbCBvZiBleHByZXNzaW9uIG9mIE5yZjItbW9kdWxhdGVkIGdlbmVzIGluIHRoZSBodW1h
biBzbWFsbCBhaXJ3YXkgZXBpdGhlbGl1bSBpcyBoaWdobHkgcmVzcG9uc2l2ZSB0byBjaWdhcmV0
dGUgc21va2luZzwvdGl0bGU+PHNlY29uZGFyeS10aXRsZT5Nb2wgTWVkPC9zZWNvbmRhcnktdGl0
bGU+PC90aXRsZXM+PHBhZ2VzPjIwMy0xOTwvcGFnZXM+PG51bWJlcj43LTg8L251bWJlcj48Y29u
dHJpYnV0b3JzPjxhdXRob3JzPjxhdXRob3I+SMO8Ym5lciwgUi4gSC48L2F1dGhvcj48YXV0aG9y
PlNjaHdhcnR6LCBKLiBELjwvYXV0aG9yPjxhdXRob3I+RGUgQmlzaG51LCBQLjwvYXV0aG9yPjxh
dXRob3I+RmVycmlzLCBCLjwvYXV0aG9yPjxhdXRob3I+T21iZXJnLCBMLjwvYXV0aG9yPjxhdXRo
b3I+TWV6ZXksIEouIEcuPC9hdXRob3I+PGF1dGhvcj5IYWNrZXR0LCBOLiBSLjwvYXV0aG9yPjxh
dXRob3I+Q3J5c3RhbCwgUi4gRy48L2F1dGhvcj48L2F1dGhvcnM+PC9jb250cmlidXRvcnM+PGVk
aXRpb24+MjAwOTAzMjA8L2VkaXRpb24+PGxhbmd1YWdlPmVuZzwvbGFuZ3VhZ2U+PGFkZGVkLWRh
dGUgZm9ybWF0PSJ1dGMiPjE2ODQ4NDA3Njc8L2FkZGVkLWRhdGU+PHJlZi10eXBlIG5hbWU9Ikpv
dXJuYWwgQXJ0aWNsZSI+MTc8L3JlZi10eXBlPjxhdXRoLWFkZHJlc3M+RGVwYXJ0bWVudCBvZiBH
ZW5ldGljIE1lZGljaW5lLCBXZWlsbCBDb3JuZWxsIE1lZGljYWwgQ29sbGVnZSwgTmV3IFlvcmss
IE5ldyBZb3JrIDEwMDY1LCBVbml0ZWQgU3RhdGVzIG9mIEFtZXJpY2EuPC9hdXRoLWFkZHJlc3M+
PGRhdGVzPjx5ZWFyPjIwMDk8L3llYXI+PC9kYXRlcz48cmVjLW51bWJlcj4xMDE8L3JlYy1udW1i
ZXI+PGxhc3QtdXBkYXRlZC1kYXRlIGZvcm1hdD0idXRjIj4xNjk4MzIyMTY2PC9sYXN0LXVwZGF0
ZWQtZGF0ZT48YWNjZXNzaW9uLW51bT4xOTU5MzQwNDwvYWNjZXNzaW9uLW51bT48ZWxlY3Ryb25p
Yy1yZXNvdXJjZS1udW0+MTAuMjExOS9tb2xtZWQuMjAwOC4wMDEzMDwvZWxlY3Ryb25pYy1yZXNv
dXJjZS1udW0+PHZvbHVtZT4xNTwvdm9sdW1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A22A56B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638CB22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1</w:t>
            </w:r>
          </w:p>
        </w:tc>
        <w:tc>
          <w:tcPr>
            <w:tcW w:w="2390" w:type="dxa"/>
            <w:vAlign w:val="center"/>
          </w:tcPr>
          <w:p w14:paraId="3BD59BC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, ex-smokers</w:t>
            </w:r>
          </w:p>
        </w:tc>
        <w:tc>
          <w:tcPr>
            <w:tcW w:w="2157" w:type="dxa"/>
            <w:vAlign w:val="center"/>
          </w:tcPr>
          <w:p w14:paraId="0CC55B7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</w:t>
            </w:r>
          </w:p>
        </w:tc>
        <w:tc>
          <w:tcPr>
            <w:tcW w:w="1423" w:type="dxa"/>
            <w:vAlign w:val="center"/>
          </w:tcPr>
          <w:p w14:paraId="0A528C9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1BE95F9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021" w:type="dxa"/>
            <w:vAlign w:val="center"/>
          </w:tcPr>
          <w:p w14:paraId="6304132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997" w:type="dxa"/>
            <w:vAlign w:val="center"/>
          </w:tcPr>
          <w:p w14:paraId="2E603C2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3CEF79D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I8L1llYXI+PElEVGV4
dD5DT1BEIGx1bmcgc3R1ZGllcyBvZiBOcmYyIGV4cHJlc3Npb24gYW5kIHRoZSBlZmZlY3RzIG9m
IE5yZjIgYWN0aXZhdG9yczwvSURUZXh0PjxEaXNwbGF5VGV4dD4oNDQpPC9EaXNwbGF5VGV4dD48
cmVjb3JkPjxkYXRlcz48cHViLWRhdGVzPjxkYXRlPkF1ZzwvZGF0ZT48L3B1Yi1kYXRlcz48eWVh
cj4yMDIyPC95ZWFyPjwvZGF0ZXM+PGtleXdvcmRzPjxrZXl3b3JkPkFudGlveGlkYW50czwva2V5
d29yZD48a2V5d29yZD5IdW1hbnM8L2tleXdvcmQ+PGtleXdvcmQ+THVuZzwva2V5d29yZD48a2V5
d29yZD5ORi1FMi1SZWxhdGVkIEZhY3RvciAyPC9rZXl3b3JkPjxrZXl3b3JkPk9sZWFub2xpYyBB
Y2lkPC9rZXl3b3JkPjxrZXl3b3JkPlB1bG1vbmFyeSBEaXNlYXNlLCBDaHJvbmljIE9ic3RydWN0
aXZlPC9rZXl3b3JkPjxrZXl3b3JkPlN1cGVyb3hpZGUgRGlzbXV0YXNlLTE8L2tleXdvcmQ+PGtl
eXdvcmQ+QWx2ZW9sYXIgbWFjcm9waGFnZXM8L2tleXdvcmQ+PGtleXdvcmQ+QW50aW94aWRhbnRz
PC9rZXl3b3JkPjxrZXl3b3JkPkNocm9uaWMgb2JzdHJ1Y3RpdmUgcHVsbW9uYXJ5IGRpc2Vhc2U8
L2tleXdvcmQ+PGtleXdvcmQ+S0VBUDE8L2tleXdvcmQ+PGtleXdvcmQ+TnJmMjwva2V5d29yZD48
L2tleXdvcmRzPjx1cmxzPjxyZWxhdGVkLXVybHM+PHVybD5odHRwczovL3d3dy5uY2JpLm5sbS5u
aWguZ292L3B1Ym1lZC8zNTQ0MTk2MzwvdXJsPjwvcmVsYXRlZC11cmxzPjwvdXJscz48aXNibj4x
NTY4LTU2MDg8L2lzYm4+PGN1c3RvbTI+UE1DOTI5MzgyOTwvY3VzdG9tMj48Y3VzdG9tMT5KLkws
IEouTS5CLCBBLkgsIFIuUywgQS5NLkYsIGFuZCBTLkwuIGhhdmUgbm8gY29uZmxpY3RzIG9mIGlu
dGVyZXN0cy4gQy5NLiwgTi5DLiwgQy5MLiBhbmQgQy5GLiBhcmUgY3VycmVudCBvciBmb3JtZXIg
ZW1wbG95ZWVzIG9mIEM0WCBEaXNjb3ZlcnkgTHRkLiBEUyBoYXMgcmVjZWl2ZWQgc3BvbnNvcnNo
aXAgdG8gYXR0ZW5kIGFuZCBzcGVhayBhdCBpbnRlcm5hdGlvbmFsIG1lZXRpbmdzLCBob25vcmFy
aWEgZm9yIGxlY3R1cmluZyBvciBhdHRlbmRpbmcgYWR2aXNvcnkgYm9hcmRzIGZyb20gdGhlIGZv
bGxvd2luZyBjb21wYW5pZXM6IEFlcm9nZW4sIEFzdHJhWmVuZWNhLCBCb2VocmluZ2VyIEluZ2Vs
aGVpbSwgQ2hpZXNpLCBDaXBsYSwgQ1NMIEJlaHJpbmcsIEVwaWVuZG8sIEdlbmVudGVjaCwgR2xh
eG9TbWl0aEtsaW5lLCBHbGVubWFyaywgR29zc2FtZXJiaW8sIEtpbmFzZXQsIE1lbmFyaW5pLCBO
b3ZhcnRpcywgUHVsbWF0cml4LCBTYW5vZmksIFRldmEsIFRoZXJhdmFuY2UgYW5kIFZlcm9uYS48
L2N1c3RvbTE+PHRpdGxlcz48dGl0bGU+Q09QRCBsdW5nIHN0dWRpZXMgb2YgTnJmMiBleHByZXNz
aW9uIGFuZCB0aGUgZWZmZWN0cyBvZiBOcmYyIGFjdGl2YXRvcnM8L3RpdGxlPjxzZWNvbmRhcnkt
dGl0bGU+SW5mbGFtbW9waGFybWFjb2xvZ3k8L3NlY29uZGFyeS10aXRsZT48L3RpdGxlcz48cGFn
ZXM+MTQzMS0xNDQzPC9wYWdlcz48bnVtYmVyPjQ8L251bWJlcj48Y29udHJpYnV0b3JzPjxhdXRo
b3JzPjxhdXRob3I+TGksIEouPC9hdXRob3I+PGF1dGhvcj5CYWtlciwgSi48L2F1dGhvcj48YXV0
aG9yPkhpZ2hhbSwgQS48L2F1dGhvcj48YXV0aG9yPlNoYWgsIFIuPC9hdXRob3I+PGF1dGhvcj5N
b250ZXJvLUZlcm5hbmRleiwgQS48L2F1dGhvcj48YXV0aG9yPk11cnJheSwgQy48L2F1dGhvcj48
YXV0aG9yPkNvb3BlciwgTi48L2F1dGhvcj48YXV0aG9yPkx1Y2FzLCBDLjwvYXV0aG9yPjxhdXRo
b3I+Rm94LCBDLjwvYXV0aG9yPjxhdXRob3I+U2luZ2gsIEQuPC9hdXRob3I+PGF1dGhvcj5MZWEs
IFMuPC9hdXRob3I+PC9hdXRob3JzPjwvY29udHJpYnV0b3JzPjxlZGl0aW9uPjIwMjIwNDIwPC9l
ZGl0aW9uPjxsYW5ndWFnZT5lbmc8L2xhbmd1YWdlPjxhZGRlZC1kYXRlIGZvcm1hdD0idXRjIj4x
NjkzOTExODkyPC9hZGRlZC1kYXRlPjxyZWYtdHlwZSBuYW1lPSJKb3VybmFsIEFydGljbGUiPjE3
PC9yZWYtdHlwZT48YXV0aC1hZGRyZXNzPkRpdmlzaW9uIG9mIEltbXVub2xvZ3ksIEltbXVuaXR5
IHRvIEluZmVjdGlvbiBhbmQgUmVzcGlyYXRvcnkgTWVkaWNpbmUsIFNjaG9vbCBvZiBCaW9sb2dp
Y2FsIFNjaWVuY2VzLCBGYWN1bHR5IG9mIEJpb2xvZ3ksIE1lZGljaW5lIGFuZCBIZWFsdGgsIE1h
bmNoZXN0ZXIgQWNhZGVtaWMgSGVhbHRoIFNjaWVuY2UgQ2VudHJlLCBUaGUgVW5pdmVyc2l0eSBv
ZiBNYW5jaGVzdGVyIGFuZCBNYW5jaGVzdGVyIFVuaXZlcnNpdHkgTkhTIEZvdW5kYXRpb24gVHJ1
c3QsIE1hbmNoZXN0ZXIsIFVLLiBEZXBhcnRtZW50IG9mIFRob3JhY2ljIFN1cmdlcnksIE1hbmNo
ZXN0ZXIgVW5pdmVyc2l0eSBIb3NwaXRhbCBOSFMgRm91bmRhdGlvbiBUcnVzdCwgTWFuY2hlc3Rl
ciwgVUsuIERlcGFydG1lbnQgb2YgSGlzdG9wYXRob2xvZ3ksIE1hbmNoZXN0ZXIgVW5pdmVyc2l0
eSBIb3NwaXRhbCBOSFMgRm91bmRhdGlvbiBUcnVzdCwgTWFuY2hlc3RlciwgVUsuIEM0WCBEaXNj
b3ZlcnkgTHRkLCBNYW5jaGVzdGVyLCBVSy4gTWVkaWNpbmVzIEV2YWx1YXRpb24gVW5pdCwgTWFu
Y2hlc3RlciBVbml2ZXJzaXR5IEhvc3BpdGFsIE5IUyBGb3VuZGF0aW9uIFRydXN0LCBUaGUgTGFu
Z2xleSBCdWlsZGluZywgU291dGhtb29yIFJvYWQsIE1hbmNoZXN0ZXIsIFVLLiBEaXZpc2lvbiBv
ZiBJbW11bm9sb2d5LCBJbW11bml0eSB0byBJbmZlY3Rpb24gYW5kIFJlc3BpcmF0b3J5IE1lZGlj
aW5lLCBTY2hvb2wgb2YgQmlvbG9naWNhbCBTY2llbmNlcywgRmFjdWx0eSBvZiBCaW9sb2d5LCBN
ZWRpY2luZSBhbmQgSGVhbHRoLCBNYW5jaGVzdGVyIEFjYWRlbWljIEhlYWx0aCBTY2llbmNlIENl
bnRyZSwgVGhlIFVuaXZlcnNpdHkgb2YgTWFuY2hlc3RlciBhbmQgTWFuY2hlc3RlciBVbml2ZXJz
aXR5IE5IUyBGb3VuZGF0aW9uIFRydXN0LCBNYW5jaGVzdGVyLCBVSy4gU2ltb24ubGVhQG1hbmNo
ZXN0ZXIuYWMudWsuIDJuZCBGbG9vciBPZmZpY2UgRWR1Y2F0aW9uIGFuZCBSZXNlYXJjaCBDZW50
cmUsIFd5dGhlbnNoYXdlIEhvc3BpdGFsLCBTb3V0aG1vb3IgUm9hZCwgTWFuY2hlc3RlciwgTTIz
IDlMVCwgVUsuIFNpbW9uLmxlYUBtYW5jaGVzdGVyLmFjLnVrLjwvYXV0aC1hZGRyZXNzPjxyZWMt
bnVtYmVyPjEwMzwvcmVjLW51bWJlcj48bGFzdC11cGRhdGVkLWRhdGUgZm9ybWF0PSJ1dGMiPjE2
OTg2NjYzMDg8L2xhc3QtdXBkYXRlZC1kYXRlPjxhY2Nlc3Npb24tbnVtPjM1NDQxOTYzPC9hY2Nl
c3Npb24tbnVtPjxlbGVjdHJvbmljLXJlc291cmNlLW51bT4xMC4xMDA3L3MxMDc4Ny0wMjItMDA5
NjctMzwvZWxlY3Ryb25pYy1yZXNvdXJjZS1udW0+PHZvbHVtZT4zMDwvdm9sdW1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39ABBA55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E30D210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21F781A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2F350B2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, smokers</w:t>
            </w:r>
          </w:p>
        </w:tc>
        <w:tc>
          <w:tcPr>
            <w:tcW w:w="1423" w:type="dxa"/>
            <w:vAlign w:val="center"/>
          </w:tcPr>
          <w:p w14:paraId="20FAA9B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4B4CDE2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5EF3DC8E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7" w:type="dxa"/>
            <w:vAlign w:val="center"/>
          </w:tcPr>
          <w:p w14:paraId="4C61119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42EDD90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5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78CAC3E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C183216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7463C5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/Emphysema, smokers, ex-smokers</w:t>
            </w:r>
          </w:p>
        </w:tc>
        <w:tc>
          <w:tcPr>
            <w:tcW w:w="2157" w:type="dxa"/>
            <w:vAlign w:val="center"/>
          </w:tcPr>
          <w:p w14:paraId="7C8611A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/emphysema, smokers, ex-smokers, never smokers</w:t>
            </w:r>
          </w:p>
        </w:tc>
        <w:tc>
          <w:tcPr>
            <w:tcW w:w="1423" w:type="dxa"/>
            <w:vAlign w:val="center"/>
          </w:tcPr>
          <w:p w14:paraId="3E60F08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27F8BE1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samples-whole blood</w:t>
            </w:r>
          </w:p>
        </w:tc>
        <w:tc>
          <w:tcPr>
            <w:tcW w:w="1021" w:type="dxa"/>
            <w:vAlign w:val="center"/>
          </w:tcPr>
          <w:p w14:paraId="0CA2528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997" w:type="dxa"/>
            <w:vAlign w:val="center"/>
          </w:tcPr>
          <w:p w14:paraId="4A44BF6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2221" w:type="dxa"/>
            <w:vAlign w:val="center"/>
          </w:tcPr>
          <w:p w14:paraId="4A700C1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EaSBTdGVmYW5vPC9BdXRob3I+PFllYXI+MjAxODwvWWVh
cj48SURUZXh0PkJsb29kIE1DUC0xIGxldmVscyBhcmUgaW5jcmVhc2VkIGluIGNocm9uaWMgb2Jz
dHJ1Y3RpdmUgcHVsbW9uYXJ5IGRpc2Vhc2UgcGF0aWVudHMgd2l0aCBwcmV2YWxlbnQgZW1waHlz
ZW1hPC9JRFRleHQ+PERpc3BsYXlUZXh0Pig5OSk8L0Rpc3BsYXlUZXh0PjxyZWNvcmQ+PGtleXdv
cmRzPjxrZXl3b3JkPkFnZWQ8L2tleXdvcmQ+PGtleXdvcmQ+QmlvbWFya2Vyczwva2V5d29yZD48
a2V5d29yZD5DYXNlLUNvbnRyb2wgU3R1ZGllczwva2V5d29yZD48a2V5d29yZD5DaGVtb2tpbmUg
Q0NMMjwva2V5d29yZD48a2V5d29yZD5FcGlkZXJtYWwgR3Jvd3RoIEZhY3Rvcjwva2V5d29yZD48
a2V5d29yZD5GMi1Jc29wcm9zdGFuZXM8L2tleXdvcmQ+PGtleXdvcmQ+RmVtYWxlPC9rZXl3b3Jk
PjxrZXl3b3JkPkdsdXRhdGhpb25lIFBlcm94aWRhc2U8L2tleXdvcmQ+PGtleXdvcmQ+SHVtYW5z
PC9rZXl3b3JkPjxrZXl3b3JkPkludGVyZmVyb24tZ2FtbWE8L2tleXdvcmQ+PGtleXdvcmQ+SW50
ZXJsZXVraW5zPC9rZXl3b3JkPjxrZXl3b3JkPk1hbGU8L2tleXdvcmQ+PGtleXdvcmQ+Tm9uLVNt
b2tlcnM8L2tleXdvcmQ+PGtleXdvcmQ+UGhlbm90eXBlPC9rZXl3b3JkPjxrZXl3b3JkPlB1bG1v
bmFyeSBEaXNlYXNlLCBDaHJvbmljIE9ic3RydWN0aXZlPC9rZXl3b3JkPjxrZXl3b3JkPlB1bG1v
bmFyeSBFbXBoeXNlbWE8L2tleXdvcmQ+PGtleXdvcmQ+U21va2Vyczwva2V5d29yZD48a2V5d29y
ZD5TbW9raW5nPC9rZXl3b3JkPjxrZXl3b3JkPlN1cGVyb3hpZGUgRGlzbXV0YXNlPC9rZXl3b3Jk
PjxrZXl3b3JkPlR1bW9yIE5lY3Jvc2lzIEZhY3Rvci1hbHBoYTwva2V5d29yZD48a2V5d29yZD5W
YXNjdWxhciBFbmRvdGhlbGlhbCBHcm93dGggRmFjdG9yIEE8L2tleXdvcmQ+PGtleXdvcmQ+YWly
d2F5IGluZmxhbW1hdGlvbjwva2V5d29yZD48a2V5d29yZD5hc3RobWE8L2tleXdvcmQ+PGtleXdv
cmQ+YmlvbWFya2Vyczwva2V5d29yZD48a2V5d29yZD5lbmRvdHlwZXM8L2tleXdvcmQ+PGtleXdv
cmQ+cGhlbm90eXBlczwva2V5d29yZD48a2V5d29yZD5zZXJ1bTwva2V5d29yZD48L2tleXdvcmRz
Pjx1cmxzPjxyZWxhdGVkLXVybHM+PHVybD5odHRwczovL3d3dy5uY2JpLm5sbS5uaWguZ292L3B1
Ym1lZC8yOTg3MjI4NzwvdXJsPjwvcmVsYXRlZC11cmxzPjwvdXJscz48aXNibj4xMTc4LTIwMDU8
L2lzYm4+PGN1c3RvbTI+UE1DNTk3MzQ2NjwvY3VzdG9tMj48Y3VzdG9tMT5EaXNjbG9zdXJlIFRo
ZSBhdXRob3JzIHJlcG9ydCBubyBjb25mbGljdHMgb2YgaW50ZXJlc3QgaW4gdGhpcyB3b3JrLjwv
Y3VzdG9tMT48dGl0bGVzPjx0aXRsZT5CbG9vZCBNQ1AtMSBsZXZlbHMgYXJlIGluY3JlYXNlZCBp
biBjaHJvbmljIG9ic3RydWN0aXZlIHB1bG1vbmFyeSBkaXNlYXNlIHBhdGllbnRzIHdpdGggcHJl
dmFsZW50IGVtcGh5c2VtYTwvdGl0bGU+PHNlY29uZGFyeS10aXRsZT5JbnQgSiBDaHJvbiBPYnN0
cnVjdCBQdWxtb24gRGlzPC9zZWNvbmRhcnktdGl0bGU+PC90aXRsZXM+PHBhZ2VzPjE2OTEtMTcw
MDwvcGFnZXM+PGNvbnRyaWJ1dG9ycz48YXV0aG9ycz48YXV0aG9yPkRpIFN0ZWZhbm8sIEEuPC9h
dXRob3I+PGF1dGhvcj5Db2NjaW5pLCBULjwvYXV0aG9yPjxhdXRob3I+Um9kYSwgRS48L2F1dGhv
cj48YXV0aG9yPlNpZ25vcmluaSwgQy48L2F1dGhvcj48YXV0aG9yPkJhbGJpLCBCLjwvYXV0aG9y
PjxhdXRob3I+QnJ1bmV0dGksIEcuPC9hdXRob3I+PGF1dGhvcj5DZXJpYW5hLCBQLjwvYXV0aG9y
PjwvYXV0aG9ycz48L2NvbnRyaWJ1dG9ycz48ZWRpdGlvbj4yMDE4MDUyNDwvZWRpdGlvbj48bGFu
Z3VhZ2U+ZW5nPC9sYW5ndWFnZT48YWRkZWQtZGF0ZSBmb3JtYXQ9InV0YyI+MTcyMTgzMDc4Njwv
YWRkZWQtZGF0ZT48cmVmLXR5cGUgbmFtZT0iSm91cm5hbCBBcnRpY2xlIj4xNzwvcmVmLXR5cGU+
PGF1dGgtYWRkcmVzcz5QdWxtb25hcnkgUmVoYWJpbGl0YXRpb24gVW5pdCBhbmQgTGFib3JhdG9y
eSBvZiBDeXRvaW1tdW5vcGF0aG9sb2d5IG9mIHRoZSBIZWFydCBhbmQgTHVuZywgSXN0aXR1dGkg
Q2xpbmljaSBTY2llbnRpZmljaSBNYXVnZXJpIFNwQSBTb2NpZXTDoCBCZW5lZml0LCBJc3RpdHV0
byBkaSBSaWNvdmVybyBlIEN1cmEgYSBDYXJhdHRlcmUgU2NpZW50aWZpY28gKElSQ0NTKSwgVmVy
dW5vLCBJdGFseS4gTGFib3JhdG9yeSBvZiBFeHBlcmltZW50YWwgYW5kIENsaW5pY2FsIFRveGlj
b2xvZ3ksIFRveGljb2xvZ3kgVW5pdCwgSUNTIE1hdWdlcmkgU3BBIFNvY2lldMOgIEJlbmVmaXQs
IElzdGl0dXRvIGRpIFJpY292ZXJvIGUgQ3VyYSBhIENhcmF0dGVyZSBTY2llbnRpZmljbywgUGF2
aWEsIEl0YWx5LiBEZXBhcnRtZW50IG9mIE1vbGVjdWxhciBhbmQgRGV2ZWxvcG1lbnRhbCBNZWRp
Y2luZSwgVW5pdmVyc2l0eSBvZiBTaWVuYSwgU2llbmEsIEl0YWx5LiBQdWxtb25hcnkgUmVoYWJp
bGl0YXRpb24gVW5pdCwgSXN0aXR1dGkgQ2xpbmljaSBTY2llbnRpZmljaSBNYXVnZXJpIFNwQSBT
b2NpZXTDoCBCZW5lZml0LCBJc3RpdHV0byBkaSBSaWNvdmVybyBlIEN1cmEgYSBDYXJhdHRlcmUg
U2NpZW50aWZpY28sIFBhdmlhLCBJdGFseS48L2F1dGgtYWRkcmVzcz48ZGF0ZXM+PHllYXI+MjAx
ODwveWVhcj48L2RhdGVzPjxyZWMtbnVtYmVyPjQxOTwvcmVjLW51bWJlcj48bGFzdC11cGRhdGVk
LWRhdGUgZm9ybWF0PSJ1dGMiPjE3MjE4MzA3ODY8L2xhc3QtdXBkYXRlZC1kYXRlPjxhY2Nlc3Np
b24tbnVtPjI5ODcyMjg3PC9hY2Nlc3Npb24tbnVtPjxlbGVjdHJvbmljLXJlc291cmNlLW51bT4x
MC4yMTQ3L0NPUEQuUzE1OTkxNTwvZWxlY3Ryb25pYy1yZXNvdXJjZS1udW0+PHZvbHVtZT4xMz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EaSBTdGVmYW5vPC9BdXRob3I+PFllYXI+MjAxODwvWWVh
cj48SURUZXh0PkJsb29kIE1DUC0xIGxldmVscyBhcmUgaW5jcmVhc2VkIGluIGNocm9uaWMgb2Jz
dHJ1Y3RpdmUgcHVsbW9uYXJ5IGRpc2Vhc2UgcGF0aWVudHMgd2l0aCBwcmV2YWxlbnQgZW1waHlz
ZW1hPC9JRFRleHQ+PERpc3BsYXlUZXh0Pig5OSk8L0Rpc3BsYXlUZXh0PjxyZWNvcmQ+PGtleXdv
cmRzPjxrZXl3b3JkPkFnZWQ8L2tleXdvcmQ+PGtleXdvcmQ+QmlvbWFya2Vyczwva2V5d29yZD48
a2V5d29yZD5DYXNlLUNvbnRyb2wgU3R1ZGllczwva2V5d29yZD48a2V5d29yZD5DaGVtb2tpbmUg
Q0NMMjwva2V5d29yZD48a2V5d29yZD5FcGlkZXJtYWwgR3Jvd3RoIEZhY3Rvcjwva2V5d29yZD48
a2V5d29yZD5GMi1Jc29wcm9zdGFuZXM8L2tleXdvcmQ+PGtleXdvcmQ+RmVtYWxlPC9rZXl3b3Jk
PjxrZXl3b3JkPkdsdXRhdGhpb25lIFBlcm94aWRhc2U8L2tleXdvcmQ+PGtleXdvcmQ+SHVtYW5z
PC9rZXl3b3JkPjxrZXl3b3JkPkludGVyZmVyb24tZ2FtbWE8L2tleXdvcmQ+PGtleXdvcmQ+SW50
ZXJsZXVraW5zPC9rZXl3b3JkPjxrZXl3b3JkPk1hbGU8L2tleXdvcmQ+PGtleXdvcmQ+Tm9uLVNt
b2tlcnM8L2tleXdvcmQ+PGtleXdvcmQ+UGhlbm90eXBlPC9rZXl3b3JkPjxrZXl3b3JkPlB1bG1v
bmFyeSBEaXNlYXNlLCBDaHJvbmljIE9ic3RydWN0aXZlPC9rZXl3b3JkPjxrZXl3b3JkPlB1bG1v
bmFyeSBFbXBoeXNlbWE8L2tleXdvcmQ+PGtleXdvcmQ+U21va2Vyczwva2V5d29yZD48a2V5d29y
ZD5TbW9raW5nPC9rZXl3b3JkPjxrZXl3b3JkPlN1cGVyb3hpZGUgRGlzbXV0YXNlPC9rZXl3b3Jk
PjxrZXl3b3JkPlR1bW9yIE5lY3Jvc2lzIEZhY3Rvci1hbHBoYTwva2V5d29yZD48a2V5d29yZD5W
YXNjdWxhciBFbmRvdGhlbGlhbCBHcm93dGggRmFjdG9yIEE8L2tleXdvcmQ+PGtleXdvcmQ+YWly
d2F5IGluZmxhbW1hdGlvbjwva2V5d29yZD48a2V5d29yZD5hc3RobWE8L2tleXdvcmQ+PGtleXdv
cmQ+YmlvbWFya2Vyczwva2V5d29yZD48a2V5d29yZD5lbmRvdHlwZXM8L2tleXdvcmQ+PGtleXdv
cmQ+cGhlbm90eXBlczwva2V5d29yZD48a2V5d29yZD5zZXJ1bTwva2V5d29yZD48L2tleXdvcmRz
Pjx1cmxzPjxyZWxhdGVkLXVybHM+PHVybD5odHRwczovL3d3dy5uY2JpLm5sbS5uaWguZ292L3B1
Ym1lZC8yOTg3MjI4NzwvdXJsPjwvcmVsYXRlZC11cmxzPjwvdXJscz48aXNibj4xMTc4LTIwMDU8
L2lzYm4+PGN1c3RvbTI+UE1DNTk3MzQ2NjwvY3VzdG9tMj48Y3VzdG9tMT5EaXNjbG9zdXJlIFRo
ZSBhdXRob3JzIHJlcG9ydCBubyBjb25mbGljdHMgb2YgaW50ZXJlc3QgaW4gdGhpcyB3b3JrLjwv
Y3VzdG9tMT48dGl0bGVzPjx0aXRsZT5CbG9vZCBNQ1AtMSBsZXZlbHMgYXJlIGluY3JlYXNlZCBp
biBjaHJvbmljIG9ic3RydWN0aXZlIHB1bG1vbmFyeSBkaXNlYXNlIHBhdGllbnRzIHdpdGggcHJl
dmFsZW50IGVtcGh5c2VtYTwvdGl0bGU+PHNlY29uZGFyeS10aXRsZT5JbnQgSiBDaHJvbiBPYnN0
cnVjdCBQdWxtb24gRGlzPC9zZWNvbmRhcnktdGl0bGU+PC90aXRsZXM+PHBhZ2VzPjE2OTEtMTcw
MDwvcGFnZXM+PGNvbnRyaWJ1dG9ycz48YXV0aG9ycz48YXV0aG9yPkRpIFN0ZWZhbm8sIEEuPC9h
dXRob3I+PGF1dGhvcj5Db2NjaW5pLCBULjwvYXV0aG9yPjxhdXRob3I+Um9kYSwgRS48L2F1dGhv
cj48YXV0aG9yPlNpZ25vcmluaSwgQy48L2F1dGhvcj48YXV0aG9yPkJhbGJpLCBCLjwvYXV0aG9y
PjxhdXRob3I+QnJ1bmV0dGksIEcuPC9hdXRob3I+PGF1dGhvcj5DZXJpYW5hLCBQLjwvYXV0aG9y
PjwvYXV0aG9ycz48L2NvbnRyaWJ1dG9ycz48ZWRpdGlvbj4yMDE4MDUyNDwvZWRpdGlvbj48bGFu
Z3VhZ2U+ZW5nPC9sYW5ndWFnZT48YWRkZWQtZGF0ZSBmb3JtYXQ9InV0YyI+MTcyMTgzMDc4Njwv
YWRkZWQtZGF0ZT48cmVmLXR5cGUgbmFtZT0iSm91cm5hbCBBcnRpY2xlIj4xNzwvcmVmLXR5cGU+
PGF1dGgtYWRkcmVzcz5QdWxtb25hcnkgUmVoYWJpbGl0YXRpb24gVW5pdCBhbmQgTGFib3JhdG9y
eSBvZiBDeXRvaW1tdW5vcGF0aG9sb2d5IG9mIHRoZSBIZWFydCBhbmQgTHVuZywgSXN0aXR1dGkg
Q2xpbmljaSBTY2llbnRpZmljaSBNYXVnZXJpIFNwQSBTb2NpZXTDoCBCZW5lZml0LCBJc3RpdHV0
byBkaSBSaWNvdmVybyBlIEN1cmEgYSBDYXJhdHRlcmUgU2NpZW50aWZpY28gKElSQ0NTKSwgVmVy
dW5vLCBJdGFseS4gTGFib3JhdG9yeSBvZiBFeHBlcmltZW50YWwgYW5kIENsaW5pY2FsIFRveGlj
b2xvZ3ksIFRveGljb2xvZ3kgVW5pdCwgSUNTIE1hdWdlcmkgU3BBIFNvY2lldMOgIEJlbmVmaXQs
IElzdGl0dXRvIGRpIFJpY292ZXJvIGUgQ3VyYSBhIENhcmF0dGVyZSBTY2llbnRpZmljbywgUGF2
aWEsIEl0YWx5LiBEZXBhcnRtZW50IG9mIE1vbGVjdWxhciBhbmQgRGV2ZWxvcG1lbnRhbCBNZWRp
Y2luZSwgVW5pdmVyc2l0eSBvZiBTaWVuYSwgU2llbmEsIEl0YWx5LiBQdWxtb25hcnkgUmVoYWJp
bGl0YXRpb24gVW5pdCwgSXN0aXR1dGkgQ2xpbmljaSBTY2llbnRpZmljaSBNYXVnZXJpIFNwQSBT
b2NpZXTDoCBCZW5lZml0LCBJc3RpdHV0byBkaSBSaWNvdmVybyBlIEN1cmEgYSBDYXJhdHRlcmUg
U2NpZW50aWZpY28sIFBhdmlhLCBJdGFseS48L2F1dGgtYWRkcmVzcz48ZGF0ZXM+PHllYXI+MjAx
ODwveWVhcj48L2RhdGVzPjxyZWMtbnVtYmVyPjQxOTwvcmVjLW51bWJlcj48bGFzdC11cGRhdGVk
LWRhdGUgZm9ybWF0PSJ1dGMiPjE3MjE4MzA3ODY8L2xhc3QtdXBkYXRlZC1kYXRlPjxhY2Nlc3Np
b24tbnVtPjI5ODcyMjg3PC9hY2Nlc3Npb24tbnVtPjxlbGVjdHJvbmljLXJlc291cmNlLW51bT4x
MC4yMTQ3L0NPUEQuUzE1OTkxNTwvZWxlY3Ryb25pYy1yZXNvdXJjZS1udW0+PHZvbHVtZT4xMz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9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EC206EB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AB890D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599DC3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 2), smokers</w:t>
            </w:r>
          </w:p>
        </w:tc>
        <w:tc>
          <w:tcPr>
            <w:tcW w:w="2157" w:type="dxa"/>
            <w:vAlign w:val="center"/>
          </w:tcPr>
          <w:p w14:paraId="4AA27F9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nonsmokers</w:t>
            </w:r>
          </w:p>
        </w:tc>
        <w:tc>
          <w:tcPr>
            <w:tcW w:w="1423" w:type="dxa"/>
            <w:vAlign w:val="center"/>
          </w:tcPr>
          <w:p w14:paraId="57060B5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1DECEA2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tral bronchial epithelium, peripheral bronchiolar epithelium, alveolar epithelium, AM</w:t>
            </w:r>
          </w:p>
        </w:tc>
        <w:tc>
          <w:tcPr>
            <w:tcW w:w="1021" w:type="dxa"/>
            <w:vAlign w:val="center"/>
          </w:tcPr>
          <w:p w14:paraId="24DEEDA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7" w:type="dxa"/>
            <w:vAlign w:val="center"/>
          </w:tcPr>
          <w:p w14:paraId="1750B8B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2221" w:type="dxa"/>
            <w:vAlign w:val="center"/>
          </w:tcPr>
          <w:p w14:paraId="0ECB77D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rju&lt;/Author&gt;&lt;Year&gt;2004&lt;/Year&gt;&lt;IDText&gt;Manganese superoxide dismutase is increased in the airways of smokers&amp;apos; lungs&lt;/IDText&gt;&lt;DisplayText&gt;(61)&lt;/DisplayText&gt;&lt;record&gt;&lt;dates&gt;&lt;pub-dates&gt;&lt;date&gt;Nov&lt;/date&gt;&lt;/pub-dates&gt;&lt;year&gt;2004&lt;/year&gt;&lt;/dates&gt;&lt;keywords&gt;&lt;keyword&gt;Aged&lt;/keyword&gt;&lt;keyword&gt;Aldehydes&lt;/keyword&gt;&lt;keyword&gt;Blotting, Western&lt;/keyword&gt;&lt;keyword&gt;Bronchi&lt;/keyword&gt;&lt;keyword&gt;Epithelium&lt;/keyword&gt;&lt;keyword&gt;Female&lt;/keyword&gt;&lt;keyword&gt;Humans&lt;/keyword&gt;&lt;keyword&gt;Immunohistochemistry&lt;/keyword&gt;&lt;keyword&gt;Lung&lt;/keyword&gt;&lt;keyword&gt;Male&lt;/keyword&gt;&lt;keyword&gt;Pulmonary Alveoli&lt;/keyword&gt;&lt;keyword&gt;Pulmonary Disease, Chronic Obstructive&lt;/keyword&gt;&lt;keyword&gt;Smoking&lt;/keyword&gt;&lt;keyword&gt;Superoxide Dismutase&lt;/keyword&gt;&lt;/keywords&gt;&lt;urls&gt;&lt;related-urls&gt;&lt;url&gt;https://www.ncbi.nlm.nih.gov/pubmed/15516670&lt;/url&gt;&lt;/related-urls&gt;&lt;/urls&gt;&lt;isbn&gt;0903-1936&lt;/isbn&gt;&lt;titles&gt;&lt;title&gt;Manganese superoxide dismutase is increased in the airways of smokers&amp;apos; lungs&lt;/title&gt;&lt;secondary-title&gt;Eur Respir J&lt;/secondary-title&gt;&lt;/titles&gt;&lt;pages&gt;765-71&lt;/pages&gt;&lt;number&gt;5&lt;/number&gt;&lt;contributors&gt;&lt;authors&gt;&lt;author&gt;Harju, T.&lt;/author&gt;&lt;author&gt;Kaarteenaho-Wiik, R.&lt;/author&gt;&lt;author&gt;Sirviö, R.&lt;/author&gt;&lt;author&gt;Pääkkö, P.&lt;/author&gt;&lt;author&gt;Crapo, J. D.&lt;/author&gt;&lt;author&gt;Oury, T. D.&lt;/author&gt;&lt;author&gt;Soini, Y.&lt;/author&gt;&lt;author&gt;Kinnula, V. L.&lt;/author&gt;&lt;/authors&gt;&lt;/contributors&gt;&lt;language&gt;eng&lt;/language&gt;&lt;added-date format="utc"&gt;1721830528&lt;/added-date&gt;&lt;ref-type name="Journal Article"&gt;17&lt;/ref-type&gt;&lt;auth-address&gt;Dept of Internal Medicine, Univeristy of Oulu and Oulu Univeristy Hospital, Oulu, Finland.&lt;/auth-address&gt;&lt;rec-number&gt;416&lt;/rec-number&gt;&lt;last-updated-date format="utc"&gt;1721830528&lt;/last-updated-date&gt;&lt;accession-num&gt;15516670&lt;/accession-num&gt;&lt;electronic-resource-num&gt;10.1183/09031936.04.00121203&lt;/electronic-resource-num&gt;&lt;volume&gt;24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1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488056E1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490309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2</w:t>
            </w:r>
          </w:p>
        </w:tc>
        <w:tc>
          <w:tcPr>
            <w:tcW w:w="2390" w:type="dxa"/>
            <w:vAlign w:val="center"/>
          </w:tcPr>
          <w:p w14:paraId="0AA5458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0, 1, 2-4), smokers</w:t>
            </w:r>
          </w:p>
        </w:tc>
        <w:tc>
          <w:tcPr>
            <w:tcW w:w="2157" w:type="dxa"/>
            <w:vAlign w:val="center"/>
          </w:tcPr>
          <w:p w14:paraId="0168639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1423" w:type="dxa"/>
            <w:vAlign w:val="center"/>
          </w:tcPr>
          <w:p w14:paraId="1CC1901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48C296D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thelial cells obtained by bronchial brushings</w:t>
            </w:r>
          </w:p>
        </w:tc>
        <w:tc>
          <w:tcPr>
            <w:tcW w:w="1021" w:type="dxa"/>
            <w:vAlign w:val="center"/>
          </w:tcPr>
          <w:p w14:paraId="6C2136B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2997" w:type="dxa"/>
            <w:vAlign w:val="center"/>
          </w:tcPr>
          <w:p w14:paraId="513DF29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al gene expression using Affymetrix arrays</w:t>
            </w:r>
          </w:p>
        </w:tc>
        <w:tc>
          <w:tcPr>
            <w:tcW w:w="2221" w:type="dxa"/>
            <w:vAlign w:val="center"/>
          </w:tcPr>
          <w:p w14:paraId="50903CF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aWVycm91PC9BdXRob3I+PFllYXI+MjAwNzwvWWVhcj48
SURUZXh0PkV4cHJlc3Npb24gb2YgZ2VuZXMgaW52b2x2ZWQgaW4gb3hpZGF0aXZlIHN0cmVzcyBy
ZXNwb25zZXMgaW4gYWlyd2F5IGVwaXRoZWxpYWwgY2VsbHMgb2Ygc21va2VycyB3aXRoIGNocm9u
aWMgb2JzdHJ1Y3RpdmUgcHVsbW9uYXJ5IGRpc2Vhc2U8L0lEVGV4dD48RGlzcGxheVRleHQ+KDUy
KTwvRGlzcGxheVRleHQ+PHJlY29yZD48ZGF0ZXM+PHB1Yi1kYXRlcz48ZGF0ZT5NYXIgMTU8L2Rh
dGU+PC9wdWItZGF0ZXM+PHllYXI+MjAwNzwveWVhcj48L2RhdGVzPjxrZXl3b3Jkcz48a2V5d29y
ZD5BZHVsdDwva2V5d29yZD48a2V5d29yZD5BZ2VkPC9rZXl3b3JkPjxrZXl3b3JkPkJpbmRpbmcg
U2l0ZXM8L2tleXdvcmQ+PGtleXdvcmQ+QmlvcHN5PC9rZXl3b3JkPjxrZXl3b3JkPkJyb25jaGk8
L2tleXdvcmQ+PGtleXdvcmQ+Q2VsbHMsIEN1bHR1cmVkPC9rZXl3b3JkPjxrZXl3b3JkPkVwaXRo
ZWxpYWwgQ2VsbHM8L2tleXdvcmQ+PGtleXdvcmQ+RXBpdGhlbGl1bTwva2V5d29yZD48a2V5d29y
ZD5GZW1hbGU8L2tleXdvcmQ+PGtleXdvcmQ+R2VuZSBFeHByZXNzaW9uIFByb2ZpbGluZzwva2V5
d29yZD48a2V5d29yZD5IdW1hbnM8L2tleXdvcmQ+PGtleXdvcmQ+TWFsZTwva2V5d29yZD48a2V5
d29yZD5NaWRkbGUgQWdlZDwva2V5d29yZD48a2V5d29yZD5PbGlnb251Y2xlb3RpZGUgQXJyYXkg
U2VxdWVuY2UgQW5hbHlzaXM8L2tleXdvcmQ+PGtleXdvcmQ+T3hpZGF0aXZlIFN0cmVzczwva2V5
d29yZD48a2V5d29yZD5QdWxtb25hcnkgRGlzZWFzZSwgQ2hyb25pYyBPYnN0cnVjdGl2ZTwva2V5
d29yZD48a2V5d29yZD5STkEsIE1lc3Nlbmdlcjwva2V5d29yZD48a2V5d29yZD5TbW9raW5nPC9r
ZXl3b3JkPjxrZXl3b3JkPlRyYW5zY3JpcHRpb24gRmFjdG9yczwva2V5d29yZD48a2V5d29yZD5V
cC1SZWd1bGF0aW9uPC9rZXl3b3JkPjwva2V5d29yZHM+PHVybHM+PHJlbGF0ZWQtdXJscz48dXJs
Pmh0dHBzOi8vd3d3Lm5jYmkubmxtLm5paC5nb3YvcHVibWVkLzE3MTU4MjgxPC91cmw+PC9yZWxh
dGVkLXVybHM+PC91cmxzPjxpc2JuPjEwNzMtNDQ5WDwvaXNibj48dGl0bGVzPjx0aXRsZT5FeHBy
ZXNzaW9uIG9mIGdlbmVzIGludm9sdmVkIGluIG94aWRhdGl2ZSBzdHJlc3MgcmVzcG9uc2VzIGlu
IGFpcndheSBlcGl0aGVsaWFsIGNlbGxzIG9mIHNtb2tlcnMgd2l0aCBjaHJvbmljIG9ic3RydWN0
aXZlIHB1bG1vbmFyeSBkaXNlYXNlPC90aXRsZT48c2Vjb25kYXJ5LXRpdGxlPkFtIEogUmVzcGly
IENyaXQgQ2FyZSBNZWQ8L3NlY29uZGFyeS10aXRsZT48L3RpdGxlcz48cGFnZXM+NTc3LTg2PC9w
YWdlcz48bnVtYmVyPjY8L251bWJlcj48Y29udHJpYnV0b3JzPjxhdXRob3JzPjxhdXRob3I+UGll
cnJvdSwgUy48L2F1dGhvcj48YXV0aG9yPkJyb2JlcmcsIFAuPC9hdXRob3I+PGF1dGhvcj5PJmFw
b3M7RG9ubmVsbCwgUi4gQS48L2F1dGhvcj48YXV0aG9yPlBhd8WCb3dza2ksIEsuPC9hdXRob3I+
PGF1dGhvcj5WaXJ0YWxhLCBSLjwvYXV0aG9yPjxhdXRob3I+TGluZHF2aXN0LCBFLjwvYXV0aG9y
PjxhdXRob3I+UmljaHRlciwgQS48L2F1dGhvcj48YXV0aG9yPldpbHNvbiwgUy4gSi48L2F1dGhv
cj48YXV0aG9yPkFuZ2NvLCBHLjwvYXV0aG9yPjxhdXRob3I+TcO2bGxlciwgUy48L2F1dGhvcj48
YXV0aG9yPkJlcmdzdHJhbmQsIEguPC9hdXRob3I+PGF1dGhvcj5Lb29wbWFubiwgVy48L2F1dGhv
cj48YXV0aG9yPldpZXNsYW5kZXIsIEUuPC9hdXRob3I+PGF1dGhvcj5TdHLDtm1zdGVkdCwgUC4g
RS48L2F1dGhvcj48YXV0aG9yPkhvbGdhdGUsIFMuIFQuPC9hdXRob3I+PGF1dGhvcj5EYXZpZXMs
IEQuIEUuPC9hdXRob3I+PGF1dGhvcj5MdW5kLCBKLjwvYXV0aG9yPjxhdXRob3I+RGp1a2Fub3Zp
YywgUi48L2F1dGhvcj48L2F1dGhvcnM+PC9jb250cmlidXRvcnM+PGVkaXRpb24+MjAwNjEyMDc8
L2VkaXRpb24+PGxhbmd1YWdlPmVuZzwvbGFuZ3VhZ2U+PGFkZGVkLWRhdGUgZm9ybWF0PSJ1dGMi
PjE2ODQ3NDQxMzk8L2FkZGVkLWRhdGU+PHJlZi10eXBlIG5hbWU9IkpvdXJuYWwgQXJ0aWNsZSI+
MTc8L3JlZi10eXBlPjxhdXRoLWFkZHJlc3M+QXN0cmFaZW5lY2EgUiZhbXA7RCwgRGVwYXJ0bWVu
dCBvZiBCaW9sb2dpY2FsIFNjaWVuY2VzLCBMdW5kLCBTd2VkZW4uPC9hdXRoLWFkZHJlc3M+PHJl
Yy1udW1iZXI+NzI8L3JlYy1udW1iZXI+PGxhc3QtdXBkYXRlZC1kYXRlIGZvcm1hdD0idXRjIj4x
NzA0Mjc5MDAzPC9sYXN0LXVwZGF0ZWQtZGF0ZT48YWNjZXNzaW9uLW51bT4xNzE1ODI4MTwvYWNj
ZXNzaW9uLW51bT48ZWxlY3Ryb25pYy1yZXNvdXJjZS1udW0+MTAuMTE2NC9yY2NtLjIwMDYwNy05
MzFPQzwvZWxlY3Ryb25pYy1yZXNvdXJjZS1udW0+PHZvbHVtZT4xNzU8L3ZvbHVtZ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6D62875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E91CC94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3A62379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64FC407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, smokers</w:t>
            </w:r>
          </w:p>
        </w:tc>
        <w:tc>
          <w:tcPr>
            <w:tcW w:w="1423" w:type="dxa"/>
            <w:vAlign w:val="center"/>
          </w:tcPr>
          <w:p w14:paraId="3C416161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3341ABC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79675CC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7" w:type="dxa"/>
            <w:vAlign w:val="center"/>
          </w:tcPr>
          <w:p w14:paraId="0D5E878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7E81DBB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5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7EF80F1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0DB06D0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DA1528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 2, 3, 4), smokers, ex-smokers</w:t>
            </w:r>
          </w:p>
        </w:tc>
        <w:tc>
          <w:tcPr>
            <w:tcW w:w="2157" w:type="dxa"/>
            <w:vAlign w:val="center"/>
          </w:tcPr>
          <w:p w14:paraId="50E6B26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</w:t>
            </w:r>
          </w:p>
        </w:tc>
        <w:tc>
          <w:tcPr>
            <w:tcW w:w="1423" w:type="dxa"/>
            <w:vAlign w:val="center"/>
          </w:tcPr>
          <w:p w14:paraId="3D579C5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12" w:type="dxa"/>
            <w:vAlign w:val="center"/>
          </w:tcPr>
          <w:p w14:paraId="6516B8C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BLs </w:t>
            </w:r>
          </w:p>
        </w:tc>
        <w:tc>
          <w:tcPr>
            <w:tcW w:w="1021" w:type="dxa"/>
            <w:vAlign w:val="center"/>
          </w:tcPr>
          <w:p w14:paraId="33BAD8E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2997" w:type="dxa"/>
            <w:vAlign w:val="center"/>
          </w:tcPr>
          <w:p w14:paraId="2220A58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NA gene expression microarray analysis</w:t>
            </w:r>
          </w:p>
        </w:tc>
        <w:tc>
          <w:tcPr>
            <w:tcW w:w="2221" w:type="dxa"/>
            <w:vAlign w:val="center"/>
          </w:tcPr>
          <w:p w14:paraId="597B3D6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dmiston&lt;/Author&gt;&lt;Year&gt;2010&lt;/Year&gt;&lt;IDText&gt;Gene expression profiling of peripheral blood leukocytes identifies potential novel biomarkers of chronic obstructive pulmonary disease in current and former smokers&lt;/IDText&gt;&lt;DisplayText&gt;(84)&lt;/DisplayText&gt;&lt;record&gt;&lt;dates&gt;&lt;pub-dates&gt;&lt;date&gt;Dec&lt;/date&gt;&lt;/pub-dates&gt;&lt;year&gt;2010&lt;/year&gt;&lt;/dates&gt;&lt;keywords&gt;&lt;keyword&gt;Biomarkers&lt;/keyword&gt;&lt;keyword&gt;Case-Control Studies&lt;/keyword&gt;&lt;keyword&gt;Gene Expression Profiling&lt;/keyword&gt;&lt;keyword&gt;Humans&lt;/keyword&gt;&lt;keyword&gt;Leukocytes&lt;/keyword&gt;&lt;keyword&gt;Oligonucleotide Array Sequence Analysis&lt;/keyword&gt;&lt;keyword&gt;Pulmonary Disease, Chronic Obstructive&lt;/keyword&gt;&lt;keyword&gt;Respiratory Function Tests&lt;/keyword&gt;&lt;keyword&gt;Smoking&lt;/keyword&gt;&lt;/keywords&gt;&lt;urls&gt;&lt;related-urls&gt;&lt;url&gt;https://www.ncbi.nlm.nih.gov/pubmed/20887155&lt;/url&gt;&lt;/related-urls&gt;&lt;/urls&gt;&lt;isbn&gt;1366-5804&lt;/isbn&gt;&lt;titles&gt;&lt;title&gt;Gene expression profiling of peripheral blood leukocytes identifies potential novel biomarkers of chronic obstructive pulmonary disease in current and former smokers&lt;/title&gt;&lt;secondary-title&gt;Biomarkers&lt;/secondary-title&gt;&lt;/titles&gt;&lt;pages&gt;715-30&lt;/pages&gt;&lt;number&gt;8&lt;/number&gt;&lt;contributors&gt;&lt;authors&gt;&lt;author&gt;Edmiston, J. S.&lt;/author&gt;&lt;author&gt;Archer, K. J.&lt;/author&gt;&lt;author&gt;Scian, M. J.&lt;/author&gt;&lt;author&gt;Joyce, A. R.&lt;/author&gt;&lt;author&gt;Zedler, B. K.&lt;/author&gt;&lt;author&gt;Murrelle, E. L.&lt;/author&gt;&lt;/authors&gt;&lt;/contributors&gt;&lt;edition&gt;20101001&lt;/edition&gt;&lt;language&gt;eng&lt;/language&gt;&lt;added-date format="utc"&gt;1684831341&lt;/added-date&gt;&lt;ref-type name="Journal Article"&gt;17&lt;/ref-type&gt;&lt;auth-address&gt;Research, Development &amp;amp; Engineering, Altria Client Services, Richmond, VA 23219, USA. Jeffery.S.Edmiston@altria.com&lt;/auth-address&gt;&lt;rec-number&gt;96&lt;/rec-number&gt;&lt;last-updated-date format="utc"&gt;1704447710&lt;/last-updated-date&gt;&lt;accession-num&gt;20887155&lt;/accession-num&gt;&lt;electronic-resource-num&gt;10.3109/1354750X.2010.512091&lt;/electronic-resource-num&gt;&lt;volume&gt;15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84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A7EDC28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A32864C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2F570F4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</w:t>
            </w:r>
          </w:p>
        </w:tc>
        <w:tc>
          <w:tcPr>
            <w:tcW w:w="2157" w:type="dxa"/>
            <w:vAlign w:val="center"/>
          </w:tcPr>
          <w:p w14:paraId="39F16EA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onsmokers</w:t>
            </w:r>
          </w:p>
        </w:tc>
        <w:tc>
          <w:tcPr>
            <w:tcW w:w="1423" w:type="dxa"/>
            <w:vAlign w:val="center"/>
          </w:tcPr>
          <w:p w14:paraId="7E2E08E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47186DC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airway epithelium/AM</w:t>
            </w:r>
          </w:p>
        </w:tc>
        <w:tc>
          <w:tcPr>
            <w:tcW w:w="1021" w:type="dxa"/>
            <w:vAlign w:val="center"/>
          </w:tcPr>
          <w:p w14:paraId="0F37EEF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997" w:type="dxa"/>
            <w:vAlign w:val="center"/>
          </w:tcPr>
          <w:p w14:paraId="6FD74FB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roarray analysis, with RT-qPCR confirmation</w:t>
            </w:r>
          </w:p>
        </w:tc>
        <w:tc>
          <w:tcPr>
            <w:tcW w:w="2221" w:type="dxa"/>
            <w:vAlign w:val="center"/>
          </w:tcPr>
          <w:p w14:paraId="321B404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YXJvbGFuPC9BdXRob3I+PFllYXI+MjAwOTwvWWVhcj48
SURUZXh0PkRpc3BhcmF0ZSBveGlkYW50IGdlbmUgZXhwcmVzc2lvbiBvZiBhaXJ3YXkgZXBpdGhl
bGl1bSBjb21wYXJlZCB0byBhbHZlb2xhciBtYWNyb3BoYWdlcyBpbiBzbW9rZXJzPC9JRFRleHQ+
PERpc3BsYXlUZXh0Pig2OCk8L0Rpc3BsYXlUZXh0PjxyZWNvcmQ+PGRhdGVzPjxwdWItZGF0ZXM+
PGRhdGU+Tm92IDE3PC9kYXRlPjwvcHViLWRhdGVzPjx5ZWFyPjIwMDk8L3llYXI+PC9kYXRlcz48
a2V5d29yZHM+PGtleXdvcmQ+QWR1bHQ8L2tleXdvcmQ+PGtleXdvcmQ+QnJvbmNob2FsdmVvbGFy
IExhdmFnZTwva2V5d29yZD48a2V5d29yZD5Ccm9uY2hvc2NvcHk8L2tleXdvcmQ+PGtleXdvcmQ+
Q2FzZS1Db250cm9sIFN0dWRpZXM8L2tleXdvcmQ+PGtleXdvcmQ+Q2VsbHMsIEN1bHR1cmVkPC9r
ZXl3b3JkPjxrZXl3b3JkPkZlbWFsZTwva2V5d29yZD48a2V5d29yZD5HZW5lIEV4cHJlc3Npb24g
UHJvZmlsaW5nPC9rZXl3b3JkPjxrZXl3b3JkPkdlbmUgRXhwcmVzc2lvbiBSZWd1bGF0aW9uPC9r
ZXl3b3JkPjxrZXl3b3JkPkdlbmUgUmVndWxhdG9yeSBOZXR3b3Jrczwva2V5d29yZD48a2V5d29y
ZD5IdW1hbnM8L2tleXdvcmQ+PGtleXdvcmQ+TWFjcm9waGFnZXMsIEFsdmVvbGFyPC9rZXl3b3Jk
PjxrZXl3b3JkPk1hbGU8L2tleXdvcmQ+PGtleXdvcmQ+T2xpZ29udWNsZW90aWRlIEFycmF5IFNl
cXVlbmNlIEFuYWx5c2lzPC9rZXl3b3JkPjxrZXl3b3JkPk94aWRhdGlvbi1SZWR1Y3Rpb248L2tl
eXdvcmQ+PGtleXdvcmQ+T3hpZGF0aXZlIFN0cmVzczwva2V5d29yZD48a2V5d29yZD5SZXNwaXJh
dG9yeSBNdWNvc2E8L2tleXdvcmQ+PGtleXdvcmQ+UmV2ZXJzZSBUcmFuc2NyaXB0YXNlIFBvbHlt
ZXJhc2UgQ2hhaW4gUmVhY3Rpb248L2tleXdvcmQ+PGtleXdvcmQ+U21va2luZzwva2V5d29yZD48
L2tleXdvcmRzPjx1cmxzPjxyZWxhdGVkLXVybHM+PHVybD5odHRwczovL3d3dy5uY2JpLm5sbS5u
aWguZ292L3B1Ym1lZC8xOTkxOTcxNDwvdXJsPjwvcmVsYXRlZC11cmxzPjwvdXJscz48aXNibj4x
NDY1LTk5M1g8L2lzYm4+PGN1c3RvbTI+UE1DMjc4NzUxMDwvY3VzdG9tMj48dGl0bGVzPjx0aXRs
ZT5EaXNwYXJhdGUgb3hpZGFudCBnZW5lIGV4cHJlc3Npb24gb2YgYWlyd2F5IGVwaXRoZWxpdW0g
Y29tcGFyZWQgdG8gYWx2ZW9sYXIgbWFjcm9waGFnZXMgaW4gc21va2VyczwvdGl0bGU+PHNlY29u
ZGFyeS10aXRsZT5SZXNwaXIgUmVzPC9zZWNvbmRhcnktdGl0bGU+PC90aXRsZXM+PHBhZ2VzPjEx
MTwvcGFnZXM+PG51bWJlcj4xPC9udW1iZXI+PGNvbnRyaWJ1dG9ycz48YXV0aG9ycz48YXV0aG9y
PkNhcm9sYW4sIEIuIEouPC9hdXRob3I+PGF1dGhvcj5IYXJ2ZXksIEIuIEcuPC9hdXRob3I+PGF1
dGhvcj5IYWNrZXR0LCBOLiBSLjwvYXV0aG9yPjxhdXRob3I+TyZhcG9zO0Nvbm5vciwgVC4gUC48
L2F1dGhvcj48YXV0aG9yPkNhc3Nhbm8sIFAuIEEuPC9hdXRob3I+PGF1dGhvcj5DcnlzdGFsLCBS
LiBHLjwvYXV0aG9yPjwvYXV0aG9ycz48L2NvbnRyaWJ1dG9ycz48ZWRpdGlvbj4yMDA5MTExNzwv
ZWRpdGlvbj48bGFuZ3VhZ2U+ZW5nPC9sYW5ndWFnZT48YWRkZWQtZGF0ZSBmb3JtYXQ9InV0YyI+
MTY4NDg0MDczNjwvYWRkZWQtZGF0ZT48cmVmLXR5cGUgbmFtZT0iSm91cm5hbCBBcnRpY2xlIj4x
NzwvcmVmLXR5cGU+PGF1dGgtYWRkcmVzcz5EZXBhcnRtZW50IG9mIEdlbmV0aWMgTWVkaWNpbmUs
IFdlaWxsIENvcm5lbGwgTWVkaWNhbCBDb2xsZWdlLCBOZXcgWW9yaywgTmV3IFlvcmssIFVTQS4g
Z2VuZXRpY21lZGljaW5lQG1lZC5jb3JuZWxsLmVkdTwvYXV0aC1hZGRyZXNzPjxyZWMtbnVtYmVy
PjEwMDwvcmVjLW51bWJlcj48bGFzdC11cGRhdGVkLWRhdGUgZm9ybWF0PSJ1dGMiPjE2OTgzMjIx
NDg8L2xhc3QtdXBkYXRlZC1kYXRlPjxhY2Nlc3Npb24tbnVtPjE5OTE5NzE0PC9hY2Nlc3Npb24t
bnVtPjxlbGVjdHJvbmljLXJlc291cmNlLW51bT4xMC4xMTg2LzE0NjUtOTkyMS0xMC0xMTE8L2Vs
ZWN0cm9uaWMtcmVzb3VyY2UtbnVtPjx2b2x1bWU+MTA8L3ZvbHVt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1714E1E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FD0D2FB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93AC8F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 2), smokers</w:t>
            </w:r>
          </w:p>
        </w:tc>
        <w:tc>
          <w:tcPr>
            <w:tcW w:w="2157" w:type="dxa"/>
            <w:vAlign w:val="center"/>
          </w:tcPr>
          <w:p w14:paraId="7F3C872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never smokers</w:t>
            </w:r>
          </w:p>
        </w:tc>
        <w:tc>
          <w:tcPr>
            <w:tcW w:w="1423" w:type="dxa"/>
            <w:vAlign w:val="center"/>
          </w:tcPr>
          <w:p w14:paraId="501960F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78AAE64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entral bronchial and alveolar epithelium </w:t>
            </w:r>
          </w:p>
        </w:tc>
        <w:tc>
          <w:tcPr>
            <w:tcW w:w="1021" w:type="dxa"/>
            <w:vAlign w:val="center"/>
          </w:tcPr>
          <w:p w14:paraId="4F515B94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7" w:type="dxa"/>
            <w:vAlign w:val="center"/>
          </w:tcPr>
          <w:p w14:paraId="7F332D8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2221" w:type="dxa"/>
            <w:vAlign w:val="center"/>
          </w:tcPr>
          <w:p w14:paraId="6966A26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rju&lt;/Author&gt;&lt;Year&gt;2004&lt;/Year&gt;&lt;IDText&gt;Manganese superoxide dismutase is increased in the airways of smokers&amp;apos; lungs&lt;/IDText&gt;&lt;DisplayText&gt;(61)&lt;/DisplayText&gt;&lt;record&gt;&lt;dates&gt;&lt;pub-dates&gt;&lt;date&gt;Nov&lt;/date&gt;&lt;/pub-dates&gt;&lt;year&gt;2004&lt;/year&gt;&lt;/dates&gt;&lt;keywords&gt;&lt;keyword&gt;Aged&lt;/keyword&gt;&lt;keyword&gt;Aldehydes&lt;/keyword&gt;&lt;keyword&gt;Blotting, Western&lt;/keyword&gt;&lt;keyword&gt;Bronchi&lt;/keyword&gt;&lt;keyword&gt;Epithelium&lt;/keyword&gt;&lt;keyword&gt;Female&lt;/keyword&gt;&lt;keyword&gt;Humans&lt;/keyword&gt;&lt;keyword&gt;Immunohistochemistry&lt;/keyword&gt;&lt;keyword&gt;Lung&lt;/keyword&gt;&lt;keyword&gt;Male&lt;/keyword&gt;&lt;keyword&gt;Pulmonary Alveoli&lt;/keyword&gt;&lt;keyword&gt;Pulmonary Disease, Chronic Obstructive&lt;/keyword&gt;&lt;keyword&gt;Smoking&lt;/keyword&gt;&lt;keyword&gt;Superoxide Dismutase&lt;/keyword&gt;&lt;/keywords&gt;&lt;urls&gt;&lt;related-urls&gt;&lt;url&gt;https://www.ncbi.nlm.nih.gov/pubmed/15516670&lt;/url&gt;&lt;/related-urls&gt;&lt;/urls&gt;&lt;isbn&gt;0903-1936&lt;/isbn&gt;&lt;titles&gt;&lt;title&gt;Manganese superoxide dismutase is increased in the airways of smokers&amp;apos; lungs&lt;/title&gt;&lt;secondary-title&gt;Eur Respir J&lt;/secondary-title&gt;&lt;/titles&gt;&lt;pages&gt;765-71&lt;/pages&gt;&lt;number&gt;5&lt;/number&gt;&lt;contributors&gt;&lt;authors&gt;&lt;author&gt;Harju, T.&lt;/author&gt;&lt;author&gt;Kaarteenaho-Wiik, R.&lt;/author&gt;&lt;author&gt;Sirviö, R.&lt;/author&gt;&lt;author&gt;Pääkkö, P.&lt;/author&gt;&lt;author&gt;Crapo, J. D.&lt;/author&gt;&lt;author&gt;Oury, T. D.&lt;/author&gt;&lt;author&gt;Soini, Y.&lt;/author&gt;&lt;author&gt;Kinnula, V. L.&lt;/author&gt;&lt;/authors&gt;&lt;/contributors&gt;&lt;language&gt;eng&lt;/language&gt;&lt;added-date format="utc"&gt;1721830528&lt;/added-date&gt;&lt;ref-type name="Journal Article"&gt;17&lt;/ref-type&gt;&lt;auth-address&gt;Dept of Internal Medicine, Univeristy of Oulu and Oulu Univeristy Hospital, Oulu, Finland.&lt;/auth-address&gt;&lt;rec-number&gt;416&lt;/rec-number&gt;&lt;last-updated-date format="utc"&gt;1721830528&lt;/last-updated-date&gt;&lt;accession-num&gt;15516670&lt;/accession-num&gt;&lt;electronic-resource-num&gt;10.1183/09031936.04.00121203&lt;/electronic-resource-num&gt;&lt;volume&gt;24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1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75BE9BE9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2CEA2A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3</w:t>
            </w:r>
          </w:p>
        </w:tc>
        <w:tc>
          <w:tcPr>
            <w:tcW w:w="2390" w:type="dxa"/>
            <w:vAlign w:val="center"/>
          </w:tcPr>
          <w:p w14:paraId="1C438F2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66D7AFD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, ex-smokers, smokers</w:t>
            </w:r>
          </w:p>
        </w:tc>
        <w:tc>
          <w:tcPr>
            <w:tcW w:w="1423" w:type="dxa"/>
            <w:vAlign w:val="center"/>
          </w:tcPr>
          <w:p w14:paraId="7B82DCA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66578F97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</w:t>
            </w:r>
          </w:p>
        </w:tc>
        <w:tc>
          <w:tcPr>
            <w:tcW w:w="1021" w:type="dxa"/>
            <w:vAlign w:val="center"/>
          </w:tcPr>
          <w:p w14:paraId="482C720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7" w:type="dxa"/>
            <w:vAlign w:val="center"/>
          </w:tcPr>
          <w:p w14:paraId="6C1FCFD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</w:t>
            </w:r>
          </w:p>
        </w:tc>
        <w:tc>
          <w:tcPr>
            <w:tcW w:w="2221" w:type="dxa"/>
            <w:vAlign w:val="center"/>
          </w:tcPr>
          <w:p w14:paraId="1B75154B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Ub21ha2k8L0F1dGhvcj48WWVhcj4yMDA3PC9ZZWFyPjxJ
RFRleHQ+RGVjcmVhc2VkIGV4cHJlc3Npb24gb2YgYW50aW94aWRhbnQgZW56eW1lcyBhbmQgaW5j
cmVhc2VkIGV4cHJlc3Npb24gb2YgY2hlbW9raW5lcyBpbiBDT1BEIGx1bmc8L0lEVGV4dD48RGlz
cGxheVRleHQ+KDU1KTwvRGlzcGxheVRleHQ+PHJlY29yZD48a2V5d29yZHM+PGtleXdvcmQ+QWdl
ZDwva2V5d29yZD48a2V5d29yZD5BbnRpb3hpZGFudHM8L2tleXdvcmQ+PGtleXdvcmQ+Q2FzZS1D
b250cm9sIFN0dWRpZXM8L2tleXdvcmQ+PGtleXdvcmQ+Q2hlbW9raW5lczwva2V5d29yZD48a2V5
d29yZD5Fbnp5bWVzPC9rZXl3b3JkPjxrZXl3b3JkPkZlbWFsZTwva2V5d29yZD48a2V5d29yZD5H
ZW5lIEV4cHJlc3Npb248L2tleXdvcmQ+PGtleXdvcmQ+SHVtYW5zPC9rZXl3b3JkPjxrZXl3b3Jk
PkluZmxhbW1hdGlvbjwva2V5d29yZD48a2V5d29yZD5MdW5nPC9rZXl3b3JkPjxrZXl3b3JkPkx1
bmcgTmVvcGxhc21zPC9rZXl3b3JkPjxrZXl3b3JkPk1hbGU8L2tleXdvcmQ+PGtleXdvcmQ+TWlk
ZGxlIEFnZWQ8L2tleXdvcmQ+PGtleXdvcmQ+T3hpZGFudHM8L2tleXdvcmQ+PGtleXdvcmQ+UG5l
dW1vbmVjdG9teTwva2V5d29yZD48a2V5d29yZD5QdWxtb25hcnkgRGlzZWFzZSwgQ2hyb25pYyBP
YnN0cnVjdGl2ZTwva2V5d29yZD48a2V5d29yZD5STkEsIE1lc3Nlbmdlcjwva2V5d29yZD48a2V5
d29yZD5SZXZlcnNlIFRyYW5zY3JpcHRhc2UgUG9seW1lcmFzZSBDaGFpbiBSZWFjdGlvbjwva2V5
d29yZD48a2V5d29yZD5TbW9raW5nPC9rZXl3b3JkPjxrZXl3b3JkPlVwLVJlZ3VsYXRpb248L2tl
eXdvcmQ+PC9rZXl3b3Jkcz48dXJscz48cmVsYXRlZC11cmxzPjx1cmw+aHR0cHM6Ly93d3cubmNi
aS5ubG0ubmloLmdvdi9wdWJtZWQvMTY5MTk5ODQ8L3VybD48L3JlbGF0ZWQtdXJscz48L3VybHM+
PGlzYm4+MTA5NC01NTM5PC9pc2JuPjx0aXRsZXM+PHRpdGxlPkRlY3JlYXNlZCBleHByZXNzaW9u
IG9mIGFudGlveGlkYW50IGVuenltZXMgYW5kIGluY3JlYXNlZCBleHByZXNzaW9uIG9mIGNoZW1v
a2luZXMgaW4gQ09QRCBsdW5nPC90aXRsZT48c2Vjb25kYXJ5LXRpdGxlPlB1bG0gUGhhcm1hY29s
IFRoZXI8L3NlY29uZGFyeS10aXRsZT48L3RpdGxlcz48cGFnZXM+NTk2LTYwNTwvcGFnZXM+PG51
bWJlcj41PC9udW1iZXI+PGNvbnRyaWJ1dG9ycz48YXV0aG9ycz48YXV0aG9yPlRvbWFraSwgTS48
L2F1dGhvcj48YXV0aG9yPlN1Z2l1cmEsIEguPC9hdXRob3I+PGF1dGhvcj5Lb2FyYWksIEEuPC9h
dXRob3I+PGF1dGhvcj5Lb21ha2ksIFkuPC9hdXRob3I+PGF1dGhvcj5Ba2l0YSwgVC48L2F1dGhv
cj48YXV0aG9yPk1hdHN1bW90bywgVC48L2F1dGhvcj48YXV0aG9yPk5ha2FuaXNoaSwgQS48L2F1
dGhvcj48YXV0aG9yPk9nYXdhLCBILjwvYXV0aG9yPjxhdXRob3I+SGF0dG9yaSwgVC48L2F1dGhv
cj48YXV0aG9yPkljaGlub3NlLCBNLjwvYXV0aG9yPjwvYXV0aG9ycz48L2NvbnRyaWJ1dG9ycz48
ZWRpdGlvbj4yMDA2MDcxMTwvZWRpdGlvbj48bGFuZ3VhZ2U+ZW5nPC9sYW5ndWFnZT48YWRkZWQt
ZGF0ZSBmb3JtYXQ9InV0YyI+MTY5ODMyMTk4NDwvYWRkZWQtZGF0ZT48cmVmLXR5cGUgbmFtZT0i
Sm91cm5hbCBBcnRpY2xlIj4xNzwvcmVmLXR5cGU+PGF1dGgtYWRkcmVzcz5EaXZpc2lvbiBvZiBS
ZXNwaXJhdG9yeSBhbmQgSW5mZWN0aW91cyBEaXNlYXNlcywgVG9ob2t1IFVuaXZlcnNpdHkgR3Jh
ZHVhdGUgU2Nob29sIG9mIE1lZGljaW5lLCAxLTEsIFNlaXJ5by1tYWNoaSwgQW9iYS1rdSwgU2Vu
ZGFpIDk4MC04NTc0LCBKYXBhbi48L2F1dGgtYWRkcmVzcz48ZGF0ZXM+PHllYXI+MjAwNzwveWVh
cj48L2RhdGVzPjxyZWMtbnVtYmVyPjE4NDwvcmVjLW51bWJlcj48bGFzdC11cGRhdGVkLWRhdGUg
Zm9ybWF0PSJ1dGMiPjE2OTgzMjE5ODQ8L2xhc3QtdXBkYXRlZC1kYXRlPjxhY2Nlc3Npb24tbnVt
PjE2OTE5OTg0PC9hY2Nlc3Npb24tbnVtPjxlbGVjdHJvbmljLXJlc291cmNlLW51bT4xMC4xMDE2
L2oucHVwdC4yMDA2LjA2LjAwNjwvZWxlY3Ryb25pYy1yZXNvdXJjZS1udW0+PHZvbHVtZT4yMDwv
dm9sdW1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5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E28F4AB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C70264B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6579CD4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vanced COPD, Emphysema, ex-smokers</w:t>
            </w:r>
          </w:p>
        </w:tc>
        <w:tc>
          <w:tcPr>
            <w:tcW w:w="2157" w:type="dxa"/>
            <w:vAlign w:val="center"/>
          </w:tcPr>
          <w:p w14:paraId="0CC437C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ex-smokers</w:t>
            </w:r>
          </w:p>
        </w:tc>
        <w:tc>
          <w:tcPr>
            <w:tcW w:w="1423" w:type="dxa"/>
            <w:vAlign w:val="center"/>
          </w:tcPr>
          <w:p w14:paraId="5E9D1FE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4CDE448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ung tissue: AT2B cells </w:t>
            </w:r>
          </w:p>
        </w:tc>
        <w:tc>
          <w:tcPr>
            <w:tcW w:w="1021" w:type="dxa"/>
            <w:vAlign w:val="center"/>
          </w:tcPr>
          <w:p w14:paraId="05F8A852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997" w:type="dxa"/>
            <w:vAlign w:val="center"/>
          </w:tcPr>
          <w:p w14:paraId="2F5E162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RNAseq</w:t>
            </w:r>
            <w:proofErr w:type="spellEnd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1" w:type="dxa"/>
            <w:vAlign w:val="center"/>
          </w:tcPr>
          <w:p w14:paraId="4783964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XVsZXI8L0F1dGhvcj48WWVhcj4yMDIyPC9ZZWFyPjxJ
RFRleHQ+Q2hhcmFjdGVyaXphdGlvbiBvZiB0aGUgQ09QRCBhbHZlb2xhciBuaWNoZSB1c2luZyBz
aW5nbGUtY2VsbCBSTkEgc2VxdWVuY2luZzwvSURUZXh0PjxEaXNwbGF5VGV4dD4oNzMpPC9EaXNw
bGF5VGV4dD48cmVjb3JkPjxkYXRlcz48cHViLWRhdGVzPjxkYXRlPkphbiAyNTwvZGF0ZT48L3B1
Yi1kYXRlcz48eWVhcj4yMDIyPC95ZWFyPjwvZGF0ZXM+PGtleXdvcmRzPjxrZXl3b3JkPkE1NDkg
Q2VsbHM8L2tleXdvcmQ+PGtleXdvcmQ+QWx2ZW9sYXIgRXBpdGhlbGlhbCBDZWxsczwva2V5d29y
ZD48a2V5d29yZD5BbmltYWxzPC9rZXl3b3JkPjxrZXl3b3JkPkNlbGxzLCBDdWx0dXJlZDwva2V5
d29yZD48a2V5d29yZD5DbHVzdGVyIEFuYWx5c2lzPC9rZXl3b3JkPjxrZXl3b3JkPkVwaXRoZWxp
YWwgQ2VsbHM8L2tleXdvcmQ+PGtleXdvcmQ+RmVtYWxlPC9rZXl3b3JkPjxrZXl3b3JkPkdlbmUg
RXhwcmVzc2lvbiBQcm9maWxpbmc8L2tleXdvcmQ+PGtleXdvcmQ+R2VuZSBSZWd1bGF0b3J5IE5l
dHdvcmtzPC9rZXl3b3JkPjxrZXl3b3JkPkh1bWFuczwva2V5d29yZD48a2V5d29yZD5MdW5nPC9r
ZXl3b3JkPjxrZXl3b3JkPk1hbGU8L2tleXdvcmQ+PGtleXdvcmQ+TWljZSwgSW5icmVkIEM1N0JM
PC9rZXl3b3JkPjxrZXl3b3JkPk1pY2UsIFRyYW5zZ2VuaWM8L2tleXdvcmQ+PGtleXdvcmQ+UHVs
bW9uYXJ5IERpc2Vhc2UsIENocm9uaWMgT2JzdHJ1Y3RpdmU8L2tleXdvcmQ+PGtleXdvcmQ+Uk5B
LVNlcTwva2V5d29yZD48a2V5d29yZD5TaWduYWwgVHJhbnNkdWN0aW9uPC9rZXl3b3JkPjxrZXl3
b3JkPlNpbmdsZS1DZWxsIEFuYWx5c2lzPC9rZXl3b3JkPjwva2V5d29yZHM+PHVybHM+PHJlbGF0
ZWQtdXJscz48dXJsPmh0dHBzOi8vd3d3Lm5jYmkubmxtLm5paC5nb3YvcHVibWVkLzM1MDc4OTc3
PC91cmw+PC9yZWxhdGVkLXVybHM+PC91cmxzPjxpc2JuPjIwNDEtMTcyMzwvaXNibj48Y3VzdG9t
Mj5QTUM4Nzg5ODcxPC9jdXN0b20yPjxjdXN0b20xPk4uSy4gcmVwb3J0cyBwZXJzb25hbCBmZWVz
IGZyb20gQmlvZ2VuIElkZWMsIEJvZWhyaW5nZXIgSW5nZWxoZWltLCBUaGlyZCBSb2NrLCBTYW11
bWVkLCBOdW1lZGlpLCBBc3RyYSBaZW5lY2EsIExpZmUgTWF4LCBUZXJ2bmNlLCBSb2hCYXIsIGFu
ZCBQbGlhbnQuIEVxdWl0eSBpbiBQbGlhbnQuIENvbGxhYm9yYXRpb24gd2l0aCBNaXJhZ2VuLCBB
c3RyYSBaZW5lY2EuIEdyYW50IGZyb20gVmVyYWN5dGUsIGFsbCBvdXRzaWRlIHRoZSBzdWJtaXR0
ZWQgd29yazsgSW4gYWRkaXRpb24sIE4uSy4gaGFzIGEgcGF0ZW50IE5ldyBUaGVyYXBpZXMgaW4g
UHVsbW9uYXJ5IEZpYnJvc2lzLCBhbmQgYSBwYXRlbnQgZm9yIFBlcmlwaGVyYWwgQmxvb2QgR2Vu
ZSBFeHByZXNzaW9uIGxpY2Vuc2VkIHRvIEJpb3RlY2guIEwuRS5OLiByZXBvcnRzIGdyYW50cyBm
cm9tIEh1bWFjeXRlIEluYy4sIG91dHNpZGUgdGhlIHN1Ym1pdHRlZCB3b3JrLiBFLkEuQS4gYW5k
IFMuRy5DLiByZXBvcnQgcGVyc29uYWwgZmVlcyBmcm9tIE5vdmFydGlzIEluc3RpdHV0ZXMgb2Yg
QmlvTWVkaWNhbCBSZXNlYXJjaCwgb3V0c2lkZSB0aGUgc3VibWl0dGVkIHdvcmsuIEsuSC5KLiBh
bmQgUC5OLlQuIGFyZSBlbXBsb3llZCBieSBJbnRvbWljcy4gVGhlIHJlbWFpbmluZyBhdXRob3Jz
IGRlY2xhcmUgbm8gY29tcGV0aW5nIGludGVyZXN0cy48L2N1c3RvbTE+PHRpdGxlcz48dGl0bGU+
Q2hhcmFjdGVyaXphdGlvbiBvZiB0aGUgQ09QRCBhbHZlb2xhciBuaWNoZSB1c2luZyBzaW5nbGUt
Y2VsbCBSTkEgc2VxdWVuY2luZzwvdGl0bGU+PHNlY29uZGFyeS10aXRsZT5OYXQgQ29tbXVuPC9z
ZWNvbmRhcnktdGl0bGU+PC90aXRsZXM+PHBhZ2VzPjQ5NDwvcGFnZXM+PG51bWJlcj4xPC9udW1i
ZXI+PGNvbnRyaWJ1dG9ycz48YXV0aG9ycz48YXV0aG9yPlNhdWxlciwgTS48L2F1dGhvcj48YXV0
aG9yPk1jRG9ub3VnaCwgSi4gRS48L2F1dGhvcj48YXV0aG9yPkFkYW1zLCBULiBTLjwvYXV0aG9y
PjxhdXRob3I+S290aGFwYWxsaSwgTi48L2F1dGhvcj48YXV0aG9yPkJhcm50aGFsZXIsIFQuPC9h
dXRob3I+PGF1dGhvcj5XZXJkZXIsIFIuIEIuPC9hdXRob3I+PGF1dGhvcj5TY2h1cHAsIEouIEMu
PC9hdXRob3I+PGF1dGhvcj5Ob3V3cywgSi48L2F1dGhvcj48YXV0aG9yPlJvYmVydHNvbiwgTS4g
Si48L2F1dGhvcj48YXV0aG9yPkNvYXJmYSwgQy48L2F1dGhvcj48YXV0aG9yPllhbmcsIFQuPC9h
dXRob3I+PGF1dGhvcj5DaGlvY2Npb2xpLCBNLjwvYXV0aG9yPjxhdXRob3I+T21vdGUsIE4uPC9h
dXRob3I+PGF1dGhvcj5Db3NtZSwgQy48L2F1dGhvcj48YXV0aG9yPlBvbGksIFMuPC9hdXRob3I+
PGF1dGhvcj5BeWF1YiwgRS4gQS48L2F1dGhvcj48YXV0aG9yPkNodSwgUy4gRy48L2F1dGhvcj48
YXV0aG9yPkplbnNlbiwgSy4gSC48L2F1dGhvcj48YXV0aG9yPkdvbWV6LCBKLiBMLjwvYXV0aG9y
PjxhdXRob3I+QnJpdHRvLCBDLiBKLjwvYXV0aG9yPjxhdXRob3I+UmFyZWRvbiwgTS4gUy4gQi48
L2F1dGhvcj48YXV0aG9yPk5pa2xhc29uLCBMLiBFLjwvYXV0aG9yPjxhdXRob3I+V2lsc29uLCBB
LiBBLjwvYXV0aG9yPjxhdXRob3I+VGltc2hlbCwgUC4gTi48L2F1dGhvcj48YXV0aG9yPkthbWlu
c2tpLCBOLjwvYXV0aG9yPjxhdXRob3I+Um9zYXMsIEkuIE8uPC9hdXRob3I+PC9hdXRob3JzPjwv
Y29udHJpYnV0b3JzPjxlZGl0aW9uPjIwMjIwMTI1PC9lZGl0aW9uPjxsYW5ndWFnZT5lbmc8L2xh
bmd1YWdlPjxhZGRlZC1kYXRlIGZvcm1hdD0idXRjIj4xNjg0NzQ0OTgyPC9hZGRlZC1kYXRlPjxy
ZWYtdHlwZSBuYW1lPSJKb3VybmFsIEFydGljbGUiPjE3PC9yZWYtdHlwZT48YXV0aC1hZGRyZXNz
PlB1bG1vbmFyeSwgQ3JpdGljYWwgQ2FyZSBhbmQgU2xlZXAgTWVkaWNpbmUsIFlhbGUgU2Nob29s
IG9mIE1lZGljaW5lLCBOZXcgSGF2ZW4sIENULCBVU0EuIG1hb3Iuc2F1bGVyQHlhbGUuZWR1LiBQ
dWxtb25hcnksIENyaXRpY2FsIENhcmUgYW5kIFNsZWVwIE1lZGljaW5lLCBZYWxlIFNjaG9vbCBv
ZiBNZWRpY2luZSwgTmV3IEhhdmVuLCBDVCwgVVNBLiBqb2huLmUubWNkb25vdWdoQHlhbGUuZWR1
LiBQdWxtb25hcnksIENyaXRpY2FsIENhcmUgYW5kIFNsZWVwIE1lZGljaW5lLCBZYWxlIFNjaG9v
bCBvZiBNZWRpY2luZSwgTmV3IEhhdmVuLCBDVCwgVVNBLiBEaXZpc2lvbiBvZiBQaGFybWFjb2xv
Z3ksIE90dG8gTG9ld2kgUmVzZWFyY2ggQ2VudGVyLCBNZWRpY2FsIFVuaXZlcnNpdHkgb2YgR3Jh
eiwgR3JheiwgQXVzdHJpYS4gQ2VudGVyIGZvciBSZWdlbmVyYXRpdmUgTWVkaWNpbmUgb2YgQm9z
dG9uIFVuaXZlcnNpdHkgYW5kIEJvc3RvbiBNZWRpY2FsIENlbnRlciwgQm9zdG9uLCBNQSwgMDIx
MTgsIFVTQS4gVGhlIFB1bG1vbmFyeSBDZW50ZXIgYW5kIERlcGFydG1lbnQgb2YgTWVkaWNpbmUs
IEJvc3RvbiBVbml2ZXJzaXR5IFNjaG9vbCBvZiBNZWRpY2luZSwgQm9zdG9uLCBNQSwgMDIxMTgs
IFVTQS4gUUlNUiBCZXJnaG9mZXIgTWVkaWNhbCBSZXNlYXJjaCBJbnN0aXR1dGUsIEhlcnN0b24s
IFFMRCwgNDAwNiwgQXVzdHJhbGlhLiBEZXBhcnRtZW50IG9mIFJlc3BpcmF0b3J5IE1lZGljaW5l
LCBIYW5ub3ZlciBNZWRpY2FsIFNjaG9vbCBhbmQgQmlvbWVkaWNhbCBSZXNlYXJjaCBpbiBFbmQt
c3RhZ2UgYW5kIE9ic3RydWN0aXZlIEx1bmcgRGlzZWFzZSBIYW5ub3ZlciwgR2VybWFuIEx1bmcg
UmVzZWFyY2ggQ2VudGVyIChEWkwpLCBIYW5ub3ZlciwgR2VybWFueS4gUHVsbW9uYXJ5LCBDcml0
aWNhbCBDYXJlIGFuZCBTbGVlcCBNZWRpY2luZSwgQmF5bG9yIENvbGxlZ2Ugb2YgTWVkaWNpbmUs
IEhvdXN0b24sIFRYLCBVU0EuIERlcGFydG1lbnQgb2YgVGhvcmFjaWMgYW5kIENhcmRpb3Zhc2N1
bGFyIFN1cmdlcnksIFRoZSBGaXJzdCBBZmZpbGlhdGVkIEhvc3BpdGFsIG9mIENob25ncWluZyBN
ZWRpY2FsIFVuaXZlcnNpdHksIENob25ncWluZywgQ2hpbmEuIERlcGFydG1lbnQgb2YgSW50ZXJu
YWwgTWVkaWNpbmUsIE1vdW50IFNpbmFpIE1lZGljYWwgQ2VudGVyLCBNaWFtaSwgRkwsIFVTQS4g
RGl2aXNpb24gb2YgUHVsbW9uYXJ5IGFuZCBDcml0aWNhbCBDYXJlIE1lZGljaW5lLCBCcmlnaGFt
IGFuZCBXb21lbiZhcG9zO3MgSG9zcGl0YWwsIEhhcnZhcmQgTWVkaWNhbCBTY2hvb2wsIEJvc3Rv
biwgTUEsIFVTQS4gSW50b21pY3MgQS9TLCBMeW5nYnksIERlbm1hcmsuIERlcGFydG1lbnQgb2Yg
QmlvbWVkaWNhbCBFbmdpbmVlcmluZywgWWFsZSBVbml2ZXJzaXR5LCBOZXcgSGF2ZW4sIENULCBV
U0EuIE1lZGljYWwgU2NpZW50aXN0IFRyYWluaW5nIFByb2dyYW0sIFlhbGUgU2Nob29sIG9mIE1l
ZGljaW5lLCBOZXcgSGF2ZW4sIENULCBVU0EuPC9hdXRoLWFkZHJlc3M+PHJlYy1udW1iZXI+ODY8
L3JlYy1udW1iZXI+PGxhc3QtdXBkYXRlZC1kYXRlIGZvcm1hdD0idXRjIj4xNjk4MzIyMjkwPC9s
YXN0LXVwZGF0ZWQtZGF0ZT48YWNjZXNzaW9uLW51bT4zNTA3ODk3NzwvYWNjZXNzaW9uLW51bT48
ZWxlY3Ryb25pYy1yZXNvdXJjZS1udW0+MTAuMTAzOC9zNDE0NjctMDIyLTI4MDYyLTk8L2VsZWN0
cm9uaWMtcmVzb3VyY2UtbnVtPjx2b2x1bWU+MTM8L3ZvbHVt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XVsZXI8L0F1dGhvcj48WWVhcj4yMDIyPC9ZZWFyPjxJ
RFRleHQ+Q2hhcmFjdGVyaXphdGlvbiBvZiB0aGUgQ09QRCBhbHZlb2xhciBuaWNoZSB1c2luZyBz
aW5nbGUtY2VsbCBSTkEgc2VxdWVuY2luZzwvSURUZXh0PjxEaXNwbGF5VGV4dD4oNzMpPC9EaXNw
bGF5VGV4dD48cmVjb3JkPjxkYXRlcz48cHViLWRhdGVzPjxkYXRlPkphbiAyNTwvZGF0ZT48L3B1
Yi1kYXRlcz48eWVhcj4yMDIyPC95ZWFyPjwvZGF0ZXM+PGtleXdvcmRzPjxrZXl3b3JkPkE1NDkg
Q2VsbHM8L2tleXdvcmQ+PGtleXdvcmQ+QWx2ZW9sYXIgRXBpdGhlbGlhbCBDZWxsczwva2V5d29y
ZD48a2V5d29yZD5BbmltYWxzPC9rZXl3b3JkPjxrZXl3b3JkPkNlbGxzLCBDdWx0dXJlZDwva2V5
d29yZD48a2V5d29yZD5DbHVzdGVyIEFuYWx5c2lzPC9rZXl3b3JkPjxrZXl3b3JkPkVwaXRoZWxp
YWwgQ2VsbHM8L2tleXdvcmQ+PGtleXdvcmQ+RmVtYWxlPC9rZXl3b3JkPjxrZXl3b3JkPkdlbmUg
RXhwcmVzc2lvbiBQcm9maWxpbmc8L2tleXdvcmQ+PGtleXdvcmQ+R2VuZSBSZWd1bGF0b3J5IE5l
dHdvcmtzPC9rZXl3b3JkPjxrZXl3b3JkPkh1bWFuczwva2V5d29yZD48a2V5d29yZD5MdW5nPC9r
ZXl3b3JkPjxrZXl3b3JkPk1hbGU8L2tleXdvcmQ+PGtleXdvcmQ+TWljZSwgSW5icmVkIEM1N0JM
PC9rZXl3b3JkPjxrZXl3b3JkPk1pY2UsIFRyYW5zZ2VuaWM8L2tleXdvcmQ+PGtleXdvcmQ+UHVs
bW9uYXJ5IERpc2Vhc2UsIENocm9uaWMgT2JzdHJ1Y3RpdmU8L2tleXdvcmQ+PGtleXdvcmQ+Uk5B
LVNlcTwva2V5d29yZD48a2V5d29yZD5TaWduYWwgVHJhbnNkdWN0aW9uPC9rZXl3b3JkPjxrZXl3
b3JkPlNpbmdsZS1DZWxsIEFuYWx5c2lzPC9rZXl3b3JkPjwva2V5d29yZHM+PHVybHM+PHJlbGF0
ZWQtdXJscz48dXJsPmh0dHBzOi8vd3d3Lm5jYmkubmxtLm5paC5nb3YvcHVibWVkLzM1MDc4OTc3
PC91cmw+PC9yZWxhdGVkLXVybHM+PC91cmxzPjxpc2JuPjIwNDEtMTcyMzwvaXNibj48Y3VzdG9t
Mj5QTUM4Nzg5ODcxPC9jdXN0b20yPjxjdXN0b20xPk4uSy4gcmVwb3J0cyBwZXJzb25hbCBmZWVz
IGZyb20gQmlvZ2VuIElkZWMsIEJvZWhyaW5nZXIgSW5nZWxoZWltLCBUaGlyZCBSb2NrLCBTYW11
bWVkLCBOdW1lZGlpLCBBc3RyYSBaZW5lY2EsIExpZmUgTWF4LCBUZXJ2bmNlLCBSb2hCYXIsIGFu
ZCBQbGlhbnQuIEVxdWl0eSBpbiBQbGlhbnQuIENvbGxhYm9yYXRpb24gd2l0aCBNaXJhZ2VuLCBB
c3RyYSBaZW5lY2EuIEdyYW50IGZyb20gVmVyYWN5dGUsIGFsbCBvdXRzaWRlIHRoZSBzdWJtaXR0
ZWQgd29yazsgSW4gYWRkaXRpb24sIE4uSy4gaGFzIGEgcGF0ZW50IE5ldyBUaGVyYXBpZXMgaW4g
UHVsbW9uYXJ5IEZpYnJvc2lzLCBhbmQgYSBwYXRlbnQgZm9yIFBlcmlwaGVyYWwgQmxvb2QgR2Vu
ZSBFeHByZXNzaW9uIGxpY2Vuc2VkIHRvIEJpb3RlY2guIEwuRS5OLiByZXBvcnRzIGdyYW50cyBm
cm9tIEh1bWFjeXRlIEluYy4sIG91dHNpZGUgdGhlIHN1Ym1pdHRlZCB3b3JrLiBFLkEuQS4gYW5k
IFMuRy5DLiByZXBvcnQgcGVyc29uYWwgZmVlcyBmcm9tIE5vdmFydGlzIEluc3RpdHV0ZXMgb2Yg
QmlvTWVkaWNhbCBSZXNlYXJjaCwgb3V0c2lkZSB0aGUgc3VibWl0dGVkIHdvcmsuIEsuSC5KLiBh
bmQgUC5OLlQuIGFyZSBlbXBsb3llZCBieSBJbnRvbWljcy4gVGhlIHJlbWFpbmluZyBhdXRob3Jz
IGRlY2xhcmUgbm8gY29tcGV0aW5nIGludGVyZXN0cy48L2N1c3RvbTE+PHRpdGxlcz48dGl0bGU+
Q2hhcmFjdGVyaXphdGlvbiBvZiB0aGUgQ09QRCBhbHZlb2xhciBuaWNoZSB1c2luZyBzaW5nbGUt
Y2VsbCBSTkEgc2VxdWVuY2luZzwvdGl0bGU+PHNlY29uZGFyeS10aXRsZT5OYXQgQ29tbXVuPC9z
ZWNvbmRhcnktdGl0bGU+PC90aXRsZXM+PHBhZ2VzPjQ5NDwvcGFnZXM+PG51bWJlcj4xPC9udW1i
ZXI+PGNvbnRyaWJ1dG9ycz48YXV0aG9ycz48YXV0aG9yPlNhdWxlciwgTS48L2F1dGhvcj48YXV0
aG9yPk1jRG9ub3VnaCwgSi4gRS48L2F1dGhvcj48YXV0aG9yPkFkYW1zLCBULiBTLjwvYXV0aG9y
PjxhdXRob3I+S290aGFwYWxsaSwgTi48L2F1dGhvcj48YXV0aG9yPkJhcm50aGFsZXIsIFQuPC9h
dXRob3I+PGF1dGhvcj5XZXJkZXIsIFIuIEIuPC9hdXRob3I+PGF1dGhvcj5TY2h1cHAsIEouIEMu
PC9hdXRob3I+PGF1dGhvcj5Ob3V3cywgSi48L2F1dGhvcj48YXV0aG9yPlJvYmVydHNvbiwgTS4g
Si48L2F1dGhvcj48YXV0aG9yPkNvYXJmYSwgQy48L2F1dGhvcj48YXV0aG9yPllhbmcsIFQuPC9h
dXRob3I+PGF1dGhvcj5DaGlvY2Npb2xpLCBNLjwvYXV0aG9yPjxhdXRob3I+T21vdGUsIE4uPC9h
dXRob3I+PGF1dGhvcj5Db3NtZSwgQy48L2F1dGhvcj48YXV0aG9yPlBvbGksIFMuPC9hdXRob3I+
PGF1dGhvcj5BeWF1YiwgRS4gQS48L2F1dGhvcj48YXV0aG9yPkNodSwgUy4gRy48L2F1dGhvcj48
YXV0aG9yPkplbnNlbiwgSy4gSC48L2F1dGhvcj48YXV0aG9yPkdvbWV6LCBKLiBMLjwvYXV0aG9y
PjxhdXRob3I+QnJpdHRvLCBDLiBKLjwvYXV0aG9yPjxhdXRob3I+UmFyZWRvbiwgTS4gUy4gQi48
L2F1dGhvcj48YXV0aG9yPk5pa2xhc29uLCBMLiBFLjwvYXV0aG9yPjxhdXRob3I+V2lsc29uLCBB
LiBBLjwvYXV0aG9yPjxhdXRob3I+VGltc2hlbCwgUC4gTi48L2F1dGhvcj48YXV0aG9yPkthbWlu
c2tpLCBOLjwvYXV0aG9yPjxhdXRob3I+Um9zYXMsIEkuIE8uPC9hdXRob3I+PC9hdXRob3JzPjwv
Y29udHJpYnV0b3JzPjxlZGl0aW9uPjIwMjIwMTI1PC9lZGl0aW9uPjxsYW5ndWFnZT5lbmc8L2xh
bmd1YWdlPjxhZGRlZC1kYXRlIGZvcm1hdD0idXRjIj4xNjg0NzQ0OTgyPC9hZGRlZC1kYXRlPjxy
ZWYtdHlwZSBuYW1lPSJKb3VybmFsIEFydGljbGUiPjE3PC9yZWYtdHlwZT48YXV0aC1hZGRyZXNz
PlB1bG1vbmFyeSwgQ3JpdGljYWwgQ2FyZSBhbmQgU2xlZXAgTWVkaWNpbmUsIFlhbGUgU2Nob29s
IG9mIE1lZGljaW5lLCBOZXcgSGF2ZW4sIENULCBVU0EuIG1hb3Iuc2F1bGVyQHlhbGUuZWR1LiBQ
dWxtb25hcnksIENyaXRpY2FsIENhcmUgYW5kIFNsZWVwIE1lZGljaW5lLCBZYWxlIFNjaG9vbCBv
ZiBNZWRpY2luZSwgTmV3IEhhdmVuLCBDVCwgVVNBLiBqb2huLmUubWNkb25vdWdoQHlhbGUuZWR1
LiBQdWxtb25hcnksIENyaXRpY2FsIENhcmUgYW5kIFNsZWVwIE1lZGljaW5lLCBZYWxlIFNjaG9v
bCBvZiBNZWRpY2luZSwgTmV3IEhhdmVuLCBDVCwgVVNBLiBEaXZpc2lvbiBvZiBQaGFybWFjb2xv
Z3ksIE90dG8gTG9ld2kgUmVzZWFyY2ggQ2VudGVyLCBNZWRpY2FsIFVuaXZlcnNpdHkgb2YgR3Jh
eiwgR3JheiwgQXVzdHJpYS4gQ2VudGVyIGZvciBSZWdlbmVyYXRpdmUgTWVkaWNpbmUgb2YgQm9z
dG9uIFVuaXZlcnNpdHkgYW5kIEJvc3RvbiBNZWRpY2FsIENlbnRlciwgQm9zdG9uLCBNQSwgMDIx
MTgsIFVTQS4gVGhlIFB1bG1vbmFyeSBDZW50ZXIgYW5kIERlcGFydG1lbnQgb2YgTWVkaWNpbmUs
IEJvc3RvbiBVbml2ZXJzaXR5IFNjaG9vbCBvZiBNZWRpY2luZSwgQm9zdG9uLCBNQSwgMDIxMTgs
IFVTQS4gUUlNUiBCZXJnaG9mZXIgTWVkaWNhbCBSZXNlYXJjaCBJbnN0aXR1dGUsIEhlcnN0b24s
IFFMRCwgNDAwNiwgQXVzdHJhbGlhLiBEZXBhcnRtZW50IG9mIFJlc3BpcmF0b3J5IE1lZGljaW5l
LCBIYW5ub3ZlciBNZWRpY2FsIFNjaG9vbCBhbmQgQmlvbWVkaWNhbCBSZXNlYXJjaCBpbiBFbmQt
c3RhZ2UgYW5kIE9ic3RydWN0aXZlIEx1bmcgRGlzZWFzZSBIYW5ub3ZlciwgR2VybWFuIEx1bmcg
UmVzZWFyY2ggQ2VudGVyIChEWkwpLCBIYW5ub3ZlciwgR2VybWFueS4gUHVsbW9uYXJ5LCBDcml0
aWNhbCBDYXJlIGFuZCBTbGVlcCBNZWRpY2luZSwgQmF5bG9yIENvbGxlZ2Ugb2YgTWVkaWNpbmUs
IEhvdXN0b24sIFRYLCBVU0EuIERlcGFydG1lbnQgb2YgVGhvcmFjaWMgYW5kIENhcmRpb3Zhc2N1
bGFyIFN1cmdlcnksIFRoZSBGaXJzdCBBZmZpbGlhdGVkIEhvc3BpdGFsIG9mIENob25ncWluZyBN
ZWRpY2FsIFVuaXZlcnNpdHksIENob25ncWluZywgQ2hpbmEuIERlcGFydG1lbnQgb2YgSW50ZXJu
YWwgTWVkaWNpbmUsIE1vdW50IFNpbmFpIE1lZGljYWwgQ2VudGVyLCBNaWFtaSwgRkwsIFVTQS4g
RGl2aXNpb24gb2YgUHVsbW9uYXJ5IGFuZCBDcml0aWNhbCBDYXJlIE1lZGljaW5lLCBCcmlnaGFt
IGFuZCBXb21lbiZhcG9zO3MgSG9zcGl0YWwsIEhhcnZhcmQgTWVkaWNhbCBTY2hvb2wsIEJvc3Rv
biwgTUEsIFVTQS4gSW50b21pY3MgQS9TLCBMeW5nYnksIERlbm1hcmsuIERlcGFydG1lbnQgb2Yg
QmlvbWVkaWNhbCBFbmdpbmVlcmluZywgWWFsZSBVbml2ZXJzaXR5LCBOZXcgSGF2ZW4sIENULCBV
U0EuIE1lZGljYWwgU2NpZW50aXN0IFRyYWluaW5nIFByb2dyYW0sIFlhbGUgU2Nob29sIG9mIE1l
ZGljaW5lLCBOZXcgSGF2ZW4sIENULCBVU0EuPC9hdXRoLWFkZHJlc3M+PHJlYy1udW1iZXI+ODY8
L3JlYy1udW1iZXI+PGxhc3QtdXBkYXRlZC1kYXRlIGZvcm1hdD0idXRjIj4xNjk4MzIyMjkwPC9s
YXN0LXVwZGF0ZWQtZGF0ZT48YWNjZXNzaW9uLW51bT4zNTA3ODk3NzwvYWNjZXNzaW9uLW51bT48
ZWxlY3Ryb25pYy1yZXNvdXJjZS1udW0+MTAuMTAzOC9zNDE0NjctMDIyLTI4MDYyLTk8L2VsZWN0
cm9uaWMtcmVzb3VyY2UtbnVtPjx2b2x1bWU+MTM8L3ZvbHVt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73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52261A90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43EF38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E12413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PD (GOLD 1, 2, 3, 4), </w:t>
            </w:r>
          </w:p>
        </w:tc>
        <w:tc>
          <w:tcPr>
            <w:tcW w:w="2157" w:type="dxa"/>
            <w:vAlign w:val="center"/>
          </w:tcPr>
          <w:p w14:paraId="3D5D92E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smokers, never smokers</w:t>
            </w:r>
          </w:p>
        </w:tc>
        <w:tc>
          <w:tcPr>
            <w:tcW w:w="1423" w:type="dxa"/>
            <w:vAlign w:val="center"/>
          </w:tcPr>
          <w:p w14:paraId="49D9AEA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↑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3F0D93A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veolar interstitial area/sputum </w:t>
            </w:r>
          </w:p>
        </w:tc>
        <w:tc>
          <w:tcPr>
            <w:tcW w:w="1021" w:type="dxa"/>
            <w:vAlign w:val="center"/>
          </w:tcPr>
          <w:p w14:paraId="06E76CB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997" w:type="dxa"/>
            <w:vAlign w:val="center"/>
          </w:tcPr>
          <w:p w14:paraId="7741FDD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/ELISA</w:t>
            </w:r>
          </w:p>
        </w:tc>
        <w:tc>
          <w:tcPr>
            <w:tcW w:w="2221" w:type="dxa"/>
            <w:vAlign w:val="center"/>
          </w:tcPr>
          <w:p w14:paraId="39B43A1C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ZWdhbjwvQXV0aG9yPjxZZWFyPjIwMTE8L1llYXI+PElE
VGV4dD5TbW9raW5nIGFuZCBDT1BEIGluY3JlYXNlIHNwdXR1bSBsZXZlbHMgb2YgZXh0cmFjZWxs
dWxhciBzdXBlcm94aWRlIGRpc211dGFzZTwvSURUZXh0PjxEaXNwbGF5VGV4dD4oMTAwKTwvRGlz
cGxheVRleHQ+PHJlY29yZD48ZGF0ZXM+PHB1Yi1kYXRlcz48ZGF0ZT5BdWcgMDE8L2RhdGU+PC9w
dWItZGF0ZXM+PHllYXI+MjAxMTwveWVhcj48L2RhdGVzPjxrZXl3b3Jkcz48a2V5d29yZD5BZHVs
dDwva2V5d29yZD48a2V5d29yZD5BZ2VkPC9rZXl3b3JkPjxrZXl3b3JkPkFnZWQsIDgwIGFuZCBv
dmVyPC9rZXl3b3JkPjxrZXl3b3JkPkJyb25jaG9hbHZlb2xhciBMYXZhZ2UgRmx1aWQ8L2tleXdv
cmQ+PGtleXdvcmQ+RGlzZWFzZSBQcm9ncmVzc2lvbjwva2V5d29yZD48a2V5d29yZD5Fbnp5bWUt
TGlua2VkIEltbXVub3NvcmJlbnQgQXNzYXk8L2tleXdvcmQ+PGtleXdvcmQ+RmVtYWxlPC9rZXl3
b3JkPjxrZXl3b3JkPkh1bWFuczwva2V5d29yZD48a2V5d29yZD5JbW11bm9oaXN0b2NoZW1pc3Ry
eTwva2V5d29yZD48a2V5d29yZD5MdW5nPC9rZXl3b3JkPjxrZXl3b3JkPk1hbGU8L2tleXdvcmQ+
PGtleXdvcmQ+TWlkZGxlIEFnZWQ8L2tleXdvcmQ+PGtleXdvcmQ+T3hpZGF0aXZlIFN0cmVzczwv
a2V5d29yZD48a2V5d29yZD5QbGFzbWE8L2tleXdvcmQ+PGtleXdvcmQ+UHVsbW9uYXJ5IERpc2Vh
c2UsIENocm9uaWMgT2JzdHJ1Y3RpdmU8L2tleXdvcmQ+PGtleXdvcmQ+U21va2luZzwva2V5d29y
ZD48a2V5d29yZD5TcHV0dW08L2tleXdvcmQ+PGtleXdvcmQ+U3VwZXJveGlkZSBEaXNtdXRhc2U8
L2tleXdvcmQ+PC9rZXl3b3Jkcz48dXJscz48cmVsYXRlZC11cmxzPjx1cmw+aHR0cHM6Ly93d3cu
bmNiaS5ubG0ubmloLmdvdi9wdWJtZWQvMjE2MjE2MTA8L3VybD48L3JlbGF0ZWQtdXJscz48L3Vy
bHM+PGlzYm4+MTg3My00NTk2PC9pc2JuPjx0aXRsZXM+PHRpdGxlPlNtb2tpbmcgYW5kIENPUEQg
aW5jcmVhc2Ugc3B1dHVtIGxldmVscyBvZiBleHRyYWNlbGx1bGFyIHN1cGVyb3hpZGUgZGlzbXV0
YXNlPC90aXRsZT48c2Vjb25kYXJ5LXRpdGxlPkZyZWUgUmFkaWMgQmlvbCBNZWQ8L3NlY29uZGFy
eS10aXRsZT48L3RpdGxlcz48cGFnZXM+NzI2LTMyPC9wYWdlcz48bnVtYmVyPjM8L251bWJlcj48
Y29udHJpYnV0b3JzPjxhdXRob3JzPjxhdXRob3I+UmVnYW4sIEUuIEEuPC9hdXRob3I+PGF1dGhv
cj5NYXp1ciwgVy48L2F1dGhvcj48YXV0aG9yPk1lb25pLCBFLjwvYXV0aG9yPjxhdXRob3I+VG9s
amFtbywgVC48L2F1dGhvcj48YXV0aG9yPk1pbGxhciwgSi48L2F1dGhvcj48YXV0aG9yPlZ1b3Bh
bGEsIEsuPC9hdXRob3I+PGF1dGhvcj5Cb3dsZXIsIFIuIFAuPC9hdXRob3I+PGF1dGhvcj5SYWht
YW4sIEkuPC9hdXRob3I+PGF1dGhvcj5OaWNrcywgTS4gRS48L2F1dGhvcj48YXV0aG9yPkNyYXBv
LCBKLiBELjwvYXV0aG9yPjxhdXRob3I+S2lubnVsYSwgVi4gTC48L2F1dGhvcj48L2F1dGhvcnM+
PC9jb250cmlidXRvcnM+PGVkaXRpb24+MjAxMTA1MTQ8L2VkaXRpb24+PGxhbmd1YWdlPmVuZzwv
bGFuZ3VhZ2U+PGFkZGVkLWRhdGUgZm9ybWF0PSJ1dGMiPjE3MjE4MzA3MTk8L2FkZGVkLWRhdGU+
PHJlZi10eXBlIG5hbWU9IkpvdXJuYWwgQXJ0aWNsZSI+MTc8L3JlZi10eXBlPjxhdXRoLWFkZHJl
c3M+RGVwYXJ0bWVudCBvZiBNZWRpY2luZSwgTmF0aW9uYWwgSmV3aXNoIEhlYWx0aCwgRGVudmVy
LCBDTyA4MDIwNiwgVVNBLiByZWdhbmVATkpoZWFsdGgub3JnPC9hdXRoLWFkZHJlc3M+PHJlYy1u
dW1iZXI+NDE4PC9yZWMtbnVtYmVyPjxsYXN0LXVwZGF0ZWQtZGF0ZSBmb3JtYXQ9InV0YyI+MTcy
MTgzMDcxOTwvbGFzdC11cGRhdGVkLWRhdGU+PGFjY2Vzc2lvbi1udW0+MjE2MjE2MTA8L2FjY2Vz
c2lvbi1udW0+PGVsZWN0cm9uaWMtcmVzb3VyY2UtbnVtPjEwLjEwMTYvai5mcmVlcmFkYmlvbWVk
LjIwMTEuMDUuMDA4PC9lbGVjdHJvbmljLXJlc291cmNlLW51bT48dm9sdW1lPjUxPC92b2x1bW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SZWdhbjwvQXV0aG9yPjxZZWFyPjIwMTE8L1llYXI+PElE
VGV4dD5TbW9raW5nIGFuZCBDT1BEIGluY3JlYXNlIHNwdXR1bSBsZXZlbHMgb2YgZXh0cmFjZWxs
dWxhciBzdXBlcm94aWRlIGRpc211dGFzZTwvSURUZXh0PjxEaXNwbGF5VGV4dD4oMTAwKTwvRGlz
cGxheVRleHQ+PHJlY29yZD48ZGF0ZXM+PHB1Yi1kYXRlcz48ZGF0ZT5BdWcgMDE8L2RhdGU+PC9w
dWItZGF0ZXM+PHllYXI+MjAxMTwveWVhcj48L2RhdGVzPjxrZXl3b3Jkcz48a2V5d29yZD5BZHVs
dDwva2V5d29yZD48a2V5d29yZD5BZ2VkPC9rZXl3b3JkPjxrZXl3b3JkPkFnZWQsIDgwIGFuZCBv
dmVyPC9rZXl3b3JkPjxrZXl3b3JkPkJyb25jaG9hbHZlb2xhciBMYXZhZ2UgRmx1aWQ8L2tleXdv
cmQ+PGtleXdvcmQ+RGlzZWFzZSBQcm9ncmVzc2lvbjwva2V5d29yZD48a2V5d29yZD5Fbnp5bWUt
TGlua2VkIEltbXVub3NvcmJlbnQgQXNzYXk8L2tleXdvcmQ+PGtleXdvcmQ+RmVtYWxlPC9rZXl3
b3JkPjxrZXl3b3JkPkh1bWFuczwva2V5d29yZD48a2V5d29yZD5JbW11bm9oaXN0b2NoZW1pc3Ry
eTwva2V5d29yZD48a2V5d29yZD5MdW5nPC9rZXl3b3JkPjxrZXl3b3JkPk1hbGU8L2tleXdvcmQ+
PGtleXdvcmQ+TWlkZGxlIEFnZWQ8L2tleXdvcmQ+PGtleXdvcmQ+T3hpZGF0aXZlIFN0cmVzczwv
a2V5d29yZD48a2V5d29yZD5QbGFzbWE8L2tleXdvcmQ+PGtleXdvcmQ+UHVsbW9uYXJ5IERpc2Vh
c2UsIENocm9uaWMgT2JzdHJ1Y3RpdmU8L2tleXdvcmQ+PGtleXdvcmQ+U21va2luZzwva2V5d29y
ZD48a2V5d29yZD5TcHV0dW08L2tleXdvcmQ+PGtleXdvcmQ+U3VwZXJveGlkZSBEaXNtdXRhc2U8
L2tleXdvcmQ+PC9rZXl3b3Jkcz48dXJscz48cmVsYXRlZC11cmxzPjx1cmw+aHR0cHM6Ly93d3cu
bmNiaS5ubG0ubmloLmdvdi9wdWJtZWQvMjE2MjE2MTA8L3VybD48L3JlbGF0ZWQtdXJscz48L3Vy
bHM+PGlzYm4+MTg3My00NTk2PC9pc2JuPjx0aXRsZXM+PHRpdGxlPlNtb2tpbmcgYW5kIENPUEQg
aW5jcmVhc2Ugc3B1dHVtIGxldmVscyBvZiBleHRyYWNlbGx1bGFyIHN1cGVyb3hpZGUgZGlzbXV0
YXNlPC90aXRsZT48c2Vjb25kYXJ5LXRpdGxlPkZyZWUgUmFkaWMgQmlvbCBNZWQ8L3NlY29uZGFy
eS10aXRsZT48L3RpdGxlcz48cGFnZXM+NzI2LTMyPC9wYWdlcz48bnVtYmVyPjM8L251bWJlcj48
Y29udHJpYnV0b3JzPjxhdXRob3JzPjxhdXRob3I+UmVnYW4sIEUuIEEuPC9hdXRob3I+PGF1dGhv
cj5NYXp1ciwgVy48L2F1dGhvcj48YXV0aG9yPk1lb25pLCBFLjwvYXV0aG9yPjxhdXRob3I+VG9s
amFtbywgVC48L2F1dGhvcj48YXV0aG9yPk1pbGxhciwgSi48L2F1dGhvcj48YXV0aG9yPlZ1b3Bh
bGEsIEsuPC9hdXRob3I+PGF1dGhvcj5Cb3dsZXIsIFIuIFAuPC9hdXRob3I+PGF1dGhvcj5SYWht
YW4sIEkuPC9hdXRob3I+PGF1dGhvcj5OaWNrcywgTS4gRS48L2F1dGhvcj48YXV0aG9yPkNyYXBv
LCBKLiBELjwvYXV0aG9yPjxhdXRob3I+S2lubnVsYSwgVi4gTC48L2F1dGhvcj48L2F1dGhvcnM+
PC9jb250cmlidXRvcnM+PGVkaXRpb24+MjAxMTA1MTQ8L2VkaXRpb24+PGxhbmd1YWdlPmVuZzwv
bGFuZ3VhZ2U+PGFkZGVkLWRhdGUgZm9ybWF0PSJ1dGMiPjE3MjE4MzA3MTk8L2FkZGVkLWRhdGU+
PHJlZi10eXBlIG5hbWU9IkpvdXJuYWwgQXJ0aWNsZSI+MTc8L3JlZi10eXBlPjxhdXRoLWFkZHJl
c3M+RGVwYXJ0bWVudCBvZiBNZWRpY2luZSwgTmF0aW9uYWwgSmV3aXNoIEhlYWx0aCwgRGVudmVy
LCBDTyA4MDIwNiwgVVNBLiByZWdhbmVATkpoZWFsdGgub3JnPC9hdXRoLWFkZHJlc3M+PHJlYy1u
dW1iZXI+NDE4PC9yZWMtbnVtYmVyPjxsYXN0LXVwZGF0ZWQtZGF0ZSBmb3JtYXQ9InV0YyI+MTcy
MTgzMDcxOTwvbGFzdC11cGRhdGVkLWRhdGU+PGFjY2Vzc2lvbi1udW0+MjE2MjE2MTA8L2FjY2Vz
c2lvbi1udW0+PGVsZWN0cm9uaWMtcmVzb3VyY2UtbnVtPjEwLjEwMTYvai5mcmVlcmFkYmlvbWVk
LjIwMTEuMDUuMDA4PC9lbGVjdHJvbmljLXJlc291cmNlLW51bT48dm9sdW1lPjUxPC92b2x1bW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100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B0AF54B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AD5F0B7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1C804D4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</w:t>
            </w:r>
          </w:p>
        </w:tc>
        <w:tc>
          <w:tcPr>
            <w:tcW w:w="2157" w:type="dxa"/>
            <w:vAlign w:val="center"/>
          </w:tcPr>
          <w:p w14:paraId="0120C05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nonsmokers</w:t>
            </w:r>
          </w:p>
        </w:tc>
        <w:tc>
          <w:tcPr>
            <w:tcW w:w="1423" w:type="dxa"/>
            <w:vAlign w:val="center"/>
          </w:tcPr>
          <w:p w14:paraId="607F512C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</w:p>
        </w:tc>
        <w:tc>
          <w:tcPr>
            <w:tcW w:w="2312" w:type="dxa"/>
            <w:vAlign w:val="center"/>
          </w:tcPr>
          <w:p w14:paraId="0F59EC1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veolar, bronchiolar, arteriolar walls = lung </w:t>
            </w:r>
            <w:proofErr w:type="spellStart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stitium</w:t>
            </w:r>
            <w:proofErr w:type="spellEnd"/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ung tissue</w:t>
            </w:r>
          </w:p>
        </w:tc>
        <w:tc>
          <w:tcPr>
            <w:tcW w:w="1021" w:type="dxa"/>
            <w:vAlign w:val="center"/>
          </w:tcPr>
          <w:p w14:paraId="07C2EAE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2997" w:type="dxa"/>
            <w:vAlign w:val="center"/>
          </w:tcPr>
          <w:p w14:paraId="5BBA4A6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/RT-qPCR</w:t>
            </w:r>
          </w:p>
        </w:tc>
        <w:tc>
          <w:tcPr>
            <w:tcW w:w="2221" w:type="dxa"/>
            <w:vAlign w:val="center"/>
          </w:tcPr>
          <w:p w14:paraId="14C52AE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YXJjw61hLVZhbGVybzwvQXV0aG9yPjxZZWFyPjIwMjI8
L1llYXI+PElEVGV4dD5EZWNyZWFzZWQgRXhwcmVzc2lvbiBvZiBFQy1TT0QgYW5kIEZpYnVsaW4t
NSBpbiBBbHZlb2xhciBXYWxscyBvZiBMdW5ncyBGcm9tIENPUEQgUGF0aWVudHM8L0lEVGV4dD48
RGlzcGxheVRleHQ+KDYyKTwvRGlzcGxheVRleHQ+PHJlY29yZD48ZGF0ZXM+PHB1Yi1kYXRlcz48
ZGF0ZT5KdW48L2RhdGU+PC9wdWItZGF0ZXM+PHllYXI+MjAyMjwveWVhcj48L2RhdGVzPjxrZXl3
b3Jkcz48a2V5d29yZD5FeHRyYWNlbGx1bGFyIE1hdHJpeCBQcm90ZWluczwva2V5d29yZD48a2V5
d29yZD5IdW1hbnM8L2tleXdvcmQ+PGtleXdvcmQ+THVuZzwva2V5d29yZD48a2V5d29yZD5NYWxv
bmRpYWxkZWh5ZGU8L2tleXdvcmQ+PGtleXdvcmQ+UHVsbW9uYXJ5IERpc2Vhc2UsIENocm9uaWMg
T2JzdHJ1Y3RpdmU8L2tleXdvcmQ+PGtleXdvcmQ+U3VwZXJveGlkZSBEaXNtdXRhc2U8L2tleXdv
cmQ+PGtleXdvcmQ+Q09QRDwva2V5d29yZD48a2V5d29yZD5FQy1TT0Q8L2tleXdvcmQ+PGtleXdv
cmQ+RWxlY3Ryb24gbWljcm9zY29weTwva2V5d29yZD48a2V5d29yZD5FbXBoeXNlbWE8L2tleXdv
cmQ+PGtleXdvcmQ+RmlidWxpbi01PC9rZXl3b3JkPjwva2V5d29yZHM+PHVybHM+PHJlbGF0ZWQt
dXJscz48dXJsPmh0dHBzOi8vd3d3Lm5jYmkubmxtLm5paC5nb3YvcHVibWVkLzM1MzEyNTkxPC91
cmw+PC9yZWxhdGVkLXVybHM+PC91cmxzPjxpc2JuPjE1NzktMjEyOTwvaXNibj48dGl0bGVzPjx0
aXRsZT5EZWNyZWFzZWQgRXhwcmVzc2lvbiBvZiBFQy1TT0QgYW5kIEZpYnVsaW4tNSBpbiBBbHZl
b2xhciBXYWxscyBvZiBMdW5ncyBGcm9tIENPUEQgUGF0aWVudHM8L3RpdGxlPjxzZWNvbmRhcnkt
dGl0bGU+QXJjaCBCcm9uY29uZXVtb2w8L3NlY29uZGFyeS10aXRsZT48L3RpdGxlcz48cGFnZXM+
NDgyLTQ4OTwvcGFnZXM+PG51bWJlcj42PC9udW1iZXI+PGNvbnRyaWJ1dG9ycz48YXV0aG9ycz48
YXV0aG9yPkdhcmPDrWEtVmFsZXJvLCBKLjwvYXV0aG9yPjxhdXRob3I+T2xsb3F1ZXF1aSwgSi48
L2F1dGhvcj48YXV0aG9yPlJvZHLDrWd1ZXosIEUuPC9hdXRob3I+PGF1dGhvcj5NYXJ0w61uLVNh
dHXDqSwgTS48L2F1dGhvcj48YXV0aG9yPlRleGlkw7MsIEwuPC9hdXRob3I+PGF1dGhvcj5GZXJy
ZXIsIEouPC9hdXRob3I+PC9hdXRob3JzPjwvY29udHJpYnV0b3JzPjxlZGl0aW9uPjIwMjEwMTI3
PC9lZGl0aW9uPjxsYW5ndWFnZT5lbmd8c3BhPC9sYW5ndWFnZT48YWRkZWQtZGF0ZSBmb3JtYXQ9
InV0YyI+MTcyMTgzMDY2NzwvYWRkZWQtZGF0ZT48cmVmLXR5cGUgbmFtZT0iSm91cm5hbCBBcnRp
Y2xlIj4xNzwvcmVmLXR5cGU+PGF1dGgtYWRkcmVzcz5EZXBhcnRtZW50IG9mIENlbGwgQmlvbG9n
eSwgUGh5c2lvbG9neSBhbmQgSW1tdW5vbG9neSwgRmFjdWx0eSBvZiBCaW9sb2d5LCBVbml2ZXJz
aXR5IG9mIEJhcmNlbG9uYSwgQmFyY2Vsb25hLCBTcGFpbi4gTGFib3JhdG9yeSBvZiBDZWxsdWxh
ciBhbmQgTW9sZWN1bGFyIFBhdGhvbG9neSwgSW5zdGl0dXRvIGRlIENpZW5jaWFzIEJpb23DqWRp
Y2FzLCBVbml2ZXJzaWRhZCBBdXTDs25vbWEgZGUgQ2hpbGUsIFRhbGNhLCBDaGlsZS4gRGVwYXJ0
bWVudCBvZiBQbmV1bW9sb2d5LCBWYWxsIGQmYXBvcztIZWJyb24gVW5pdmVyc2l0eSBIb3NwaXRh
bCwgVW5pdmVyc2l0YXQgQXV0w7Jub21hIGRlIEJhcmNlbG9uYSBhbmQgQ0lCRVIgZGUgRW5mZXJt
ZWRhZGVzIFJlc3BpcmF0b3JpYXMgKENJQkVSRVMpLCBCYXJjZWxvbmEsIFNwYWluLiBEZXBhcnRt
ZW50IG9mIFBhdGhvbG9neSBhbmQgRXhwZXJpbWVudGFsIFRoZXJhcGV1dGljcywgRmFjdWx0eSBv
ZiBNZWRpY2luZSwgVW5pdmVyc2l0eSBvZiBCYXJjZWxvbmEsIEJhcmNlbG9uYSwgU3BhaW4mI3hE
O0luc3RpdHV0IGQmYXBvcztJbnZlc3RpZ2FjacOzIEJpb23DqGRpY2EgZGUgQmVsbHZpdGdlIChJ
RElCRUxMKSwgQmFyY2Vsb25hLCBTcGFpbi4gRGVwYXJ0bWVudCBvZiBQYXRob2xvZ3kgYW5kIEV4
cGVyaW1lbnRhbCBUaGVyYXBldXRpY3MsIEZhY3VsdHkgb2YgTWVkaWNpbmUsIFVuaXZlcnNpdHkg
b2YgQmFyY2Vsb25hLCBCYXJjZWxvbmEsIFNwYWluLiBEZXBhcnRtZW50IG9mIFBuZXVtb2xvZ3ks
IFZhbGwgZCZhcG9zO0hlYnJvbiBVbml2ZXJzaXR5IEhvc3BpdGFsLCBVbml2ZXJzaXRhdCBBdXTD
sm5vbWEgZGUgQmFyY2Vsb25hIGFuZCBDSUJFUiBkZSBFbmZlcm1lZGFkZXMgUmVzcGlyYXRvcmlh
cyAoQ0lCRVJFUyksIEJhcmNlbG9uYSwgU3BhaW4uIEVsZWN0cm9uaWMgYWRkcmVzczogampmZXJy
ZXJAdmhlYnJvbi5uZXQuPC9hdXRoLWFkZHJlc3M+PHJlYy1udW1iZXI+NDE3PC9yZWMtbnVtYmVy
PjxsYXN0LXVwZGF0ZWQtZGF0ZSBmb3JtYXQ9InV0YyI+MTcyMTgzMDY2NzwvbGFzdC11cGRhdGVk
LWRhdGU+PGFjY2Vzc2lvbi1udW0+MzUzMTI1OTE8L2FjY2Vzc2lvbi1udW0+PGVsZWN0cm9uaWMt
cmVzb3VyY2UtbnVtPjEwLjEwMTYvai5hcmJyZXMuMjAyMC4xMi4wMzI8L2VsZWN0cm9uaWMtcmVz
b3VyY2UtbnVtPjx2b2x1bWU+NTg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HYXJjw61hLVZhbGVybzwvQXV0aG9yPjxZZWFyPjIwMjI8
L1llYXI+PElEVGV4dD5EZWNyZWFzZWQgRXhwcmVzc2lvbiBvZiBFQy1TT0QgYW5kIEZpYnVsaW4t
NSBpbiBBbHZlb2xhciBXYWxscyBvZiBMdW5ncyBGcm9tIENPUEQgUGF0aWVudHM8L0lEVGV4dD48
RGlzcGxheVRleHQ+KDYyKTwvRGlzcGxheVRleHQ+PHJlY29yZD48ZGF0ZXM+PHB1Yi1kYXRlcz48
ZGF0ZT5KdW48L2RhdGU+PC9wdWItZGF0ZXM+PHllYXI+MjAyMjwveWVhcj48L2RhdGVzPjxrZXl3
b3Jkcz48a2V5d29yZD5FeHRyYWNlbGx1bGFyIE1hdHJpeCBQcm90ZWluczwva2V5d29yZD48a2V5
d29yZD5IdW1hbnM8L2tleXdvcmQ+PGtleXdvcmQ+THVuZzwva2V5d29yZD48a2V5d29yZD5NYWxv
bmRpYWxkZWh5ZGU8L2tleXdvcmQ+PGtleXdvcmQ+UHVsbW9uYXJ5IERpc2Vhc2UsIENocm9uaWMg
T2JzdHJ1Y3RpdmU8L2tleXdvcmQ+PGtleXdvcmQ+U3VwZXJveGlkZSBEaXNtdXRhc2U8L2tleXdv
cmQ+PGtleXdvcmQ+Q09QRDwva2V5d29yZD48a2V5d29yZD5FQy1TT0Q8L2tleXdvcmQ+PGtleXdv
cmQ+RWxlY3Ryb24gbWljcm9zY29weTwva2V5d29yZD48a2V5d29yZD5FbXBoeXNlbWE8L2tleXdv
cmQ+PGtleXdvcmQ+RmlidWxpbi01PC9rZXl3b3JkPjwva2V5d29yZHM+PHVybHM+PHJlbGF0ZWQt
dXJscz48dXJsPmh0dHBzOi8vd3d3Lm5jYmkubmxtLm5paC5nb3YvcHVibWVkLzM1MzEyNTkxPC91
cmw+PC9yZWxhdGVkLXVybHM+PC91cmxzPjxpc2JuPjE1NzktMjEyOTwvaXNibj48dGl0bGVzPjx0
aXRsZT5EZWNyZWFzZWQgRXhwcmVzc2lvbiBvZiBFQy1TT0QgYW5kIEZpYnVsaW4tNSBpbiBBbHZl
b2xhciBXYWxscyBvZiBMdW5ncyBGcm9tIENPUEQgUGF0aWVudHM8L3RpdGxlPjxzZWNvbmRhcnkt
dGl0bGU+QXJjaCBCcm9uY29uZXVtb2w8L3NlY29uZGFyeS10aXRsZT48L3RpdGxlcz48cGFnZXM+
NDgyLTQ4OTwvcGFnZXM+PG51bWJlcj42PC9udW1iZXI+PGNvbnRyaWJ1dG9ycz48YXV0aG9ycz48
YXV0aG9yPkdhcmPDrWEtVmFsZXJvLCBKLjwvYXV0aG9yPjxhdXRob3I+T2xsb3F1ZXF1aSwgSi48
L2F1dGhvcj48YXV0aG9yPlJvZHLDrWd1ZXosIEUuPC9hdXRob3I+PGF1dGhvcj5NYXJ0w61uLVNh
dHXDqSwgTS48L2F1dGhvcj48YXV0aG9yPlRleGlkw7MsIEwuPC9hdXRob3I+PGF1dGhvcj5GZXJy
ZXIsIEouPC9hdXRob3I+PC9hdXRob3JzPjwvY29udHJpYnV0b3JzPjxlZGl0aW9uPjIwMjEwMTI3
PC9lZGl0aW9uPjxsYW5ndWFnZT5lbmd8c3BhPC9sYW5ndWFnZT48YWRkZWQtZGF0ZSBmb3JtYXQ9
InV0YyI+MTcyMTgzMDY2NzwvYWRkZWQtZGF0ZT48cmVmLXR5cGUgbmFtZT0iSm91cm5hbCBBcnRp
Y2xlIj4xNzwvcmVmLXR5cGU+PGF1dGgtYWRkcmVzcz5EZXBhcnRtZW50IG9mIENlbGwgQmlvbG9n
eSwgUGh5c2lvbG9neSBhbmQgSW1tdW5vbG9neSwgRmFjdWx0eSBvZiBCaW9sb2d5LCBVbml2ZXJz
aXR5IG9mIEJhcmNlbG9uYSwgQmFyY2Vsb25hLCBTcGFpbi4gTGFib3JhdG9yeSBvZiBDZWxsdWxh
ciBhbmQgTW9sZWN1bGFyIFBhdGhvbG9neSwgSW5zdGl0dXRvIGRlIENpZW5jaWFzIEJpb23DqWRp
Y2FzLCBVbml2ZXJzaWRhZCBBdXTDs25vbWEgZGUgQ2hpbGUsIFRhbGNhLCBDaGlsZS4gRGVwYXJ0
bWVudCBvZiBQbmV1bW9sb2d5LCBWYWxsIGQmYXBvcztIZWJyb24gVW5pdmVyc2l0eSBIb3NwaXRh
bCwgVW5pdmVyc2l0YXQgQXV0w7Jub21hIGRlIEJhcmNlbG9uYSBhbmQgQ0lCRVIgZGUgRW5mZXJt
ZWRhZGVzIFJlc3BpcmF0b3JpYXMgKENJQkVSRVMpLCBCYXJjZWxvbmEsIFNwYWluLiBEZXBhcnRt
ZW50IG9mIFBhdGhvbG9neSBhbmQgRXhwZXJpbWVudGFsIFRoZXJhcGV1dGljcywgRmFjdWx0eSBv
ZiBNZWRpY2luZSwgVW5pdmVyc2l0eSBvZiBCYXJjZWxvbmEsIEJhcmNlbG9uYSwgU3BhaW4mI3hE
O0luc3RpdHV0IGQmYXBvcztJbnZlc3RpZ2FjacOzIEJpb23DqGRpY2EgZGUgQmVsbHZpdGdlIChJ
RElCRUxMKSwgQmFyY2Vsb25hLCBTcGFpbi4gRGVwYXJ0bWVudCBvZiBQYXRob2xvZ3kgYW5kIEV4
cGVyaW1lbnRhbCBUaGVyYXBldXRpY3MsIEZhY3VsdHkgb2YgTWVkaWNpbmUsIFVuaXZlcnNpdHkg
b2YgQmFyY2Vsb25hLCBCYXJjZWxvbmEsIFNwYWluLiBEZXBhcnRtZW50IG9mIFBuZXVtb2xvZ3ks
IFZhbGwgZCZhcG9zO0hlYnJvbiBVbml2ZXJzaXR5IEhvc3BpdGFsLCBVbml2ZXJzaXRhdCBBdXTD
sm5vbWEgZGUgQmFyY2Vsb25hIGFuZCBDSUJFUiBkZSBFbmZlcm1lZGFkZXMgUmVzcGlyYXRvcmlh
cyAoQ0lCRVJFUyksIEJhcmNlbG9uYSwgU3BhaW4uIEVsZWN0cm9uaWMgYWRkcmVzczogampmZXJy
ZXJAdmhlYnJvbi5uZXQuPC9hdXRoLWFkZHJlc3M+PHJlYy1udW1iZXI+NDE3PC9yZWMtbnVtYmVy
PjxsYXN0LXVwZGF0ZWQtZGF0ZSBmb3JtYXQ9InV0YyI+MTcyMTgzMDY2NzwvbGFzdC11cGRhdGVk
LWRhdGU+PGFjY2Vzc2lvbi1udW0+MzUzMTI1OTE8L2FjY2Vzc2lvbi1udW0+PGVsZWN0cm9uaWMt
cmVzb3VyY2UtbnVtPjEwLjEwMTYvai5hcmJyZXMuMjAyMC4xMi4wMzI8L2VsZWN0cm9uaWMtcmVz
b3VyY2UtbnVtPjx2b2x1bWU+NTg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2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17452021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E712C3E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76BB12DF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 2), smokers</w:t>
            </w:r>
          </w:p>
        </w:tc>
        <w:tc>
          <w:tcPr>
            <w:tcW w:w="2157" w:type="dxa"/>
            <w:vAlign w:val="center"/>
          </w:tcPr>
          <w:p w14:paraId="01CFF8B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nonsmokers</w:t>
            </w:r>
          </w:p>
        </w:tc>
        <w:tc>
          <w:tcPr>
            <w:tcW w:w="1423" w:type="dxa"/>
            <w:vAlign w:val="center"/>
          </w:tcPr>
          <w:p w14:paraId="22862A9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101C20E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ipheral bronchioles, AM</w:t>
            </w:r>
          </w:p>
        </w:tc>
        <w:tc>
          <w:tcPr>
            <w:tcW w:w="1021" w:type="dxa"/>
            <w:vAlign w:val="center"/>
          </w:tcPr>
          <w:p w14:paraId="2227CE3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7" w:type="dxa"/>
            <w:vAlign w:val="center"/>
          </w:tcPr>
          <w:p w14:paraId="6C1EA43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2221" w:type="dxa"/>
            <w:vAlign w:val="center"/>
          </w:tcPr>
          <w:p w14:paraId="6E8FA1F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rju&lt;/Author&gt;&lt;Year&gt;2004&lt;/Year&gt;&lt;IDText&gt;Manganese superoxide dismutase is increased in the airways of smokers&amp;apos; lungs&lt;/IDText&gt;&lt;DisplayText&gt;(61)&lt;/DisplayText&gt;&lt;record&gt;&lt;dates&gt;&lt;pub-dates&gt;&lt;date&gt;Nov&lt;/date&gt;&lt;/pub-dates&gt;&lt;year&gt;2004&lt;/year&gt;&lt;/dates&gt;&lt;keywords&gt;&lt;keyword&gt;Aged&lt;/keyword&gt;&lt;keyword&gt;Aldehydes&lt;/keyword&gt;&lt;keyword&gt;Blotting, Western&lt;/keyword&gt;&lt;keyword&gt;Bronchi&lt;/keyword&gt;&lt;keyword&gt;Epithelium&lt;/keyword&gt;&lt;keyword&gt;Female&lt;/keyword&gt;&lt;keyword&gt;Humans&lt;/keyword&gt;&lt;keyword&gt;Immunohistochemistry&lt;/keyword&gt;&lt;keyword&gt;Lung&lt;/keyword&gt;&lt;keyword&gt;Male&lt;/keyword&gt;&lt;keyword&gt;Pulmonary Alveoli&lt;/keyword&gt;&lt;keyword&gt;Pulmonary Disease, Chronic Obstructive&lt;/keyword&gt;&lt;keyword&gt;Smoking&lt;/keyword&gt;&lt;keyword&gt;Superoxide Dismutase&lt;/keyword&gt;&lt;/keywords&gt;&lt;urls&gt;&lt;related-urls&gt;&lt;url&gt;https://www.ncbi.nlm.nih.gov/pubmed/15516670&lt;/url&gt;&lt;/related-urls&gt;&lt;/urls&gt;&lt;isbn&gt;0903-1936&lt;/isbn&gt;&lt;titles&gt;&lt;title&gt;Manganese superoxide dismutase is increased in the airways of smokers&amp;apos; lungs&lt;/title&gt;&lt;secondary-title&gt;Eur Respir J&lt;/secondary-title&gt;&lt;/titles&gt;&lt;pages&gt;765-71&lt;/pages&gt;&lt;number&gt;5&lt;/number&gt;&lt;contributors&gt;&lt;authors&gt;&lt;author&gt;Harju, T.&lt;/author&gt;&lt;author&gt;Kaarteenaho-Wiik, R.&lt;/author&gt;&lt;author&gt;Sirviö, R.&lt;/author&gt;&lt;author&gt;Pääkkö, P.&lt;/author&gt;&lt;author&gt;Crapo, J. D.&lt;/author&gt;&lt;author&gt;Oury, T. D.&lt;/author&gt;&lt;author&gt;Soini, Y.&lt;/author&gt;&lt;author&gt;Kinnula, V. L.&lt;/author&gt;&lt;/authors&gt;&lt;/contributors&gt;&lt;language&gt;eng&lt;/language&gt;&lt;added-date format="utc"&gt;1721830528&lt;/added-date&gt;&lt;ref-type name="Journal Article"&gt;17&lt;/ref-type&gt;&lt;auth-address&gt;Dept of Internal Medicine, Univeristy of Oulu and Oulu Univeristy Hospital, Oulu, Finland.&lt;/auth-address&gt;&lt;rec-number&gt;416&lt;/rec-number&gt;&lt;last-updated-date format="utc"&gt;1721830528&lt;/last-updated-date&gt;&lt;accession-num&gt;15516670&lt;/accession-num&gt;&lt;electronic-resource-num&gt;10.1183/09031936.04.00121203&lt;/electronic-resource-num&gt;&lt;volume&gt;24&lt;/volume&gt;&lt;/record&gt;&lt;/Cite&gt;&lt;/EndNote&gt;</w:instrTex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1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633500D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1EE49A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R</w:t>
            </w:r>
          </w:p>
        </w:tc>
        <w:tc>
          <w:tcPr>
            <w:tcW w:w="2390" w:type="dxa"/>
            <w:vAlign w:val="center"/>
          </w:tcPr>
          <w:p w14:paraId="3D8CB0A9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, 3, 4)</w:t>
            </w:r>
          </w:p>
        </w:tc>
        <w:tc>
          <w:tcPr>
            <w:tcW w:w="2157" w:type="dxa"/>
            <w:vAlign w:val="center"/>
          </w:tcPr>
          <w:p w14:paraId="59621C2F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</w:t>
            </w:r>
          </w:p>
        </w:tc>
        <w:tc>
          <w:tcPr>
            <w:tcW w:w="1423" w:type="dxa"/>
            <w:vAlign w:val="center"/>
          </w:tcPr>
          <w:p w14:paraId="23E01A4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675D028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76364AEE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2997" w:type="dxa"/>
            <w:vAlign w:val="center"/>
          </w:tcPr>
          <w:p w14:paraId="1BE5898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</w:t>
            </w:r>
          </w:p>
        </w:tc>
        <w:tc>
          <w:tcPr>
            <w:tcW w:w="2221" w:type="dxa"/>
            <w:vAlign w:val="center"/>
          </w:tcPr>
          <w:p w14:paraId="4FD96CF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YaWFuZzwvQXV0aG9yPjxZZWFyPjIwMjE8L1llYXI+PElE
VGV4dD5Db3JyZWxhdGlvbnMgYW1vbmcgUHVsbW9uYXJ5IERKLTEsIFZEUiBhbmQgTnJmLTIgaW4g
cGF0aWVudHMgd2l0aCBDaHJvbmljIE9ic3RydWN0aXZlIFB1bG1vbmFyeSBEaXNlYXNlOiBBIENh
c2UtY29udHJvbCBTdHVkeTwvSURUZXh0PjxEaXNwbGF5VGV4dD4oNDgpPC9EaXNwbGF5VGV4dD48
cmVjb3JkPjxrZXl3b3Jkcz48a2V5d29yZD5BZ2VkPC9rZXl3b3JkPjxrZXl3b3JkPkFnZWQsIDgw
IGFuZCBvdmVyPC9rZXl3b3JkPjxrZXl3b3JkPkNhc2UtQ29udHJvbCBTdHVkaWVzPC9rZXl3b3Jk
PjxrZXl3b3JkPkRvd24tUmVndWxhdGlvbjwva2V5d29yZD48a2V5d29yZD5GZW1hbGU8L2tleXdv
cmQ+PGtleXdvcmQ+SHVtYW5zPC9rZXl3b3JkPjxrZXl3b3JkPkx1bmc8L2tleXdvcmQ+PGtleXdv
cmQ+TWFsZTwva2V5d29yZD48a2V5d29yZD5NaWRkbGUgQWdlZDwva2V5d29yZD48a2V5d29yZD5O
Ri1FMi1SZWxhdGVkIEZhY3RvciAyPC9rZXl3b3JkPjxrZXl3b3JkPlByb3NwZWN0aXZlIFN0dWRp
ZXM8L2tleXdvcmQ+PGtleXdvcmQ+UHJvdGVpbiBEZWdseWNhc2UgREotMTwva2V5d29yZD48a2V5
d29yZD5QdWxtb25hcnkgRGlzZWFzZSwgQ2hyb25pYyBPYnN0cnVjdGl2ZTwva2V5d29yZD48a2V5
d29yZD5SZWNlcHRvcnMsIENhbGNpdHJpb2w8L2tleXdvcmQ+PGtleXdvcmQ+UmVzcGlyYXRvcnkg
RnVuY3Rpb24gVGVzdHM8L2tleXdvcmQ+PGtleXdvcmQ+U2V2ZXJpdHkgb2YgSWxsbmVzcyBJbmRl
eDwva2V5d29yZD48a2V5d29yZD5DT1BEPC9rZXl3b3JkPjxrZXl3b3JkPkRKLTE8L2tleXdvcmQ+
PGtleXdvcmQ+TnJmLTI8L2tleXdvcmQ+PGtleXdvcmQ+VkRSPC9rZXl3b3JkPjxrZXl3b3JkPmx1
bmc8L2tleXdvcmQ+PGtleXdvcmQ+cHVsbW9uYXJ5IGZ1bmN0aW9uPC9rZXl3b3JkPjwva2V5d29y
ZHM+PHVybHM+PHJlbGF0ZWQtdXJscz48dXJsPmh0dHBzOi8vd3d3Lm5jYmkubmxtLm5paC5nb3Yv
cHVibWVkLzMzOTY3NjIzPC91cmw+PC9yZWxhdGVkLXVybHM+PC91cmxzPjxpc2JuPjE0NDktMTkw
NzwvaXNibj48Y3VzdG9tMj5QTUM4MTAwNjMxPC9jdXN0b20yPjxjdXN0b20xPkNvbXBldGluZyBJ
bnRlcmVzdHM6IFRoZSBhdXRob3JzIGhhdmUgZGVjbGFyZWQgdGhhdCBubyBjb21wZXRpbmcgaW50
ZXJlc3QgZXhpc3RzLjwvY3VzdG9tMT48dGl0bGVzPjx0aXRsZT5Db3JyZWxhdGlvbnMgYW1vbmcg
UHVsbW9uYXJ5IERKLTEsIFZEUiBhbmQgTnJmLTIgaW4gcGF0aWVudHMgd2l0aCBDaHJvbmljIE9i
c3RydWN0aXZlIFB1bG1vbmFyeSBEaXNlYXNlOiBBIENhc2UtY29udHJvbCBTdHVkeTwvdGl0bGU+
PHNlY29uZGFyeS10aXRsZT5JbnQgSiBNZWQgU2NpPC9zZWNvbmRhcnktdGl0bGU+PC90aXRsZXM+
PHBhZ2VzPjI0NDktMjQ1NjwvcGFnZXM+PG51bWJlcj4xMTwvbnVtYmVyPjxjb250cmlidXRvcnM+
PGF1dGhvcnM+PGF1dGhvcj5YaWFuZywgWS48L2F1dGhvcj48YXV0aG9yPkZ1LCBMLjwvYXV0aG9y
PjxhdXRob3I+WGlhbmcsIEguIFguPC9hdXRob3I+PGF1dGhvcj5aaGVuZywgTC48L2F1dGhvcj48
YXV0aG9yPlRhbiwgWi4gWC48L2F1dGhvcj48YXV0aG9yPldhbmcsIEwuIFguPC9hdXRob3I+PGF1
dGhvcj5DYW8sIFcuPC9hdXRob3I+PGF1dGhvcj5YdSwgRC4gWC48L2F1dGhvcj48YXV0aG9yPlpo
YW8sIEguPC9hdXRob3I+PC9hdXRob3JzPjwvY29udHJpYnV0b3JzPjxlZGl0aW9uPjIwMjEwNDIy
PC9lZGl0aW9uPjxsYW5ndWFnZT5lbmc8L2xhbmd1YWdlPjxhZGRlZC1kYXRlIGZvcm1hdD0idXRj
Ij4xNjg0NzQ0Mjk0PC9hZGRlZC1kYXRlPjxyZWYtdHlwZSBuYW1lPSJKb3VybmFsIEFydGljbGUi
PjE3PC9yZWYtdHlwZT48YXV0aC1hZGRyZXNzPlJlc3BpcmF0b3J5IGFuZCBjcml0aWNhbCBjYXJl
IG1lZGljaW5lLCBTZWNvbmQgQWZmaWxpYXRlZCBIb3NwaXRhbCBvZiBBbmh1aSBNZWRpY2FsIFVu
aXZlcnNpdHksIEhlZmVpLCAyMzA2MDEsIENoaW5hLiBEZXBhcnRtZW50IG9mIFRveGljb2xvZ3ks
IEFuaHVpIE1lZGljYWwgVW5pdmVyc2l0eSwgSGVmZWksIDIzMDAzMiwgQ2hpbmEuPC9hdXRoLWFk
ZHJlc3M+PGRhdGVzPjx5ZWFyPjIwMjE8L3llYXI+PC9kYXRlcz48cmVjLW51bWJlcj43MzwvcmVj
LW51bWJlcj48bGFzdC11cGRhdGVkLWRhdGUgZm9ybWF0PSJ1dGMiPjE2OTgzMjE3MjI8L2xhc3Qt
dXBkYXRlZC1kYXRlPjxhY2Nlc3Npb24tbnVtPjMzOTY3NjIzPC9hY2Nlc3Npb24tbnVtPjxlbGVj
dHJvbmljLXJlc291cmNlLW51bT4xMC43MTUwL2lqbXMuNTg0NTI8L2VsZWN0cm9uaWMtcmVzb3Vy
Y2UtbnVtPjx2b2x1bWU+MTg8L3ZvbHVt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8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D5E8779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36D0C4D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097D8632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smokers</w:t>
            </w:r>
          </w:p>
        </w:tc>
        <w:tc>
          <w:tcPr>
            <w:tcW w:w="2157" w:type="dxa"/>
            <w:vAlign w:val="center"/>
          </w:tcPr>
          <w:p w14:paraId="2F91E3B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never smokers</w:t>
            </w:r>
          </w:p>
        </w:tc>
        <w:tc>
          <w:tcPr>
            <w:tcW w:w="1423" w:type="dxa"/>
            <w:vAlign w:val="center"/>
          </w:tcPr>
          <w:p w14:paraId="0AD8A145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val="en-US"/>
              </w:rPr>
              <w:t>⎯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33AF8EBD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explant lungs, unused donor lungs</w:t>
            </w:r>
          </w:p>
        </w:tc>
        <w:tc>
          <w:tcPr>
            <w:tcW w:w="1021" w:type="dxa"/>
            <w:vAlign w:val="center"/>
          </w:tcPr>
          <w:p w14:paraId="7103A4C0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7" w:type="dxa"/>
            <w:vAlign w:val="center"/>
          </w:tcPr>
          <w:p w14:paraId="33D44D84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T-qPCR/Western blotting</w:t>
            </w:r>
          </w:p>
        </w:tc>
        <w:tc>
          <w:tcPr>
            <w:tcW w:w="2221" w:type="dxa"/>
            <w:vAlign w:val="center"/>
          </w:tcPr>
          <w:p w14:paraId="72AE8CDA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XRoeXNzZW48L0F1dGhvcj48WWVhcj4yMDIwPC9ZZWFy
PjxJRFRleHQ+TG9jYWwgZXhwcmVzc2lvbiBwcm9maWxlcyBvZiB2aXRhbWluIEQtcmVsYXRlZCBn
ZW5lcyBpbiBhaXJ3YXlzIG9mIENPUEQgcGF0aWVudHM8L0lEVGV4dD48RGlzcGxheVRleHQ+KDQ5
KTwvRGlzcGxheVRleHQ+PHJlY29yZD48ZGF0ZXM+PHB1Yi1kYXRlcz48ZGF0ZT5KdW4gMDM8L2Rh
dGU+PC9wdWItZGF0ZXM+PHllYXI+MjAyMDwveWVhcj48L2RhdGVzPjxrZXl3b3Jkcz48a2V5d29y
ZD4yNS1IeWRyb3h5dml0YW1pbiBEMyAxLWFscGhhLUh5ZHJveHlsYXNlPC9rZXl3b3JkPjxrZXl3
b3JkPkFnZWQ8L2tleXdvcmQ+PGtleXdvcmQ+RmVtYWxlPC9rZXl3b3JkPjxrZXl3b3JkPkdlbmUg
RXhwcmVzc2lvbjwva2V5d29yZD48a2V5d29yZD5HZW5lIEV4cHJlc3Npb24gUHJvZmlsaW5nPC9r
ZXl3b3JkPjxrZXl3b3JkPkh1bWFuczwva2V5d29yZD48a2V5d29yZD5NYWxlPC9rZXl3b3JkPjxr
ZXl3b3JkPk1pZGRsZSBBZ2VkPC9rZXl3b3JkPjxrZXl3b3JkPlB1bG1vbmFyeSBEaXNlYXNlLCBD
aHJvbmljIE9ic3RydWN0aXZlPC9rZXl3b3JkPjxrZXl3b3JkPlJlY2VwdG9ycywgQ2FsY2l0cmlv
bDwva2V5d29yZD48a2V5d29yZD5WaXRhbWluIEQ8L2tleXdvcmQ+PGtleXdvcmQ+Vml0YW1pbiBE
MyAyNC1IeWRyb3h5bGFzZTwva2V5d29yZD48a2V5d29yZD5YLVJheSBNaWNyb3RvbW9ncmFwaHk8
L2tleXdvcmQ+PGtleXdvcmQ+Q09QRDwva2V5d29yZD48a2V5d29yZD5DWVAyNEExPC9rZXl3b3Jk
PjxrZXl3b3JkPkNZUDI3QjE8L2tleXdvcmQ+PGtleXdvcmQ+Q2F0aGVsaWNpZGluPC9rZXl3b3Jk
PjxrZXl3b3JkPlZpdGFtaW4gRDwva2V5d29yZD48a2V5d29yZD5WaXRhbWluIEQgcmVjZXB0b3I8
L2tleXdvcmQ+PC9rZXl3b3Jkcz48dXJscz48cmVsYXRlZC11cmxzPjx1cmw+aHR0cHM6Ly93d3cu
bmNiaS5ubG0ubmloLmdvdi9wdWJtZWQvMzI0OTMzMzM8L3VybD48L3JlbGF0ZWQtdXJscz48L3Vy
bHM+PGlzYm4+MTQ2NS05OTNYPC9pc2JuPjxjdXN0b20yPlBNQzcyNjg2OTA8L2N1c3RvbTI+PGN1
c3RvbTE+V2ltIEphbnNzZW5zIGlzIGEgc2VuaW9yIHJlc2VhcmNoZXIgZm9yIEZXTy4gVGhpcyBz
dHVkeSB3YXMgcGFydGx5IGZ1bmRlZCBieSBBc3RyYVplbmVjYSBjaGFpciBpbiBSZXNwaXJhdG9y
eSBkaXNlYXNlcy4gVGhlIGZ1bmRlcnMgaGFkIG5vIHJvbGUgaW4gdGhlIGRlc2lnbiBvZiB0aGUg
c3R1ZHk7IGluIHRoZSBjb2xsZWN0aW9uLCBhbmFseXNlcywgb3IgaW50ZXJwcmV0YXRpb24gb2Yg
ZGF0YTsgaW4gdGhlIHdyaXRpbmcgb2YgdGhlIG1hbnVzY3JpcHQsIG9yIGluIHRoZSBkZWNpc2lv
biB0byBwdWJsaXNoIHRoZSByZXN1bHRzLjwvY3VzdG9tMT48dGl0bGVzPjx0aXRsZT5Mb2NhbCBl
eHByZXNzaW9uIHByb2ZpbGVzIG9mIHZpdGFtaW4gRC1yZWxhdGVkIGdlbmVzIGluIGFpcndheXMg
b2YgQ09QRCBwYXRpZW50czwvdGl0bGU+PHNlY29uZGFyeS10aXRsZT5SZXNwaXIgUmVzPC9zZWNv
bmRhcnktdGl0bGU+PC90aXRsZXM+PHBhZ2VzPjEzNzwvcGFnZXM+PG51bWJlcj4xPC9udW1iZXI+
PGNvbnRyaWJ1dG9ycz48YXV0aG9ycz48YXV0aG9yPk1hdGh5c3NlbiwgQy48L2F1dGhvcj48YXV0
aG9yPkFlbGJyZWNodCwgQy48L2F1dGhvcj48YXV0aG9yPlNlcnLDqSwgSi48L2F1dGhvcj48YXV0
aG9yPkV2ZXJhZXJ0cywgUy48L2F1dGhvcj48YXV0aG9yPk1hZXMsIEsuPC9hdXRob3I+PGF1dGhv
cj5HYXlhbi1SYW1pcmV6LCBHLjwvYXV0aG9yPjxhdXRob3I+VmFuYXVkZW5hZXJkZSwgQi48L2F1
dGhvcj48YXV0aG9yPkphbnNzZW5zLCBXLjwvYXV0aG9yPjwvYXV0aG9ycz48L2NvbnRyaWJ1dG9y
cz48ZWRpdGlvbj4yMDIwMDYwMzwvZWRpdGlvbj48bGFuZ3VhZ2U+ZW5nPC9sYW5ndWFnZT48YWRk
ZWQtZGF0ZSBmb3JtYXQ9InV0YyI+MTY5OTg4MDQzMzwvYWRkZWQtZGF0ZT48cmVmLXR5cGUgbmFt
ZT0iSm91cm5hbCBBcnRpY2xlIj4xNzwvcmVmLXR5cGU+PGF1dGgtYWRkcmVzcz5EZXBhcnRtZW50
IENIUk9NRVRBLCBMYWJvcmF0b3J5IG9mIFJlc3BpcmF0b3J5IGRpc2Vhc2VzIGFuZCBUaG9yYWNp
YyBTdXJnZXJ5IChCUkVBVEhFKSwgS1UgTGV1dmVuLCBMZXV2ZW4sIEJlbGdpdW0uIENsaW5pY2Fs
IGRlcGFydG1lbnQgb2YgUmVzcGlyYXRvcnkgRGlzZWFzZXMsIFVaIExldXZlbiwgQ2FtcHVzIEdh
c3RodWlzYmVyZywgT04gSSBIZXJlc3RyYWF0IDQ5IC0gYnVzLCA3MDYgMzAwMCwgTGV1dmVuLCBC
ZWxnaXVtLiBEZXBhcnRtZW50IENIUk9NRVRBLCBMYWJvcmF0b3J5IG9mIFJlc3BpcmF0b3J5IGRp
c2Vhc2VzIGFuZCBUaG9yYWNpYyBTdXJnZXJ5IChCUkVBVEhFKSwgS1UgTGV1dmVuLCBMZXV2ZW4s
IEJlbGdpdW0uIHdpbS5qYW5zc2Vuc0B1emxldXZlbi5iZS4gQ2xpbmljYWwgZGVwYXJ0bWVudCBv
ZiBSZXNwaXJhdG9yeSBEaXNlYXNlcywgVVogTGV1dmVuLCBDYW1wdXMgR2FzdGh1aXNiZXJnLCBP
TiBJIEhlcmVzdHJhYXQgNDkgLSBidXMsIDcwNiAzMDAwLCBMZXV2ZW4sIEJlbGdpdW0uIHdpbS5q
YW5zc2Vuc0B1emxldXZlbi5iZS48L2F1dGgtYWRkcmVzcz48cmVjLW51bWJlcj4zMDM8L3JlYy1u
dW1iZXI+PGxhc3QtdXBkYXRlZC1kYXRlIGZvcm1hdD0idXRjIj4xNjk5ODgwNDMzPC9sYXN0LXVw
ZGF0ZWQtZGF0ZT48YWNjZXNzaW9uLW51bT4zMjQ5MzMzMzwvYWNjZXNzaW9uLW51bT48ZWxlY3Ry
b25pYy1yZXNvdXJjZS1udW0+MTAuMTE4Ni9zMTI5MzEtMDIwLTAxNDA1LTA8L2VsZWN0cm9uaWMt
cmVzb3VyY2UtbnVtPjx2b2x1bWU+MjE8L3ZvbHVt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NYXRoeXNzZW48L0F1dGhvcj48WWVhcj4yMDIwPC9ZZWFy
PjxJRFRleHQ+TG9jYWwgZXhwcmVzc2lvbiBwcm9maWxlcyBvZiB2aXRhbWluIEQtcmVsYXRlZCBn
ZW5lcyBpbiBhaXJ3YXlzIG9mIENPUEQgcGF0aWVudHM8L0lEVGV4dD48RGlzcGxheVRleHQ+KDQ5
KTwvRGlzcGxheVRleHQ+PHJlY29yZD48ZGF0ZXM+PHB1Yi1kYXRlcz48ZGF0ZT5KdW4gMDM8L2Rh
dGU+PC9wdWItZGF0ZXM+PHllYXI+MjAyMDwveWVhcj48L2RhdGVzPjxrZXl3b3Jkcz48a2V5d29y
ZD4yNS1IeWRyb3h5dml0YW1pbiBEMyAxLWFscGhhLUh5ZHJveHlsYXNlPC9rZXl3b3JkPjxrZXl3
b3JkPkFnZWQ8L2tleXdvcmQ+PGtleXdvcmQ+RmVtYWxlPC9rZXl3b3JkPjxrZXl3b3JkPkdlbmUg
RXhwcmVzc2lvbjwva2V5d29yZD48a2V5d29yZD5HZW5lIEV4cHJlc3Npb24gUHJvZmlsaW5nPC9r
ZXl3b3JkPjxrZXl3b3JkPkh1bWFuczwva2V5d29yZD48a2V5d29yZD5NYWxlPC9rZXl3b3JkPjxr
ZXl3b3JkPk1pZGRsZSBBZ2VkPC9rZXl3b3JkPjxrZXl3b3JkPlB1bG1vbmFyeSBEaXNlYXNlLCBD
aHJvbmljIE9ic3RydWN0aXZlPC9rZXl3b3JkPjxrZXl3b3JkPlJlY2VwdG9ycywgQ2FsY2l0cmlv
bDwva2V5d29yZD48a2V5d29yZD5WaXRhbWluIEQ8L2tleXdvcmQ+PGtleXdvcmQ+Vml0YW1pbiBE
MyAyNC1IeWRyb3h5bGFzZTwva2V5d29yZD48a2V5d29yZD5YLVJheSBNaWNyb3RvbW9ncmFwaHk8
L2tleXdvcmQ+PGtleXdvcmQ+Q09QRDwva2V5d29yZD48a2V5d29yZD5DWVAyNEExPC9rZXl3b3Jk
PjxrZXl3b3JkPkNZUDI3QjE8L2tleXdvcmQ+PGtleXdvcmQ+Q2F0aGVsaWNpZGluPC9rZXl3b3Jk
PjxrZXl3b3JkPlZpdGFtaW4gRDwva2V5d29yZD48a2V5d29yZD5WaXRhbWluIEQgcmVjZXB0b3I8
L2tleXdvcmQ+PC9rZXl3b3Jkcz48dXJscz48cmVsYXRlZC11cmxzPjx1cmw+aHR0cHM6Ly93d3cu
bmNiaS5ubG0ubmloLmdvdi9wdWJtZWQvMzI0OTMzMzM8L3VybD48L3JlbGF0ZWQtdXJscz48L3Vy
bHM+PGlzYm4+MTQ2NS05OTNYPC9pc2JuPjxjdXN0b20yPlBNQzcyNjg2OTA8L2N1c3RvbTI+PGN1
c3RvbTE+V2ltIEphbnNzZW5zIGlzIGEgc2VuaW9yIHJlc2VhcmNoZXIgZm9yIEZXTy4gVGhpcyBz
dHVkeSB3YXMgcGFydGx5IGZ1bmRlZCBieSBBc3RyYVplbmVjYSBjaGFpciBpbiBSZXNwaXJhdG9y
eSBkaXNlYXNlcy4gVGhlIGZ1bmRlcnMgaGFkIG5vIHJvbGUgaW4gdGhlIGRlc2lnbiBvZiB0aGUg
c3R1ZHk7IGluIHRoZSBjb2xsZWN0aW9uLCBhbmFseXNlcywgb3IgaW50ZXJwcmV0YXRpb24gb2Yg
ZGF0YTsgaW4gdGhlIHdyaXRpbmcgb2YgdGhlIG1hbnVzY3JpcHQsIG9yIGluIHRoZSBkZWNpc2lv
biB0byBwdWJsaXNoIHRoZSByZXN1bHRzLjwvY3VzdG9tMT48dGl0bGVzPjx0aXRsZT5Mb2NhbCBl
eHByZXNzaW9uIHByb2ZpbGVzIG9mIHZpdGFtaW4gRC1yZWxhdGVkIGdlbmVzIGluIGFpcndheXMg
b2YgQ09QRCBwYXRpZW50czwvdGl0bGU+PHNlY29uZGFyeS10aXRsZT5SZXNwaXIgUmVzPC9zZWNv
bmRhcnktdGl0bGU+PC90aXRsZXM+PHBhZ2VzPjEzNzwvcGFnZXM+PG51bWJlcj4xPC9udW1iZXI+
PGNvbnRyaWJ1dG9ycz48YXV0aG9ycz48YXV0aG9yPk1hdGh5c3NlbiwgQy48L2F1dGhvcj48YXV0
aG9yPkFlbGJyZWNodCwgQy48L2F1dGhvcj48YXV0aG9yPlNlcnLDqSwgSi48L2F1dGhvcj48YXV0
aG9yPkV2ZXJhZXJ0cywgUy48L2F1dGhvcj48YXV0aG9yPk1hZXMsIEsuPC9hdXRob3I+PGF1dGhv
cj5HYXlhbi1SYW1pcmV6LCBHLjwvYXV0aG9yPjxhdXRob3I+VmFuYXVkZW5hZXJkZSwgQi48L2F1
dGhvcj48YXV0aG9yPkphbnNzZW5zLCBXLjwvYXV0aG9yPjwvYXV0aG9ycz48L2NvbnRyaWJ1dG9y
cz48ZWRpdGlvbj4yMDIwMDYwMzwvZWRpdGlvbj48bGFuZ3VhZ2U+ZW5nPC9sYW5ndWFnZT48YWRk
ZWQtZGF0ZSBmb3JtYXQ9InV0YyI+MTY5OTg4MDQzMzwvYWRkZWQtZGF0ZT48cmVmLXR5cGUgbmFt
ZT0iSm91cm5hbCBBcnRpY2xlIj4xNzwvcmVmLXR5cGU+PGF1dGgtYWRkcmVzcz5EZXBhcnRtZW50
IENIUk9NRVRBLCBMYWJvcmF0b3J5IG9mIFJlc3BpcmF0b3J5IGRpc2Vhc2VzIGFuZCBUaG9yYWNp
YyBTdXJnZXJ5IChCUkVBVEhFKSwgS1UgTGV1dmVuLCBMZXV2ZW4sIEJlbGdpdW0uIENsaW5pY2Fs
IGRlcGFydG1lbnQgb2YgUmVzcGlyYXRvcnkgRGlzZWFzZXMsIFVaIExldXZlbiwgQ2FtcHVzIEdh
c3RodWlzYmVyZywgT04gSSBIZXJlc3RyYWF0IDQ5IC0gYnVzLCA3MDYgMzAwMCwgTGV1dmVuLCBC
ZWxnaXVtLiBEZXBhcnRtZW50IENIUk9NRVRBLCBMYWJvcmF0b3J5IG9mIFJlc3BpcmF0b3J5IGRp
c2Vhc2VzIGFuZCBUaG9yYWNpYyBTdXJnZXJ5IChCUkVBVEhFKSwgS1UgTGV1dmVuLCBMZXV2ZW4s
IEJlbGdpdW0uIHdpbS5qYW5zc2Vuc0B1emxldXZlbi5iZS4gQ2xpbmljYWwgZGVwYXJ0bWVudCBv
ZiBSZXNwaXJhdG9yeSBEaXNlYXNlcywgVVogTGV1dmVuLCBDYW1wdXMgR2FzdGh1aXNiZXJnLCBP
TiBJIEhlcmVzdHJhYXQgNDkgLSBidXMsIDcwNiAzMDAwLCBMZXV2ZW4sIEJlbGdpdW0uIHdpbS5q
YW5zc2Vuc0B1emxldXZlbi5iZS48L2F1dGgtYWRkcmVzcz48cmVjLW51bWJlcj4zMDM8L3JlYy1u
dW1iZXI+PGxhc3QtdXBkYXRlZC1kYXRlIGZvcm1hdD0idXRjIj4xNjk5ODgwNDMzPC9sYXN0LXVw
ZGF0ZWQtZGF0ZT48YWNjZXNzaW9uLW51bT4zMjQ5MzMzMzwvYWNjZXNzaW9uLW51bT48ZWxlY3Ry
b25pYy1yZXNvdXJjZS1udW0+MTAuMTE4Ni9zMTI5MzEtMDIwLTAxNDA1LTA8L2VsZWN0cm9uaWMt
cmVzb3VyY2UtbnVtPjx2b2x1bWU+MjE8L3ZvbHVt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4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D68E4F6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E800599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306393DA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-2, 3, 4), smokers, nonsmokers</w:t>
            </w:r>
          </w:p>
        </w:tc>
        <w:tc>
          <w:tcPr>
            <w:tcW w:w="2157" w:type="dxa"/>
            <w:vAlign w:val="center"/>
          </w:tcPr>
          <w:p w14:paraId="772BE0C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smokers, nonsmokers</w:t>
            </w:r>
          </w:p>
        </w:tc>
        <w:tc>
          <w:tcPr>
            <w:tcW w:w="1423" w:type="dxa"/>
            <w:vAlign w:val="center"/>
          </w:tcPr>
          <w:p w14:paraId="695BBA57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7F08795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 tissue</w:t>
            </w:r>
          </w:p>
        </w:tc>
        <w:tc>
          <w:tcPr>
            <w:tcW w:w="1021" w:type="dxa"/>
            <w:vAlign w:val="center"/>
          </w:tcPr>
          <w:p w14:paraId="0323E15D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2997" w:type="dxa"/>
            <w:vAlign w:val="center"/>
          </w:tcPr>
          <w:p w14:paraId="12896FB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stern blotting</w:t>
            </w:r>
          </w:p>
        </w:tc>
        <w:tc>
          <w:tcPr>
            <w:tcW w:w="2221" w:type="dxa"/>
            <w:vAlign w:val="center"/>
          </w:tcPr>
          <w:p w14:paraId="3D8EE160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jE8L1llYXI+PElEVGV4
dD5Mb3cgVml0YW1pbiBEIFN0YXR1cyBJcyBBc3NvY2lhdGVkIHdpdGggSW5mbGFtbWF0aW9uIGlu
IFBhdGllbnRzIHdpdGggQ2hyb25pYyBPYnN0cnVjdGl2ZSBQdWxtb25hcnkgRGlzZWFzZTwvSURU
ZXh0PjxEaXNwbGF5VGV4dD4oNTApPC9EaXNwbGF5VGV4dD48cmVjb3JkPjxkYXRlcz48cHViLWRh
dGVzPjxkYXRlPkZlYiAwMTwvZGF0ZT48L3B1Yi1kYXRlcz48eWVhcj4yMDIxPC95ZWFyPjwvZGF0
ZXM+PGtleXdvcmRzPjxrZXl3b3JkPkE1NDkgQ2VsbHM8L2tleXdvcmQ+PGtleXdvcmQ+QWdlZDwv
a2V5d29yZD48a2V5d29yZD5DYXNlLUNvbnRyb2wgU3R1ZGllczwva2V5d29yZD48a2V5d29yZD5G
ZW1hbGU8L2tleXdvcmQ+PGtleXdvcmQ+SHVtYW5zPC9rZXl3b3JkPjxrZXl3b3JkPkluZmxhbW1h
dGlvbjwva2V5d29yZD48a2V5d29yZD5NYWxlPC9rZXl3b3JkPjxrZXl3b3JkPk1pZGRsZSBBZ2Vk
PC9rZXl3b3JkPjxrZXl3b3JkPk5GLWthcHBhIEI8L2tleXdvcmQ+PGtleXdvcmQ+UHVsbW9uYXJ5
IERpc2Vhc2UsIENocm9uaWMgT2JzdHJ1Y3RpdmU8L2tleXdvcmQ+PGtleXdvcmQ+UmVjZXB0b3Jz
LCBDYWxjaXRyaW9sPC9rZXl3b3JkPjxrZXl3b3JkPlNpZ25hbCBUcmFuc2R1Y3Rpb248L2tleXdv
cmQ+PGtleXdvcmQ+VHJhbnNjcmlwdGlvbiBGYWN0b3IgQVAtMTwva2V5d29yZD48a2V5d29yZD5W
aXRhbWluIEQ8L2tleXdvcmQ+PGtleXdvcmQ+Vml0YW1pbiBEIERlZmljaWVuY3k8L2tleXdvcmQ+
PC9rZXl3b3Jkcz48dXJscz48cmVsYXRlZC11cmxzPjx1cmw+aHR0cHM6Ly93d3cubmNiaS5ubG0u
bmloLmdvdi9wdWJtZWQvMzMzNjEyMDg8L3VybD48L3JlbGF0ZWQtdXJscz48L3VybHM+PGlzYm4+
MTU1MC02NjA2PC9pc2JuPjxjdXN0b20yPlBNQzc4MTIwNTk8L2N1c3RvbTI+PGN1c3RvbTE+VGhl
IGF1dGhvcnMgaGF2ZSBubyBmaW5hbmNpYWwgY29uZmxpY3RzIG9mIGludGVyZXN0LjwvY3VzdG9t
MT48dGl0bGVzPjx0aXRsZT5Mb3cgVml0YW1pbiBEIFN0YXR1cyBJcyBBc3NvY2lhdGVkIHdpdGgg
SW5mbGFtbWF0aW9uIGluIFBhdGllbnRzIHdpdGggQ2hyb25pYyBPYnN0cnVjdGl2ZSBQdWxtb25h
cnkgRGlzZWFzZTwvdGl0bGU+PHNlY29uZGFyeS10aXRsZT5KIEltbXVub2w8L3NlY29uZGFyeS10
aXRsZT48L3RpdGxlcz48cGFnZXM+NTE1LTUyMzwvcGFnZXM+PG51bWJlcj4zPC9udW1iZXI+PGNv
bnRyaWJ1dG9ycz48YXV0aG9ycz48YXV0aG9yPkZ1LCBMLjwvYXV0aG9yPjxhdXRob3I+RmVpLCBK
LjwvYXV0aG9yPjxhdXRob3I+VGFuLCBaLiBYLjwvYXV0aG9yPjxhdXRob3I+Q2hlbiwgWS4gSC48
L2F1dGhvcj48YXV0aG9yPkh1LCBCLjwvYXV0aG9yPjxhdXRob3I+WGlhbmcsIEguIFguPC9hdXRo
b3I+PGF1dGhvcj5aaGFvLCBILjwvYXV0aG9yPjxhdXRob3I+WHUsIEQuIFguPC9hdXRob3I+PC9h
dXRob3JzPjwvY29udHJpYnV0b3JzPjxlZGl0aW9uPjIwMjAxMjIzPC9lZGl0aW9uPjxsYW5ndWFn
ZT5lbmc8L2xhbmd1YWdlPjxhZGRlZC1kYXRlIGZvcm1hdD0idXRjIj4xNjk5ODgwNTE2PC9hZGRl
ZC1kYXRlPjxyZWYtdHlwZSBuYW1lPSJKb3VybmFsIEFydGljbGUiPjE3PC9yZWYtdHlwZT48YXV0
aC1hZGRyZXNzPlRoZSBTZWNvbmQgQWZmaWxpYXRlZCBIb3NwaXRhbCwgQW5odWkgTWVkaWNhbCBV
bml2ZXJzaXR5LCBIZWZlaSAyMzAwMzIsIENoaW5hLiBEZXBhcnRtZW50IG9mIFRveGljb2xvZ3ks
IEFuaHVpIE1lZGljYWwgVW5pdmVyc2l0eSwgSGVmZWkgMjMwMDMyLCBDaGluYSYjeEQ7YW5kLiBE
ZXBhcnRtZW50IG9mIEhpc3RvbG9neSBhbmQgRW1icnlvbG9neSwgQW5odWkgTWVkaWNhbCBVbml2
ZXJzaXR5LCBIZWZlaSAyMzAwMzIsIENoaW5hLiBUaGUgU2Vjb25kIEFmZmlsaWF0ZWQgSG9zcGl0
YWwsIEFuaHVpIE1lZGljYWwgVW5pdmVyc2l0eSwgSGVmZWkgMjMwMDMyLCBDaGluYSYjeEQ7emhh
b2h1aWNoZW54aUAxMjYuY29tIHh1ZGV4QDEyNi5jb20uIERlcGFydG1lbnQgb2YgVG94aWNvbG9n
eSwgQW5odWkgTWVkaWNhbCBVbml2ZXJzaXR5LCBIZWZlaSAyMzAwMzIsIENoaW5hJiN4RDthbmQg
emhhb2h1aWNoZW54aUAxMjYuY29tIHh1ZGV4QDEyNi5jb20uPC9hdXRoLWFkZHJlc3M+PHJlYy1u
dW1iZXI+MzA0PC9yZWMtbnVtYmVyPjxsYXN0LXVwZGF0ZWQtZGF0ZSBmb3JtYXQ9InV0YyI+MTY5
OTg4MDUxNjwvbGFzdC11cGRhdGVkLWRhdGU+PGFjY2Vzc2lvbi1udW0+MzMzNjEyMDg8L2FjY2Vz
c2lvbi1udW0+PGVsZWN0cm9uaWMtcmVzb3VyY2UtbnVtPjEwLjQwNDkvamltbXVub2wuMjAwMDk2
NDwvZWxlY3Ryb25pYy1yZXNvdXJjZS1udW0+PHZvbHVtZT4yMDY8L3ZvbHVtZ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jE8L1llYXI+PElEVGV4
dD5Mb3cgVml0YW1pbiBEIFN0YXR1cyBJcyBBc3NvY2lhdGVkIHdpdGggSW5mbGFtbWF0aW9uIGlu
IFBhdGllbnRzIHdpdGggQ2hyb25pYyBPYnN0cnVjdGl2ZSBQdWxtb25hcnkgRGlzZWFzZTwvSURU
ZXh0PjxEaXNwbGF5VGV4dD4oNTApPC9EaXNwbGF5VGV4dD48cmVjb3JkPjxkYXRlcz48cHViLWRh
dGVzPjxkYXRlPkZlYiAwMTwvZGF0ZT48L3B1Yi1kYXRlcz48eWVhcj4yMDIxPC95ZWFyPjwvZGF0
ZXM+PGtleXdvcmRzPjxrZXl3b3JkPkE1NDkgQ2VsbHM8L2tleXdvcmQ+PGtleXdvcmQ+QWdlZDwv
a2V5d29yZD48a2V5d29yZD5DYXNlLUNvbnRyb2wgU3R1ZGllczwva2V5d29yZD48a2V5d29yZD5G
ZW1hbGU8L2tleXdvcmQ+PGtleXdvcmQ+SHVtYW5zPC9rZXl3b3JkPjxrZXl3b3JkPkluZmxhbW1h
dGlvbjwva2V5d29yZD48a2V5d29yZD5NYWxlPC9rZXl3b3JkPjxrZXl3b3JkPk1pZGRsZSBBZ2Vk
PC9rZXl3b3JkPjxrZXl3b3JkPk5GLWthcHBhIEI8L2tleXdvcmQ+PGtleXdvcmQ+UHVsbW9uYXJ5
IERpc2Vhc2UsIENocm9uaWMgT2JzdHJ1Y3RpdmU8L2tleXdvcmQ+PGtleXdvcmQ+UmVjZXB0b3Jz
LCBDYWxjaXRyaW9sPC9rZXl3b3JkPjxrZXl3b3JkPlNpZ25hbCBUcmFuc2R1Y3Rpb248L2tleXdv
cmQ+PGtleXdvcmQ+VHJhbnNjcmlwdGlvbiBGYWN0b3IgQVAtMTwva2V5d29yZD48a2V5d29yZD5W
aXRhbWluIEQ8L2tleXdvcmQ+PGtleXdvcmQ+Vml0YW1pbiBEIERlZmljaWVuY3k8L2tleXdvcmQ+
PC9rZXl3b3Jkcz48dXJscz48cmVsYXRlZC11cmxzPjx1cmw+aHR0cHM6Ly93d3cubmNiaS5ubG0u
bmloLmdvdi9wdWJtZWQvMzMzNjEyMDg8L3VybD48L3JlbGF0ZWQtdXJscz48L3VybHM+PGlzYm4+
MTU1MC02NjA2PC9pc2JuPjxjdXN0b20yPlBNQzc4MTIwNTk8L2N1c3RvbTI+PGN1c3RvbTE+VGhl
IGF1dGhvcnMgaGF2ZSBubyBmaW5hbmNpYWwgY29uZmxpY3RzIG9mIGludGVyZXN0LjwvY3VzdG9t
MT48dGl0bGVzPjx0aXRsZT5Mb3cgVml0YW1pbiBEIFN0YXR1cyBJcyBBc3NvY2lhdGVkIHdpdGgg
SW5mbGFtbWF0aW9uIGluIFBhdGllbnRzIHdpdGggQ2hyb25pYyBPYnN0cnVjdGl2ZSBQdWxtb25h
cnkgRGlzZWFzZTwvdGl0bGU+PHNlY29uZGFyeS10aXRsZT5KIEltbXVub2w8L3NlY29uZGFyeS10
aXRsZT48L3RpdGxlcz48cGFnZXM+NTE1LTUyMzwvcGFnZXM+PG51bWJlcj4zPC9udW1iZXI+PGNv
bnRyaWJ1dG9ycz48YXV0aG9ycz48YXV0aG9yPkZ1LCBMLjwvYXV0aG9yPjxhdXRob3I+RmVpLCBK
LjwvYXV0aG9yPjxhdXRob3I+VGFuLCBaLiBYLjwvYXV0aG9yPjxhdXRob3I+Q2hlbiwgWS4gSC48
L2F1dGhvcj48YXV0aG9yPkh1LCBCLjwvYXV0aG9yPjxhdXRob3I+WGlhbmcsIEguIFguPC9hdXRo
b3I+PGF1dGhvcj5aaGFvLCBILjwvYXV0aG9yPjxhdXRob3I+WHUsIEQuIFguPC9hdXRob3I+PC9h
dXRob3JzPjwvY29udHJpYnV0b3JzPjxlZGl0aW9uPjIwMjAxMjIzPC9lZGl0aW9uPjxsYW5ndWFn
ZT5lbmc8L2xhbmd1YWdlPjxhZGRlZC1kYXRlIGZvcm1hdD0idXRjIj4xNjk5ODgwNTE2PC9hZGRl
ZC1kYXRlPjxyZWYtdHlwZSBuYW1lPSJKb3VybmFsIEFydGljbGUiPjE3PC9yZWYtdHlwZT48YXV0
aC1hZGRyZXNzPlRoZSBTZWNvbmQgQWZmaWxpYXRlZCBIb3NwaXRhbCwgQW5odWkgTWVkaWNhbCBV
bml2ZXJzaXR5LCBIZWZlaSAyMzAwMzIsIENoaW5hLiBEZXBhcnRtZW50IG9mIFRveGljb2xvZ3ks
IEFuaHVpIE1lZGljYWwgVW5pdmVyc2l0eSwgSGVmZWkgMjMwMDMyLCBDaGluYSYjeEQ7YW5kLiBE
ZXBhcnRtZW50IG9mIEhpc3RvbG9neSBhbmQgRW1icnlvbG9neSwgQW5odWkgTWVkaWNhbCBVbml2
ZXJzaXR5LCBIZWZlaSAyMzAwMzIsIENoaW5hLiBUaGUgU2Vjb25kIEFmZmlsaWF0ZWQgSG9zcGl0
YWwsIEFuaHVpIE1lZGljYWwgVW5pdmVyc2l0eSwgSGVmZWkgMjMwMDMyLCBDaGluYSYjeEQ7emhh
b2h1aWNoZW54aUAxMjYuY29tIHh1ZGV4QDEyNi5jb20uIERlcGFydG1lbnQgb2YgVG94aWNvbG9n
eSwgQW5odWkgTWVkaWNhbCBVbml2ZXJzaXR5LCBIZWZlaSAyMzAwMzIsIENoaW5hJiN4RDthbmQg
emhhb2h1aWNoZW54aUAxMjYuY29tIHh1ZGV4QDEyNi5jb20uPC9hdXRoLWFkZHJlc3M+PHJlYy1u
dW1iZXI+MzA0PC9yZWMtbnVtYmVyPjxsYXN0LXVwZGF0ZWQtZGF0ZSBmb3JtYXQ9InV0YyI+MTY5
OTg4MDUxNjwvbGFzdC11cGRhdGVkLWRhdGU+PGFjY2Vzc2lvbi1udW0+MzMzNjEyMDg8L2FjY2Vz
c2lvbi1udW0+PGVsZWN0cm9uaWMtcmVzb3VyY2UtbnVtPjEwLjQwNDkvamltbXVub2wuMjAwMDk2
NDwvZWxlY3Ryb25pYy1yZXNvdXJjZS1udW0+PHZvbHVtZT4yMDY8L3ZvbHVtZ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0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839FB9F" w14:textId="77777777" w:rsidTr="003F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C2476FA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XO3</w:t>
            </w:r>
          </w:p>
        </w:tc>
        <w:tc>
          <w:tcPr>
            <w:tcW w:w="2390" w:type="dxa"/>
            <w:vAlign w:val="center"/>
          </w:tcPr>
          <w:p w14:paraId="0DF524D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, ex-smokers, smokers</w:t>
            </w:r>
          </w:p>
        </w:tc>
        <w:tc>
          <w:tcPr>
            <w:tcW w:w="2157" w:type="dxa"/>
            <w:vAlign w:val="center"/>
          </w:tcPr>
          <w:p w14:paraId="10934C0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, lung cancer patients, never smokers</w:t>
            </w:r>
          </w:p>
        </w:tc>
        <w:tc>
          <w:tcPr>
            <w:tcW w:w="1423" w:type="dxa"/>
            <w:vAlign w:val="center"/>
          </w:tcPr>
          <w:p w14:paraId="7DD7C4E3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sym w:font="Symbol" w:char="F0B7"/>
            </w:r>
          </w:p>
        </w:tc>
        <w:tc>
          <w:tcPr>
            <w:tcW w:w="2312" w:type="dxa"/>
            <w:vAlign w:val="center"/>
          </w:tcPr>
          <w:p w14:paraId="59A9225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lung tissue, sputum cells (mainly consist of macrophages and neutrophils)</w:t>
            </w:r>
          </w:p>
        </w:tc>
        <w:tc>
          <w:tcPr>
            <w:tcW w:w="1021" w:type="dxa"/>
            <w:vAlign w:val="center"/>
          </w:tcPr>
          <w:p w14:paraId="48973068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997" w:type="dxa"/>
            <w:vAlign w:val="center"/>
          </w:tcPr>
          <w:p w14:paraId="6B28E696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histochemistry, immunoblot analysis</w:t>
            </w:r>
          </w:p>
        </w:tc>
        <w:tc>
          <w:tcPr>
            <w:tcW w:w="2221" w:type="dxa"/>
            <w:vAlign w:val="center"/>
          </w:tcPr>
          <w:p w14:paraId="1B22FC69" w14:textId="77777777" w:rsidR="00B83BE6" w:rsidRPr="009E723E" w:rsidRDefault="00B83BE6" w:rsidP="003F5F6B">
            <w:pPr>
              <w:pStyle w:val="Text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E8L1llYXI+PElE
VGV4dD5GT1hPMyBkZWZpY2llbmN5IGxlYWRzIHRvIGluY3JlYXNlZCBzdXNjZXB0aWJpbGl0eSB0
byBjaWdhcmV0dGUgc21va2UtaW5kdWNlZCBpbmZsYW1tYXRpb24sIGFpcnNwYWNlIGVubGFyZ2Vt
ZW50LCBhbmQgY2hyb25pYyBvYnN0cnVjdGl2ZSBwdWxtb25hcnkgZGlzZWFzZTwvSURUZXh0PjxE
aXNwbGF5VGV4dD4oNTkpPC9EaXNwbGF5VGV4dD48cmVjb3JkPjxkYXRlcz48cHViLWRhdGVzPjxk
YXRlPkp1bCAxNTwvZGF0ZT48L3B1Yi1kYXRlcz48eWVhcj4yMDExPC95ZWFyPjwvZGF0ZXM+PGtl
eXdvcmRzPjxrZXl3b3JkPkFuaW1hbHM8L2tleXdvcmQ+PGtleXdvcmQ+RG93bi1SZWd1bGF0aW9u
PC9rZXl3b3JkPjxrZXl3b3JkPkZvcmtoZWFkIEJveCBQcm90ZWluIE8zPC9rZXl3b3JkPjxrZXl3
b3JkPkZvcmtoZWFkIFRyYW5zY3JpcHRpb24gRmFjdG9yczwva2V5d29yZD48a2V5d29yZD5HZW5l
dGljIFByZWRpc3Bvc2l0aW9uIHRvIERpc2Vhc2U8L2tleXdvcmQ+PGtleXdvcmQ+SHVtYW5zPC9r
ZXl3b3JkPjxrZXl3b3JkPkluZmxhbW1hdGlvbjwva2V5d29yZD48a2V5d29yZD5MdW5nPC9rZXl3
b3JkPjxrZXl3b3JkPk1pY2U8L2tleXdvcmQ+PGtleXdvcmQ+TWljZSwgMTI5IFN0cmFpbjwva2V5
d29yZD48a2V5d29yZD5NaWNlLCBLbm9ja291dDwva2V5d29yZD48a2V5d29yZD5NaWNlLCBUcmFu
c2dlbmljPC9rZXl3b3JkPjxrZXl3b3JkPlB1bG1vbmFyeSBEaXNlYXNlLCBDaHJvbmljIE9ic3Ry
dWN0aXZlPC9rZXl3b3JkPjxrZXl3b3JkPlB1bG1vbmFyeSBFbXBoeXNlbWE8L2tleXdvcmQ+PGtl
eXdvcmQ+U21va2luZzwva2V5d29yZD48L2tleXdvcmRzPjx1cmxzPjxyZWxhdGVkLXVybHM+PHVy
bD5odHRwczovL3d3dy5uY2JpLm5sbS5uaWguZ292L3B1Ym1lZC8yMTY5MDMyNTwvdXJsPjwvcmVs
YXRlZC11cmxzPjwvdXJscz48aXNibj4xNTUwLTY2MDY8L2lzYm4+PGN1c3RvbTI+UE1DMzEzMTQz
NzwvY3VzdG9tMj48dGl0bGVzPjx0aXRsZT5GT1hPMyBkZWZpY2llbmN5IGxlYWRzIHRvIGluY3Jl
YXNlZCBzdXNjZXB0aWJpbGl0eSB0byBjaWdhcmV0dGUgc21va2UtaW5kdWNlZCBpbmZsYW1tYXRp
b24sIGFpcnNwYWNlIGVubGFyZ2VtZW50LCBhbmQgY2hyb25pYyBvYnN0cnVjdGl2ZSBwdWxtb25h
cnkgZGlzZWFzZTwvdGl0bGU+PHNlY29uZGFyeS10aXRsZT5KIEltbXVub2w8L3NlY29uZGFyeS10
aXRsZT48L3RpdGxlcz48cGFnZXM+OTg3LTk4PC9wYWdlcz48bnVtYmVyPjI8L251bWJlcj48Y29u
dHJpYnV0b3JzPjxhdXRob3JzPjxhdXRob3I+SHdhbmcsIEouIFcuPC9hdXRob3I+PGF1dGhvcj5S
YWplbmRyYXNvemhhbiwgUy48L2F1dGhvcj48YXV0aG9yPllhbywgSC48L2F1dGhvcj48YXV0aG9y
PkNodW5nLCBTLjwvYXV0aG9yPjxhdXRob3I+U3VuZGFyLCBJLiBLLjwvYXV0aG9yPjxhdXRob3I+
SHV5Y2ssIEguIEwuPC9hdXRob3I+PGF1dGhvcj5QcnlodWJlciwgRy4gUy48L2F1dGhvcj48YXV0
aG9yPktpbm51bGEsIFYuIEwuPC9hdXRob3I+PGF1dGhvcj5SYWhtYW4sIEkuPC9hdXRob3I+PC9h
dXRob3JzPjwvY29udHJpYnV0b3JzPjxlZGl0aW9uPjIwMTEwNjIwPC9lZGl0aW9uPjxsYW5ndWFn
ZT5lbmc8L2xhbmd1YWdlPjxhZGRlZC1kYXRlIGZvcm1hdD0idXRjIj4xNjg0NzQ0ODg0PC9hZGRl
ZC1kYXRlPjxyZWYtdHlwZSBuYW1lPSJKb3VybmFsIEFydGljbGUiPjE3PC9yZWYtdHlwZT48YXV0
aC1hZGRyZXNzPkx1bmcgQmlvbG9neSBhbmQgRGlzZWFzZSBQcm9ncmFtLCBEZXBhcnRtZW50IG9m
IEVudmlyb25tZW50YWwgTWVkaWNpbmUsIFVuaXZlcnNpdHkgb2YgUm9jaGVzdGVyIE1lZGljYWwg
Q2VudGVyLCBSb2NoZXN0ZXIsIE5ZIDE0NjQyLCBVU0EuPC9hdXRoLWFkZHJlc3M+PHJlYy1udW1i
ZXI+ODM8L3JlYy1udW1iZXI+PGxhc3QtdXBkYXRlZC1kYXRlIGZvcm1hdD0idXRjIj4xNjk5OTU3
NjkyPC9sYXN0LXVwZGF0ZWQtZGF0ZT48YWNjZXNzaW9uLW51bT4yMTY5MDMyNTwvYWNjZXNzaW9u
LW51bT48ZWxlY3Ryb25pYy1yZXNvdXJjZS1udW0+MTAuNDA0OS9qaW1tdW5vbC4xMDAxODYxPC9l
bGVjdHJvbmljLXJlc291cmNlLW51bT48dm9sdW1lPjE4Nz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E8L1llYXI+PElE
VGV4dD5GT1hPMyBkZWZpY2llbmN5IGxlYWRzIHRvIGluY3JlYXNlZCBzdXNjZXB0aWJpbGl0eSB0
byBjaWdhcmV0dGUgc21va2UtaW5kdWNlZCBpbmZsYW1tYXRpb24sIGFpcnNwYWNlIGVubGFyZ2Vt
ZW50LCBhbmQgY2hyb25pYyBvYnN0cnVjdGl2ZSBwdWxtb25hcnkgZGlzZWFzZTwvSURUZXh0PjxE
aXNwbGF5VGV4dD4oNTkpPC9EaXNwbGF5VGV4dD48cmVjb3JkPjxkYXRlcz48cHViLWRhdGVzPjxk
YXRlPkp1bCAxNTwvZGF0ZT48L3B1Yi1kYXRlcz48eWVhcj4yMDExPC95ZWFyPjwvZGF0ZXM+PGtl
eXdvcmRzPjxrZXl3b3JkPkFuaW1hbHM8L2tleXdvcmQ+PGtleXdvcmQ+RG93bi1SZWd1bGF0aW9u
PC9rZXl3b3JkPjxrZXl3b3JkPkZvcmtoZWFkIEJveCBQcm90ZWluIE8zPC9rZXl3b3JkPjxrZXl3
b3JkPkZvcmtoZWFkIFRyYW5zY3JpcHRpb24gRmFjdG9yczwva2V5d29yZD48a2V5d29yZD5HZW5l
dGljIFByZWRpc3Bvc2l0aW9uIHRvIERpc2Vhc2U8L2tleXdvcmQ+PGtleXdvcmQ+SHVtYW5zPC9r
ZXl3b3JkPjxrZXl3b3JkPkluZmxhbW1hdGlvbjwva2V5d29yZD48a2V5d29yZD5MdW5nPC9rZXl3
b3JkPjxrZXl3b3JkPk1pY2U8L2tleXdvcmQ+PGtleXdvcmQ+TWljZSwgMTI5IFN0cmFpbjwva2V5
d29yZD48a2V5d29yZD5NaWNlLCBLbm9ja291dDwva2V5d29yZD48a2V5d29yZD5NaWNlLCBUcmFu
c2dlbmljPC9rZXl3b3JkPjxrZXl3b3JkPlB1bG1vbmFyeSBEaXNlYXNlLCBDaHJvbmljIE9ic3Ry
dWN0aXZlPC9rZXl3b3JkPjxrZXl3b3JkPlB1bG1vbmFyeSBFbXBoeXNlbWE8L2tleXdvcmQ+PGtl
eXdvcmQ+U21va2luZzwva2V5d29yZD48L2tleXdvcmRzPjx1cmxzPjxyZWxhdGVkLXVybHM+PHVy
bD5odHRwczovL3d3dy5uY2JpLm5sbS5uaWguZ292L3B1Ym1lZC8yMTY5MDMyNTwvdXJsPjwvcmVs
YXRlZC11cmxzPjwvdXJscz48aXNibj4xNTUwLTY2MDY8L2lzYm4+PGN1c3RvbTI+UE1DMzEzMTQz
NzwvY3VzdG9tMj48dGl0bGVzPjx0aXRsZT5GT1hPMyBkZWZpY2llbmN5IGxlYWRzIHRvIGluY3Jl
YXNlZCBzdXNjZXB0aWJpbGl0eSB0byBjaWdhcmV0dGUgc21va2UtaW5kdWNlZCBpbmZsYW1tYXRp
b24sIGFpcnNwYWNlIGVubGFyZ2VtZW50LCBhbmQgY2hyb25pYyBvYnN0cnVjdGl2ZSBwdWxtb25h
cnkgZGlzZWFzZTwvdGl0bGU+PHNlY29uZGFyeS10aXRsZT5KIEltbXVub2w8L3NlY29uZGFyeS10
aXRsZT48L3RpdGxlcz48cGFnZXM+OTg3LTk4PC9wYWdlcz48bnVtYmVyPjI8L251bWJlcj48Y29u
dHJpYnV0b3JzPjxhdXRob3JzPjxhdXRob3I+SHdhbmcsIEouIFcuPC9hdXRob3I+PGF1dGhvcj5S
YWplbmRyYXNvemhhbiwgUy48L2F1dGhvcj48YXV0aG9yPllhbywgSC48L2F1dGhvcj48YXV0aG9y
PkNodW5nLCBTLjwvYXV0aG9yPjxhdXRob3I+U3VuZGFyLCBJLiBLLjwvYXV0aG9yPjxhdXRob3I+
SHV5Y2ssIEguIEwuPC9hdXRob3I+PGF1dGhvcj5QcnlodWJlciwgRy4gUy48L2F1dGhvcj48YXV0
aG9yPktpbm51bGEsIFYuIEwuPC9hdXRob3I+PGF1dGhvcj5SYWhtYW4sIEkuPC9hdXRob3I+PC9h
dXRob3JzPjwvY29udHJpYnV0b3JzPjxlZGl0aW9uPjIwMTEwNjIwPC9lZGl0aW9uPjxsYW5ndWFn
ZT5lbmc8L2xhbmd1YWdlPjxhZGRlZC1kYXRlIGZvcm1hdD0idXRjIj4xNjg0NzQ0ODg0PC9hZGRl
ZC1kYXRlPjxyZWYtdHlwZSBuYW1lPSJKb3VybmFsIEFydGljbGUiPjE3PC9yZWYtdHlwZT48YXV0
aC1hZGRyZXNzPkx1bmcgQmlvbG9neSBhbmQgRGlzZWFzZSBQcm9ncmFtLCBEZXBhcnRtZW50IG9m
IEVudmlyb25tZW50YWwgTWVkaWNpbmUsIFVuaXZlcnNpdHkgb2YgUm9jaGVzdGVyIE1lZGljYWwg
Q2VudGVyLCBSb2NoZXN0ZXIsIE5ZIDE0NjQyLCBVU0EuPC9hdXRoLWFkZHJlc3M+PHJlYy1udW1i
ZXI+ODM8L3JlYy1udW1iZXI+PGxhc3QtdXBkYXRlZC1kYXRlIGZvcm1hdD0idXRjIj4xNjk5OTU3
NjkyPC9sYXN0LXVwZGF0ZWQtZGF0ZT48YWNjZXNzaW9uLW51bT4yMTY5MDMyNTwvYWNjZXNzaW9u
LW51bT48ZWxlY3Ryb25pYy1yZXNvdXJjZS1udW0+MTAuNDA0OS9qaW1tdW5vbC4xMDAxODYxPC9l
bGVjdHJvbmljLXJlc291cmNlLW51bT48dm9sdW1lPjE4Nzwvdm9sdW1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59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83BE6" w:rsidRPr="009E723E" w14:paraId="2DE99950" w14:textId="77777777" w:rsidTr="003F5F6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376D46F" w14:textId="77777777" w:rsidR="00B83BE6" w:rsidRPr="009E723E" w:rsidRDefault="00B83BE6" w:rsidP="003F5F6B">
            <w:pPr>
              <w:pStyle w:val="Text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vAlign w:val="center"/>
          </w:tcPr>
          <w:p w14:paraId="10C07FB8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 (GOLD 1,2, 3), smokers, ex-smokers</w:t>
            </w:r>
          </w:p>
        </w:tc>
        <w:tc>
          <w:tcPr>
            <w:tcW w:w="2157" w:type="dxa"/>
            <w:vAlign w:val="center"/>
          </w:tcPr>
          <w:p w14:paraId="43F05DB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-COP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ung cancer patients nonsmokers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okers and ex-smokers</w:t>
            </w:r>
          </w:p>
        </w:tc>
        <w:tc>
          <w:tcPr>
            <w:tcW w:w="1423" w:type="dxa"/>
            <w:vAlign w:val="center"/>
          </w:tcPr>
          <w:p w14:paraId="7747B481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12" w:type="dxa"/>
            <w:vAlign w:val="center"/>
          </w:tcPr>
          <w:p w14:paraId="14E4AB35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tissue</w:t>
            </w:r>
          </w:p>
        </w:tc>
        <w:tc>
          <w:tcPr>
            <w:tcW w:w="1021" w:type="dxa"/>
            <w:vAlign w:val="center"/>
          </w:tcPr>
          <w:p w14:paraId="2388CAC6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2997" w:type="dxa"/>
            <w:vAlign w:val="center"/>
          </w:tcPr>
          <w:p w14:paraId="51D7E273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expression microarray profiling with RT-qPCR confirmation</w:t>
            </w:r>
          </w:p>
        </w:tc>
        <w:tc>
          <w:tcPr>
            <w:tcW w:w="2221" w:type="dxa"/>
            <w:vAlign w:val="center"/>
          </w:tcPr>
          <w:p w14:paraId="62172B6B" w14:textId="77777777" w:rsidR="00B83BE6" w:rsidRPr="009E723E" w:rsidRDefault="00B83BE6" w:rsidP="003F5F6B">
            <w:pPr>
              <w:pStyle w:val="Text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ODwvWWVhcj48SURU
ZXh0PkdlbmUgZXhwcmVzc2lvbiBwcm9maWxpbmcgaW4gcGF0aWVudHMgd2l0aCBjaHJvbmljIG9i
c3RydWN0aXZlIHB1bG1vbmFyeSBkaXNlYXNlIGFuZCBsdW5nIGNhbmNlcjwvSURUZXh0PjxEaXNw
bGF5VGV4dD4oNjMpPC9EaXNwbGF5VGV4dD48cmVjb3JkPjxkYXRlcz48cHViLWRhdGVzPjxkYXRl
PkZlYiAxNTwvZGF0ZT48L3B1Yi1kYXRlcz48eWVhcj4yMDA4PC95ZWFyPjwvZGF0ZXM+PGtleXdv
cmRzPjxrZXl3b3JkPkROQS1CaW5kaW5nIFByb3RlaW5zPC9rZXl3b3JkPjxrZXl3b3JkPkZlbWFs
ZTwva2V5d29yZD48a2V5d29yZD5HZW5lIEV4cHJlc3Npb24gUHJvZmlsaW5nPC9rZXl3b3JkPjxr
ZXl3b3JkPkdlbmUgRXhwcmVzc2lvbiBSZWd1bGF0aW9uPC9rZXl3b3JkPjxrZXl3b3JkPkh1bWFu
czwva2V5d29yZD48a2V5d29yZD5JbW1lZGlhdGUtRWFybHkgUHJvdGVpbnM8L2tleXdvcmQ+PGtl
eXdvcmQ+SW1tdW5vaGlzdG9jaGVtaXN0cnk8L2tleXdvcmQ+PGtleXdvcmQ+TWFsZTwva2V5d29y
ZD48a2V5d29yZD5PbGlnb251Y2xlb3RpZGUgQXJyYXkgU2VxdWVuY2UgQW5hbHlzaXM8L2tleXdv
cmQ+PGtleXdvcmQ+UHJlZGljdGl2ZSBWYWx1ZSBvZiBUZXN0czwva2V5d29yZD48a2V5d29yZD5Q
cm9iYWJpbGl0eTwva2V5d29yZD48a2V5d29yZD5QdWxtb25hcnkgRGlzZWFzZSwgQ2hyb25pYyBP
YnN0cnVjdGl2ZTwva2V5d29yZD48a2V5d29yZD5STkEsIE1lc3Nlbmdlcjwva2V5d29yZD48a2V5
d29yZD5TYW1wbGluZyBTdHVkaWVzPC9rZXl3b3JkPjxrZXl3b3JkPlNlbnNpdGl2aXR5IGFuZCBT
cGVjaWZpY2l0eTwva2V5d29yZD48a2V5d29yZD5TbW9raW5nPC9rZXl3b3JkPjxrZXl3b3JkPlRp
c3N1ZSBDdWx0dXJlIFRlY2huaXF1ZXM8L2tleXdvcmQ+PC9rZXl3b3Jkcz48dXJscz48cmVsYXRl
ZC11cmxzPjx1cmw+aHR0cHM6Ly93d3cubmNiaS5ubG0ubmloLmdvdi9wdWJtZWQvMTc5NzUyMDI8
L3VybD48L3JlbGF0ZWQtdXJscz48L3VybHM+PGlzYm4+MTUzNS00OTcwPC9pc2JuPjx0aXRsZXM+
PHRpdGxlPkdlbmUgZXhwcmVzc2lvbiBwcm9maWxpbmcgaW4gcGF0aWVudHMgd2l0aCBjaHJvbmlj
IG9ic3RydWN0aXZlIHB1bG1vbmFyeSBkaXNlYXNlIGFuZCBsdW5nIGNhbmNlcjwvdGl0bGU+PHNl
Y29uZGFyeS10aXRsZT5BbSBKIFJlc3BpciBDcml0IENhcmUgTWVkPC9zZWNvbmRhcnktdGl0bGU+
PC90aXRsZXM+PHBhZ2VzPjQwMi0xMTwvcGFnZXM+PG51bWJlcj40PC9udW1iZXI+PGNvbnRyaWJ1
dG9ycz48YXV0aG9ycz48YXV0aG9yPldhbmcsIEkuIE0uPC9hdXRob3I+PGF1dGhvcj5TdGVwYW5p
YW50cywgUy48L2F1dGhvcj48YXV0aG9yPkJvaWUsIFkuPC9hdXRob3I+PGF1dGhvcj5Nb3J0aW1l
ciwgSi4gUi48L2F1dGhvcj48YXV0aG9yPktlbm5lZHksIEIuPC9hdXRob3I+PGF1dGhvcj5FbGxp
b3R0LCBNLjwvYXV0aG9yPjxhdXRob3I+SGF5YXNoaSwgUy48L2F1dGhvcj48YXV0aG9yPkxveSwg
TC48L2F1dGhvcj48YXV0aG9yPkNvdWx0ZXIsIFMuPC9hdXRob3I+PGF1dGhvcj5DZXJ2aW5vLCBT
LjwvYXV0aG9yPjxhdXRob3I+SGFycmlzLCBKLjwvYXV0aG9yPjxhdXRob3I+VGhvcm50b24sIE0u
PC9hdXRob3I+PGF1dGhvcj5SYXViZXJ0YXMsIFIuPC9hdXRob3I+PGF1dGhvcj5Sb2JlcnRzLCBD
LjwvYXV0aG9yPjxhdXRob3I+SG9nZywgSi4gQy48L2F1dGhvcj48YXV0aG9yPkNyYWNrb3dlciwg
TS48L2F1dGhvcj48YXV0aG9yPk8mYXBvcztOZWlsbCwgRy48L2F1dGhvcj48YXV0aG9yPlBhcsOp
LCBQLiBELjwvYXV0aG9yPjwvYXV0aG9ycz48L2NvbnRyaWJ1dG9ycz48ZWRpdGlvbj4yMDA3MTEw
MTwvZWRpdGlvbj48bGFuZ3VhZ2U+ZW5nPC9sYW5ndWFnZT48YWRkZWQtZGF0ZSBmb3JtYXQ9InV0
YyI+MTY0NTc5Mzc1MjwvYWRkZWQtZGF0ZT48cmVmLXR5cGUgbmFtZT0iSm91cm5hbCBBcnRpY2xl
Ij4xNzwvcmVmLXR5cGU+PGF1dGgtYWRkcmVzcz5NY0RvbmFsZCBSZXNlYXJjaCBXaW5nLCBSb29t
IDE2NiwgU3QuIFBhdWwmYXBvcztzIEhvc3BpdGFsLCAxMDgxIEJ1cnJhcmQgU3RyZWV0LCBWYW5j
b3V2ZXIsIEJDLCBDYW5hZGEuPC9hdXRoLWFkZHJlc3M+PHJlYy1udW1iZXI+MjU8L3JlYy1udW1i
ZXI+PGxhc3QtdXBkYXRlZC1kYXRlIGZvcm1hdD0idXRjIj4xNjQ1NzkzNzUyPC9sYXN0LXVwZGF0
ZWQtZGF0ZT48YWNjZXNzaW9uLW51bT4xNzk3NTIwMjwvYWNjZXNzaW9uLW51bT48ZWxlY3Ryb25p
Yy1yZXNvdXJjZS1udW0+MTAuMTE2NC9yY2NtLjIwMDcwMy0zOTBPQzwvZWxlY3Ryb25pYy1yZXNv
dXJjZS1udW0+PHZvbHVtZT4xNzc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ODwvWWVhcj48SURU
ZXh0PkdlbmUgZXhwcmVzc2lvbiBwcm9maWxpbmcgaW4gcGF0aWVudHMgd2l0aCBjaHJvbmljIG9i
c3RydWN0aXZlIHB1bG1vbmFyeSBkaXNlYXNlIGFuZCBsdW5nIGNhbmNlcjwvSURUZXh0PjxEaXNw
bGF5VGV4dD4oNjMpPC9EaXNwbGF5VGV4dD48cmVjb3JkPjxkYXRlcz48cHViLWRhdGVzPjxkYXRl
PkZlYiAxNTwvZGF0ZT48L3B1Yi1kYXRlcz48eWVhcj4yMDA4PC95ZWFyPjwvZGF0ZXM+PGtleXdv
cmRzPjxrZXl3b3JkPkROQS1CaW5kaW5nIFByb3RlaW5zPC9rZXl3b3JkPjxrZXl3b3JkPkZlbWFs
ZTwva2V5d29yZD48a2V5d29yZD5HZW5lIEV4cHJlc3Npb24gUHJvZmlsaW5nPC9rZXl3b3JkPjxr
ZXl3b3JkPkdlbmUgRXhwcmVzc2lvbiBSZWd1bGF0aW9uPC9rZXl3b3JkPjxrZXl3b3JkPkh1bWFu
czwva2V5d29yZD48a2V5d29yZD5JbW1lZGlhdGUtRWFybHkgUHJvdGVpbnM8L2tleXdvcmQ+PGtl
eXdvcmQ+SW1tdW5vaGlzdG9jaGVtaXN0cnk8L2tleXdvcmQ+PGtleXdvcmQ+TWFsZTwva2V5d29y
ZD48a2V5d29yZD5PbGlnb251Y2xlb3RpZGUgQXJyYXkgU2VxdWVuY2UgQW5hbHlzaXM8L2tleXdv
cmQ+PGtleXdvcmQ+UHJlZGljdGl2ZSBWYWx1ZSBvZiBUZXN0czwva2V5d29yZD48a2V5d29yZD5Q
cm9iYWJpbGl0eTwva2V5d29yZD48a2V5d29yZD5QdWxtb25hcnkgRGlzZWFzZSwgQ2hyb25pYyBP
YnN0cnVjdGl2ZTwva2V5d29yZD48a2V5d29yZD5STkEsIE1lc3Nlbmdlcjwva2V5d29yZD48a2V5
d29yZD5TYW1wbGluZyBTdHVkaWVzPC9rZXl3b3JkPjxrZXl3b3JkPlNlbnNpdGl2aXR5IGFuZCBT
cGVjaWZpY2l0eTwva2V5d29yZD48a2V5d29yZD5TbW9raW5nPC9rZXl3b3JkPjxrZXl3b3JkPlRp
c3N1ZSBDdWx0dXJlIFRlY2huaXF1ZXM8L2tleXdvcmQ+PC9rZXl3b3Jkcz48dXJscz48cmVsYXRl
ZC11cmxzPjx1cmw+aHR0cHM6Ly93d3cubmNiaS5ubG0ubmloLmdvdi9wdWJtZWQvMTc5NzUyMDI8
L3VybD48L3JlbGF0ZWQtdXJscz48L3VybHM+PGlzYm4+MTUzNS00OTcwPC9pc2JuPjx0aXRsZXM+
PHRpdGxlPkdlbmUgZXhwcmVzc2lvbiBwcm9maWxpbmcgaW4gcGF0aWVudHMgd2l0aCBjaHJvbmlj
IG9ic3RydWN0aXZlIHB1bG1vbmFyeSBkaXNlYXNlIGFuZCBsdW5nIGNhbmNlcjwvdGl0bGU+PHNl
Y29uZGFyeS10aXRsZT5BbSBKIFJlc3BpciBDcml0IENhcmUgTWVkPC9zZWNvbmRhcnktdGl0bGU+
PC90aXRsZXM+PHBhZ2VzPjQwMi0xMTwvcGFnZXM+PG51bWJlcj40PC9udW1iZXI+PGNvbnRyaWJ1
dG9ycz48YXV0aG9ycz48YXV0aG9yPldhbmcsIEkuIE0uPC9hdXRob3I+PGF1dGhvcj5TdGVwYW5p
YW50cywgUy48L2F1dGhvcj48YXV0aG9yPkJvaWUsIFkuPC9hdXRob3I+PGF1dGhvcj5Nb3J0aW1l
ciwgSi4gUi48L2F1dGhvcj48YXV0aG9yPktlbm5lZHksIEIuPC9hdXRob3I+PGF1dGhvcj5FbGxp
b3R0LCBNLjwvYXV0aG9yPjxhdXRob3I+SGF5YXNoaSwgUy48L2F1dGhvcj48YXV0aG9yPkxveSwg
TC48L2F1dGhvcj48YXV0aG9yPkNvdWx0ZXIsIFMuPC9hdXRob3I+PGF1dGhvcj5DZXJ2aW5vLCBT
LjwvYXV0aG9yPjxhdXRob3I+SGFycmlzLCBKLjwvYXV0aG9yPjxhdXRob3I+VGhvcm50b24sIE0u
PC9hdXRob3I+PGF1dGhvcj5SYXViZXJ0YXMsIFIuPC9hdXRob3I+PGF1dGhvcj5Sb2JlcnRzLCBD
LjwvYXV0aG9yPjxhdXRob3I+SG9nZywgSi4gQy48L2F1dGhvcj48YXV0aG9yPkNyYWNrb3dlciwg
TS48L2F1dGhvcj48YXV0aG9yPk8mYXBvcztOZWlsbCwgRy48L2F1dGhvcj48YXV0aG9yPlBhcsOp
LCBQLiBELjwvYXV0aG9yPjwvYXV0aG9ycz48L2NvbnRyaWJ1dG9ycz48ZWRpdGlvbj4yMDA3MTEw
MTwvZWRpdGlvbj48bGFuZ3VhZ2U+ZW5nPC9sYW5ndWFnZT48YWRkZWQtZGF0ZSBmb3JtYXQ9InV0
YyI+MTY0NTc5Mzc1MjwvYWRkZWQtZGF0ZT48cmVmLXR5cGUgbmFtZT0iSm91cm5hbCBBcnRpY2xl
Ij4xNzwvcmVmLXR5cGU+PGF1dGgtYWRkcmVzcz5NY0RvbmFsZCBSZXNlYXJjaCBXaW5nLCBSb29t
IDE2NiwgU3QuIFBhdWwmYXBvcztzIEhvc3BpdGFsLCAxMDgxIEJ1cnJhcmQgU3RyZWV0LCBWYW5j
b3V2ZXIsIEJDLCBDYW5hZGEuPC9hdXRoLWFkZHJlc3M+PHJlYy1udW1iZXI+MjU8L3JlYy1udW1i
ZXI+PGxhc3QtdXBkYXRlZC1kYXRlIGZvcm1hdD0idXRjIj4xNjQ1NzkzNzUyPC9sYXN0LXVwZGF0
ZWQtZGF0ZT48YWNjZXNzaW9uLW51bT4xNzk3NTIwMjwvYWNjZXNzaW9uLW51bT48ZWxlY3Ryb25p
Yy1yZXNvdXJjZS1udW0+MTAuMTE2NC9yY2NtLjIwMDcwMy0zOTBPQzwvZWxlY3Ryb25pYy1yZXNv
dXJjZS1udW0+PHZvbHVtZT4xNzc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63)</w:t>
            </w:r>
            <w:r w:rsidRPr="009E7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7506754F" w14:textId="77777777" w:rsidR="005B7B67" w:rsidRDefault="00127FAF" w:rsidP="00CA75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↑ up-regulation, ↓ down-regulation, </w:t>
      </w:r>
      <w:r w:rsidRPr="009E723E">
        <w:rPr>
          <w:rFonts w:ascii="Cambria Math" w:hAnsi="Cambria Math" w:cs="Cambria Math"/>
          <w:color w:val="000000" w:themeColor="text1"/>
          <w:sz w:val="22"/>
          <w:szCs w:val="22"/>
          <w:lang w:val="en-US"/>
        </w:rPr>
        <w:t>⎯</w:t>
      </w:r>
      <w:r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o significant difference, </w:t>
      </w:r>
      <w:r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ym w:font="Symbol" w:char="F0B7"/>
      </w:r>
      <w:r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expression measured at a protein level, ….. measurements were performed at baseline and after a mean follow-up of 49.7 ± 6.9 month</w:t>
      </w:r>
      <w:r w:rsidR="0051573E"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, </w:t>
      </w:r>
      <w:r w:rsidR="0094019E"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PD chronic obstructive pulmonary disease, AAT-deficient </w:t>
      </w:r>
      <w:r w:rsidR="001A6156"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</w:t>
      </w:r>
      <w:r w:rsidR="0094019E"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lpha-1 antitrypsin deficient, </w:t>
      </w:r>
      <w:r w:rsidR="0051573E" w:rsidRPr="009E723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M alveolar macrophages</w:t>
      </w:r>
      <w:r w:rsidR="0054515E" w:rsidRPr="009E723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6B780C" w:rsidRPr="009E723E">
        <w:rPr>
          <w:rFonts w:ascii="Times New Roman" w:hAnsi="Times New Roman" w:cs="Times New Roman"/>
          <w:color w:val="000000" w:themeColor="text1"/>
          <w:lang w:val="en-US"/>
        </w:rPr>
        <w:t xml:space="preserve">AT2B cells alveolar type 2 bulk cells, </w:t>
      </w:r>
      <w:r w:rsidR="000379E9" w:rsidRPr="009E723E">
        <w:rPr>
          <w:rFonts w:ascii="Times New Roman" w:hAnsi="Times New Roman" w:cs="Times New Roman"/>
          <w:color w:val="000000" w:themeColor="text1"/>
          <w:lang w:val="en-US"/>
        </w:rPr>
        <w:t xml:space="preserve">PBMCs peripheral blood mononuclear cells, PBLs </w:t>
      </w:r>
      <w:r w:rsidR="001A6156" w:rsidRPr="009E723E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0379E9" w:rsidRPr="009E723E">
        <w:rPr>
          <w:rFonts w:ascii="Times New Roman" w:hAnsi="Times New Roman" w:cs="Times New Roman"/>
          <w:color w:val="000000" w:themeColor="text1"/>
          <w:lang w:val="en-US"/>
        </w:rPr>
        <w:t xml:space="preserve">eripheral blood lymphocytes, </w:t>
      </w:r>
      <w:r w:rsidR="0054515E" w:rsidRPr="009E723E">
        <w:rPr>
          <w:rFonts w:ascii="Times New Roman" w:hAnsi="Times New Roman" w:cs="Times New Roman"/>
          <w:color w:val="000000" w:themeColor="text1"/>
          <w:lang w:val="en-US"/>
        </w:rPr>
        <w:t xml:space="preserve">RT-qPCR </w:t>
      </w:r>
      <w:r w:rsidR="0094019E" w:rsidRPr="009E723E">
        <w:rPr>
          <w:rFonts w:ascii="Times New Roman" w:hAnsi="Times New Roman" w:cs="Times New Roman"/>
          <w:color w:val="000000" w:themeColor="text1"/>
          <w:lang w:val="en-US"/>
        </w:rPr>
        <w:t xml:space="preserve"> real-time quantitative polymerase chain reaction, </w:t>
      </w:r>
      <w:proofErr w:type="spellStart"/>
      <w:r w:rsidR="000379E9" w:rsidRPr="009E723E">
        <w:rPr>
          <w:rFonts w:ascii="Times New Roman" w:hAnsi="Times New Roman" w:cs="Times New Roman"/>
          <w:color w:val="000000" w:themeColor="text1"/>
          <w:lang w:val="en-US"/>
        </w:rPr>
        <w:t>ScRNAseq</w:t>
      </w:r>
      <w:proofErr w:type="spellEnd"/>
      <w:r w:rsidR="000379E9" w:rsidRPr="009E723E">
        <w:rPr>
          <w:rFonts w:ascii="Times New Roman" w:hAnsi="Times New Roman" w:cs="Times New Roman"/>
          <w:color w:val="000000" w:themeColor="text1"/>
          <w:lang w:val="en-US"/>
        </w:rPr>
        <w:t xml:space="preserve"> single cell RNA sequencing, </w:t>
      </w:r>
      <w:r w:rsidR="006B780C" w:rsidRPr="009E723E">
        <w:rPr>
          <w:rFonts w:ascii="Times New Roman" w:hAnsi="Times New Roman" w:cs="Times New Roman"/>
          <w:color w:val="000000" w:themeColor="text1"/>
          <w:lang w:val="en-US"/>
        </w:rPr>
        <w:t>ELISA  enzyme-linked immunosorbent assa</w:t>
      </w:r>
      <w:r w:rsidR="007F1AE8">
        <w:rPr>
          <w:rFonts w:ascii="Times New Roman" w:hAnsi="Times New Roman" w:cs="Times New Roman"/>
          <w:color w:val="000000" w:themeColor="text1"/>
          <w:lang w:val="en-US"/>
        </w:rPr>
        <w:t>y</w:t>
      </w:r>
    </w:p>
    <w:p w14:paraId="11472EE1" w14:textId="77777777" w:rsidR="005B7B67" w:rsidRDefault="005B7B67" w:rsidP="00CA75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A6CF847" w14:textId="0C824196" w:rsidR="007F1AE8" w:rsidRPr="007F1AE8" w:rsidRDefault="005B7B67" w:rsidP="00B83B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7F1AE8" w:rsidRPr="007F1AE8" w:rsidSect="007F1AE8">
      <w:footerReference w:type="even" r:id="rId8"/>
      <w:footerReference w:type="default" r:id="rId9"/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9E63A" w14:textId="77777777" w:rsidR="003C6090" w:rsidRDefault="003C6090" w:rsidP="001B44AA">
      <w:r>
        <w:separator/>
      </w:r>
    </w:p>
  </w:endnote>
  <w:endnote w:type="continuationSeparator" w:id="0">
    <w:p w14:paraId="2DD932F8" w14:textId="77777777" w:rsidR="003C6090" w:rsidRDefault="003C6090" w:rsidP="001B4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-362441889"/>
      <w:docPartObj>
        <w:docPartGallery w:val="Page Numbers (Bottom of Page)"/>
        <w:docPartUnique/>
      </w:docPartObj>
    </w:sdtPr>
    <w:sdtContent>
      <w:p w14:paraId="344E3D0D" w14:textId="102561DB" w:rsidR="001B44AA" w:rsidRDefault="001B44AA" w:rsidP="00AD65B0">
        <w:pPr>
          <w:pStyle w:val="Zpat"/>
          <w:framePr w:wrap="none" w:vAnchor="text" w:hAnchor="margin" w:xAlign="center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 w:rsidR="007C6FF7">
          <w:rPr>
            <w:rStyle w:val="slostrnky"/>
            <w:noProof/>
          </w:rPr>
          <w:t>4</w:t>
        </w:r>
        <w:r>
          <w:rPr>
            <w:rStyle w:val="slostrnky"/>
          </w:rPr>
          <w:fldChar w:fldCharType="end"/>
        </w:r>
      </w:p>
    </w:sdtContent>
  </w:sdt>
  <w:p w14:paraId="7F6BF790" w14:textId="77777777" w:rsidR="001B44AA" w:rsidRDefault="001B44AA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  <w:rFonts w:ascii="Times New Roman" w:hAnsi="Times New Roman" w:cs="Times New Roman"/>
      </w:rPr>
      <w:id w:val="-1439979509"/>
      <w:docPartObj>
        <w:docPartGallery w:val="Page Numbers (Bottom of Page)"/>
        <w:docPartUnique/>
      </w:docPartObj>
    </w:sdtPr>
    <w:sdtContent>
      <w:p w14:paraId="7E91C7D9" w14:textId="32B40F79" w:rsidR="001B44AA" w:rsidRPr="00F042BD" w:rsidRDefault="001B44AA" w:rsidP="00AD65B0">
        <w:pPr>
          <w:pStyle w:val="Zpat"/>
          <w:framePr w:wrap="none" w:vAnchor="text" w:hAnchor="margin" w:xAlign="center" w:y="1"/>
          <w:rPr>
            <w:rStyle w:val="slostrnky"/>
            <w:rFonts w:ascii="Times New Roman" w:hAnsi="Times New Roman" w:cs="Times New Roman"/>
          </w:rPr>
        </w:pPr>
        <w:r w:rsidRPr="00F042BD">
          <w:rPr>
            <w:rStyle w:val="slostrnky"/>
            <w:rFonts w:ascii="Times New Roman" w:hAnsi="Times New Roman" w:cs="Times New Roman"/>
          </w:rPr>
          <w:fldChar w:fldCharType="begin"/>
        </w:r>
        <w:r w:rsidRPr="00F042BD">
          <w:rPr>
            <w:rStyle w:val="slostrnky"/>
            <w:rFonts w:ascii="Times New Roman" w:hAnsi="Times New Roman" w:cs="Times New Roman"/>
          </w:rPr>
          <w:instrText xml:space="preserve"> PAGE </w:instrText>
        </w:r>
        <w:r w:rsidRPr="00F042BD">
          <w:rPr>
            <w:rStyle w:val="slostrnky"/>
            <w:rFonts w:ascii="Times New Roman" w:hAnsi="Times New Roman" w:cs="Times New Roman"/>
          </w:rPr>
          <w:fldChar w:fldCharType="separate"/>
        </w:r>
        <w:r w:rsidRPr="00F042BD">
          <w:rPr>
            <w:rStyle w:val="slostrnky"/>
            <w:rFonts w:ascii="Times New Roman" w:hAnsi="Times New Roman" w:cs="Times New Roman"/>
            <w:noProof/>
          </w:rPr>
          <w:t>1</w:t>
        </w:r>
        <w:r w:rsidRPr="00F042BD">
          <w:rPr>
            <w:rStyle w:val="slostrnky"/>
            <w:rFonts w:ascii="Times New Roman" w:hAnsi="Times New Roman" w:cs="Times New Roman"/>
          </w:rPr>
          <w:fldChar w:fldCharType="end"/>
        </w:r>
      </w:p>
    </w:sdtContent>
  </w:sdt>
  <w:p w14:paraId="22948F08" w14:textId="77777777" w:rsidR="001B44AA" w:rsidRPr="00F042BD" w:rsidRDefault="001B44AA">
    <w:pPr>
      <w:pStyle w:val="Zpa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E6198" w14:textId="77777777" w:rsidR="003C6090" w:rsidRDefault="003C6090" w:rsidP="001B44AA">
      <w:r>
        <w:separator/>
      </w:r>
    </w:p>
  </w:footnote>
  <w:footnote w:type="continuationSeparator" w:id="0">
    <w:p w14:paraId="0B46E3AB" w14:textId="77777777" w:rsidR="003C6090" w:rsidRDefault="003C6090" w:rsidP="001B44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63BF9"/>
    <w:multiLevelType w:val="hybridMultilevel"/>
    <w:tmpl w:val="0F7A142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194AA1"/>
    <w:multiLevelType w:val="hybridMultilevel"/>
    <w:tmpl w:val="A738A72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183009">
    <w:abstractNumId w:val="0"/>
  </w:num>
  <w:num w:numId="2" w16cid:durableId="512568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0D95"/>
    <w:rsid w:val="00001FE3"/>
    <w:rsid w:val="00024587"/>
    <w:rsid w:val="0002665D"/>
    <w:rsid w:val="00026B21"/>
    <w:rsid w:val="000275C2"/>
    <w:rsid w:val="00034200"/>
    <w:rsid w:val="000367A4"/>
    <w:rsid w:val="000379E9"/>
    <w:rsid w:val="000454AB"/>
    <w:rsid w:val="00047210"/>
    <w:rsid w:val="000644DB"/>
    <w:rsid w:val="00067F4C"/>
    <w:rsid w:val="0007053E"/>
    <w:rsid w:val="00070E60"/>
    <w:rsid w:val="0007672E"/>
    <w:rsid w:val="00087F51"/>
    <w:rsid w:val="00090AFE"/>
    <w:rsid w:val="000965C7"/>
    <w:rsid w:val="000A02E1"/>
    <w:rsid w:val="000A0AF7"/>
    <w:rsid w:val="000A2762"/>
    <w:rsid w:val="000A2996"/>
    <w:rsid w:val="000A5429"/>
    <w:rsid w:val="000B3B91"/>
    <w:rsid w:val="000B5E31"/>
    <w:rsid w:val="000C480B"/>
    <w:rsid w:val="000C6618"/>
    <w:rsid w:val="000D1E43"/>
    <w:rsid w:val="000D52B8"/>
    <w:rsid w:val="000E3BD0"/>
    <w:rsid w:val="000E77D7"/>
    <w:rsid w:val="000F0771"/>
    <w:rsid w:val="001006A0"/>
    <w:rsid w:val="001039D3"/>
    <w:rsid w:val="001040CA"/>
    <w:rsid w:val="00106643"/>
    <w:rsid w:val="00111374"/>
    <w:rsid w:val="001222F6"/>
    <w:rsid w:val="00126135"/>
    <w:rsid w:val="00127FAF"/>
    <w:rsid w:val="00130A19"/>
    <w:rsid w:val="001336CE"/>
    <w:rsid w:val="0014275E"/>
    <w:rsid w:val="00146968"/>
    <w:rsid w:val="001502BF"/>
    <w:rsid w:val="00151555"/>
    <w:rsid w:val="00151E5A"/>
    <w:rsid w:val="00154FD4"/>
    <w:rsid w:val="00161551"/>
    <w:rsid w:val="00163BA0"/>
    <w:rsid w:val="001748C9"/>
    <w:rsid w:val="0017638C"/>
    <w:rsid w:val="001776FF"/>
    <w:rsid w:val="00184423"/>
    <w:rsid w:val="00184DFC"/>
    <w:rsid w:val="001858F1"/>
    <w:rsid w:val="00187118"/>
    <w:rsid w:val="00194E5D"/>
    <w:rsid w:val="00196243"/>
    <w:rsid w:val="00196586"/>
    <w:rsid w:val="00196956"/>
    <w:rsid w:val="001A4CD3"/>
    <w:rsid w:val="001A510C"/>
    <w:rsid w:val="001A53F6"/>
    <w:rsid w:val="001A6156"/>
    <w:rsid w:val="001B0ED9"/>
    <w:rsid w:val="001B3BD9"/>
    <w:rsid w:val="001B44AA"/>
    <w:rsid w:val="001C0328"/>
    <w:rsid w:val="001D5B5F"/>
    <w:rsid w:val="001E1ECE"/>
    <w:rsid w:val="001E2343"/>
    <w:rsid w:val="001E6F04"/>
    <w:rsid w:val="001E77BC"/>
    <w:rsid w:val="001F5558"/>
    <w:rsid w:val="001F6117"/>
    <w:rsid w:val="001F7212"/>
    <w:rsid w:val="00203251"/>
    <w:rsid w:val="00220543"/>
    <w:rsid w:val="00223EC9"/>
    <w:rsid w:val="00226542"/>
    <w:rsid w:val="00226FA4"/>
    <w:rsid w:val="00230A07"/>
    <w:rsid w:val="00230C60"/>
    <w:rsid w:val="002404D2"/>
    <w:rsid w:val="002416EB"/>
    <w:rsid w:val="00245126"/>
    <w:rsid w:val="00245937"/>
    <w:rsid w:val="00252C35"/>
    <w:rsid w:val="0027743D"/>
    <w:rsid w:val="00282BC8"/>
    <w:rsid w:val="00284AF2"/>
    <w:rsid w:val="00284BDC"/>
    <w:rsid w:val="00285975"/>
    <w:rsid w:val="002872F3"/>
    <w:rsid w:val="002874D2"/>
    <w:rsid w:val="0029267F"/>
    <w:rsid w:val="00294346"/>
    <w:rsid w:val="002B7671"/>
    <w:rsid w:val="002C2BE4"/>
    <w:rsid w:val="002D6643"/>
    <w:rsid w:val="002E104F"/>
    <w:rsid w:val="002E1B5D"/>
    <w:rsid w:val="002F40A5"/>
    <w:rsid w:val="00300DC0"/>
    <w:rsid w:val="00301E3D"/>
    <w:rsid w:val="0031576F"/>
    <w:rsid w:val="0032068A"/>
    <w:rsid w:val="003225CF"/>
    <w:rsid w:val="00324723"/>
    <w:rsid w:val="00333E70"/>
    <w:rsid w:val="00337430"/>
    <w:rsid w:val="00343A28"/>
    <w:rsid w:val="00347AC7"/>
    <w:rsid w:val="00350742"/>
    <w:rsid w:val="003608C7"/>
    <w:rsid w:val="00365A57"/>
    <w:rsid w:val="00371572"/>
    <w:rsid w:val="0039015F"/>
    <w:rsid w:val="003956F2"/>
    <w:rsid w:val="003962E1"/>
    <w:rsid w:val="00396B37"/>
    <w:rsid w:val="003A29FF"/>
    <w:rsid w:val="003A51D9"/>
    <w:rsid w:val="003B0614"/>
    <w:rsid w:val="003B37CA"/>
    <w:rsid w:val="003C6090"/>
    <w:rsid w:val="003E5290"/>
    <w:rsid w:val="003F1973"/>
    <w:rsid w:val="003F1BEB"/>
    <w:rsid w:val="003F5FEB"/>
    <w:rsid w:val="003F7E53"/>
    <w:rsid w:val="00403E0D"/>
    <w:rsid w:val="004113DD"/>
    <w:rsid w:val="0041536C"/>
    <w:rsid w:val="004157AD"/>
    <w:rsid w:val="00417B57"/>
    <w:rsid w:val="00417C6E"/>
    <w:rsid w:val="0042007A"/>
    <w:rsid w:val="00421271"/>
    <w:rsid w:val="00424357"/>
    <w:rsid w:val="004416C5"/>
    <w:rsid w:val="00444975"/>
    <w:rsid w:val="00450641"/>
    <w:rsid w:val="004564B7"/>
    <w:rsid w:val="004565AF"/>
    <w:rsid w:val="0046271E"/>
    <w:rsid w:val="00462753"/>
    <w:rsid w:val="004744EA"/>
    <w:rsid w:val="0048135C"/>
    <w:rsid w:val="00482CC6"/>
    <w:rsid w:val="004834FE"/>
    <w:rsid w:val="004846D8"/>
    <w:rsid w:val="00484E65"/>
    <w:rsid w:val="00493575"/>
    <w:rsid w:val="0049525B"/>
    <w:rsid w:val="004A0CF9"/>
    <w:rsid w:val="004A7A9D"/>
    <w:rsid w:val="004B1D2A"/>
    <w:rsid w:val="004B39D5"/>
    <w:rsid w:val="004B5092"/>
    <w:rsid w:val="004B5F58"/>
    <w:rsid w:val="004B7C4C"/>
    <w:rsid w:val="004D1327"/>
    <w:rsid w:val="004D20D6"/>
    <w:rsid w:val="004D22A3"/>
    <w:rsid w:val="004D7C44"/>
    <w:rsid w:val="004F3316"/>
    <w:rsid w:val="004F4428"/>
    <w:rsid w:val="004F5E2E"/>
    <w:rsid w:val="00504D92"/>
    <w:rsid w:val="00505A30"/>
    <w:rsid w:val="00510BC2"/>
    <w:rsid w:val="00510F80"/>
    <w:rsid w:val="005142BB"/>
    <w:rsid w:val="0051573E"/>
    <w:rsid w:val="00517AC1"/>
    <w:rsid w:val="00526F1B"/>
    <w:rsid w:val="00533005"/>
    <w:rsid w:val="0053764A"/>
    <w:rsid w:val="0054515E"/>
    <w:rsid w:val="0055613D"/>
    <w:rsid w:val="005568B9"/>
    <w:rsid w:val="00565598"/>
    <w:rsid w:val="005700D3"/>
    <w:rsid w:val="005753F2"/>
    <w:rsid w:val="00575899"/>
    <w:rsid w:val="00580E4C"/>
    <w:rsid w:val="005A13C5"/>
    <w:rsid w:val="005A45F9"/>
    <w:rsid w:val="005A4A99"/>
    <w:rsid w:val="005A677A"/>
    <w:rsid w:val="005A734D"/>
    <w:rsid w:val="005B2228"/>
    <w:rsid w:val="005B7B67"/>
    <w:rsid w:val="005C3B82"/>
    <w:rsid w:val="005C6D52"/>
    <w:rsid w:val="005D715C"/>
    <w:rsid w:val="005E1B34"/>
    <w:rsid w:val="005E1DF5"/>
    <w:rsid w:val="005F63F6"/>
    <w:rsid w:val="006003D1"/>
    <w:rsid w:val="006010CB"/>
    <w:rsid w:val="006053F8"/>
    <w:rsid w:val="006259A4"/>
    <w:rsid w:val="006259B8"/>
    <w:rsid w:val="00630E0D"/>
    <w:rsid w:val="00631C9B"/>
    <w:rsid w:val="00642884"/>
    <w:rsid w:val="00643748"/>
    <w:rsid w:val="00644D5E"/>
    <w:rsid w:val="00645AAD"/>
    <w:rsid w:val="006478EC"/>
    <w:rsid w:val="00650597"/>
    <w:rsid w:val="00655294"/>
    <w:rsid w:val="006573CD"/>
    <w:rsid w:val="006746B7"/>
    <w:rsid w:val="00674794"/>
    <w:rsid w:val="006805E3"/>
    <w:rsid w:val="00685625"/>
    <w:rsid w:val="006857EB"/>
    <w:rsid w:val="006867C5"/>
    <w:rsid w:val="00686E8E"/>
    <w:rsid w:val="00687F86"/>
    <w:rsid w:val="006951F7"/>
    <w:rsid w:val="006A79D2"/>
    <w:rsid w:val="006B1A2A"/>
    <w:rsid w:val="006B5E99"/>
    <w:rsid w:val="006B780C"/>
    <w:rsid w:val="006C182C"/>
    <w:rsid w:val="006C480E"/>
    <w:rsid w:val="006C678A"/>
    <w:rsid w:val="006C7D2B"/>
    <w:rsid w:val="006D0355"/>
    <w:rsid w:val="006D1D16"/>
    <w:rsid w:val="006D5AB7"/>
    <w:rsid w:val="006E065A"/>
    <w:rsid w:val="006E286C"/>
    <w:rsid w:val="006E5506"/>
    <w:rsid w:val="006E7CA7"/>
    <w:rsid w:val="006F16B2"/>
    <w:rsid w:val="006F3D41"/>
    <w:rsid w:val="007130D1"/>
    <w:rsid w:val="007140A0"/>
    <w:rsid w:val="007141A1"/>
    <w:rsid w:val="0072030C"/>
    <w:rsid w:val="007251C0"/>
    <w:rsid w:val="00725ED5"/>
    <w:rsid w:val="0072672D"/>
    <w:rsid w:val="00731F76"/>
    <w:rsid w:val="00732751"/>
    <w:rsid w:val="007358A6"/>
    <w:rsid w:val="007527FC"/>
    <w:rsid w:val="007553C4"/>
    <w:rsid w:val="007579F7"/>
    <w:rsid w:val="00771424"/>
    <w:rsid w:val="007723B4"/>
    <w:rsid w:val="007741FA"/>
    <w:rsid w:val="00780B32"/>
    <w:rsid w:val="00797CE2"/>
    <w:rsid w:val="007A23CF"/>
    <w:rsid w:val="007B21D5"/>
    <w:rsid w:val="007B450A"/>
    <w:rsid w:val="007B5533"/>
    <w:rsid w:val="007C290D"/>
    <w:rsid w:val="007C6FF7"/>
    <w:rsid w:val="007D29D3"/>
    <w:rsid w:val="007D48D6"/>
    <w:rsid w:val="007D67CF"/>
    <w:rsid w:val="007F0D95"/>
    <w:rsid w:val="007F1AE8"/>
    <w:rsid w:val="007F3AD8"/>
    <w:rsid w:val="00800386"/>
    <w:rsid w:val="00801587"/>
    <w:rsid w:val="008022BA"/>
    <w:rsid w:val="00802D40"/>
    <w:rsid w:val="00804496"/>
    <w:rsid w:val="008118DD"/>
    <w:rsid w:val="00816D79"/>
    <w:rsid w:val="008207D6"/>
    <w:rsid w:val="00826022"/>
    <w:rsid w:val="00827685"/>
    <w:rsid w:val="00831742"/>
    <w:rsid w:val="00832A36"/>
    <w:rsid w:val="008433F3"/>
    <w:rsid w:val="00845761"/>
    <w:rsid w:val="00855387"/>
    <w:rsid w:val="0085734A"/>
    <w:rsid w:val="00860277"/>
    <w:rsid w:val="00861449"/>
    <w:rsid w:val="00865678"/>
    <w:rsid w:val="0087096E"/>
    <w:rsid w:val="00872553"/>
    <w:rsid w:val="00885C04"/>
    <w:rsid w:val="0088764E"/>
    <w:rsid w:val="008B2595"/>
    <w:rsid w:val="008B3F5D"/>
    <w:rsid w:val="008B665A"/>
    <w:rsid w:val="008B755B"/>
    <w:rsid w:val="008C16BD"/>
    <w:rsid w:val="008C38C5"/>
    <w:rsid w:val="008C39BA"/>
    <w:rsid w:val="008C4788"/>
    <w:rsid w:val="008D258B"/>
    <w:rsid w:val="008E1F70"/>
    <w:rsid w:val="008E5D83"/>
    <w:rsid w:val="0090781E"/>
    <w:rsid w:val="00917D30"/>
    <w:rsid w:val="00920E91"/>
    <w:rsid w:val="00921880"/>
    <w:rsid w:val="00923891"/>
    <w:rsid w:val="00924DC2"/>
    <w:rsid w:val="00934C86"/>
    <w:rsid w:val="00934F9A"/>
    <w:rsid w:val="0094019E"/>
    <w:rsid w:val="0094032D"/>
    <w:rsid w:val="00940AE1"/>
    <w:rsid w:val="00941FAF"/>
    <w:rsid w:val="00945886"/>
    <w:rsid w:val="00950559"/>
    <w:rsid w:val="00952BB0"/>
    <w:rsid w:val="00962279"/>
    <w:rsid w:val="00962647"/>
    <w:rsid w:val="009640F5"/>
    <w:rsid w:val="00964CEB"/>
    <w:rsid w:val="00966031"/>
    <w:rsid w:val="009670AB"/>
    <w:rsid w:val="00980A30"/>
    <w:rsid w:val="009818CA"/>
    <w:rsid w:val="00984340"/>
    <w:rsid w:val="009852A6"/>
    <w:rsid w:val="009950DC"/>
    <w:rsid w:val="009A6B76"/>
    <w:rsid w:val="009B2B43"/>
    <w:rsid w:val="009D1600"/>
    <w:rsid w:val="009D5801"/>
    <w:rsid w:val="009E26AF"/>
    <w:rsid w:val="009E320A"/>
    <w:rsid w:val="009E36F1"/>
    <w:rsid w:val="009E5A0B"/>
    <w:rsid w:val="009E723E"/>
    <w:rsid w:val="009F6CF6"/>
    <w:rsid w:val="00A00288"/>
    <w:rsid w:val="00A13415"/>
    <w:rsid w:val="00A13888"/>
    <w:rsid w:val="00A16989"/>
    <w:rsid w:val="00A16D7B"/>
    <w:rsid w:val="00A171CA"/>
    <w:rsid w:val="00A3208D"/>
    <w:rsid w:val="00A3221F"/>
    <w:rsid w:val="00A40FE9"/>
    <w:rsid w:val="00A43A93"/>
    <w:rsid w:val="00A47618"/>
    <w:rsid w:val="00A5320F"/>
    <w:rsid w:val="00A573F4"/>
    <w:rsid w:val="00A5740E"/>
    <w:rsid w:val="00A5772C"/>
    <w:rsid w:val="00A64575"/>
    <w:rsid w:val="00A66F7E"/>
    <w:rsid w:val="00A771CE"/>
    <w:rsid w:val="00A819F2"/>
    <w:rsid w:val="00A96060"/>
    <w:rsid w:val="00A97E6F"/>
    <w:rsid w:val="00AA2316"/>
    <w:rsid w:val="00AA45AB"/>
    <w:rsid w:val="00AB05A2"/>
    <w:rsid w:val="00AB0C6E"/>
    <w:rsid w:val="00AC269D"/>
    <w:rsid w:val="00AC2FC1"/>
    <w:rsid w:val="00AD482A"/>
    <w:rsid w:val="00AE04D7"/>
    <w:rsid w:val="00AF4CDD"/>
    <w:rsid w:val="00AF780B"/>
    <w:rsid w:val="00B01391"/>
    <w:rsid w:val="00B055CF"/>
    <w:rsid w:val="00B10484"/>
    <w:rsid w:val="00B2034D"/>
    <w:rsid w:val="00B21F36"/>
    <w:rsid w:val="00B22A88"/>
    <w:rsid w:val="00B352C5"/>
    <w:rsid w:val="00B35C51"/>
    <w:rsid w:val="00B35E15"/>
    <w:rsid w:val="00B41D2F"/>
    <w:rsid w:val="00B44D91"/>
    <w:rsid w:val="00B47AE1"/>
    <w:rsid w:val="00B50E27"/>
    <w:rsid w:val="00B52ECF"/>
    <w:rsid w:val="00B56DE9"/>
    <w:rsid w:val="00B57419"/>
    <w:rsid w:val="00B63C70"/>
    <w:rsid w:val="00B83BE6"/>
    <w:rsid w:val="00B84A89"/>
    <w:rsid w:val="00B900CD"/>
    <w:rsid w:val="00B95497"/>
    <w:rsid w:val="00B96B39"/>
    <w:rsid w:val="00B97392"/>
    <w:rsid w:val="00BA04A7"/>
    <w:rsid w:val="00BB383F"/>
    <w:rsid w:val="00BB4DFF"/>
    <w:rsid w:val="00BB79F0"/>
    <w:rsid w:val="00BC226E"/>
    <w:rsid w:val="00BD20EA"/>
    <w:rsid w:val="00BD213D"/>
    <w:rsid w:val="00BD2EB3"/>
    <w:rsid w:val="00BD3ABC"/>
    <w:rsid w:val="00BE0FA2"/>
    <w:rsid w:val="00BE271A"/>
    <w:rsid w:val="00BE5B55"/>
    <w:rsid w:val="00BE78BA"/>
    <w:rsid w:val="00BF2097"/>
    <w:rsid w:val="00BF4380"/>
    <w:rsid w:val="00C00956"/>
    <w:rsid w:val="00C0202F"/>
    <w:rsid w:val="00C02596"/>
    <w:rsid w:val="00C10E17"/>
    <w:rsid w:val="00C11E87"/>
    <w:rsid w:val="00C13EE9"/>
    <w:rsid w:val="00C165A3"/>
    <w:rsid w:val="00C16B32"/>
    <w:rsid w:val="00C21207"/>
    <w:rsid w:val="00C26F3D"/>
    <w:rsid w:val="00C5187F"/>
    <w:rsid w:val="00C5328D"/>
    <w:rsid w:val="00C633AC"/>
    <w:rsid w:val="00C71878"/>
    <w:rsid w:val="00C7436C"/>
    <w:rsid w:val="00C829F6"/>
    <w:rsid w:val="00C85970"/>
    <w:rsid w:val="00C8740E"/>
    <w:rsid w:val="00CA75FC"/>
    <w:rsid w:val="00CB2982"/>
    <w:rsid w:val="00CB4535"/>
    <w:rsid w:val="00CC0DBE"/>
    <w:rsid w:val="00CC7426"/>
    <w:rsid w:val="00CD5028"/>
    <w:rsid w:val="00CE09A3"/>
    <w:rsid w:val="00CF051A"/>
    <w:rsid w:val="00CF4437"/>
    <w:rsid w:val="00CF4C01"/>
    <w:rsid w:val="00CF5896"/>
    <w:rsid w:val="00D017ED"/>
    <w:rsid w:val="00D11A96"/>
    <w:rsid w:val="00D20D6D"/>
    <w:rsid w:val="00D22E59"/>
    <w:rsid w:val="00D23E5B"/>
    <w:rsid w:val="00D25D63"/>
    <w:rsid w:val="00D3086C"/>
    <w:rsid w:val="00D34A55"/>
    <w:rsid w:val="00D40F53"/>
    <w:rsid w:val="00D42357"/>
    <w:rsid w:val="00D51352"/>
    <w:rsid w:val="00D56BDA"/>
    <w:rsid w:val="00D607AA"/>
    <w:rsid w:val="00D705F3"/>
    <w:rsid w:val="00D730A6"/>
    <w:rsid w:val="00D7512D"/>
    <w:rsid w:val="00D75424"/>
    <w:rsid w:val="00D9227E"/>
    <w:rsid w:val="00DA3697"/>
    <w:rsid w:val="00DA5B7C"/>
    <w:rsid w:val="00DA7BBA"/>
    <w:rsid w:val="00DA7CB3"/>
    <w:rsid w:val="00DB6CC3"/>
    <w:rsid w:val="00DC3735"/>
    <w:rsid w:val="00DD62C8"/>
    <w:rsid w:val="00DE2237"/>
    <w:rsid w:val="00DE2AF9"/>
    <w:rsid w:val="00DE3B43"/>
    <w:rsid w:val="00DF37A4"/>
    <w:rsid w:val="00DF3C33"/>
    <w:rsid w:val="00E01CBA"/>
    <w:rsid w:val="00E03CE0"/>
    <w:rsid w:val="00E10F1A"/>
    <w:rsid w:val="00E125D5"/>
    <w:rsid w:val="00E1420F"/>
    <w:rsid w:val="00E150CE"/>
    <w:rsid w:val="00E176C8"/>
    <w:rsid w:val="00E20667"/>
    <w:rsid w:val="00E26646"/>
    <w:rsid w:val="00E26650"/>
    <w:rsid w:val="00E27261"/>
    <w:rsid w:val="00E31ACF"/>
    <w:rsid w:val="00E33F83"/>
    <w:rsid w:val="00E502C4"/>
    <w:rsid w:val="00E55E4A"/>
    <w:rsid w:val="00E57735"/>
    <w:rsid w:val="00E6546C"/>
    <w:rsid w:val="00E74E8C"/>
    <w:rsid w:val="00E75D14"/>
    <w:rsid w:val="00E773D1"/>
    <w:rsid w:val="00E830E3"/>
    <w:rsid w:val="00E902D9"/>
    <w:rsid w:val="00E9408B"/>
    <w:rsid w:val="00E96B8A"/>
    <w:rsid w:val="00EA445A"/>
    <w:rsid w:val="00EA7BCF"/>
    <w:rsid w:val="00EB205C"/>
    <w:rsid w:val="00EB2BB6"/>
    <w:rsid w:val="00EC68ED"/>
    <w:rsid w:val="00EC75F4"/>
    <w:rsid w:val="00ED023D"/>
    <w:rsid w:val="00EE0468"/>
    <w:rsid w:val="00EF13C6"/>
    <w:rsid w:val="00EF1D84"/>
    <w:rsid w:val="00EF4138"/>
    <w:rsid w:val="00EF7B83"/>
    <w:rsid w:val="00F03050"/>
    <w:rsid w:val="00F03685"/>
    <w:rsid w:val="00F042BD"/>
    <w:rsid w:val="00F056DC"/>
    <w:rsid w:val="00F12068"/>
    <w:rsid w:val="00F17AA2"/>
    <w:rsid w:val="00F22F4A"/>
    <w:rsid w:val="00F268B9"/>
    <w:rsid w:val="00F30F50"/>
    <w:rsid w:val="00F36476"/>
    <w:rsid w:val="00F402A3"/>
    <w:rsid w:val="00F45FAD"/>
    <w:rsid w:val="00F50FD5"/>
    <w:rsid w:val="00F533F7"/>
    <w:rsid w:val="00F54ECB"/>
    <w:rsid w:val="00F55EB8"/>
    <w:rsid w:val="00F60235"/>
    <w:rsid w:val="00F61984"/>
    <w:rsid w:val="00F63584"/>
    <w:rsid w:val="00F64C18"/>
    <w:rsid w:val="00F66D10"/>
    <w:rsid w:val="00F712D6"/>
    <w:rsid w:val="00F73AE2"/>
    <w:rsid w:val="00F75C3F"/>
    <w:rsid w:val="00F75DD2"/>
    <w:rsid w:val="00F76DCB"/>
    <w:rsid w:val="00F818EE"/>
    <w:rsid w:val="00F8757B"/>
    <w:rsid w:val="00F87CD2"/>
    <w:rsid w:val="00F910D3"/>
    <w:rsid w:val="00FA1E4E"/>
    <w:rsid w:val="00FA3E91"/>
    <w:rsid w:val="00FA4708"/>
    <w:rsid w:val="00FA500A"/>
    <w:rsid w:val="00FB535B"/>
    <w:rsid w:val="00FB659F"/>
    <w:rsid w:val="00FC0E5C"/>
    <w:rsid w:val="00FC603A"/>
    <w:rsid w:val="00FC6E6E"/>
    <w:rsid w:val="00FC7814"/>
    <w:rsid w:val="00FC7E3D"/>
    <w:rsid w:val="00FC7F9F"/>
    <w:rsid w:val="00FD0E58"/>
    <w:rsid w:val="00FE1B50"/>
    <w:rsid w:val="00FE2482"/>
    <w:rsid w:val="00FE3782"/>
    <w:rsid w:val="00FE5198"/>
    <w:rsid w:val="00FE5802"/>
    <w:rsid w:val="00FE780C"/>
    <w:rsid w:val="00FF2349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E45BEC"/>
  <w15:chartTrackingRefBased/>
  <w15:docId w15:val="{573825E7-9053-0841-A634-65824B34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7F0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F0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F0D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F0D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F0D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F0D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F0D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F0D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F0D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F0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F0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F0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F0D9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F0D9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F0D9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F0D9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F0D9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F0D9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F0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F0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F0D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F0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F0D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F0D9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F0D95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F0D9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F0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F0D9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F0D95"/>
    <w:rPr>
      <w:b/>
      <w:bCs/>
      <w:smallCaps/>
      <w:color w:val="0F4761" w:themeColor="accent1" w:themeShade="BF"/>
      <w:spacing w:val="5"/>
    </w:rPr>
  </w:style>
  <w:style w:type="paragraph" w:styleId="Normlnweb">
    <w:name w:val="Normal (Web)"/>
    <w:basedOn w:val="Normln"/>
    <w:link w:val="NormlnwebChar"/>
    <w:uiPriority w:val="99"/>
    <w:unhideWhenUsed/>
    <w:rsid w:val="005561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C26F3D"/>
    <w:rPr>
      <w:color w:val="467886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C26F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F056DC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F056DC"/>
    <w:rPr>
      <w:rFonts w:ascii="Aptos" w:hAnsi="Aptos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F056DC"/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F056DC"/>
    <w:rPr>
      <w:rFonts w:ascii="Aptos" w:hAnsi="Aptos"/>
      <w:lang w:val="en-US"/>
    </w:rPr>
  </w:style>
  <w:style w:type="paragraph" w:styleId="Titulek">
    <w:name w:val="caption"/>
    <w:basedOn w:val="Normln"/>
    <w:next w:val="Normln"/>
    <w:uiPriority w:val="35"/>
    <w:unhideWhenUsed/>
    <w:qFormat/>
    <w:rsid w:val="00F056DC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NormlnwebChar">
    <w:name w:val="Normální (web) Char"/>
    <w:basedOn w:val="Standardnpsmoodstavce"/>
    <w:link w:val="Normlnweb"/>
    <w:uiPriority w:val="99"/>
    <w:rsid w:val="00282BC8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1B44AA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1B44AA"/>
  </w:style>
  <w:style w:type="paragraph" w:styleId="Zpat">
    <w:name w:val="footer"/>
    <w:basedOn w:val="Normln"/>
    <w:link w:val="ZpatChar"/>
    <w:uiPriority w:val="99"/>
    <w:unhideWhenUsed/>
    <w:rsid w:val="001B44AA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1B44AA"/>
  </w:style>
  <w:style w:type="character" w:styleId="slostrnky">
    <w:name w:val="page number"/>
    <w:basedOn w:val="Standardnpsmoodstavce"/>
    <w:uiPriority w:val="99"/>
    <w:semiHidden/>
    <w:unhideWhenUsed/>
    <w:rsid w:val="001B44AA"/>
  </w:style>
  <w:style w:type="table" w:styleId="Mkatabulky">
    <w:name w:val="Table Grid"/>
    <w:basedOn w:val="Normlntabulka"/>
    <w:uiPriority w:val="59"/>
    <w:rsid w:val="008C39B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ln"/>
    <w:rsid w:val="008C39BA"/>
    <w:pPr>
      <w:suppressAutoHyphens/>
      <w:autoSpaceDN w:val="0"/>
      <w:spacing w:after="140" w:line="276" w:lineRule="auto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  <w:style w:type="character" w:styleId="slodku">
    <w:name w:val="line number"/>
    <w:basedOn w:val="Standardnpsmoodstavce"/>
    <w:uiPriority w:val="99"/>
    <w:semiHidden/>
    <w:unhideWhenUsed/>
    <w:rsid w:val="006D1D16"/>
  </w:style>
  <w:style w:type="table" w:styleId="Svtlmkatabulky">
    <w:name w:val="Grid Table Light"/>
    <w:basedOn w:val="Normlntabulka"/>
    <w:uiPriority w:val="40"/>
    <w:rsid w:val="001336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rosttabulka4">
    <w:name w:val="Plain Table 4"/>
    <w:basedOn w:val="Normlntabulka"/>
    <w:uiPriority w:val="44"/>
    <w:rsid w:val="002872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2">
    <w:name w:val="Plain Table 2"/>
    <w:basedOn w:val="Normlntabulka"/>
    <w:uiPriority w:val="42"/>
    <w:rsid w:val="002872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ledovanodkaz">
    <w:name w:val="FollowedHyperlink"/>
    <w:basedOn w:val="Standardnpsmoodstavce"/>
    <w:uiPriority w:val="99"/>
    <w:semiHidden/>
    <w:unhideWhenUsed/>
    <w:rsid w:val="005A13C5"/>
    <w:rPr>
      <w:color w:val="96607D" w:themeColor="followedHyperlink"/>
      <w:u w:val="single"/>
    </w:rPr>
  </w:style>
  <w:style w:type="paragraph" w:styleId="Revize">
    <w:name w:val="Revision"/>
    <w:hidden/>
    <w:uiPriority w:val="99"/>
    <w:semiHidden/>
    <w:rsid w:val="00B83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1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5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6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7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8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40A586-3D78-7A4A-A807-A7E27EBF6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376</Words>
  <Characters>25825</Characters>
  <Application>Microsoft Office Word</Application>
  <DocSecurity>0</DocSecurity>
  <Lines>215</Lines>
  <Paragraphs>6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 Eva</dc:creator>
  <cp:keywords/>
  <dc:description/>
  <cp:lastModifiedBy>Kominkova Eva</cp:lastModifiedBy>
  <cp:revision>3</cp:revision>
  <dcterms:created xsi:type="dcterms:W3CDTF">2025-04-22T09:42:00Z</dcterms:created>
  <dcterms:modified xsi:type="dcterms:W3CDTF">2025-04-22T09:44:00Z</dcterms:modified>
</cp:coreProperties>
</file>